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A6914" w14:textId="4229B3DE" w:rsidR="001B46BB" w:rsidRPr="006D55DC" w:rsidRDefault="00EB66DB" w:rsidP="006D55DC">
      <w:pPr>
        <w:widowControl/>
        <w:spacing w:line="480" w:lineRule="auto"/>
        <w:jc w:val="left"/>
        <w:rPr>
          <w:rFonts w:cs="Times New Roman"/>
          <w:b/>
          <w:color w:val="000000" w:themeColor="text1"/>
          <w:sz w:val="24"/>
          <w:szCs w:val="24"/>
        </w:rPr>
      </w:pPr>
      <w:r w:rsidRPr="006D55DC">
        <w:rPr>
          <w:rFonts w:cs="Times New Roman"/>
          <w:b/>
          <w:color w:val="000000" w:themeColor="text1"/>
          <w:sz w:val="24"/>
          <w:szCs w:val="24"/>
        </w:rPr>
        <w:t>Supplementary Material</w:t>
      </w:r>
    </w:p>
    <w:p w14:paraId="54E61EF8" w14:textId="1B3EE956" w:rsidR="00C469ED" w:rsidRPr="006D55DC" w:rsidRDefault="00C469ED" w:rsidP="006D55DC">
      <w:pPr>
        <w:widowControl/>
        <w:spacing w:line="480" w:lineRule="auto"/>
        <w:jc w:val="left"/>
        <w:rPr>
          <w:rFonts w:cs="Times New Roman"/>
          <w:b/>
          <w:color w:val="000000" w:themeColor="text1"/>
          <w:sz w:val="24"/>
          <w:szCs w:val="24"/>
        </w:rPr>
      </w:pPr>
    </w:p>
    <w:p w14:paraId="578A4888" w14:textId="32F5E631" w:rsidR="00C469ED" w:rsidRPr="006D55DC" w:rsidRDefault="001472AD" w:rsidP="006D55DC">
      <w:pPr>
        <w:widowControl/>
        <w:spacing w:line="480" w:lineRule="auto"/>
        <w:rPr>
          <w:rFonts w:cs="Times New Roman"/>
          <w:b/>
          <w:color w:val="000000" w:themeColor="text1"/>
          <w:sz w:val="24"/>
          <w:szCs w:val="24"/>
        </w:rPr>
      </w:pPr>
      <w:r w:rsidRPr="006D55DC">
        <w:rPr>
          <w:rFonts w:cs="Times New Roman"/>
          <w:b/>
          <w:noProof/>
          <w:color w:val="000000" w:themeColor="text1"/>
          <w:sz w:val="24"/>
          <w:szCs w:val="24"/>
        </w:rPr>
        <w:drawing>
          <wp:inline distT="0" distB="0" distL="0" distR="0" wp14:anchorId="1E8CC171" wp14:editId="6DAB977B">
            <wp:extent cx="5731510" cy="2602865"/>
            <wp:effectExtent l="0" t="0" r="2540" b="698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a:extLst>
                        <a:ext uri="{28A0092B-C50C-407E-A947-70E740481C1C}">
                          <a14:useLocalDpi xmlns:a14="http://schemas.microsoft.com/office/drawing/2010/main"/>
                        </a:ext>
                      </a:extLst>
                    </a:blip>
                    <a:stretch>
                      <a:fillRect/>
                    </a:stretch>
                  </pic:blipFill>
                  <pic:spPr>
                    <a:xfrm>
                      <a:off x="0" y="0"/>
                      <a:ext cx="5731510" cy="2602865"/>
                    </a:xfrm>
                    <a:prstGeom prst="rect">
                      <a:avLst/>
                    </a:prstGeom>
                  </pic:spPr>
                </pic:pic>
              </a:graphicData>
            </a:graphic>
          </wp:inline>
        </w:drawing>
      </w:r>
    </w:p>
    <w:p w14:paraId="36FEDBBC" w14:textId="7FF272DE" w:rsidR="00096572" w:rsidRPr="006D55DC" w:rsidRDefault="00FA7640" w:rsidP="006D55DC">
      <w:pPr>
        <w:spacing w:line="480" w:lineRule="auto"/>
        <w:rPr>
          <w:rFonts w:cs="Times New Roman"/>
          <w:b/>
          <w:sz w:val="24"/>
          <w:szCs w:val="24"/>
        </w:rPr>
      </w:pPr>
      <w:r w:rsidRPr="00FA7640">
        <w:rPr>
          <w:rFonts w:cs="Times New Roman"/>
          <w:b/>
          <w:color w:val="000000" w:themeColor="text1"/>
          <w:sz w:val="24"/>
          <w:szCs w:val="24"/>
        </w:rPr>
        <w:t>Supplemental</w:t>
      </w:r>
      <w:r>
        <w:rPr>
          <w:rFonts w:cs="Times New Roman"/>
          <w:b/>
          <w:color w:val="000000" w:themeColor="text1"/>
          <w:sz w:val="24"/>
          <w:szCs w:val="24"/>
        </w:rPr>
        <w:t xml:space="preserve"> </w:t>
      </w:r>
      <w:r w:rsidR="00197EBB">
        <w:rPr>
          <w:rFonts w:cs="Times New Roman"/>
          <w:b/>
          <w:color w:val="000000" w:themeColor="text1"/>
          <w:sz w:val="24"/>
          <w:szCs w:val="24"/>
        </w:rPr>
        <w:t>F</w:t>
      </w:r>
      <w:r w:rsidR="00197EBB">
        <w:rPr>
          <w:rFonts w:cs="Times New Roman" w:hint="eastAsia"/>
          <w:b/>
          <w:color w:val="000000" w:themeColor="text1"/>
          <w:sz w:val="24"/>
          <w:szCs w:val="24"/>
        </w:rPr>
        <w:t>igure</w:t>
      </w:r>
      <w:r w:rsidR="00FB46C0" w:rsidRPr="006D55DC">
        <w:rPr>
          <w:rFonts w:cs="Times New Roman"/>
          <w:b/>
          <w:color w:val="000000" w:themeColor="text1"/>
          <w:sz w:val="24"/>
          <w:szCs w:val="24"/>
        </w:rPr>
        <w:t xml:space="preserve"> </w:t>
      </w:r>
      <w:r w:rsidR="00197EBB">
        <w:rPr>
          <w:rFonts w:cs="Times New Roman"/>
          <w:b/>
          <w:color w:val="000000" w:themeColor="text1"/>
          <w:sz w:val="24"/>
          <w:szCs w:val="24"/>
        </w:rPr>
        <w:t>S</w:t>
      </w:r>
      <w:r w:rsidR="00FB46C0" w:rsidRPr="006D55DC">
        <w:rPr>
          <w:rFonts w:cs="Times New Roman"/>
          <w:b/>
          <w:sz w:val="24"/>
          <w:szCs w:val="24"/>
        </w:rPr>
        <w:t>1</w:t>
      </w:r>
      <w:r w:rsidR="00C469ED" w:rsidRPr="006D55DC">
        <w:rPr>
          <w:rFonts w:cs="Times New Roman"/>
          <w:b/>
          <w:sz w:val="24"/>
          <w:szCs w:val="24"/>
        </w:rPr>
        <w:t>.</w:t>
      </w:r>
      <w:r w:rsidR="00C469ED" w:rsidRPr="006D55DC">
        <w:rPr>
          <w:rFonts w:cs="Times New Roman"/>
          <w:bCs/>
          <w:sz w:val="24"/>
          <w:szCs w:val="24"/>
        </w:rPr>
        <w:t xml:space="preserve"> </w:t>
      </w:r>
      <w:r w:rsidR="00C469ED" w:rsidRPr="0039413D">
        <w:rPr>
          <w:rFonts w:cs="Times New Roman"/>
          <w:bCs/>
          <w:sz w:val="24"/>
          <w:szCs w:val="24"/>
        </w:rPr>
        <w:t>Changes in CT severity scores over time in (A) non-severe group (N = 55) and (B) severe group (N = 19).</w:t>
      </w:r>
      <w:r w:rsidR="00C469ED" w:rsidRPr="006D55DC">
        <w:rPr>
          <w:rFonts w:cs="Times New Roman"/>
          <w:b/>
          <w:sz w:val="24"/>
          <w:szCs w:val="24"/>
        </w:rPr>
        <w:t xml:space="preserve"> </w:t>
      </w:r>
    </w:p>
    <w:p w14:paraId="48B6203C" w14:textId="44C7907D" w:rsidR="00FB46C0" w:rsidRPr="00C8292A" w:rsidRDefault="00C469ED" w:rsidP="006D55DC">
      <w:pPr>
        <w:spacing w:line="480" w:lineRule="auto"/>
        <w:rPr>
          <w:rFonts w:cs="Times New Roman"/>
          <w:bCs/>
          <w:sz w:val="24"/>
          <w:szCs w:val="24"/>
        </w:rPr>
      </w:pPr>
      <w:r w:rsidRPr="00C8292A">
        <w:rPr>
          <w:rFonts w:cs="Times New Roman"/>
          <w:bCs/>
          <w:sz w:val="24"/>
          <w:szCs w:val="24"/>
        </w:rPr>
        <w:t xml:space="preserve">The kinetics of CT severity scores at consecutive time points were investigated using Friedman's test (grouping by individual). The Kendall’s W was used as the measure of the Friedman test effect size. The paired Wilcoxon test was used for comparing differences between two consecutive time points. Plots show individual score trajectories as thin gray lines, red lines represent means, and colored areas represent mean +/- standard deviation. </w:t>
      </w:r>
    </w:p>
    <w:p w14:paraId="7C042EB4" w14:textId="77777777" w:rsidR="00FB46C0" w:rsidRPr="006D55DC" w:rsidRDefault="00FB46C0" w:rsidP="006D55DC">
      <w:pPr>
        <w:widowControl/>
        <w:spacing w:line="480" w:lineRule="auto"/>
        <w:jc w:val="left"/>
        <w:rPr>
          <w:rFonts w:cs="Times New Roman"/>
          <w:bCs/>
          <w:sz w:val="24"/>
          <w:szCs w:val="24"/>
        </w:rPr>
      </w:pPr>
      <w:r w:rsidRPr="006D55DC">
        <w:rPr>
          <w:rFonts w:cs="Times New Roman"/>
          <w:bCs/>
          <w:sz w:val="24"/>
          <w:szCs w:val="24"/>
        </w:rPr>
        <w:br w:type="page"/>
      </w:r>
    </w:p>
    <w:p w14:paraId="2F8066B0" w14:textId="785DD01D" w:rsidR="00007E59" w:rsidRPr="006D55DC" w:rsidRDefault="002D0C54" w:rsidP="006D55DC">
      <w:pPr>
        <w:spacing w:line="480" w:lineRule="auto"/>
        <w:rPr>
          <w:rFonts w:cs="Times New Roman"/>
          <w:bCs/>
          <w:sz w:val="24"/>
          <w:szCs w:val="24"/>
        </w:rPr>
      </w:pPr>
      <w:r w:rsidRPr="006D55DC">
        <w:rPr>
          <w:rFonts w:cs="Times New Roman"/>
          <w:bCs/>
          <w:noProof/>
          <w:sz w:val="24"/>
          <w:szCs w:val="24"/>
        </w:rPr>
        <w:lastRenderedPageBreak/>
        <w:drawing>
          <wp:inline distT="0" distB="0" distL="0" distR="0" wp14:anchorId="4205E0DF" wp14:editId="64916666">
            <wp:extent cx="5731510" cy="2183765"/>
            <wp:effectExtent l="0" t="0" r="2540" b="698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0"/>
                    <a:stretch>
                      <a:fillRect/>
                    </a:stretch>
                  </pic:blipFill>
                  <pic:spPr>
                    <a:xfrm>
                      <a:off x="0" y="0"/>
                      <a:ext cx="5731510" cy="2183765"/>
                    </a:xfrm>
                    <a:prstGeom prst="rect">
                      <a:avLst/>
                    </a:prstGeom>
                  </pic:spPr>
                </pic:pic>
              </a:graphicData>
            </a:graphic>
          </wp:inline>
        </w:drawing>
      </w:r>
    </w:p>
    <w:p w14:paraId="3F1229C7" w14:textId="3EBAE595" w:rsidR="00096572" w:rsidRPr="006D55DC" w:rsidRDefault="00FA7640" w:rsidP="006D55DC">
      <w:pPr>
        <w:spacing w:line="480" w:lineRule="auto"/>
        <w:rPr>
          <w:rFonts w:cs="Times New Roman"/>
          <w:bCs/>
          <w:sz w:val="24"/>
          <w:szCs w:val="24"/>
        </w:rPr>
      </w:pPr>
      <w:r>
        <w:rPr>
          <w:rFonts w:cs="Times New Roman"/>
          <w:b/>
          <w:bCs/>
          <w:sz w:val="24"/>
          <w:szCs w:val="24"/>
        </w:rPr>
        <w:t xml:space="preserve">Supplemental </w:t>
      </w:r>
      <w:r w:rsidR="00197EBB">
        <w:rPr>
          <w:rFonts w:cs="Times New Roman"/>
          <w:b/>
          <w:color w:val="000000" w:themeColor="text1"/>
          <w:sz w:val="24"/>
          <w:szCs w:val="24"/>
        </w:rPr>
        <w:t>F</w:t>
      </w:r>
      <w:r w:rsidR="00197EBB">
        <w:rPr>
          <w:rFonts w:cs="Times New Roman" w:hint="eastAsia"/>
          <w:b/>
          <w:color w:val="000000" w:themeColor="text1"/>
          <w:sz w:val="24"/>
          <w:szCs w:val="24"/>
        </w:rPr>
        <w:t>igure</w:t>
      </w:r>
      <w:r w:rsidR="00197EBB" w:rsidRPr="006D55DC">
        <w:rPr>
          <w:rFonts w:cs="Times New Roman"/>
          <w:b/>
          <w:color w:val="000000" w:themeColor="text1"/>
          <w:sz w:val="24"/>
          <w:szCs w:val="24"/>
        </w:rPr>
        <w:t xml:space="preserve"> </w:t>
      </w:r>
      <w:r w:rsidR="00197EBB">
        <w:rPr>
          <w:rFonts w:cs="Times New Roman"/>
          <w:b/>
          <w:color w:val="000000" w:themeColor="text1"/>
          <w:sz w:val="24"/>
          <w:szCs w:val="24"/>
        </w:rPr>
        <w:t>S</w:t>
      </w:r>
      <w:r w:rsidR="00FB46C0" w:rsidRPr="006D55DC">
        <w:rPr>
          <w:rFonts w:cs="Times New Roman"/>
          <w:b/>
          <w:sz w:val="24"/>
          <w:szCs w:val="24"/>
        </w:rPr>
        <w:t>2.</w:t>
      </w:r>
      <w:r w:rsidR="00FB46C0" w:rsidRPr="006D55DC">
        <w:rPr>
          <w:rFonts w:cs="Times New Roman"/>
          <w:bCs/>
          <w:sz w:val="24"/>
          <w:szCs w:val="24"/>
        </w:rPr>
        <w:t xml:space="preserve"> </w:t>
      </w:r>
      <w:r w:rsidR="00FB46C0" w:rsidRPr="0039413D">
        <w:rPr>
          <w:rFonts w:cs="Times New Roman"/>
          <w:bCs/>
          <w:sz w:val="24"/>
          <w:szCs w:val="24"/>
        </w:rPr>
        <w:t>Changes in (A) eGFR categories and (B) eGFR over time.</w:t>
      </w:r>
      <w:r w:rsidR="00FB46C0" w:rsidRPr="006D55DC">
        <w:rPr>
          <w:rFonts w:cs="Times New Roman"/>
          <w:b/>
          <w:sz w:val="24"/>
          <w:szCs w:val="24"/>
        </w:rPr>
        <w:t xml:space="preserve"> </w:t>
      </w:r>
    </w:p>
    <w:p w14:paraId="37438515" w14:textId="4F95C0CC" w:rsidR="00FB46C0" w:rsidRPr="00C8292A" w:rsidRDefault="00FB46C0" w:rsidP="006D55DC">
      <w:pPr>
        <w:spacing w:line="480" w:lineRule="auto"/>
        <w:rPr>
          <w:rFonts w:cs="Times New Roman"/>
          <w:bCs/>
          <w:sz w:val="24"/>
          <w:szCs w:val="24"/>
        </w:rPr>
      </w:pPr>
      <w:r w:rsidRPr="00C8292A">
        <w:rPr>
          <w:rFonts w:cs="Times New Roman"/>
          <w:bCs/>
          <w:sz w:val="24"/>
          <w:szCs w:val="24"/>
        </w:rPr>
        <w:t>The eGFR categories were based on the CKD-EPI formula. The kinetics of eGFR at consecutive time points were investigated using Friedman's test (grouping by individual). The Kendall’s W was used as the measure of the Friedman test effect size. The paired Wilcoxon test was used for comparing differences between two consecutive time points. The figure shows the number of individuals who completed a series of consecutive eGFR in 108 cases. ns, P &gt; 0.05; *, P ≤0.05; **, P ≤0.01; ***, P ≤0.001; ****, P ≤ 0.0001.</w:t>
      </w:r>
    </w:p>
    <w:p w14:paraId="2C4CC7C1" w14:textId="77777777" w:rsidR="00007E59" w:rsidRPr="006D55DC" w:rsidRDefault="00007E59" w:rsidP="006D55DC">
      <w:pPr>
        <w:widowControl/>
        <w:spacing w:line="480" w:lineRule="auto"/>
        <w:jc w:val="left"/>
        <w:rPr>
          <w:rFonts w:cs="Times New Roman"/>
          <w:bCs/>
          <w:sz w:val="24"/>
          <w:szCs w:val="24"/>
        </w:rPr>
      </w:pPr>
      <w:r w:rsidRPr="006D55DC">
        <w:rPr>
          <w:rFonts w:cs="Times New Roman"/>
          <w:bCs/>
          <w:sz w:val="24"/>
          <w:szCs w:val="24"/>
        </w:rPr>
        <w:br w:type="page"/>
      </w:r>
    </w:p>
    <w:p w14:paraId="11D87373" w14:textId="21141C42" w:rsidR="004D1EF5" w:rsidRPr="006D55DC" w:rsidRDefault="006833E3" w:rsidP="006D55DC">
      <w:pPr>
        <w:spacing w:line="480" w:lineRule="auto"/>
        <w:jc w:val="center"/>
        <w:rPr>
          <w:rFonts w:cs="Times New Roman"/>
          <w:b/>
          <w:sz w:val="24"/>
          <w:szCs w:val="24"/>
        </w:rPr>
      </w:pPr>
      <w:r w:rsidRPr="006D55DC">
        <w:rPr>
          <w:rFonts w:cs="Times New Roman"/>
          <w:b/>
          <w:noProof/>
          <w:sz w:val="24"/>
          <w:szCs w:val="24"/>
        </w:rPr>
        <w:lastRenderedPageBreak/>
        <w:drawing>
          <wp:inline distT="0" distB="0" distL="0" distR="0" wp14:anchorId="1B8CDB5B" wp14:editId="0BCFEB1D">
            <wp:extent cx="5731510" cy="4778375"/>
            <wp:effectExtent l="0" t="0" r="2540" b="317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1"/>
                    <a:stretch>
                      <a:fillRect/>
                    </a:stretch>
                  </pic:blipFill>
                  <pic:spPr>
                    <a:xfrm>
                      <a:off x="0" y="0"/>
                      <a:ext cx="5731510" cy="4778375"/>
                    </a:xfrm>
                    <a:prstGeom prst="rect">
                      <a:avLst/>
                    </a:prstGeom>
                  </pic:spPr>
                </pic:pic>
              </a:graphicData>
            </a:graphic>
          </wp:inline>
        </w:drawing>
      </w:r>
    </w:p>
    <w:p w14:paraId="5235A1B3" w14:textId="19D3A5FC" w:rsidR="00096572" w:rsidRPr="0039413D" w:rsidRDefault="00FA7640" w:rsidP="006D55DC">
      <w:pPr>
        <w:spacing w:line="480" w:lineRule="auto"/>
        <w:rPr>
          <w:rFonts w:cs="Times New Roman"/>
          <w:bCs/>
          <w:sz w:val="24"/>
          <w:szCs w:val="24"/>
        </w:rPr>
      </w:pPr>
      <w:r w:rsidRPr="00FA7640">
        <w:rPr>
          <w:rFonts w:cs="Times New Roman"/>
          <w:b/>
          <w:color w:val="000000" w:themeColor="text1"/>
          <w:sz w:val="24"/>
          <w:szCs w:val="24"/>
        </w:rPr>
        <w:t>Supplemental</w:t>
      </w:r>
      <w:r>
        <w:rPr>
          <w:rFonts w:cs="Times New Roman"/>
          <w:b/>
          <w:color w:val="000000" w:themeColor="text1"/>
          <w:sz w:val="24"/>
          <w:szCs w:val="24"/>
        </w:rPr>
        <w:t xml:space="preserve"> </w:t>
      </w:r>
      <w:r w:rsidR="00197EBB">
        <w:rPr>
          <w:rFonts w:cs="Times New Roman"/>
          <w:b/>
          <w:color w:val="000000" w:themeColor="text1"/>
          <w:sz w:val="24"/>
          <w:szCs w:val="24"/>
        </w:rPr>
        <w:t>F</w:t>
      </w:r>
      <w:r w:rsidR="00197EBB">
        <w:rPr>
          <w:rFonts w:cs="Times New Roman" w:hint="eastAsia"/>
          <w:b/>
          <w:color w:val="000000" w:themeColor="text1"/>
          <w:sz w:val="24"/>
          <w:szCs w:val="24"/>
        </w:rPr>
        <w:t>igure</w:t>
      </w:r>
      <w:r w:rsidR="00197EBB" w:rsidRPr="006D55DC">
        <w:rPr>
          <w:rFonts w:cs="Times New Roman"/>
          <w:b/>
          <w:color w:val="000000" w:themeColor="text1"/>
          <w:sz w:val="24"/>
          <w:szCs w:val="24"/>
        </w:rPr>
        <w:t xml:space="preserve"> </w:t>
      </w:r>
      <w:r w:rsidR="00197EBB">
        <w:rPr>
          <w:rFonts w:cs="Times New Roman"/>
          <w:b/>
          <w:color w:val="000000" w:themeColor="text1"/>
          <w:sz w:val="24"/>
          <w:szCs w:val="24"/>
        </w:rPr>
        <w:t>S</w:t>
      </w:r>
      <w:r w:rsidR="00FB46C0" w:rsidRPr="006D55DC">
        <w:rPr>
          <w:rFonts w:cs="Times New Roman"/>
          <w:b/>
          <w:sz w:val="24"/>
          <w:szCs w:val="24"/>
        </w:rPr>
        <w:t>3</w:t>
      </w:r>
      <w:r w:rsidR="00007E59" w:rsidRPr="006D55DC">
        <w:rPr>
          <w:rFonts w:cs="Times New Roman"/>
          <w:b/>
          <w:sz w:val="24"/>
          <w:szCs w:val="24"/>
        </w:rPr>
        <w:t>.</w:t>
      </w:r>
      <w:r w:rsidR="00007E59" w:rsidRPr="006D55DC">
        <w:rPr>
          <w:rFonts w:cs="Times New Roman"/>
          <w:bCs/>
          <w:sz w:val="24"/>
          <w:szCs w:val="24"/>
        </w:rPr>
        <w:t xml:space="preserve"> </w:t>
      </w:r>
      <w:r w:rsidR="00007E59" w:rsidRPr="0039413D">
        <w:rPr>
          <w:rFonts w:cs="Times New Roman"/>
          <w:bCs/>
          <w:sz w:val="24"/>
          <w:szCs w:val="24"/>
        </w:rPr>
        <w:t xml:space="preserve">Changes in any kind of liver function tests abnormalities over time. </w:t>
      </w:r>
    </w:p>
    <w:p w14:paraId="6F15BB52" w14:textId="1F2B10F1" w:rsidR="00E2337F" w:rsidRPr="00C8292A" w:rsidRDefault="00007E59" w:rsidP="006D55DC">
      <w:pPr>
        <w:spacing w:line="480" w:lineRule="auto"/>
        <w:rPr>
          <w:rFonts w:cs="Times New Roman"/>
          <w:bCs/>
          <w:sz w:val="24"/>
          <w:szCs w:val="24"/>
        </w:rPr>
      </w:pPr>
      <w:r w:rsidRPr="00C8292A">
        <w:rPr>
          <w:rFonts w:cs="Times New Roman"/>
          <w:bCs/>
          <w:sz w:val="24"/>
          <w:szCs w:val="24"/>
        </w:rPr>
        <w:t xml:space="preserve">The plot showed </w:t>
      </w:r>
      <w:r w:rsidR="004B6B10" w:rsidRPr="00C8292A">
        <w:rPr>
          <w:rFonts w:cs="Times New Roman"/>
          <w:bCs/>
          <w:sz w:val="24"/>
          <w:szCs w:val="24"/>
        </w:rPr>
        <w:t>liver function test (LFT)</w:t>
      </w:r>
      <w:r w:rsidRPr="00C8292A">
        <w:rPr>
          <w:rFonts w:cs="Times New Roman"/>
          <w:bCs/>
          <w:sz w:val="24"/>
          <w:szCs w:val="24"/>
        </w:rPr>
        <w:t xml:space="preserve"> in 112 patients with complete data in the study period.</w:t>
      </w:r>
      <w:r w:rsidR="004B6B10" w:rsidRPr="00C8292A">
        <w:rPr>
          <w:rFonts w:cs="Times New Roman"/>
          <w:bCs/>
          <w:sz w:val="24"/>
          <w:szCs w:val="24"/>
        </w:rPr>
        <w:t xml:space="preserve"> Any kind of LFT abnormality was deﬁned as the </w:t>
      </w:r>
      <w:r w:rsidR="00EA3592" w:rsidRPr="00C8292A">
        <w:rPr>
          <w:rFonts w:cs="Times New Roman"/>
          <w:bCs/>
          <w:sz w:val="24"/>
          <w:szCs w:val="24"/>
        </w:rPr>
        <w:t>levels</w:t>
      </w:r>
      <w:r w:rsidR="004B6B10" w:rsidRPr="00C8292A">
        <w:rPr>
          <w:rFonts w:cs="Times New Roman"/>
          <w:bCs/>
          <w:sz w:val="24"/>
          <w:szCs w:val="24"/>
        </w:rPr>
        <w:t xml:space="preserve"> of ALT, AST, and GGT higher than the upper limit of normal (ULN), or</w:t>
      </w:r>
      <w:r w:rsidR="00EA3592" w:rsidRPr="00C8292A">
        <w:rPr>
          <w:rFonts w:cs="Times New Roman"/>
          <w:bCs/>
          <w:sz w:val="24"/>
          <w:szCs w:val="24"/>
        </w:rPr>
        <w:t xml:space="preserve"> </w:t>
      </w:r>
      <w:r w:rsidR="00DD5765" w:rsidRPr="00C8292A">
        <w:rPr>
          <w:rFonts w:cs="Times New Roman"/>
          <w:bCs/>
          <w:sz w:val="24"/>
          <w:szCs w:val="24"/>
        </w:rPr>
        <w:t xml:space="preserve">the levels of </w:t>
      </w:r>
      <w:r w:rsidR="00EA3592" w:rsidRPr="00C8292A">
        <w:rPr>
          <w:rFonts w:cs="Times New Roman"/>
          <w:bCs/>
          <w:sz w:val="24"/>
          <w:szCs w:val="24"/>
        </w:rPr>
        <w:t xml:space="preserve">albumin less than </w:t>
      </w:r>
      <w:r w:rsidR="005B6952" w:rsidRPr="00C8292A">
        <w:rPr>
          <w:rFonts w:cs="Times New Roman"/>
          <w:bCs/>
          <w:sz w:val="24"/>
          <w:szCs w:val="24"/>
        </w:rPr>
        <w:t>the lower limit of normal (LLN)</w:t>
      </w:r>
      <w:r w:rsidR="004B6B10" w:rsidRPr="00C8292A">
        <w:rPr>
          <w:rFonts w:cs="Times New Roman"/>
          <w:bCs/>
          <w:sz w:val="24"/>
          <w:szCs w:val="24"/>
        </w:rPr>
        <w:t>.</w:t>
      </w:r>
    </w:p>
    <w:p w14:paraId="0BCB76C4" w14:textId="77777777" w:rsidR="00E2337F" w:rsidRPr="006D55DC" w:rsidRDefault="00E2337F" w:rsidP="006D55DC">
      <w:pPr>
        <w:widowControl/>
        <w:spacing w:line="480" w:lineRule="auto"/>
        <w:jc w:val="left"/>
        <w:rPr>
          <w:rFonts w:cs="Times New Roman"/>
          <w:bCs/>
          <w:sz w:val="24"/>
          <w:szCs w:val="24"/>
        </w:rPr>
      </w:pPr>
      <w:r w:rsidRPr="006D55DC">
        <w:rPr>
          <w:rFonts w:cs="Times New Roman"/>
          <w:bCs/>
          <w:sz w:val="24"/>
          <w:szCs w:val="24"/>
        </w:rPr>
        <w:br w:type="page"/>
      </w:r>
    </w:p>
    <w:p w14:paraId="61F17727" w14:textId="261B6B8C" w:rsidR="00C469ED" w:rsidRPr="006D55DC" w:rsidRDefault="00FA01ED" w:rsidP="006D55DC">
      <w:pPr>
        <w:spacing w:line="480" w:lineRule="auto"/>
        <w:jc w:val="center"/>
        <w:rPr>
          <w:rFonts w:cs="Times New Roman"/>
          <w:bCs/>
          <w:sz w:val="24"/>
          <w:szCs w:val="24"/>
        </w:rPr>
      </w:pPr>
      <w:r w:rsidRPr="006D55DC">
        <w:rPr>
          <w:rFonts w:cs="Times New Roman"/>
          <w:bCs/>
          <w:noProof/>
          <w:sz w:val="24"/>
          <w:szCs w:val="24"/>
        </w:rPr>
        <w:lastRenderedPageBreak/>
        <w:drawing>
          <wp:inline distT="0" distB="0" distL="0" distR="0" wp14:anchorId="04F99E0C" wp14:editId="43C9E732">
            <wp:extent cx="5731510" cy="4586605"/>
            <wp:effectExtent l="0" t="0" r="2540" b="444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2"/>
                    <a:stretch>
                      <a:fillRect/>
                    </a:stretch>
                  </pic:blipFill>
                  <pic:spPr>
                    <a:xfrm>
                      <a:off x="0" y="0"/>
                      <a:ext cx="5731510" cy="4586605"/>
                    </a:xfrm>
                    <a:prstGeom prst="rect">
                      <a:avLst/>
                    </a:prstGeom>
                  </pic:spPr>
                </pic:pic>
              </a:graphicData>
            </a:graphic>
          </wp:inline>
        </w:drawing>
      </w:r>
    </w:p>
    <w:p w14:paraId="2ABEE025" w14:textId="355EC056" w:rsidR="00096572" w:rsidRPr="0039413D" w:rsidRDefault="00FA7640" w:rsidP="006D55DC">
      <w:pPr>
        <w:spacing w:line="480" w:lineRule="auto"/>
        <w:rPr>
          <w:rFonts w:cs="Times New Roman"/>
          <w:bCs/>
          <w:sz w:val="24"/>
          <w:szCs w:val="24"/>
        </w:rPr>
      </w:pPr>
      <w:r>
        <w:rPr>
          <w:rFonts w:cs="Times New Roman"/>
          <w:b/>
          <w:bCs/>
          <w:sz w:val="24"/>
          <w:szCs w:val="24"/>
        </w:rPr>
        <w:t xml:space="preserve">Supplemental </w:t>
      </w:r>
      <w:r w:rsidR="00197EBB">
        <w:rPr>
          <w:rFonts w:cs="Times New Roman"/>
          <w:b/>
          <w:color w:val="000000" w:themeColor="text1"/>
          <w:sz w:val="24"/>
          <w:szCs w:val="24"/>
        </w:rPr>
        <w:t>F</w:t>
      </w:r>
      <w:r w:rsidR="00197EBB">
        <w:rPr>
          <w:rFonts w:cs="Times New Roman" w:hint="eastAsia"/>
          <w:b/>
          <w:color w:val="000000" w:themeColor="text1"/>
          <w:sz w:val="24"/>
          <w:szCs w:val="24"/>
        </w:rPr>
        <w:t>igure</w:t>
      </w:r>
      <w:r w:rsidR="00197EBB" w:rsidRPr="006D55DC">
        <w:rPr>
          <w:rFonts w:cs="Times New Roman"/>
          <w:b/>
          <w:color w:val="000000" w:themeColor="text1"/>
          <w:sz w:val="24"/>
          <w:szCs w:val="24"/>
        </w:rPr>
        <w:t xml:space="preserve"> </w:t>
      </w:r>
      <w:r w:rsidR="00197EBB">
        <w:rPr>
          <w:rFonts w:cs="Times New Roman"/>
          <w:b/>
          <w:color w:val="000000" w:themeColor="text1"/>
          <w:sz w:val="24"/>
          <w:szCs w:val="24"/>
        </w:rPr>
        <w:t>S</w:t>
      </w:r>
      <w:r w:rsidR="00FB46C0" w:rsidRPr="006D55DC">
        <w:rPr>
          <w:rFonts w:cs="Times New Roman"/>
          <w:b/>
          <w:sz w:val="24"/>
          <w:szCs w:val="24"/>
        </w:rPr>
        <w:t>4</w:t>
      </w:r>
      <w:r w:rsidR="00137A21" w:rsidRPr="006D55DC">
        <w:rPr>
          <w:rFonts w:cs="Times New Roman"/>
          <w:b/>
          <w:sz w:val="24"/>
          <w:szCs w:val="24"/>
        </w:rPr>
        <w:t>.</w:t>
      </w:r>
      <w:r w:rsidR="00137A21" w:rsidRPr="006D55DC">
        <w:rPr>
          <w:rFonts w:cs="Times New Roman"/>
          <w:bCs/>
          <w:sz w:val="24"/>
          <w:szCs w:val="24"/>
        </w:rPr>
        <w:t xml:space="preserve"> </w:t>
      </w:r>
      <w:r w:rsidR="00137A21" w:rsidRPr="0039413D">
        <w:rPr>
          <w:rFonts w:cs="Times New Roman"/>
          <w:bCs/>
          <w:sz w:val="24"/>
          <w:szCs w:val="24"/>
        </w:rPr>
        <w:t xml:space="preserve">Changes in liver function tests of ALT, AST, GGT, and ALB. </w:t>
      </w:r>
    </w:p>
    <w:p w14:paraId="3DABC6F2" w14:textId="4CE5E63F" w:rsidR="00137A21" w:rsidRPr="00C8292A" w:rsidRDefault="00137A21" w:rsidP="006D55DC">
      <w:pPr>
        <w:spacing w:line="480" w:lineRule="auto"/>
        <w:rPr>
          <w:rFonts w:cs="Times New Roman"/>
          <w:bCs/>
          <w:sz w:val="24"/>
          <w:szCs w:val="24"/>
        </w:rPr>
      </w:pPr>
      <w:r w:rsidRPr="00C8292A">
        <w:rPr>
          <w:rFonts w:cs="Times New Roman"/>
          <w:bCs/>
          <w:sz w:val="24"/>
          <w:szCs w:val="24"/>
        </w:rPr>
        <w:t xml:space="preserve">The kinetics </w:t>
      </w:r>
      <w:r w:rsidR="004B6B10" w:rsidRPr="00C8292A">
        <w:rPr>
          <w:rFonts w:cs="Times New Roman"/>
          <w:bCs/>
          <w:sz w:val="24"/>
          <w:szCs w:val="24"/>
        </w:rPr>
        <w:t xml:space="preserve">of liver biochemistry </w:t>
      </w:r>
      <w:r w:rsidRPr="00C8292A">
        <w:rPr>
          <w:rFonts w:cs="Times New Roman"/>
          <w:bCs/>
          <w:sz w:val="24"/>
          <w:szCs w:val="24"/>
        </w:rPr>
        <w:t xml:space="preserve">at consecutive time points were investigated using Friedman's test (grouping by individual). The Kendall’s W was used as the measure of the Friedman test effect size. The paired Wilcoxon test was used for comparing differences between two consecutive time points. The bars represent mean +/- standard deviation. </w:t>
      </w:r>
      <w:r w:rsidR="00FA639A" w:rsidRPr="00C8292A">
        <w:rPr>
          <w:rFonts w:cs="Times New Roman"/>
          <w:bCs/>
          <w:sz w:val="24"/>
          <w:szCs w:val="24"/>
        </w:rPr>
        <w:t>ns, P &gt; 0.05; *, P ≤0.05; **, P ≤0.01;</w:t>
      </w:r>
      <w:r w:rsidR="00FA639A" w:rsidRPr="00C8292A">
        <w:rPr>
          <w:rFonts w:cs="Times New Roman"/>
          <w:sz w:val="24"/>
          <w:szCs w:val="24"/>
        </w:rPr>
        <w:t xml:space="preserve"> </w:t>
      </w:r>
      <w:r w:rsidR="00FA639A" w:rsidRPr="00C8292A">
        <w:rPr>
          <w:rFonts w:cs="Times New Roman"/>
          <w:bCs/>
          <w:sz w:val="24"/>
          <w:szCs w:val="24"/>
        </w:rPr>
        <w:t>***, P ≤0.001; ****, P ≤ 0.0001.</w:t>
      </w:r>
    </w:p>
    <w:p w14:paraId="4C384B8F" w14:textId="77777777" w:rsidR="00C469ED" w:rsidRPr="006D55DC" w:rsidRDefault="00C469ED" w:rsidP="006D55DC">
      <w:pPr>
        <w:widowControl/>
        <w:spacing w:line="480" w:lineRule="auto"/>
        <w:rPr>
          <w:rFonts w:cs="Times New Roman"/>
          <w:b/>
          <w:color w:val="000000" w:themeColor="text1"/>
          <w:sz w:val="24"/>
          <w:szCs w:val="24"/>
        </w:rPr>
      </w:pPr>
    </w:p>
    <w:p w14:paraId="4196683D" w14:textId="77777777" w:rsidR="00C469ED" w:rsidRPr="006D55DC" w:rsidRDefault="00C469ED" w:rsidP="006D55DC">
      <w:pPr>
        <w:widowControl/>
        <w:spacing w:line="480" w:lineRule="auto"/>
        <w:jc w:val="left"/>
        <w:rPr>
          <w:rFonts w:cs="Times New Roman"/>
          <w:b/>
          <w:color w:val="000000" w:themeColor="text1"/>
          <w:sz w:val="24"/>
          <w:szCs w:val="24"/>
        </w:rPr>
      </w:pPr>
      <w:bookmarkStart w:id="0" w:name="_Hlk86413564"/>
      <w:r w:rsidRPr="006D55DC">
        <w:rPr>
          <w:rFonts w:cs="Times New Roman"/>
          <w:b/>
          <w:color w:val="000000" w:themeColor="text1"/>
          <w:sz w:val="24"/>
          <w:szCs w:val="24"/>
        </w:rPr>
        <w:br w:type="page"/>
      </w:r>
    </w:p>
    <w:p w14:paraId="5782D716" w14:textId="1995C908" w:rsidR="00332DAE" w:rsidRPr="0039413D" w:rsidRDefault="00FA7640" w:rsidP="006D55DC">
      <w:pPr>
        <w:spacing w:line="480" w:lineRule="auto"/>
        <w:rPr>
          <w:rFonts w:cs="Times New Roman"/>
          <w:bCs/>
          <w:color w:val="000000" w:themeColor="text1"/>
          <w:sz w:val="24"/>
          <w:szCs w:val="24"/>
        </w:rPr>
      </w:pPr>
      <w:r>
        <w:rPr>
          <w:rFonts w:cs="Times New Roman"/>
          <w:b/>
          <w:bCs/>
          <w:sz w:val="24"/>
          <w:szCs w:val="24"/>
        </w:rPr>
        <w:lastRenderedPageBreak/>
        <w:t xml:space="preserve">Supplemental </w:t>
      </w:r>
      <w:r w:rsidR="00F90D08" w:rsidRPr="006D55DC">
        <w:rPr>
          <w:rFonts w:cs="Times New Roman"/>
          <w:b/>
          <w:color w:val="000000" w:themeColor="text1"/>
          <w:sz w:val="24"/>
          <w:szCs w:val="24"/>
        </w:rPr>
        <w:t xml:space="preserve">Table </w:t>
      </w:r>
      <w:r w:rsidR="00197EBB">
        <w:rPr>
          <w:rFonts w:cs="Times New Roman"/>
          <w:b/>
          <w:color w:val="000000" w:themeColor="text1"/>
          <w:sz w:val="24"/>
          <w:szCs w:val="24"/>
        </w:rPr>
        <w:t>S</w:t>
      </w:r>
      <w:r w:rsidR="00332DAE" w:rsidRPr="006D55DC">
        <w:rPr>
          <w:rFonts w:cs="Times New Roman"/>
          <w:b/>
          <w:color w:val="000000" w:themeColor="text1"/>
          <w:sz w:val="24"/>
          <w:szCs w:val="24"/>
        </w:rPr>
        <w:t xml:space="preserve">1. </w:t>
      </w:r>
      <w:r w:rsidR="00471CA9" w:rsidRPr="0039413D">
        <w:rPr>
          <w:rFonts w:cs="Times New Roman"/>
          <w:bCs/>
          <w:color w:val="000000" w:themeColor="text1"/>
          <w:sz w:val="24"/>
          <w:szCs w:val="24"/>
        </w:rPr>
        <w:t xml:space="preserve">Comparison </w:t>
      </w:r>
      <w:r w:rsidR="00332DAE" w:rsidRPr="0039413D">
        <w:rPr>
          <w:rFonts w:cs="Times New Roman"/>
          <w:bCs/>
          <w:color w:val="000000" w:themeColor="text1"/>
          <w:sz w:val="24"/>
          <w:szCs w:val="24"/>
        </w:rPr>
        <w:t>of</w:t>
      </w:r>
      <w:r w:rsidR="00471CA9" w:rsidRPr="0039413D">
        <w:rPr>
          <w:rFonts w:cs="Times New Roman"/>
          <w:bCs/>
          <w:color w:val="000000" w:themeColor="text1"/>
          <w:sz w:val="24"/>
          <w:szCs w:val="24"/>
        </w:rPr>
        <w:t xml:space="preserve"> health outcomes between 1 year and 2 years</w:t>
      </w:r>
    </w:p>
    <w:tbl>
      <w:tblPr>
        <w:tblW w:w="0" w:type="auto"/>
        <w:tblInd w:w="-30" w:type="dxa"/>
        <w:tblLayout w:type="fixed"/>
        <w:tblLook w:val="0000" w:firstRow="0" w:lastRow="0" w:firstColumn="0" w:lastColumn="0" w:noHBand="0" w:noVBand="0"/>
      </w:tblPr>
      <w:tblGrid>
        <w:gridCol w:w="4060"/>
        <w:gridCol w:w="2268"/>
        <w:gridCol w:w="1372"/>
        <w:gridCol w:w="1087"/>
      </w:tblGrid>
      <w:tr w:rsidR="00471CA9" w:rsidRPr="006F4F13" w14:paraId="18F29F3D" w14:textId="77777777" w:rsidTr="006D55DC">
        <w:trPr>
          <w:trHeight w:val="259"/>
        </w:trPr>
        <w:tc>
          <w:tcPr>
            <w:tcW w:w="4060" w:type="dxa"/>
            <w:tcBorders>
              <w:top w:val="single" w:sz="12" w:space="0" w:color="auto"/>
              <w:left w:val="nil"/>
              <w:bottom w:val="single" w:sz="12" w:space="0" w:color="auto"/>
              <w:right w:val="nil"/>
            </w:tcBorders>
          </w:tcPr>
          <w:bookmarkEnd w:id="0"/>
          <w:p w14:paraId="0AE48C20" w14:textId="77777777" w:rsidR="00471CA9" w:rsidRPr="006F4F13" w:rsidRDefault="00471CA9" w:rsidP="006D55DC">
            <w:pPr>
              <w:autoSpaceDE w:val="0"/>
              <w:autoSpaceDN w:val="0"/>
              <w:adjustRightInd w:val="0"/>
              <w:jc w:val="left"/>
              <w:rPr>
                <w:rFonts w:eastAsia="等线" w:cs="Times New Roman"/>
                <w:b/>
                <w:bCs/>
                <w:color w:val="000000"/>
                <w:kern w:val="0"/>
                <w:sz w:val="20"/>
                <w:szCs w:val="20"/>
              </w:rPr>
            </w:pPr>
            <w:r w:rsidRPr="006F4F13">
              <w:rPr>
                <w:rFonts w:eastAsia="等线" w:cs="Times New Roman"/>
                <w:b/>
                <w:bCs/>
                <w:color w:val="000000"/>
                <w:kern w:val="0"/>
                <w:sz w:val="20"/>
                <w:szCs w:val="20"/>
              </w:rPr>
              <w:t>Variables</w:t>
            </w:r>
          </w:p>
        </w:tc>
        <w:tc>
          <w:tcPr>
            <w:tcW w:w="2268" w:type="dxa"/>
            <w:tcBorders>
              <w:top w:val="single" w:sz="12" w:space="0" w:color="auto"/>
              <w:left w:val="nil"/>
              <w:bottom w:val="single" w:sz="12" w:space="0" w:color="auto"/>
              <w:right w:val="nil"/>
            </w:tcBorders>
          </w:tcPr>
          <w:p w14:paraId="7CE053C1" w14:textId="77777777" w:rsidR="00471CA9" w:rsidRPr="006F4F13" w:rsidRDefault="00471CA9" w:rsidP="006D55DC">
            <w:pPr>
              <w:autoSpaceDE w:val="0"/>
              <w:autoSpaceDN w:val="0"/>
              <w:adjustRightInd w:val="0"/>
              <w:jc w:val="center"/>
              <w:rPr>
                <w:rFonts w:eastAsia="等线" w:cs="Times New Roman"/>
                <w:b/>
                <w:bCs/>
                <w:color w:val="000000"/>
                <w:kern w:val="0"/>
                <w:sz w:val="20"/>
                <w:szCs w:val="20"/>
              </w:rPr>
            </w:pPr>
            <w:r w:rsidRPr="006F4F13">
              <w:rPr>
                <w:rFonts w:eastAsia="等线" w:cs="Times New Roman"/>
                <w:b/>
                <w:bCs/>
                <w:color w:val="000000"/>
                <w:kern w:val="0"/>
                <w:sz w:val="20"/>
                <w:szCs w:val="20"/>
              </w:rPr>
              <w:t>1 year</w:t>
            </w:r>
          </w:p>
        </w:tc>
        <w:tc>
          <w:tcPr>
            <w:tcW w:w="1372" w:type="dxa"/>
            <w:tcBorders>
              <w:top w:val="single" w:sz="12" w:space="0" w:color="auto"/>
              <w:left w:val="nil"/>
              <w:bottom w:val="single" w:sz="12" w:space="0" w:color="auto"/>
              <w:right w:val="nil"/>
            </w:tcBorders>
          </w:tcPr>
          <w:p w14:paraId="44FA12CB" w14:textId="77777777" w:rsidR="00471CA9" w:rsidRPr="006F4F13" w:rsidRDefault="00471CA9" w:rsidP="006D55DC">
            <w:pPr>
              <w:autoSpaceDE w:val="0"/>
              <w:autoSpaceDN w:val="0"/>
              <w:adjustRightInd w:val="0"/>
              <w:jc w:val="center"/>
              <w:rPr>
                <w:rFonts w:eastAsia="等线" w:cs="Times New Roman"/>
                <w:b/>
                <w:bCs/>
                <w:color w:val="000000"/>
                <w:kern w:val="0"/>
                <w:sz w:val="20"/>
                <w:szCs w:val="20"/>
              </w:rPr>
            </w:pPr>
            <w:r w:rsidRPr="006F4F13">
              <w:rPr>
                <w:rFonts w:eastAsia="等线" w:cs="Times New Roman"/>
                <w:b/>
                <w:bCs/>
                <w:color w:val="000000"/>
                <w:kern w:val="0"/>
                <w:sz w:val="20"/>
                <w:szCs w:val="20"/>
              </w:rPr>
              <w:t>2 years</w:t>
            </w:r>
          </w:p>
        </w:tc>
        <w:tc>
          <w:tcPr>
            <w:tcW w:w="1087" w:type="dxa"/>
            <w:tcBorders>
              <w:top w:val="single" w:sz="12" w:space="0" w:color="auto"/>
              <w:left w:val="nil"/>
              <w:bottom w:val="single" w:sz="12" w:space="0" w:color="auto"/>
              <w:right w:val="nil"/>
            </w:tcBorders>
          </w:tcPr>
          <w:p w14:paraId="48AFBD01" w14:textId="77777777" w:rsidR="00471CA9" w:rsidRPr="006F4F13" w:rsidRDefault="00471CA9" w:rsidP="006D55DC">
            <w:pPr>
              <w:autoSpaceDE w:val="0"/>
              <w:autoSpaceDN w:val="0"/>
              <w:adjustRightInd w:val="0"/>
              <w:jc w:val="center"/>
              <w:rPr>
                <w:rFonts w:eastAsia="等线" w:cs="Times New Roman"/>
                <w:b/>
                <w:bCs/>
                <w:i/>
                <w:iCs/>
                <w:color w:val="000000"/>
                <w:kern w:val="0"/>
                <w:sz w:val="20"/>
                <w:szCs w:val="20"/>
              </w:rPr>
            </w:pPr>
            <w:r w:rsidRPr="006F4F13">
              <w:rPr>
                <w:rFonts w:eastAsia="等线" w:cs="Times New Roman"/>
                <w:b/>
                <w:bCs/>
                <w:i/>
                <w:iCs/>
                <w:color w:val="000000"/>
                <w:kern w:val="0"/>
                <w:sz w:val="20"/>
                <w:szCs w:val="20"/>
              </w:rPr>
              <w:t xml:space="preserve">P </w:t>
            </w:r>
            <w:r w:rsidRPr="006F4F13">
              <w:rPr>
                <w:rFonts w:eastAsia="等线" w:cs="Times New Roman"/>
                <w:b/>
                <w:bCs/>
                <w:color w:val="000000"/>
                <w:kern w:val="0"/>
                <w:sz w:val="20"/>
                <w:szCs w:val="20"/>
              </w:rPr>
              <w:t xml:space="preserve">value </w:t>
            </w:r>
            <w:r w:rsidRPr="006F4F13">
              <w:rPr>
                <w:rFonts w:eastAsia="等线" w:cs="Times New Roman"/>
                <w:b/>
                <w:bCs/>
                <w:i/>
                <w:iCs/>
                <w:color w:val="000000"/>
                <w:kern w:val="0"/>
                <w:sz w:val="20"/>
                <w:szCs w:val="20"/>
              </w:rPr>
              <w:t>*</w:t>
            </w:r>
          </w:p>
        </w:tc>
      </w:tr>
      <w:tr w:rsidR="00471CA9" w:rsidRPr="006F4F13" w14:paraId="427C0797" w14:textId="77777777" w:rsidTr="006D55DC">
        <w:trPr>
          <w:trHeight w:val="250"/>
        </w:trPr>
        <w:tc>
          <w:tcPr>
            <w:tcW w:w="4060" w:type="dxa"/>
            <w:tcBorders>
              <w:top w:val="nil"/>
              <w:left w:val="nil"/>
              <w:bottom w:val="nil"/>
              <w:right w:val="nil"/>
            </w:tcBorders>
          </w:tcPr>
          <w:p w14:paraId="2ED3B2C4" w14:textId="77777777" w:rsidR="00471CA9" w:rsidRPr="006F4F13" w:rsidRDefault="00471CA9" w:rsidP="006D55DC">
            <w:pPr>
              <w:autoSpaceDE w:val="0"/>
              <w:autoSpaceDN w:val="0"/>
              <w:adjustRightInd w:val="0"/>
              <w:jc w:val="left"/>
              <w:rPr>
                <w:rFonts w:eastAsia="等线" w:cs="Times New Roman"/>
                <w:b/>
                <w:bCs/>
                <w:color w:val="000000"/>
                <w:kern w:val="0"/>
                <w:sz w:val="20"/>
                <w:szCs w:val="20"/>
              </w:rPr>
            </w:pPr>
            <w:r w:rsidRPr="006F4F13">
              <w:rPr>
                <w:rFonts w:eastAsia="等线" w:cs="Times New Roman"/>
                <w:b/>
                <w:bCs/>
                <w:color w:val="000000"/>
                <w:kern w:val="0"/>
                <w:sz w:val="20"/>
                <w:szCs w:val="20"/>
              </w:rPr>
              <w:t>General symptom</w:t>
            </w:r>
          </w:p>
        </w:tc>
        <w:tc>
          <w:tcPr>
            <w:tcW w:w="2268" w:type="dxa"/>
            <w:tcBorders>
              <w:top w:val="nil"/>
              <w:left w:val="nil"/>
              <w:bottom w:val="nil"/>
              <w:right w:val="nil"/>
            </w:tcBorders>
          </w:tcPr>
          <w:p w14:paraId="0A7DC73F"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24</w:t>
            </w:r>
          </w:p>
        </w:tc>
        <w:tc>
          <w:tcPr>
            <w:tcW w:w="1372" w:type="dxa"/>
            <w:tcBorders>
              <w:top w:val="nil"/>
              <w:left w:val="nil"/>
              <w:bottom w:val="nil"/>
              <w:right w:val="nil"/>
            </w:tcBorders>
          </w:tcPr>
          <w:p w14:paraId="16517EA7"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42</w:t>
            </w:r>
          </w:p>
        </w:tc>
        <w:tc>
          <w:tcPr>
            <w:tcW w:w="1087" w:type="dxa"/>
            <w:tcBorders>
              <w:top w:val="nil"/>
              <w:left w:val="nil"/>
              <w:bottom w:val="nil"/>
              <w:right w:val="nil"/>
            </w:tcBorders>
          </w:tcPr>
          <w:p w14:paraId="4F747A13" w14:textId="77777777" w:rsidR="00471CA9" w:rsidRPr="006F4F13" w:rsidRDefault="00471CA9" w:rsidP="006D55DC">
            <w:pPr>
              <w:autoSpaceDE w:val="0"/>
              <w:autoSpaceDN w:val="0"/>
              <w:adjustRightInd w:val="0"/>
              <w:jc w:val="right"/>
              <w:rPr>
                <w:rFonts w:eastAsia="等线" w:cs="Times New Roman"/>
                <w:color w:val="000000"/>
                <w:kern w:val="0"/>
                <w:sz w:val="20"/>
                <w:szCs w:val="20"/>
              </w:rPr>
            </w:pPr>
          </w:p>
        </w:tc>
      </w:tr>
      <w:tr w:rsidR="00B30D44" w:rsidRPr="006F4F13" w14:paraId="33F9CF59" w14:textId="77777777" w:rsidTr="006D55DC">
        <w:trPr>
          <w:trHeight w:val="250"/>
        </w:trPr>
        <w:tc>
          <w:tcPr>
            <w:tcW w:w="4060" w:type="dxa"/>
            <w:tcBorders>
              <w:top w:val="nil"/>
              <w:left w:val="nil"/>
              <w:bottom w:val="nil"/>
              <w:right w:val="nil"/>
            </w:tcBorders>
          </w:tcPr>
          <w:p w14:paraId="2B3BF9C8" w14:textId="77777777" w:rsidR="00B30D44" w:rsidRPr="006F4F13" w:rsidRDefault="00B30D44" w:rsidP="006D55DC">
            <w:pPr>
              <w:autoSpaceDE w:val="0"/>
              <w:autoSpaceDN w:val="0"/>
              <w:adjustRightInd w:val="0"/>
              <w:jc w:val="left"/>
              <w:rPr>
                <w:rFonts w:eastAsia="等线" w:cs="Times New Roman"/>
                <w:color w:val="000000"/>
                <w:kern w:val="0"/>
                <w:sz w:val="20"/>
                <w:szCs w:val="20"/>
              </w:rPr>
            </w:pPr>
            <w:r w:rsidRPr="006F4F13">
              <w:rPr>
                <w:rFonts w:eastAsia="等线" w:cs="Times New Roman"/>
                <w:color w:val="000000"/>
                <w:kern w:val="0"/>
                <w:sz w:val="20"/>
                <w:szCs w:val="20"/>
              </w:rPr>
              <w:t>Any, N (%)</w:t>
            </w:r>
          </w:p>
        </w:tc>
        <w:tc>
          <w:tcPr>
            <w:tcW w:w="2268" w:type="dxa"/>
            <w:tcBorders>
              <w:top w:val="nil"/>
              <w:left w:val="nil"/>
              <w:bottom w:val="nil"/>
              <w:right w:val="nil"/>
            </w:tcBorders>
          </w:tcPr>
          <w:p w14:paraId="36EA43E6" w14:textId="20C7B463" w:rsidR="00B30D44" w:rsidRPr="006F4F13" w:rsidRDefault="00B30D44" w:rsidP="006D55DC">
            <w:pPr>
              <w:autoSpaceDE w:val="0"/>
              <w:autoSpaceDN w:val="0"/>
              <w:adjustRightInd w:val="0"/>
              <w:jc w:val="center"/>
              <w:rPr>
                <w:rFonts w:eastAsia="等线" w:cs="Times New Roman"/>
                <w:color w:val="000000"/>
                <w:kern w:val="0"/>
                <w:sz w:val="20"/>
                <w:szCs w:val="20"/>
              </w:rPr>
            </w:pPr>
            <w:r w:rsidRPr="006F4F13">
              <w:rPr>
                <w:rFonts w:cs="Times New Roman"/>
                <w:sz w:val="20"/>
                <w:szCs w:val="20"/>
              </w:rPr>
              <w:t>64 (51.6)</w:t>
            </w:r>
          </w:p>
        </w:tc>
        <w:tc>
          <w:tcPr>
            <w:tcW w:w="1372" w:type="dxa"/>
            <w:tcBorders>
              <w:top w:val="nil"/>
              <w:left w:val="nil"/>
              <w:bottom w:val="nil"/>
              <w:right w:val="nil"/>
            </w:tcBorders>
          </w:tcPr>
          <w:p w14:paraId="543BAB04" w14:textId="065814DE" w:rsidR="00B30D44" w:rsidRPr="006F4F13" w:rsidRDefault="00B30D44" w:rsidP="006D55DC">
            <w:pPr>
              <w:autoSpaceDE w:val="0"/>
              <w:autoSpaceDN w:val="0"/>
              <w:adjustRightInd w:val="0"/>
              <w:jc w:val="center"/>
              <w:rPr>
                <w:rFonts w:eastAsia="等线" w:cs="Times New Roman"/>
                <w:color w:val="000000"/>
                <w:kern w:val="0"/>
                <w:sz w:val="20"/>
                <w:szCs w:val="20"/>
              </w:rPr>
            </w:pPr>
            <w:r w:rsidRPr="006F4F13">
              <w:rPr>
                <w:rFonts w:cs="Times New Roman"/>
                <w:sz w:val="20"/>
                <w:szCs w:val="20"/>
              </w:rPr>
              <w:t>52 (36.6)</w:t>
            </w:r>
          </w:p>
        </w:tc>
        <w:tc>
          <w:tcPr>
            <w:tcW w:w="1087" w:type="dxa"/>
            <w:tcBorders>
              <w:top w:val="nil"/>
              <w:left w:val="nil"/>
              <w:bottom w:val="nil"/>
              <w:right w:val="nil"/>
            </w:tcBorders>
          </w:tcPr>
          <w:p w14:paraId="101C97D7" w14:textId="3DA57099" w:rsidR="00B30D44" w:rsidRPr="006F4F13" w:rsidRDefault="00B30D44" w:rsidP="006D55DC">
            <w:pPr>
              <w:autoSpaceDE w:val="0"/>
              <w:autoSpaceDN w:val="0"/>
              <w:adjustRightInd w:val="0"/>
              <w:jc w:val="center"/>
              <w:rPr>
                <w:rFonts w:eastAsia="等线" w:cs="Times New Roman"/>
                <w:b/>
                <w:bCs/>
                <w:color w:val="000000"/>
                <w:kern w:val="0"/>
                <w:sz w:val="20"/>
                <w:szCs w:val="20"/>
              </w:rPr>
            </w:pPr>
            <w:r w:rsidRPr="006F4F13">
              <w:rPr>
                <w:rFonts w:cs="Times New Roman"/>
                <w:b/>
                <w:bCs/>
                <w:sz w:val="20"/>
                <w:szCs w:val="20"/>
              </w:rPr>
              <w:t>0.019</w:t>
            </w:r>
          </w:p>
        </w:tc>
      </w:tr>
      <w:tr w:rsidR="00471CA9" w:rsidRPr="006F4F13" w14:paraId="4E70CD00" w14:textId="77777777" w:rsidTr="006D55DC">
        <w:trPr>
          <w:trHeight w:val="250"/>
        </w:trPr>
        <w:tc>
          <w:tcPr>
            <w:tcW w:w="4060" w:type="dxa"/>
            <w:tcBorders>
              <w:top w:val="nil"/>
              <w:left w:val="nil"/>
              <w:bottom w:val="nil"/>
              <w:right w:val="nil"/>
            </w:tcBorders>
          </w:tcPr>
          <w:p w14:paraId="119464AC" w14:textId="77777777" w:rsidR="00471CA9" w:rsidRPr="006F4F13" w:rsidRDefault="00471CA9" w:rsidP="006D55DC">
            <w:pPr>
              <w:autoSpaceDE w:val="0"/>
              <w:autoSpaceDN w:val="0"/>
              <w:adjustRightInd w:val="0"/>
              <w:jc w:val="left"/>
              <w:rPr>
                <w:rFonts w:eastAsia="等线" w:cs="Times New Roman"/>
                <w:color w:val="000000"/>
                <w:kern w:val="0"/>
                <w:sz w:val="20"/>
                <w:szCs w:val="20"/>
              </w:rPr>
            </w:pPr>
            <w:r w:rsidRPr="006F4F13">
              <w:rPr>
                <w:rFonts w:eastAsia="等线" w:cs="Times New Roman"/>
                <w:color w:val="000000"/>
                <w:kern w:val="0"/>
                <w:sz w:val="20"/>
                <w:szCs w:val="20"/>
              </w:rPr>
              <w:t>Symptom count, mean (SD)</w:t>
            </w:r>
          </w:p>
        </w:tc>
        <w:tc>
          <w:tcPr>
            <w:tcW w:w="2268" w:type="dxa"/>
            <w:tcBorders>
              <w:top w:val="nil"/>
              <w:left w:val="nil"/>
              <w:bottom w:val="nil"/>
              <w:right w:val="nil"/>
            </w:tcBorders>
          </w:tcPr>
          <w:p w14:paraId="04E6DE13"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10 (1.63)</w:t>
            </w:r>
          </w:p>
        </w:tc>
        <w:tc>
          <w:tcPr>
            <w:tcW w:w="1372" w:type="dxa"/>
            <w:tcBorders>
              <w:top w:val="nil"/>
              <w:left w:val="nil"/>
              <w:bottom w:val="nil"/>
              <w:right w:val="nil"/>
            </w:tcBorders>
          </w:tcPr>
          <w:p w14:paraId="27E22C3C"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0.69 (1.24)</w:t>
            </w:r>
          </w:p>
        </w:tc>
        <w:tc>
          <w:tcPr>
            <w:tcW w:w="1087" w:type="dxa"/>
            <w:tcBorders>
              <w:top w:val="nil"/>
              <w:left w:val="nil"/>
              <w:bottom w:val="nil"/>
              <w:right w:val="nil"/>
            </w:tcBorders>
          </w:tcPr>
          <w:p w14:paraId="2AC7CF84" w14:textId="77777777" w:rsidR="00471CA9" w:rsidRPr="006F4F13" w:rsidRDefault="00471CA9" w:rsidP="006D55DC">
            <w:pPr>
              <w:autoSpaceDE w:val="0"/>
              <w:autoSpaceDN w:val="0"/>
              <w:adjustRightInd w:val="0"/>
              <w:jc w:val="center"/>
              <w:rPr>
                <w:rFonts w:eastAsia="等线" w:cs="Times New Roman"/>
                <w:b/>
                <w:bCs/>
                <w:color w:val="000000"/>
                <w:kern w:val="0"/>
                <w:sz w:val="20"/>
                <w:szCs w:val="20"/>
              </w:rPr>
            </w:pPr>
            <w:r w:rsidRPr="006F4F13">
              <w:rPr>
                <w:rFonts w:eastAsia="等线" w:cs="Times New Roman"/>
                <w:b/>
                <w:bCs/>
                <w:color w:val="000000"/>
                <w:kern w:val="0"/>
                <w:sz w:val="20"/>
                <w:szCs w:val="20"/>
              </w:rPr>
              <w:t>0.022</w:t>
            </w:r>
          </w:p>
        </w:tc>
      </w:tr>
      <w:tr w:rsidR="00471CA9" w:rsidRPr="006F4F13" w14:paraId="1B84DAAC" w14:textId="77777777" w:rsidTr="006D55DC">
        <w:trPr>
          <w:trHeight w:val="250"/>
        </w:trPr>
        <w:tc>
          <w:tcPr>
            <w:tcW w:w="4060" w:type="dxa"/>
            <w:tcBorders>
              <w:top w:val="nil"/>
              <w:left w:val="nil"/>
              <w:bottom w:val="nil"/>
              <w:right w:val="nil"/>
            </w:tcBorders>
          </w:tcPr>
          <w:p w14:paraId="58754EDE" w14:textId="77777777" w:rsidR="00471CA9" w:rsidRPr="006F4F13" w:rsidRDefault="00471CA9" w:rsidP="006D55DC">
            <w:pPr>
              <w:autoSpaceDE w:val="0"/>
              <w:autoSpaceDN w:val="0"/>
              <w:adjustRightInd w:val="0"/>
              <w:jc w:val="left"/>
              <w:rPr>
                <w:rFonts w:eastAsia="等线" w:cs="Times New Roman"/>
                <w:b/>
                <w:bCs/>
                <w:color w:val="000000"/>
                <w:kern w:val="0"/>
                <w:sz w:val="20"/>
                <w:szCs w:val="20"/>
              </w:rPr>
            </w:pPr>
            <w:r w:rsidRPr="006F4F13">
              <w:rPr>
                <w:rFonts w:eastAsia="等线" w:cs="Times New Roman"/>
                <w:b/>
                <w:bCs/>
                <w:color w:val="000000"/>
                <w:kern w:val="0"/>
                <w:sz w:val="20"/>
                <w:szCs w:val="20"/>
              </w:rPr>
              <w:t>Psychological symptom</w:t>
            </w:r>
          </w:p>
        </w:tc>
        <w:tc>
          <w:tcPr>
            <w:tcW w:w="2268" w:type="dxa"/>
            <w:tcBorders>
              <w:top w:val="nil"/>
              <w:left w:val="nil"/>
              <w:bottom w:val="nil"/>
              <w:right w:val="nil"/>
            </w:tcBorders>
          </w:tcPr>
          <w:p w14:paraId="275F7AA2"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17</w:t>
            </w:r>
          </w:p>
        </w:tc>
        <w:tc>
          <w:tcPr>
            <w:tcW w:w="1372" w:type="dxa"/>
            <w:tcBorders>
              <w:top w:val="nil"/>
              <w:left w:val="nil"/>
              <w:bottom w:val="nil"/>
              <w:right w:val="nil"/>
            </w:tcBorders>
          </w:tcPr>
          <w:p w14:paraId="14F0667B"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43</w:t>
            </w:r>
          </w:p>
        </w:tc>
        <w:tc>
          <w:tcPr>
            <w:tcW w:w="1087" w:type="dxa"/>
            <w:tcBorders>
              <w:top w:val="nil"/>
              <w:left w:val="nil"/>
              <w:bottom w:val="nil"/>
              <w:right w:val="nil"/>
            </w:tcBorders>
          </w:tcPr>
          <w:p w14:paraId="6598370D" w14:textId="77777777" w:rsidR="00471CA9" w:rsidRPr="006F4F13" w:rsidRDefault="00471CA9" w:rsidP="006D55DC">
            <w:pPr>
              <w:autoSpaceDE w:val="0"/>
              <w:autoSpaceDN w:val="0"/>
              <w:adjustRightInd w:val="0"/>
              <w:jc w:val="right"/>
              <w:rPr>
                <w:rFonts w:eastAsia="等线" w:cs="Times New Roman"/>
                <w:color w:val="000000"/>
                <w:kern w:val="0"/>
                <w:sz w:val="20"/>
                <w:szCs w:val="20"/>
              </w:rPr>
            </w:pPr>
          </w:p>
        </w:tc>
      </w:tr>
      <w:tr w:rsidR="00471CA9" w:rsidRPr="006F4F13" w14:paraId="2B931A76" w14:textId="77777777" w:rsidTr="006D55DC">
        <w:trPr>
          <w:trHeight w:val="250"/>
        </w:trPr>
        <w:tc>
          <w:tcPr>
            <w:tcW w:w="4060" w:type="dxa"/>
            <w:tcBorders>
              <w:top w:val="nil"/>
              <w:left w:val="nil"/>
              <w:bottom w:val="nil"/>
              <w:right w:val="nil"/>
            </w:tcBorders>
          </w:tcPr>
          <w:p w14:paraId="52C5B001" w14:textId="77777777" w:rsidR="00471CA9" w:rsidRPr="006F4F13" w:rsidRDefault="00471CA9" w:rsidP="006D55DC">
            <w:pPr>
              <w:autoSpaceDE w:val="0"/>
              <w:autoSpaceDN w:val="0"/>
              <w:adjustRightInd w:val="0"/>
              <w:jc w:val="left"/>
              <w:rPr>
                <w:rFonts w:eastAsia="等线" w:cs="Times New Roman"/>
                <w:color w:val="000000"/>
                <w:kern w:val="0"/>
                <w:sz w:val="20"/>
                <w:szCs w:val="20"/>
              </w:rPr>
            </w:pPr>
            <w:r w:rsidRPr="006F4F13">
              <w:rPr>
                <w:rFonts w:eastAsia="等线" w:cs="Times New Roman"/>
                <w:color w:val="000000"/>
                <w:kern w:val="0"/>
                <w:sz w:val="20"/>
                <w:szCs w:val="20"/>
              </w:rPr>
              <w:t>Any, N (%)</w:t>
            </w:r>
          </w:p>
        </w:tc>
        <w:tc>
          <w:tcPr>
            <w:tcW w:w="2268" w:type="dxa"/>
            <w:tcBorders>
              <w:top w:val="nil"/>
              <w:left w:val="nil"/>
              <w:bottom w:val="nil"/>
              <w:right w:val="nil"/>
            </w:tcBorders>
          </w:tcPr>
          <w:p w14:paraId="04FE070F"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39 (34.8)</w:t>
            </w:r>
          </w:p>
        </w:tc>
        <w:tc>
          <w:tcPr>
            <w:tcW w:w="1372" w:type="dxa"/>
            <w:tcBorders>
              <w:top w:val="nil"/>
              <w:left w:val="nil"/>
              <w:bottom w:val="nil"/>
              <w:right w:val="nil"/>
            </w:tcBorders>
          </w:tcPr>
          <w:p w14:paraId="2061851F"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50 (35.0)</w:t>
            </w:r>
          </w:p>
        </w:tc>
        <w:tc>
          <w:tcPr>
            <w:tcW w:w="1087" w:type="dxa"/>
            <w:tcBorders>
              <w:top w:val="nil"/>
              <w:left w:val="nil"/>
              <w:bottom w:val="nil"/>
              <w:right w:val="nil"/>
            </w:tcBorders>
          </w:tcPr>
          <w:p w14:paraId="583CB25A" w14:textId="6F1FF057" w:rsidR="00471CA9" w:rsidRPr="006F4F13" w:rsidRDefault="008755C3"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000</w:t>
            </w:r>
          </w:p>
        </w:tc>
      </w:tr>
      <w:tr w:rsidR="00471CA9" w:rsidRPr="006F4F13" w14:paraId="292C7D78" w14:textId="77777777" w:rsidTr="006D55DC">
        <w:trPr>
          <w:trHeight w:val="250"/>
        </w:trPr>
        <w:tc>
          <w:tcPr>
            <w:tcW w:w="4060" w:type="dxa"/>
            <w:tcBorders>
              <w:top w:val="nil"/>
              <w:left w:val="nil"/>
              <w:bottom w:val="nil"/>
              <w:right w:val="nil"/>
            </w:tcBorders>
          </w:tcPr>
          <w:p w14:paraId="456AECB2" w14:textId="7F571E42" w:rsidR="00471CA9" w:rsidRPr="006F4F13" w:rsidRDefault="00471CA9" w:rsidP="00D51347">
            <w:pPr>
              <w:autoSpaceDE w:val="0"/>
              <w:autoSpaceDN w:val="0"/>
              <w:adjustRightInd w:val="0"/>
              <w:ind w:firstLineChars="100" w:firstLine="200"/>
              <w:jc w:val="left"/>
              <w:rPr>
                <w:rFonts w:eastAsia="等线" w:cs="Times New Roman"/>
                <w:color w:val="000000"/>
                <w:kern w:val="0"/>
                <w:sz w:val="20"/>
                <w:szCs w:val="20"/>
              </w:rPr>
            </w:pPr>
            <w:r w:rsidRPr="006F4F13">
              <w:rPr>
                <w:rFonts w:eastAsia="等线" w:cs="Times New Roman"/>
                <w:color w:val="000000"/>
                <w:kern w:val="0"/>
                <w:sz w:val="20"/>
                <w:szCs w:val="20"/>
              </w:rPr>
              <w:t xml:space="preserve">Depression, </w:t>
            </w:r>
            <w:r w:rsidR="00B76CF1" w:rsidRPr="006F4F13">
              <w:rPr>
                <w:rFonts w:eastAsia="等线" w:cs="Times New Roman"/>
                <w:color w:val="000000"/>
                <w:kern w:val="0"/>
                <w:sz w:val="20"/>
                <w:szCs w:val="20"/>
              </w:rPr>
              <w:t>PHQ-9 &gt;</w:t>
            </w:r>
            <w:r w:rsidR="006F4F13" w:rsidRPr="006F4F13">
              <w:rPr>
                <w:rFonts w:eastAsia="等线" w:cs="Times New Roman"/>
                <w:color w:val="000000"/>
                <w:kern w:val="0"/>
                <w:sz w:val="20"/>
                <w:szCs w:val="20"/>
              </w:rPr>
              <w:t xml:space="preserve"> </w:t>
            </w:r>
            <w:r w:rsidR="00B76CF1" w:rsidRPr="006F4F13">
              <w:rPr>
                <w:rFonts w:eastAsia="等线" w:cs="Times New Roman"/>
                <w:color w:val="000000"/>
                <w:kern w:val="0"/>
                <w:sz w:val="20"/>
                <w:szCs w:val="20"/>
              </w:rPr>
              <w:t xml:space="preserve">5, </w:t>
            </w:r>
            <w:r w:rsidRPr="006F4F13">
              <w:rPr>
                <w:rFonts w:eastAsia="等线" w:cs="Times New Roman"/>
                <w:color w:val="000000"/>
                <w:kern w:val="0"/>
                <w:sz w:val="20"/>
                <w:szCs w:val="20"/>
              </w:rPr>
              <w:t>N (%)</w:t>
            </w:r>
          </w:p>
        </w:tc>
        <w:tc>
          <w:tcPr>
            <w:tcW w:w="2268" w:type="dxa"/>
            <w:tcBorders>
              <w:top w:val="nil"/>
              <w:left w:val="nil"/>
              <w:bottom w:val="nil"/>
              <w:right w:val="nil"/>
            </w:tcBorders>
          </w:tcPr>
          <w:p w14:paraId="32073B9C"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4 (12.5)</w:t>
            </w:r>
          </w:p>
        </w:tc>
        <w:tc>
          <w:tcPr>
            <w:tcW w:w="1372" w:type="dxa"/>
            <w:tcBorders>
              <w:top w:val="nil"/>
              <w:left w:val="nil"/>
              <w:bottom w:val="nil"/>
              <w:right w:val="nil"/>
            </w:tcBorders>
          </w:tcPr>
          <w:p w14:paraId="5A86AC6F"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3 (9.1)</w:t>
            </w:r>
          </w:p>
        </w:tc>
        <w:tc>
          <w:tcPr>
            <w:tcW w:w="1087" w:type="dxa"/>
            <w:tcBorders>
              <w:top w:val="nil"/>
              <w:left w:val="nil"/>
              <w:bottom w:val="nil"/>
              <w:right w:val="nil"/>
            </w:tcBorders>
          </w:tcPr>
          <w:p w14:paraId="7B91F337"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0.501</w:t>
            </w:r>
          </w:p>
        </w:tc>
      </w:tr>
      <w:tr w:rsidR="00471CA9" w:rsidRPr="006F4F13" w14:paraId="0131BA07" w14:textId="77777777" w:rsidTr="006D55DC">
        <w:trPr>
          <w:trHeight w:val="250"/>
        </w:trPr>
        <w:tc>
          <w:tcPr>
            <w:tcW w:w="4060" w:type="dxa"/>
            <w:tcBorders>
              <w:top w:val="nil"/>
              <w:left w:val="nil"/>
              <w:bottom w:val="nil"/>
              <w:right w:val="nil"/>
            </w:tcBorders>
          </w:tcPr>
          <w:p w14:paraId="2AD61B11" w14:textId="323A3D86" w:rsidR="00471CA9" w:rsidRPr="006F4F13" w:rsidRDefault="00471CA9" w:rsidP="00D51347">
            <w:pPr>
              <w:autoSpaceDE w:val="0"/>
              <w:autoSpaceDN w:val="0"/>
              <w:adjustRightInd w:val="0"/>
              <w:ind w:firstLineChars="100" w:firstLine="200"/>
              <w:jc w:val="left"/>
              <w:rPr>
                <w:rFonts w:eastAsia="等线" w:cs="Times New Roman"/>
                <w:color w:val="000000"/>
                <w:kern w:val="0"/>
                <w:sz w:val="20"/>
                <w:szCs w:val="20"/>
              </w:rPr>
            </w:pPr>
            <w:r w:rsidRPr="006F4F13">
              <w:rPr>
                <w:rFonts w:eastAsia="等线" w:cs="Times New Roman"/>
                <w:color w:val="000000"/>
                <w:kern w:val="0"/>
                <w:sz w:val="20"/>
                <w:szCs w:val="20"/>
              </w:rPr>
              <w:t xml:space="preserve">Anxiety, </w:t>
            </w:r>
            <w:bookmarkStart w:id="1" w:name="_Hlk70254471"/>
            <w:r w:rsidR="006F4F13" w:rsidRPr="006F4F13">
              <w:rPr>
                <w:rFonts w:cs="Times New Roman"/>
                <w:bCs/>
                <w:iCs/>
                <w:color w:val="000000" w:themeColor="text1"/>
                <w:sz w:val="20"/>
                <w:szCs w:val="20"/>
              </w:rPr>
              <w:t>GAD-7</w:t>
            </w:r>
            <w:bookmarkEnd w:id="1"/>
            <w:r w:rsidR="006F4F13" w:rsidRPr="006F4F13">
              <w:rPr>
                <w:rFonts w:cs="Times New Roman"/>
                <w:bCs/>
                <w:iCs/>
                <w:color w:val="000000" w:themeColor="text1"/>
                <w:sz w:val="20"/>
                <w:szCs w:val="20"/>
              </w:rPr>
              <w:t xml:space="preserve"> </w:t>
            </w:r>
            <w:r w:rsidR="00B76CF1" w:rsidRPr="006F4F13">
              <w:rPr>
                <w:rFonts w:eastAsia="等线" w:cs="Times New Roman"/>
                <w:color w:val="000000"/>
                <w:kern w:val="0"/>
                <w:sz w:val="20"/>
                <w:szCs w:val="20"/>
              </w:rPr>
              <w:t>&gt;</w:t>
            </w:r>
            <w:r w:rsidR="006F4F13" w:rsidRPr="006F4F13">
              <w:rPr>
                <w:rFonts w:eastAsia="等线" w:cs="Times New Roman"/>
                <w:color w:val="000000"/>
                <w:kern w:val="0"/>
                <w:sz w:val="20"/>
                <w:szCs w:val="20"/>
              </w:rPr>
              <w:t xml:space="preserve"> </w:t>
            </w:r>
            <w:r w:rsidR="00B76CF1" w:rsidRPr="006F4F13">
              <w:rPr>
                <w:rFonts w:eastAsia="等线" w:cs="Times New Roman"/>
                <w:color w:val="000000"/>
                <w:kern w:val="0"/>
                <w:sz w:val="20"/>
                <w:szCs w:val="20"/>
              </w:rPr>
              <w:t xml:space="preserve">5, </w:t>
            </w:r>
            <w:r w:rsidRPr="006F4F13">
              <w:rPr>
                <w:rFonts w:eastAsia="等线" w:cs="Times New Roman"/>
                <w:color w:val="000000"/>
                <w:kern w:val="0"/>
                <w:sz w:val="20"/>
                <w:szCs w:val="20"/>
              </w:rPr>
              <w:t>N (%)</w:t>
            </w:r>
          </w:p>
        </w:tc>
        <w:tc>
          <w:tcPr>
            <w:tcW w:w="2268" w:type="dxa"/>
            <w:tcBorders>
              <w:top w:val="nil"/>
              <w:left w:val="nil"/>
              <w:bottom w:val="nil"/>
              <w:right w:val="nil"/>
            </w:tcBorders>
          </w:tcPr>
          <w:p w14:paraId="72D93709"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0 (8.9)</w:t>
            </w:r>
          </w:p>
        </w:tc>
        <w:tc>
          <w:tcPr>
            <w:tcW w:w="1372" w:type="dxa"/>
            <w:tcBorders>
              <w:top w:val="nil"/>
              <w:left w:val="nil"/>
              <w:bottom w:val="nil"/>
              <w:right w:val="nil"/>
            </w:tcBorders>
          </w:tcPr>
          <w:p w14:paraId="122148A3"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2 (8.4)</w:t>
            </w:r>
          </w:p>
        </w:tc>
        <w:tc>
          <w:tcPr>
            <w:tcW w:w="1087" w:type="dxa"/>
            <w:tcBorders>
              <w:top w:val="nil"/>
              <w:left w:val="nil"/>
              <w:bottom w:val="nil"/>
              <w:right w:val="nil"/>
            </w:tcBorders>
          </w:tcPr>
          <w:p w14:paraId="21EC4C24" w14:textId="35B90642" w:rsidR="00471CA9" w:rsidRPr="006F4F13" w:rsidRDefault="008755C3"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000</w:t>
            </w:r>
          </w:p>
        </w:tc>
      </w:tr>
      <w:tr w:rsidR="00471CA9" w:rsidRPr="006F4F13" w14:paraId="3B012BCC" w14:textId="77777777" w:rsidTr="006D55DC">
        <w:trPr>
          <w:trHeight w:val="250"/>
        </w:trPr>
        <w:tc>
          <w:tcPr>
            <w:tcW w:w="4060" w:type="dxa"/>
            <w:tcBorders>
              <w:top w:val="nil"/>
              <w:left w:val="nil"/>
              <w:bottom w:val="nil"/>
              <w:right w:val="nil"/>
            </w:tcBorders>
          </w:tcPr>
          <w:p w14:paraId="6BBA53D1" w14:textId="4BB7F559" w:rsidR="00471CA9" w:rsidRPr="006F4F13" w:rsidRDefault="00471CA9" w:rsidP="00D51347">
            <w:pPr>
              <w:autoSpaceDE w:val="0"/>
              <w:autoSpaceDN w:val="0"/>
              <w:adjustRightInd w:val="0"/>
              <w:ind w:firstLineChars="100" w:firstLine="200"/>
              <w:jc w:val="left"/>
              <w:rPr>
                <w:rFonts w:eastAsia="等线" w:cs="Times New Roman"/>
                <w:color w:val="000000"/>
                <w:kern w:val="0"/>
                <w:sz w:val="20"/>
                <w:szCs w:val="20"/>
              </w:rPr>
            </w:pPr>
            <w:r w:rsidRPr="006F4F13">
              <w:rPr>
                <w:rFonts w:eastAsia="等线" w:cs="Times New Roman"/>
                <w:color w:val="000000"/>
                <w:kern w:val="0"/>
                <w:sz w:val="20"/>
                <w:szCs w:val="20"/>
              </w:rPr>
              <w:t xml:space="preserve">PTSS, </w:t>
            </w:r>
            <w:r w:rsidR="006F4F13" w:rsidRPr="006F4F13">
              <w:rPr>
                <w:rFonts w:cs="Times New Roman"/>
                <w:bCs/>
                <w:iCs/>
                <w:color w:val="000000" w:themeColor="text1"/>
                <w:sz w:val="20"/>
                <w:szCs w:val="20"/>
              </w:rPr>
              <w:t xml:space="preserve">PCL-5 &gt; 33, </w:t>
            </w:r>
            <w:r w:rsidRPr="006F4F13">
              <w:rPr>
                <w:rFonts w:eastAsia="等线" w:cs="Times New Roman"/>
                <w:color w:val="000000"/>
                <w:kern w:val="0"/>
                <w:sz w:val="20"/>
                <w:szCs w:val="20"/>
              </w:rPr>
              <w:t>N (%)</w:t>
            </w:r>
          </w:p>
        </w:tc>
        <w:tc>
          <w:tcPr>
            <w:tcW w:w="2268" w:type="dxa"/>
            <w:tcBorders>
              <w:top w:val="nil"/>
              <w:left w:val="nil"/>
              <w:bottom w:val="nil"/>
              <w:right w:val="nil"/>
            </w:tcBorders>
          </w:tcPr>
          <w:p w14:paraId="662E5862"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1 (9.8)</w:t>
            </w:r>
          </w:p>
        </w:tc>
        <w:tc>
          <w:tcPr>
            <w:tcW w:w="1372" w:type="dxa"/>
            <w:tcBorders>
              <w:top w:val="nil"/>
              <w:left w:val="nil"/>
              <w:bottom w:val="nil"/>
              <w:right w:val="nil"/>
            </w:tcBorders>
          </w:tcPr>
          <w:p w14:paraId="1B019CB8"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5 (10.5)</w:t>
            </w:r>
          </w:p>
        </w:tc>
        <w:tc>
          <w:tcPr>
            <w:tcW w:w="1087" w:type="dxa"/>
            <w:tcBorders>
              <w:top w:val="nil"/>
              <w:left w:val="nil"/>
              <w:bottom w:val="nil"/>
              <w:right w:val="nil"/>
            </w:tcBorders>
          </w:tcPr>
          <w:p w14:paraId="27E5EEA6" w14:textId="10FD4775" w:rsidR="00471CA9" w:rsidRPr="006F4F13" w:rsidRDefault="008755C3"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000</w:t>
            </w:r>
          </w:p>
        </w:tc>
      </w:tr>
      <w:tr w:rsidR="00471CA9" w:rsidRPr="006F4F13" w14:paraId="13CB8AB0" w14:textId="77777777" w:rsidTr="006D55DC">
        <w:trPr>
          <w:trHeight w:val="250"/>
        </w:trPr>
        <w:tc>
          <w:tcPr>
            <w:tcW w:w="4060" w:type="dxa"/>
            <w:tcBorders>
              <w:top w:val="nil"/>
              <w:left w:val="nil"/>
              <w:bottom w:val="nil"/>
              <w:right w:val="nil"/>
            </w:tcBorders>
          </w:tcPr>
          <w:p w14:paraId="36FA149D" w14:textId="74159B80" w:rsidR="00471CA9" w:rsidRPr="006F4F13" w:rsidRDefault="00471CA9" w:rsidP="00D51347">
            <w:pPr>
              <w:autoSpaceDE w:val="0"/>
              <w:autoSpaceDN w:val="0"/>
              <w:adjustRightInd w:val="0"/>
              <w:ind w:firstLineChars="100" w:firstLine="200"/>
              <w:jc w:val="left"/>
              <w:rPr>
                <w:rFonts w:eastAsia="等线" w:cs="Times New Roman"/>
                <w:color w:val="000000"/>
                <w:kern w:val="0"/>
                <w:sz w:val="20"/>
                <w:szCs w:val="20"/>
              </w:rPr>
            </w:pPr>
            <w:r w:rsidRPr="006F4F13">
              <w:rPr>
                <w:rFonts w:eastAsia="等线" w:cs="Times New Roman"/>
                <w:color w:val="000000"/>
                <w:kern w:val="0"/>
                <w:sz w:val="20"/>
                <w:szCs w:val="20"/>
              </w:rPr>
              <w:t xml:space="preserve">Sleep disorders, </w:t>
            </w:r>
            <w:r w:rsidR="006F4F13" w:rsidRPr="006F4F13">
              <w:rPr>
                <w:rFonts w:cs="Times New Roman"/>
                <w:bCs/>
                <w:iCs/>
                <w:color w:val="000000" w:themeColor="text1"/>
                <w:sz w:val="20"/>
                <w:szCs w:val="20"/>
              </w:rPr>
              <w:t>PSQI</w:t>
            </w:r>
            <w:r w:rsidR="006F4F13" w:rsidRPr="006F4F13">
              <w:rPr>
                <w:rFonts w:eastAsia="等线" w:cs="Times New Roman"/>
                <w:color w:val="000000"/>
                <w:kern w:val="0"/>
                <w:sz w:val="20"/>
                <w:szCs w:val="20"/>
              </w:rPr>
              <w:t xml:space="preserve"> &gt; 5, </w:t>
            </w:r>
            <w:r w:rsidRPr="006F4F13">
              <w:rPr>
                <w:rFonts w:eastAsia="等线" w:cs="Times New Roman"/>
                <w:color w:val="000000"/>
                <w:kern w:val="0"/>
                <w:sz w:val="20"/>
                <w:szCs w:val="20"/>
              </w:rPr>
              <w:t>N (%)</w:t>
            </w:r>
          </w:p>
        </w:tc>
        <w:tc>
          <w:tcPr>
            <w:tcW w:w="2268" w:type="dxa"/>
            <w:tcBorders>
              <w:top w:val="nil"/>
              <w:left w:val="nil"/>
              <w:bottom w:val="nil"/>
              <w:right w:val="nil"/>
            </w:tcBorders>
          </w:tcPr>
          <w:p w14:paraId="32F5AD44"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28 (25.0)</w:t>
            </w:r>
          </w:p>
        </w:tc>
        <w:tc>
          <w:tcPr>
            <w:tcW w:w="1372" w:type="dxa"/>
            <w:tcBorders>
              <w:top w:val="nil"/>
              <w:left w:val="nil"/>
              <w:bottom w:val="nil"/>
              <w:right w:val="nil"/>
            </w:tcBorders>
          </w:tcPr>
          <w:p w14:paraId="1604E891"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39 (27.3)</w:t>
            </w:r>
          </w:p>
        </w:tc>
        <w:tc>
          <w:tcPr>
            <w:tcW w:w="1087" w:type="dxa"/>
            <w:tcBorders>
              <w:top w:val="nil"/>
              <w:left w:val="nil"/>
              <w:bottom w:val="nil"/>
              <w:right w:val="nil"/>
            </w:tcBorders>
          </w:tcPr>
          <w:p w14:paraId="555AB481" w14:textId="5FAB1E22"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0.79</w:t>
            </w:r>
            <w:r w:rsidR="008755C3" w:rsidRPr="006F4F13">
              <w:rPr>
                <w:rFonts w:eastAsia="等线" w:cs="Times New Roman"/>
                <w:color w:val="000000"/>
                <w:kern w:val="0"/>
                <w:sz w:val="20"/>
                <w:szCs w:val="20"/>
              </w:rPr>
              <w:t>0</w:t>
            </w:r>
          </w:p>
        </w:tc>
      </w:tr>
      <w:tr w:rsidR="00471CA9" w:rsidRPr="006F4F13" w14:paraId="5B9B1AF1" w14:textId="77777777" w:rsidTr="006D55DC">
        <w:trPr>
          <w:trHeight w:val="250"/>
        </w:trPr>
        <w:tc>
          <w:tcPr>
            <w:tcW w:w="4060" w:type="dxa"/>
            <w:tcBorders>
              <w:top w:val="nil"/>
              <w:left w:val="nil"/>
              <w:bottom w:val="nil"/>
              <w:right w:val="nil"/>
            </w:tcBorders>
          </w:tcPr>
          <w:p w14:paraId="029442E8" w14:textId="77777777" w:rsidR="00471CA9" w:rsidRPr="006F4F13" w:rsidRDefault="00471CA9" w:rsidP="006D55DC">
            <w:pPr>
              <w:autoSpaceDE w:val="0"/>
              <w:autoSpaceDN w:val="0"/>
              <w:adjustRightInd w:val="0"/>
              <w:jc w:val="left"/>
              <w:rPr>
                <w:rFonts w:eastAsia="等线" w:cs="Times New Roman"/>
                <w:b/>
                <w:bCs/>
                <w:color w:val="000000"/>
                <w:kern w:val="0"/>
                <w:sz w:val="20"/>
                <w:szCs w:val="20"/>
              </w:rPr>
            </w:pPr>
            <w:r w:rsidRPr="006F4F13">
              <w:rPr>
                <w:rFonts w:eastAsia="等线" w:cs="Times New Roman"/>
                <w:b/>
                <w:bCs/>
                <w:color w:val="000000"/>
                <w:kern w:val="0"/>
                <w:sz w:val="20"/>
                <w:szCs w:val="20"/>
              </w:rPr>
              <w:t>Respiratory system</w:t>
            </w:r>
          </w:p>
        </w:tc>
        <w:tc>
          <w:tcPr>
            <w:tcW w:w="2268" w:type="dxa"/>
            <w:tcBorders>
              <w:top w:val="nil"/>
              <w:left w:val="nil"/>
              <w:bottom w:val="nil"/>
              <w:right w:val="nil"/>
            </w:tcBorders>
          </w:tcPr>
          <w:p w14:paraId="0CD75DE8" w14:textId="77777777" w:rsidR="00471CA9" w:rsidRPr="006F4F13" w:rsidRDefault="00471CA9" w:rsidP="006D55DC">
            <w:pPr>
              <w:autoSpaceDE w:val="0"/>
              <w:autoSpaceDN w:val="0"/>
              <w:adjustRightInd w:val="0"/>
              <w:jc w:val="right"/>
              <w:rPr>
                <w:rFonts w:eastAsia="等线" w:cs="Times New Roman"/>
                <w:color w:val="000000"/>
                <w:kern w:val="0"/>
                <w:sz w:val="20"/>
                <w:szCs w:val="20"/>
              </w:rPr>
            </w:pPr>
          </w:p>
        </w:tc>
        <w:tc>
          <w:tcPr>
            <w:tcW w:w="1372" w:type="dxa"/>
            <w:tcBorders>
              <w:top w:val="nil"/>
              <w:left w:val="nil"/>
              <w:bottom w:val="nil"/>
              <w:right w:val="nil"/>
            </w:tcBorders>
          </w:tcPr>
          <w:p w14:paraId="3D3A336C" w14:textId="77777777" w:rsidR="00471CA9" w:rsidRPr="006F4F13" w:rsidRDefault="00471CA9" w:rsidP="006D55DC">
            <w:pPr>
              <w:autoSpaceDE w:val="0"/>
              <w:autoSpaceDN w:val="0"/>
              <w:adjustRightInd w:val="0"/>
              <w:jc w:val="right"/>
              <w:rPr>
                <w:rFonts w:eastAsia="等线" w:cs="Times New Roman"/>
                <w:color w:val="000000"/>
                <w:kern w:val="0"/>
                <w:sz w:val="20"/>
                <w:szCs w:val="20"/>
              </w:rPr>
            </w:pPr>
          </w:p>
        </w:tc>
        <w:tc>
          <w:tcPr>
            <w:tcW w:w="1087" w:type="dxa"/>
            <w:tcBorders>
              <w:top w:val="nil"/>
              <w:left w:val="nil"/>
              <w:bottom w:val="nil"/>
              <w:right w:val="nil"/>
            </w:tcBorders>
          </w:tcPr>
          <w:p w14:paraId="7CD39229" w14:textId="77777777" w:rsidR="00471CA9" w:rsidRPr="006F4F13" w:rsidRDefault="00471CA9" w:rsidP="006D55DC">
            <w:pPr>
              <w:autoSpaceDE w:val="0"/>
              <w:autoSpaceDN w:val="0"/>
              <w:adjustRightInd w:val="0"/>
              <w:jc w:val="right"/>
              <w:rPr>
                <w:rFonts w:eastAsia="等线" w:cs="Times New Roman"/>
                <w:color w:val="000000"/>
                <w:kern w:val="0"/>
                <w:sz w:val="20"/>
                <w:szCs w:val="20"/>
              </w:rPr>
            </w:pPr>
          </w:p>
        </w:tc>
      </w:tr>
      <w:tr w:rsidR="00471CA9" w:rsidRPr="006F4F13" w14:paraId="78684C0D" w14:textId="77777777" w:rsidTr="006D55DC">
        <w:trPr>
          <w:trHeight w:val="250"/>
        </w:trPr>
        <w:tc>
          <w:tcPr>
            <w:tcW w:w="4060" w:type="dxa"/>
            <w:tcBorders>
              <w:top w:val="nil"/>
              <w:left w:val="nil"/>
              <w:bottom w:val="nil"/>
              <w:right w:val="nil"/>
            </w:tcBorders>
          </w:tcPr>
          <w:p w14:paraId="686566B1" w14:textId="20254A06" w:rsidR="00471CA9" w:rsidRPr="006F4F13" w:rsidRDefault="00471CA9" w:rsidP="006D55DC">
            <w:pPr>
              <w:autoSpaceDE w:val="0"/>
              <w:autoSpaceDN w:val="0"/>
              <w:adjustRightInd w:val="0"/>
              <w:jc w:val="left"/>
              <w:rPr>
                <w:rFonts w:eastAsia="等线" w:cs="Times New Roman"/>
                <w:b/>
                <w:bCs/>
                <w:color w:val="000000"/>
                <w:kern w:val="0"/>
                <w:sz w:val="20"/>
                <w:szCs w:val="20"/>
              </w:rPr>
            </w:pPr>
            <w:r w:rsidRPr="006F4F13">
              <w:rPr>
                <w:rFonts w:eastAsia="等线" w:cs="Times New Roman"/>
                <w:b/>
                <w:bCs/>
                <w:color w:val="000000"/>
                <w:kern w:val="0"/>
                <w:sz w:val="20"/>
                <w:szCs w:val="20"/>
              </w:rPr>
              <w:t>Pulmonary function, N</w:t>
            </w:r>
          </w:p>
        </w:tc>
        <w:tc>
          <w:tcPr>
            <w:tcW w:w="2268" w:type="dxa"/>
            <w:tcBorders>
              <w:top w:val="nil"/>
              <w:left w:val="nil"/>
              <w:bottom w:val="nil"/>
              <w:right w:val="nil"/>
            </w:tcBorders>
          </w:tcPr>
          <w:p w14:paraId="152177A9"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44</w:t>
            </w:r>
          </w:p>
        </w:tc>
        <w:tc>
          <w:tcPr>
            <w:tcW w:w="1372" w:type="dxa"/>
            <w:tcBorders>
              <w:top w:val="nil"/>
              <w:left w:val="nil"/>
              <w:bottom w:val="nil"/>
              <w:right w:val="nil"/>
            </w:tcBorders>
          </w:tcPr>
          <w:p w14:paraId="3FF83C53"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96</w:t>
            </w:r>
          </w:p>
        </w:tc>
        <w:tc>
          <w:tcPr>
            <w:tcW w:w="1087" w:type="dxa"/>
            <w:tcBorders>
              <w:top w:val="nil"/>
              <w:left w:val="nil"/>
              <w:bottom w:val="nil"/>
              <w:right w:val="nil"/>
            </w:tcBorders>
          </w:tcPr>
          <w:p w14:paraId="312F2341" w14:textId="77777777" w:rsidR="00471CA9" w:rsidRPr="006F4F13" w:rsidRDefault="00471CA9" w:rsidP="006D55DC">
            <w:pPr>
              <w:autoSpaceDE w:val="0"/>
              <w:autoSpaceDN w:val="0"/>
              <w:adjustRightInd w:val="0"/>
              <w:jc w:val="right"/>
              <w:rPr>
                <w:rFonts w:eastAsia="等线" w:cs="Times New Roman"/>
                <w:color w:val="000000"/>
                <w:kern w:val="0"/>
                <w:sz w:val="20"/>
                <w:szCs w:val="20"/>
              </w:rPr>
            </w:pPr>
          </w:p>
        </w:tc>
      </w:tr>
      <w:tr w:rsidR="000B5C51" w:rsidRPr="006F4F13" w14:paraId="303209CC" w14:textId="77777777" w:rsidTr="006D55DC">
        <w:trPr>
          <w:trHeight w:val="250"/>
        </w:trPr>
        <w:tc>
          <w:tcPr>
            <w:tcW w:w="4060" w:type="dxa"/>
            <w:tcBorders>
              <w:top w:val="nil"/>
              <w:left w:val="nil"/>
              <w:bottom w:val="nil"/>
              <w:right w:val="nil"/>
            </w:tcBorders>
          </w:tcPr>
          <w:p w14:paraId="543A8DF3" w14:textId="77777777" w:rsidR="000B5C51" w:rsidRPr="006F4F13" w:rsidRDefault="000B5C51" w:rsidP="00D51347">
            <w:pPr>
              <w:autoSpaceDE w:val="0"/>
              <w:autoSpaceDN w:val="0"/>
              <w:adjustRightInd w:val="0"/>
              <w:ind w:firstLineChars="100" w:firstLine="200"/>
              <w:jc w:val="left"/>
              <w:rPr>
                <w:rFonts w:eastAsia="等线" w:cs="Times New Roman"/>
                <w:color w:val="000000"/>
                <w:kern w:val="0"/>
                <w:sz w:val="20"/>
                <w:szCs w:val="20"/>
              </w:rPr>
            </w:pPr>
            <w:r w:rsidRPr="006F4F13">
              <w:rPr>
                <w:rFonts w:eastAsia="等线" w:cs="Times New Roman"/>
                <w:color w:val="000000"/>
                <w:kern w:val="0"/>
                <w:sz w:val="20"/>
                <w:szCs w:val="20"/>
              </w:rPr>
              <w:t>FVC &lt; 80% predicted, N (%)</w:t>
            </w:r>
          </w:p>
        </w:tc>
        <w:tc>
          <w:tcPr>
            <w:tcW w:w="2268" w:type="dxa"/>
            <w:tcBorders>
              <w:top w:val="nil"/>
              <w:left w:val="nil"/>
              <w:bottom w:val="nil"/>
              <w:right w:val="nil"/>
            </w:tcBorders>
          </w:tcPr>
          <w:p w14:paraId="65648D99" w14:textId="5403062F" w:rsidR="000B5C51" w:rsidRPr="006F4F13" w:rsidRDefault="000B5C51" w:rsidP="006D55DC">
            <w:pPr>
              <w:autoSpaceDE w:val="0"/>
              <w:autoSpaceDN w:val="0"/>
              <w:adjustRightInd w:val="0"/>
              <w:jc w:val="center"/>
              <w:rPr>
                <w:rFonts w:eastAsia="等线" w:cs="Times New Roman"/>
                <w:color w:val="000000"/>
                <w:kern w:val="0"/>
                <w:sz w:val="20"/>
                <w:szCs w:val="20"/>
                <w:highlight w:val="yellow"/>
              </w:rPr>
            </w:pPr>
            <w:r w:rsidRPr="006F4F13">
              <w:rPr>
                <w:rFonts w:cs="Times New Roman"/>
                <w:sz w:val="20"/>
                <w:szCs w:val="20"/>
              </w:rPr>
              <w:t>2 (4.5)</w:t>
            </w:r>
          </w:p>
        </w:tc>
        <w:tc>
          <w:tcPr>
            <w:tcW w:w="1372" w:type="dxa"/>
            <w:tcBorders>
              <w:top w:val="nil"/>
              <w:left w:val="nil"/>
              <w:bottom w:val="nil"/>
              <w:right w:val="nil"/>
            </w:tcBorders>
          </w:tcPr>
          <w:p w14:paraId="5D991D1E" w14:textId="13489314" w:rsidR="000B5C51" w:rsidRPr="006F4F13" w:rsidRDefault="000B5C51" w:rsidP="006D55DC">
            <w:pPr>
              <w:autoSpaceDE w:val="0"/>
              <w:autoSpaceDN w:val="0"/>
              <w:adjustRightInd w:val="0"/>
              <w:jc w:val="center"/>
              <w:rPr>
                <w:rFonts w:eastAsia="等线" w:cs="Times New Roman"/>
                <w:color w:val="000000"/>
                <w:kern w:val="0"/>
                <w:sz w:val="20"/>
                <w:szCs w:val="20"/>
                <w:highlight w:val="yellow"/>
              </w:rPr>
            </w:pPr>
            <w:r w:rsidRPr="006F4F13">
              <w:rPr>
                <w:rFonts w:cs="Times New Roman"/>
                <w:sz w:val="20"/>
                <w:szCs w:val="20"/>
              </w:rPr>
              <w:t>4 (4.2)</w:t>
            </w:r>
          </w:p>
        </w:tc>
        <w:tc>
          <w:tcPr>
            <w:tcW w:w="1087" w:type="dxa"/>
            <w:tcBorders>
              <w:top w:val="nil"/>
              <w:left w:val="nil"/>
              <w:bottom w:val="nil"/>
              <w:right w:val="nil"/>
            </w:tcBorders>
          </w:tcPr>
          <w:p w14:paraId="55FEEF60" w14:textId="6E872729" w:rsidR="000B5C51" w:rsidRPr="006F4F13" w:rsidRDefault="008755C3" w:rsidP="006D55DC">
            <w:pPr>
              <w:autoSpaceDE w:val="0"/>
              <w:autoSpaceDN w:val="0"/>
              <w:adjustRightInd w:val="0"/>
              <w:jc w:val="center"/>
              <w:rPr>
                <w:rFonts w:eastAsia="等线" w:cs="Times New Roman"/>
                <w:color w:val="000000"/>
                <w:kern w:val="0"/>
                <w:sz w:val="20"/>
                <w:szCs w:val="20"/>
                <w:highlight w:val="yellow"/>
              </w:rPr>
            </w:pPr>
            <w:r w:rsidRPr="006F4F13">
              <w:rPr>
                <w:rFonts w:eastAsia="等线" w:cs="Times New Roman"/>
                <w:color w:val="000000"/>
                <w:kern w:val="0"/>
                <w:sz w:val="20"/>
                <w:szCs w:val="20"/>
              </w:rPr>
              <w:t>1.000</w:t>
            </w:r>
          </w:p>
        </w:tc>
      </w:tr>
      <w:tr w:rsidR="00471CA9" w:rsidRPr="006F4F13" w14:paraId="0D123FD1" w14:textId="77777777" w:rsidTr="006D55DC">
        <w:trPr>
          <w:trHeight w:val="250"/>
        </w:trPr>
        <w:tc>
          <w:tcPr>
            <w:tcW w:w="4060" w:type="dxa"/>
            <w:tcBorders>
              <w:top w:val="nil"/>
              <w:left w:val="nil"/>
              <w:bottom w:val="nil"/>
              <w:right w:val="nil"/>
            </w:tcBorders>
          </w:tcPr>
          <w:p w14:paraId="0AAE9B5F" w14:textId="77777777" w:rsidR="00471CA9" w:rsidRPr="006F4F13" w:rsidRDefault="00471CA9" w:rsidP="00D51347">
            <w:pPr>
              <w:autoSpaceDE w:val="0"/>
              <w:autoSpaceDN w:val="0"/>
              <w:adjustRightInd w:val="0"/>
              <w:ind w:firstLineChars="100" w:firstLine="200"/>
              <w:jc w:val="left"/>
              <w:rPr>
                <w:rFonts w:eastAsia="等线" w:cs="Times New Roman"/>
                <w:color w:val="000000"/>
                <w:kern w:val="0"/>
                <w:sz w:val="20"/>
                <w:szCs w:val="20"/>
              </w:rPr>
            </w:pPr>
            <w:r w:rsidRPr="006F4F13">
              <w:rPr>
                <w:rFonts w:eastAsia="等线" w:cs="Times New Roman"/>
                <w:color w:val="000000"/>
                <w:kern w:val="0"/>
                <w:sz w:val="20"/>
                <w:szCs w:val="20"/>
              </w:rPr>
              <w:t>FEV1 &lt; 80% predicted, N (%)</w:t>
            </w:r>
          </w:p>
        </w:tc>
        <w:tc>
          <w:tcPr>
            <w:tcW w:w="2268" w:type="dxa"/>
            <w:tcBorders>
              <w:top w:val="nil"/>
              <w:left w:val="nil"/>
              <w:bottom w:val="nil"/>
              <w:right w:val="nil"/>
            </w:tcBorders>
          </w:tcPr>
          <w:p w14:paraId="678B5131"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3 (6.8)</w:t>
            </w:r>
          </w:p>
        </w:tc>
        <w:tc>
          <w:tcPr>
            <w:tcW w:w="1372" w:type="dxa"/>
            <w:tcBorders>
              <w:top w:val="nil"/>
              <w:left w:val="nil"/>
              <w:bottom w:val="nil"/>
              <w:right w:val="nil"/>
            </w:tcBorders>
          </w:tcPr>
          <w:p w14:paraId="66B6C227"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0 (10.4)</w:t>
            </w:r>
          </w:p>
        </w:tc>
        <w:tc>
          <w:tcPr>
            <w:tcW w:w="1087" w:type="dxa"/>
            <w:tcBorders>
              <w:top w:val="nil"/>
              <w:left w:val="nil"/>
              <w:bottom w:val="nil"/>
              <w:right w:val="nil"/>
            </w:tcBorders>
          </w:tcPr>
          <w:p w14:paraId="0C434DF4"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0.713</w:t>
            </w:r>
          </w:p>
        </w:tc>
      </w:tr>
      <w:tr w:rsidR="00471CA9" w:rsidRPr="006F4F13" w14:paraId="32E5FA69" w14:textId="77777777" w:rsidTr="006D55DC">
        <w:trPr>
          <w:trHeight w:val="250"/>
        </w:trPr>
        <w:tc>
          <w:tcPr>
            <w:tcW w:w="4060" w:type="dxa"/>
            <w:tcBorders>
              <w:top w:val="nil"/>
              <w:left w:val="nil"/>
              <w:bottom w:val="nil"/>
              <w:right w:val="nil"/>
            </w:tcBorders>
          </w:tcPr>
          <w:p w14:paraId="1026F4EB" w14:textId="77777777" w:rsidR="00471CA9" w:rsidRPr="006F4F13" w:rsidRDefault="00471CA9" w:rsidP="00D51347">
            <w:pPr>
              <w:autoSpaceDE w:val="0"/>
              <w:autoSpaceDN w:val="0"/>
              <w:adjustRightInd w:val="0"/>
              <w:ind w:firstLineChars="100" w:firstLine="200"/>
              <w:jc w:val="left"/>
              <w:rPr>
                <w:rFonts w:eastAsia="等线" w:cs="Times New Roman"/>
                <w:color w:val="000000"/>
                <w:kern w:val="0"/>
                <w:sz w:val="20"/>
                <w:szCs w:val="20"/>
              </w:rPr>
            </w:pPr>
            <w:r w:rsidRPr="006F4F13">
              <w:rPr>
                <w:rFonts w:eastAsia="等线" w:cs="Times New Roman"/>
                <w:color w:val="000000"/>
                <w:kern w:val="0"/>
                <w:sz w:val="20"/>
                <w:szCs w:val="20"/>
              </w:rPr>
              <w:t>FVC / FEV1 &lt; 80% predicted, N (%)</w:t>
            </w:r>
          </w:p>
        </w:tc>
        <w:tc>
          <w:tcPr>
            <w:tcW w:w="2268" w:type="dxa"/>
            <w:tcBorders>
              <w:top w:val="nil"/>
              <w:left w:val="nil"/>
              <w:bottom w:val="nil"/>
              <w:right w:val="nil"/>
            </w:tcBorders>
          </w:tcPr>
          <w:p w14:paraId="418E937E"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0 (0.0)</w:t>
            </w:r>
          </w:p>
        </w:tc>
        <w:tc>
          <w:tcPr>
            <w:tcW w:w="1372" w:type="dxa"/>
            <w:tcBorders>
              <w:top w:val="nil"/>
              <w:left w:val="nil"/>
              <w:bottom w:val="nil"/>
              <w:right w:val="nil"/>
            </w:tcBorders>
          </w:tcPr>
          <w:p w14:paraId="15BD247D"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3 (3.1)</w:t>
            </w:r>
          </w:p>
        </w:tc>
        <w:tc>
          <w:tcPr>
            <w:tcW w:w="1087" w:type="dxa"/>
            <w:tcBorders>
              <w:top w:val="nil"/>
              <w:left w:val="nil"/>
              <w:bottom w:val="nil"/>
              <w:right w:val="nil"/>
            </w:tcBorders>
          </w:tcPr>
          <w:p w14:paraId="142D8F7A"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0.578</w:t>
            </w:r>
          </w:p>
        </w:tc>
      </w:tr>
      <w:tr w:rsidR="00471CA9" w:rsidRPr="006F4F13" w14:paraId="482D3A3C" w14:textId="77777777" w:rsidTr="006D55DC">
        <w:trPr>
          <w:trHeight w:val="250"/>
        </w:trPr>
        <w:tc>
          <w:tcPr>
            <w:tcW w:w="4060" w:type="dxa"/>
            <w:tcBorders>
              <w:top w:val="nil"/>
              <w:left w:val="nil"/>
              <w:bottom w:val="nil"/>
              <w:right w:val="nil"/>
            </w:tcBorders>
          </w:tcPr>
          <w:p w14:paraId="3BC465BC" w14:textId="77777777" w:rsidR="00471CA9" w:rsidRPr="006F4F13" w:rsidRDefault="00471CA9" w:rsidP="00D51347">
            <w:pPr>
              <w:autoSpaceDE w:val="0"/>
              <w:autoSpaceDN w:val="0"/>
              <w:adjustRightInd w:val="0"/>
              <w:ind w:firstLineChars="100" w:firstLine="200"/>
              <w:jc w:val="left"/>
              <w:rPr>
                <w:rFonts w:eastAsia="等线" w:cs="Times New Roman"/>
                <w:color w:val="000000"/>
                <w:kern w:val="0"/>
                <w:sz w:val="20"/>
                <w:szCs w:val="20"/>
              </w:rPr>
            </w:pPr>
            <w:r w:rsidRPr="006F4F13">
              <w:rPr>
                <w:rFonts w:eastAsia="等线" w:cs="Times New Roman"/>
                <w:color w:val="000000"/>
                <w:kern w:val="0"/>
                <w:sz w:val="20"/>
                <w:szCs w:val="20"/>
              </w:rPr>
              <w:t>DLCO &lt; 80%, predicted, N (%)</w:t>
            </w:r>
          </w:p>
        </w:tc>
        <w:tc>
          <w:tcPr>
            <w:tcW w:w="2268" w:type="dxa"/>
            <w:tcBorders>
              <w:top w:val="nil"/>
              <w:left w:val="nil"/>
              <w:bottom w:val="nil"/>
              <w:right w:val="nil"/>
            </w:tcBorders>
          </w:tcPr>
          <w:p w14:paraId="787FC418"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5 (34.1)</w:t>
            </w:r>
          </w:p>
        </w:tc>
        <w:tc>
          <w:tcPr>
            <w:tcW w:w="1372" w:type="dxa"/>
            <w:tcBorders>
              <w:top w:val="nil"/>
              <w:left w:val="nil"/>
              <w:bottom w:val="nil"/>
              <w:right w:val="nil"/>
            </w:tcBorders>
          </w:tcPr>
          <w:p w14:paraId="5892D503"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23 (24.0)</w:t>
            </w:r>
          </w:p>
        </w:tc>
        <w:tc>
          <w:tcPr>
            <w:tcW w:w="1087" w:type="dxa"/>
            <w:tcBorders>
              <w:top w:val="nil"/>
              <w:left w:val="nil"/>
              <w:bottom w:val="nil"/>
              <w:right w:val="nil"/>
            </w:tcBorders>
          </w:tcPr>
          <w:p w14:paraId="1402BD84"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0.295</w:t>
            </w:r>
          </w:p>
        </w:tc>
      </w:tr>
      <w:tr w:rsidR="00471CA9" w:rsidRPr="006F4F13" w14:paraId="52E99BB1" w14:textId="77777777" w:rsidTr="006D55DC">
        <w:trPr>
          <w:trHeight w:val="250"/>
        </w:trPr>
        <w:tc>
          <w:tcPr>
            <w:tcW w:w="4060" w:type="dxa"/>
            <w:tcBorders>
              <w:top w:val="nil"/>
              <w:left w:val="nil"/>
              <w:bottom w:val="nil"/>
              <w:right w:val="nil"/>
            </w:tcBorders>
          </w:tcPr>
          <w:p w14:paraId="0A1FDC01" w14:textId="77777777" w:rsidR="00471CA9" w:rsidRPr="006F4F13" w:rsidRDefault="00471CA9" w:rsidP="00D51347">
            <w:pPr>
              <w:autoSpaceDE w:val="0"/>
              <w:autoSpaceDN w:val="0"/>
              <w:adjustRightInd w:val="0"/>
              <w:ind w:firstLineChars="100" w:firstLine="200"/>
              <w:jc w:val="left"/>
              <w:rPr>
                <w:rFonts w:eastAsia="等线" w:cs="Times New Roman"/>
                <w:color w:val="000000"/>
                <w:kern w:val="0"/>
                <w:sz w:val="20"/>
                <w:szCs w:val="20"/>
              </w:rPr>
            </w:pPr>
            <w:r w:rsidRPr="006F4F13">
              <w:rPr>
                <w:rFonts w:eastAsia="等线" w:cs="Times New Roman"/>
                <w:color w:val="000000"/>
                <w:kern w:val="0"/>
                <w:sz w:val="20"/>
                <w:szCs w:val="20"/>
              </w:rPr>
              <w:t>DLCO / VA &lt; 80%, predicted, N (%)</w:t>
            </w:r>
          </w:p>
        </w:tc>
        <w:tc>
          <w:tcPr>
            <w:tcW w:w="2268" w:type="dxa"/>
            <w:tcBorders>
              <w:top w:val="nil"/>
              <w:left w:val="nil"/>
              <w:bottom w:val="nil"/>
              <w:right w:val="nil"/>
            </w:tcBorders>
          </w:tcPr>
          <w:p w14:paraId="0347BB6E"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4 (9.1)</w:t>
            </w:r>
          </w:p>
        </w:tc>
        <w:tc>
          <w:tcPr>
            <w:tcW w:w="1372" w:type="dxa"/>
            <w:tcBorders>
              <w:top w:val="nil"/>
              <w:left w:val="nil"/>
              <w:bottom w:val="nil"/>
              <w:right w:val="nil"/>
            </w:tcBorders>
          </w:tcPr>
          <w:p w14:paraId="71EE0CC0"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4 (4.3)</w:t>
            </w:r>
          </w:p>
        </w:tc>
        <w:tc>
          <w:tcPr>
            <w:tcW w:w="1087" w:type="dxa"/>
            <w:tcBorders>
              <w:top w:val="nil"/>
              <w:left w:val="nil"/>
              <w:bottom w:val="nil"/>
              <w:right w:val="nil"/>
            </w:tcBorders>
          </w:tcPr>
          <w:p w14:paraId="546C1EE2"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0.478</w:t>
            </w:r>
          </w:p>
        </w:tc>
      </w:tr>
      <w:tr w:rsidR="00471CA9" w:rsidRPr="006F4F13" w14:paraId="3E7251ED" w14:textId="77777777" w:rsidTr="006D55DC">
        <w:trPr>
          <w:trHeight w:val="250"/>
        </w:trPr>
        <w:tc>
          <w:tcPr>
            <w:tcW w:w="4060" w:type="dxa"/>
            <w:tcBorders>
              <w:top w:val="nil"/>
              <w:left w:val="nil"/>
              <w:bottom w:val="nil"/>
              <w:right w:val="nil"/>
            </w:tcBorders>
          </w:tcPr>
          <w:p w14:paraId="6706BC1A" w14:textId="77777777" w:rsidR="00471CA9" w:rsidRPr="006F4F13" w:rsidRDefault="00471CA9" w:rsidP="00D51347">
            <w:pPr>
              <w:autoSpaceDE w:val="0"/>
              <w:autoSpaceDN w:val="0"/>
              <w:adjustRightInd w:val="0"/>
              <w:ind w:firstLineChars="100" w:firstLine="200"/>
              <w:jc w:val="left"/>
              <w:rPr>
                <w:rFonts w:eastAsia="等线" w:cs="Times New Roman"/>
                <w:color w:val="000000"/>
                <w:kern w:val="0"/>
                <w:sz w:val="20"/>
                <w:szCs w:val="20"/>
              </w:rPr>
            </w:pPr>
            <w:r w:rsidRPr="006F4F13">
              <w:rPr>
                <w:rFonts w:eastAsia="等线" w:cs="Times New Roman"/>
                <w:color w:val="000000"/>
                <w:kern w:val="0"/>
                <w:sz w:val="20"/>
                <w:szCs w:val="20"/>
              </w:rPr>
              <w:t>TLC &lt; 80%, predicted, N (%)</w:t>
            </w:r>
          </w:p>
        </w:tc>
        <w:tc>
          <w:tcPr>
            <w:tcW w:w="2268" w:type="dxa"/>
            <w:tcBorders>
              <w:top w:val="nil"/>
              <w:left w:val="nil"/>
              <w:bottom w:val="nil"/>
              <w:right w:val="nil"/>
            </w:tcBorders>
          </w:tcPr>
          <w:p w14:paraId="086B1361"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5 (11.4)</w:t>
            </w:r>
          </w:p>
        </w:tc>
        <w:tc>
          <w:tcPr>
            <w:tcW w:w="1372" w:type="dxa"/>
            <w:tcBorders>
              <w:top w:val="nil"/>
              <w:left w:val="nil"/>
              <w:bottom w:val="nil"/>
              <w:right w:val="nil"/>
            </w:tcBorders>
          </w:tcPr>
          <w:p w14:paraId="0ED3333A"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3 (3.1)</w:t>
            </w:r>
          </w:p>
        </w:tc>
        <w:tc>
          <w:tcPr>
            <w:tcW w:w="1087" w:type="dxa"/>
            <w:tcBorders>
              <w:top w:val="nil"/>
              <w:left w:val="nil"/>
              <w:bottom w:val="nil"/>
              <w:right w:val="nil"/>
            </w:tcBorders>
          </w:tcPr>
          <w:p w14:paraId="5760FA61"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0.119</w:t>
            </w:r>
          </w:p>
        </w:tc>
      </w:tr>
      <w:tr w:rsidR="00471CA9" w:rsidRPr="006F4F13" w14:paraId="15746781" w14:textId="77777777" w:rsidTr="006D55DC">
        <w:trPr>
          <w:trHeight w:val="250"/>
        </w:trPr>
        <w:tc>
          <w:tcPr>
            <w:tcW w:w="4060" w:type="dxa"/>
            <w:tcBorders>
              <w:top w:val="nil"/>
              <w:left w:val="nil"/>
              <w:bottom w:val="nil"/>
              <w:right w:val="nil"/>
            </w:tcBorders>
          </w:tcPr>
          <w:p w14:paraId="42BDC026" w14:textId="77777777" w:rsidR="00471CA9" w:rsidRPr="006F4F13" w:rsidRDefault="00471CA9" w:rsidP="00D51347">
            <w:pPr>
              <w:autoSpaceDE w:val="0"/>
              <w:autoSpaceDN w:val="0"/>
              <w:adjustRightInd w:val="0"/>
              <w:ind w:firstLineChars="100" w:firstLine="200"/>
              <w:jc w:val="left"/>
              <w:rPr>
                <w:rFonts w:eastAsia="等线" w:cs="Times New Roman"/>
                <w:color w:val="000000"/>
                <w:kern w:val="0"/>
                <w:sz w:val="20"/>
                <w:szCs w:val="20"/>
              </w:rPr>
            </w:pPr>
            <w:r w:rsidRPr="006F4F13">
              <w:rPr>
                <w:rFonts w:eastAsia="等线" w:cs="Times New Roman"/>
                <w:color w:val="000000"/>
                <w:kern w:val="0"/>
                <w:sz w:val="20"/>
                <w:szCs w:val="20"/>
              </w:rPr>
              <w:t>RV &lt; 80% predicted, N (%)</w:t>
            </w:r>
          </w:p>
        </w:tc>
        <w:tc>
          <w:tcPr>
            <w:tcW w:w="2268" w:type="dxa"/>
            <w:tcBorders>
              <w:top w:val="nil"/>
              <w:left w:val="nil"/>
              <w:bottom w:val="nil"/>
              <w:right w:val="nil"/>
            </w:tcBorders>
          </w:tcPr>
          <w:p w14:paraId="04813D7C"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 (2.3)</w:t>
            </w:r>
          </w:p>
        </w:tc>
        <w:tc>
          <w:tcPr>
            <w:tcW w:w="1372" w:type="dxa"/>
            <w:tcBorders>
              <w:top w:val="nil"/>
              <w:left w:val="nil"/>
              <w:bottom w:val="nil"/>
              <w:right w:val="nil"/>
            </w:tcBorders>
          </w:tcPr>
          <w:p w14:paraId="6D20830E"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3 (3.1)</w:t>
            </w:r>
          </w:p>
        </w:tc>
        <w:tc>
          <w:tcPr>
            <w:tcW w:w="1087" w:type="dxa"/>
            <w:tcBorders>
              <w:top w:val="nil"/>
              <w:left w:val="nil"/>
              <w:bottom w:val="nil"/>
              <w:right w:val="nil"/>
            </w:tcBorders>
          </w:tcPr>
          <w:p w14:paraId="13509518" w14:textId="6FC7F3B5" w:rsidR="00471CA9" w:rsidRPr="006F4F13" w:rsidRDefault="008755C3"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000</w:t>
            </w:r>
          </w:p>
        </w:tc>
      </w:tr>
      <w:tr w:rsidR="00471CA9" w:rsidRPr="006F4F13" w14:paraId="25F5E768" w14:textId="77777777" w:rsidTr="006D55DC">
        <w:trPr>
          <w:trHeight w:val="250"/>
        </w:trPr>
        <w:tc>
          <w:tcPr>
            <w:tcW w:w="4060" w:type="dxa"/>
            <w:tcBorders>
              <w:top w:val="nil"/>
              <w:left w:val="nil"/>
              <w:bottom w:val="nil"/>
              <w:right w:val="nil"/>
            </w:tcBorders>
          </w:tcPr>
          <w:p w14:paraId="2DB372AB" w14:textId="51957DAE" w:rsidR="00471CA9" w:rsidRPr="006F4F13" w:rsidRDefault="00471CA9" w:rsidP="006D55DC">
            <w:pPr>
              <w:autoSpaceDE w:val="0"/>
              <w:autoSpaceDN w:val="0"/>
              <w:adjustRightInd w:val="0"/>
              <w:jc w:val="left"/>
              <w:rPr>
                <w:rFonts w:eastAsia="等线" w:cs="Times New Roman"/>
                <w:b/>
                <w:bCs/>
                <w:color w:val="000000"/>
                <w:kern w:val="0"/>
                <w:sz w:val="20"/>
                <w:szCs w:val="20"/>
              </w:rPr>
            </w:pPr>
            <w:r w:rsidRPr="006F4F13">
              <w:rPr>
                <w:rFonts w:eastAsia="等线" w:cs="Times New Roman"/>
                <w:b/>
                <w:bCs/>
                <w:color w:val="000000"/>
                <w:kern w:val="0"/>
                <w:sz w:val="20"/>
                <w:szCs w:val="20"/>
              </w:rPr>
              <w:t>CT scan, N</w:t>
            </w:r>
          </w:p>
        </w:tc>
        <w:tc>
          <w:tcPr>
            <w:tcW w:w="2268" w:type="dxa"/>
            <w:tcBorders>
              <w:top w:val="nil"/>
              <w:left w:val="nil"/>
              <w:bottom w:val="nil"/>
              <w:right w:val="nil"/>
            </w:tcBorders>
          </w:tcPr>
          <w:p w14:paraId="5842C371"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19</w:t>
            </w:r>
          </w:p>
        </w:tc>
        <w:tc>
          <w:tcPr>
            <w:tcW w:w="1372" w:type="dxa"/>
            <w:tcBorders>
              <w:top w:val="nil"/>
              <w:left w:val="nil"/>
              <w:bottom w:val="nil"/>
              <w:right w:val="nil"/>
            </w:tcBorders>
          </w:tcPr>
          <w:p w14:paraId="14509E2B"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46</w:t>
            </w:r>
          </w:p>
        </w:tc>
        <w:tc>
          <w:tcPr>
            <w:tcW w:w="1087" w:type="dxa"/>
            <w:tcBorders>
              <w:top w:val="nil"/>
              <w:left w:val="nil"/>
              <w:bottom w:val="nil"/>
              <w:right w:val="nil"/>
            </w:tcBorders>
          </w:tcPr>
          <w:p w14:paraId="73D0A279" w14:textId="77777777" w:rsidR="00471CA9" w:rsidRPr="006F4F13" w:rsidRDefault="00471CA9" w:rsidP="006D55DC">
            <w:pPr>
              <w:autoSpaceDE w:val="0"/>
              <w:autoSpaceDN w:val="0"/>
              <w:adjustRightInd w:val="0"/>
              <w:jc w:val="right"/>
              <w:rPr>
                <w:rFonts w:eastAsia="等线" w:cs="Times New Roman"/>
                <w:color w:val="000000"/>
                <w:kern w:val="0"/>
                <w:sz w:val="20"/>
                <w:szCs w:val="20"/>
              </w:rPr>
            </w:pPr>
          </w:p>
        </w:tc>
      </w:tr>
      <w:tr w:rsidR="00471CA9" w:rsidRPr="006F4F13" w14:paraId="2ABDCC9E" w14:textId="77777777" w:rsidTr="006D55DC">
        <w:trPr>
          <w:trHeight w:val="250"/>
        </w:trPr>
        <w:tc>
          <w:tcPr>
            <w:tcW w:w="4060" w:type="dxa"/>
            <w:tcBorders>
              <w:top w:val="nil"/>
              <w:left w:val="nil"/>
              <w:bottom w:val="nil"/>
              <w:right w:val="nil"/>
            </w:tcBorders>
          </w:tcPr>
          <w:p w14:paraId="65BB468A" w14:textId="6F034A35" w:rsidR="00471CA9" w:rsidRPr="006F4F13" w:rsidRDefault="00471CA9" w:rsidP="006D55DC">
            <w:pPr>
              <w:autoSpaceDE w:val="0"/>
              <w:autoSpaceDN w:val="0"/>
              <w:adjustRightInd w:val="0"/>
              <w:jc w:val="left"/>
              <w:rPr>
                <w:rFonts w:eastAsia="等线" w:cs="Times New Roman"/>
                <w:color w:val="000000"/>
                <w:kern w:val="0"/>
                <w:sz w:val="20"/>
                <w:szCs w:val="20"/>
              </w:rPr>
            </w:pPr>
            <w:r w:rsidRPr="006F4F13">
              <w:rPr>
                <w:rFonts w:eastAsia="等线" w:cs="Times New Roman"/>
                <w:color w:val="000000"/>
                <w:kern w:val="0"/>
                <w:sz w:val="20"/>
                <w:szCs w:val="20"/>
              </w:rPr>
              <w:t>Involvement of the lesions, N (%)</w:t>
            </w:r>
          </w:p>
        </w:tc>
        <w:tc>
          <w:tcPr>
            <w:tcW w:w="2268" w:type="dxa"/>
            <w:tcBorders>
              <w:top w:val="nil"/>
              <w:left w:val="nil"/>
              <w:bottom w:val="nil"/>
              <w:right w:val="nil"/>
            </w:tcBorders>
          </w:tcPr>
          <w:p w14:paraId="5C8DFA17" w14:textId="77777777" w:rsidR="00471CA9" w:rsidRPr="006F4F13" w:rsidRDefault="00471CA9" w:rsidP="006D55DC">
            <w:pPr>
              <w:autoSpaceDE w:val="0"/>
              <w:autoSpaceDN w:val="0"/>
              <w:adjustRightInd w:val="0"/>
              <w:jc w:val="right"/>
              <w:rPr>
                <w:rFonts w:eastAsia="等线" w:cs="Times New Roman"/>
                <w:color w:val="000000"/>
                <w:kern w:val="0"/>
                <w:sz w:val="20"/>
                <w:szCs w:val="20"/>
              </w:rPr>
            </w:pPr>
          </w:p>
        </w:tc>
        <w:tc>
          <w:tcPr>
            <w:tcW w:w="1372" w:type="dxa"/>
            <w:tcBorders>
              <w:top w:val="nil"/>
              <w:left w:val="nil"/>
              <w:bottom w:val="nil"/>
              <w:right w:val="nil"/>
            </w:tcBorders>
          </w:tcPr>
          <w:p w14:paraId="4DC03C04" w14:textId="77777777" w:rsidR="00471CA9" w:rsidRPr="006F4F13" w:rsidRDefault="00471CA9" w:rsidP="006D55DC">
            <w:pPr>
              <w:autoSpaceDE w:val="0"/>
              <w:autoSpaceDN w:val="0"/>
              <w:adjustRightInd w:val="0"/>
              <w:jc w:val="right"/>
              <w:rPr>
                <w:rFonts w:eastAsia="等线" w:cs="Times New Roman"/>
                <w:color w:val="000000"/>
                <w:kern w:val="0"/>
                <w:sz w:val="20"/>
                <w:szCs w:val="20"/>
              </w:rPr>
            </w:pPr>
          </w:p>
        </w:tc>
        <w:tc>
          <w:tcPr>
            <w:tcW w:w="1087" w:type="dxa"/>
            <w:tcBorders>
              <w:top w:val="nil"/>
              <w:left w:val="nil"/>
              <w:bottom w:val="nil"/>
              <w:right w:val="nil"/>
            </w:tcBorders>
          </w:tcPr>
          <w:p w14:paraId="62CB425D"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0.057</w:t>
            </w:r>
          </w:p>
        </w:tc>
      </w:tr>
      <w:tr w:rsidR="00471CA9" w:rsidRPr="006F4F13" w14:paraId="5162ECE7" w14:textId="77777777" w:rsidTr="006D55DC">
        <w:trPr>
          <w:trHeight w:val="250"/>
        </w:trPr>
        <w:tc>
          <w:tcPr>
            <w:tcW w:w="4060" w:type="dxa"/>
            <w:tcBorders>
              <w:top w:val="nil"/>
              <w:left w:val="nil"/>
              <w:bottom w:val="nil"/>
              <w:right w:val="nil"/>
            </w:tcBorders>
          </w:tcPr>
          <w:p w14:paraId="4E5F9347" w14:textId="6C42D6D3" w:rsidR="00471CA9" w:rsidRPr="006F4F13" w:rsidRDefault="00471CA9" w:rsidP="00D51347">
            <w:pPr>
              <w:autoSpaceDE w:val="0"/>
              <w:autoSpaceDN w:val="0"/>
              <w:adjustRightInd w:val="0"/>
              <w:ind w:firstLineChars="100" w:firstLine="200"/>
              <w:jc w:val="left"/>
              <w:rPr>
                <w:rFonts w:eastAsia="等线" w:cs="Times New Roman"/>
                <w:color w:val="000000"/>
                <w:kern w:val="0"/>
                <w:sz w:val="20"/>
                <w:szCs w:val="20"/>
              </w:rPr>
            </w:pPr>
            <w:r w:rsidRPr="006F4F13">
              <w:rPr>
                <w:rFonts w:eastAsia="等线" w:cs="Times New Roman"/>
                <w:color w:val="000000"/>
                <w:kern w:val="0"/>
                <w:sz w:val="20"/>
                <w:szCs w:val="20"/>
              </w:rPr>
              <w:t>No involvement</w:t>
            </w:r>
          </w:p>
        </w:tc>
        <w:tc>
          <w:tcPr>
            <w:tcW w:w="2268" w:type="dxa"/>
            <w:tcBorders>
              <w:top w:val="nil"/>
              <w:left w:val="nil"/>
              <w:bottom w:val="nil"/>
              <w:right w:val="nil"/>
            </w:tcBorders>
          </w:tcPr>
          <w:p w14:paraId="43A1E861"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44 (35.8)</w:t>
            </w:r>
          </w:p>
        </w:tc>
        <w:tc>
          <w:tcPr>
            <w:tcW w:w="1372" w:type="dxa"/>
            <w:tcBorders>
              <w:top w:val="nil"/>
              <w:left w:val="nil"/>
              <w:bottom w:val="nil"/>
              <w:right w:val="nil"/>
            </w:tcBorders>
          </w:tcPr>
          <w:p w14:paraId="355CA60F"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72 (49.3)</w:t>
            </w:r>
          </w:p>
        </w:tc>
        <w:tc>
          <w:tcPr>
            <w:tcW w:w="1087" w:type="dxa"/>
            <w:tcBorders>
              <w:top w:val="nil"/>
              <w:left w:val="nil"/>
              <w:bottom w:val="nil"/>
              <w:right w:val="nil"/>
            </w:tcBorders>
          </w:tcPr>
          <w:p w14:paraId="3E5B589A" w14:textId="77777777" w:rsidR="00471CA9" w:rsidRPr="006F4F13" w:rsidRDefault="00471CA9" w:rsidP="006D55DC">
            <w:pPr>
              <w:autoSpaceDE w:val="0"/>
              <w:autoSpaceDN w:val="0"/>
              <w:adjustRightInd w:val="0"/>
              <w:jc w:val="right"/>
              <w:rPr>
                <w:rFonts w:eastAsia="等线" w:cs="Times New Roman"/>
                <w:color w:val="000000"/>
                <w:kern w:val="0"/>
                <w:sz w:val="20"/>
                <w:szCs w:val="20"/>
              </w:rPr>
            </w:pPr>
          </w:p>
        </w:tc>
      </w:tr>
      <w:tr w:rsidR="00471CA9" w:rsidRPr="006F4F13" w14:paraId="6C3B2032" w14:textId="77777777" w:rsidTr="006D55DC">
        <w:trPr>
          <w:trHeight w:val="250"/>
        </w:trPr>
        <w:tc>
          <w:tcPr>
            <w:tcW w:w="4060" w:type="dxa"/>
            <w:tcBorders>
              <w:top w:val="nil"/>
              <w:left w:val="nil"/>
              <w:bottom w:val="nil"/>
              <w:right w:val="nil"/>
            </w:tcBorders>
          </w:tcPr>
          <w:p w14:paraId="5B273567" w14:textId="5B385B5B" w:rsidR="00471CA9" w:rsidRPr="006F4F13" w:rsidRDefault="00471CA9" w:rsidP="00D51347">
            <w:pPr>
              <w:autoSpaceDE w:val="0"/>
              <w:autoSpaceDN w:val="0"/>
              <w:adjustRightInd w:val="0"/>
              <w:ind w:firstLineChars="100" w:firstLine="200"/>
              <w:jc w:val="left"/>
              <w:rPr>
                <w:rFonts w:eastAsia="等线" w:cs="Times New Roman"/>
                <w:color w:val="000000"/>
                <w:kern w:val="0"/>
                <w:sz w:val="20"/>
                <w:szCs w:val="20"/>
              </w:rPr>
            </w:pPr>
            <w:r w:rsidRPr="006F4F13">
              <w:rPr>
                <w:rFonts w:eastAsia="等线" w:cs="Times New Roman"/>
                <w:color w:val="000000"/>
                <w:kern w:val="0"/>
                <w:sz w:val="20"/>
                <w:szCs w:val="20"/>
              </w:rPr>
              <w:t>Single lobe</w:t>
            </w:r>
          </w:p>
        </w:tc>
        <w:tc>
          <w:tcPr>
            <w:tcW w:w="2268" w:type="dxa"/>
            <w:tcBorders>
              <w:top w:val="nil"/>
              <w:left w:val="nil"/>
              <w:bottom w:val="nil"/>
              <w:right w:val="nil"/>
            </w:tcBorders>
          </w:tcPr>
          <w:p w14:paraId="0A38A84F"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33 (26.8)</w:t>
            </w:r>
          </w:p>
        </w:tc>
        <w:tc>
          <w:tcPr>
            <w:tcW w:w="1372" w:type="dxa"/>
            <w:tcBorders>
              <w:top w:val="nil"/>
              <w:left w:val="nil"/>
              <w:bottom w:val="nil"/>
              <w:right w:val="nil"/>
            </w:tcBorders>
          </w:tcPr>
          <w:p w14:paraId="3A9D83CA"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36 (24.7)</w:t>
            </w:r>
          </w:p>
        </w:tc>
        <w:tc>
          <w:tcPr>
            <w:tcW w:w="1087" w:type="dxa"/>
            <w:tcBorders>
              <w:top w:val="nil"/>
              <w:left w:val="nil"/>
              <w:bottom w:val="nil"/>
              <w:right w:val="nil"/>
            </w:tcBorders>
          </w:tcPr>
          <w:p w14:paraId="47D5B2DA" w14:textId="77777777" w:rsidR="00471CA9" w:rsidRPr="006F4F13" w:rsidRDefault="00471CA9" w:rsidP="006D55DC">
            <w:pPr>
              <w:autoSpaceDE w:val="0"/>
              <w:autoSpaceDN w:val="0"/>
              <w:adjustRightInd w:val="0"/>
              <w:jc w:val="right"/>
              <w:rPr>
                <w:rFonts w:eastAsia="等线" w:cs="Times New Roman"/>
                <w:color w:val="000000"/>
                <w:kern w:val="0"/>
                <w:sz w:val="20"/>
                <w:szCs w:val="20"/>
              </w:rPr>
            </w:pPr>
          </w:p>
        </w:tc>
      </w:tr>
      <w:tr w:rsidR="00471CA9" w:rsidRPr="006F4F13" w14:paraId="48BD1C9A" w14:textId="77777777" w:rsidTr="006D55DC">
        <w:trPr>
          <w:trHeight w:val="250"/>
        </w:trPr>
        <w:tc>
          <w:tcPr>
            <w:tcW w:w="4060" w:type="dxa"/>
            <w:tcBorders>
              <w:top w:val="nil"/>
              <w:left w:val="nil"/>
              <w:bottom w:val="nil"/>
              <w:right w:val="nil"/>
            </w:tcBorders>
          </w:tcPr>
          <w:p w14:paraId="334F178D" w14:textId="1C1591E5" w:rsidR="00471CA9" w:rsidRPr="006F4F13" w:rsidRDefault="00471CA9" w:rsidP="00D51347">
            <w:pPr>
              <w:autoSpaceDE w:val="0"/>
              <w:autoSpaceDN w:val="0"/>
              <w:adjustRightInd w:val="0"/>
              <w:ind w:firstLineChars="100" w:firstLine="200"/>
              <w:jc w:val="left"/>
              <w:rPr>
                <w:rFonts w:eastAsia="等线" w:cs="Times New Roman"/>
                <w:color w:val="000000"/>
                <w:kern w:val="0"/>
                <w:sz w:val="20"/>
                <w:szCs w:val="20"/>
              </w:rPr>
            </w:pPr>
            <w:r w:rsidRPr="006F4F13">
              <w:rPr>
                <w:rFonts w:eastAsia="等线" w:cs="Times New Roman"/>
                <w:color w:val="000000"/>
                <w:kern w:val="0"/>
                <w:sz w:val="20"/>
                <w:szCs w:val="20"/>
              </w:rPr>
              <w:t>Bilateral multilobe</w:t>
            </w:r>
          </w:p>
        </w:tc>
        <w:tc>
          <w:tcPr>
            <w:tcW w:w="2268" w:type="dxa"/>
            <w:tcBorders>
              <w:top w:val="nil"/>
              <w:left w:val="nil"/>
              <w:bottom w:val="nil"/>
              <w:right w:val="nil"/>
            </w:tcBorders>
          </w:tcPr>
          <w:p w14:paraId="7C473996"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46 (37.4)</w:t>
            </w:r>
          </w:p>
        </w:tc>
        <w:tc>
          <w:tcPr>
            <w:tcW w:w="1372" w:type="dxa"/>
            <w:tcBorders>
              <w:top w:val="nil"/>
              <w:left w:val="nil"/>
              <w:bottom w:val="nil"/>
              <w:right w:val="nil"/>
            </w:tcBorders>
          </w:tcPr>
          <w:p w14:paraId="537926A1"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38 (26.0)</w:t>
            </w:r>
          </w:p>
        </w:tc>
        <w:tc>
          <w:tcPr>
            <w:tcW w:w="1087" w:type="dxa"/>
            <w:tcBorders>
              <w:top w:val="nil"/>
              <w:left w:val="nil"/>
              <w:bottom w:val="nil"/>
              <w:right w:val="nil"/>
            </w:tcBorders>
          </w:tcPr>
          <w:p w14:paraId="69CBC122" w14:textId="77777777" w:rsidR="00471CA9" w:rsidRPr="006F4F13" w:rsidRDefault="00471CA9" w:rsidP="006D55DC">
            <w:pPr>
              <w:autoSpaceDE w:val="0"/>
              <w:autoSpaceDN w:val="0"/>
              <w:adjustRightInd w:val="0"/>
              <w:jc w:val="right"/>
              <w:rPr>
                <w:rFonts w:eastAsia="等线" w:cs="Times New Roman"/>
                <w:color w:val="000000"/>
                <w:kern w:val="0"/>
                <w:sz w:val="20"/>
                <w:szCs w:val="20"/>
              </w:rPr>
            </w:pPr>
          </w:p>
        </w:tc>
      </w:tr>
      <w:tr w:rsidR="00471CA9" w:rsidRPr="006F4F13" w14:paraId="6F5CA97D" w14:textId="77777777" w:rsidTr="006D55DC">
        <w:trPr>
          <w:trHeight w:val="250"/>
        </w:trPr>
        <w:tc>
          <w:tcPr>
            <w:tcW w:w="4060" w:type="dxa"/>
            <w:tcBorders>
              <w:top w:val="nil"/>
              <w:left w:val="nil"/>
              <w:bottom w:val="nil"/>
              <w:right w:val="nil"/>
            </w:tcBorders>
          </w:tcPr>
          <w:p w14:paraId="19FF2553" w14:textId="028ABDE2" w:rsidR="00471CA9" w:rsidRPr="006F4F13" w:rsidRDefault="00471CA9" w:rsidP="006D55DC">
            <w:pPr>
              <w:autoSpaceDE w:val="0"/>
              <w:autoSpaceDN w:val="0"/>
              <w:adjustRightInd w:val="0"/>
              <w:jc w:val="left"/>
              <w:rPr>
                <w:rFonts w:eastAsia="等线" w:cs="Times New Roman"/>
                <w:color w:val="000000"/>
                <w:kern w:val="0"/>
                <w:sz w:val="20"/>
                <w:szCs w:val="20"/>
              </w:rPr>
            </w:pPr>
            <w:r w:rsidRPr="006F4F13">
              <w:rPr>
                <w:rFonts w:eastAsia="等线" w:cs="Times New Roman"/>
                <w:color w:val="000000"/>
                <w:kern w:val="0"/>
                <w:sz w:val="20"/>
                <w:szCs w:val="20"/>
              </w:rPr>
              <w:t>No. of lobes involved, mean (SD)</w:t>
            </w:r>
          </w:p>
        </w:tc>
        <w:tc>
          <w:tcPr>
            <w:tcW w:w="2268" w:type="dxa"/>
            <w:tcBorders>
              <w:top w:val="nil"/>
              <w:left w:val="nil"/>
              <w:bottom w:val="nil"/>
              <w:right w:val="nil"/>
            </w:tcBorders>
          </w:tcPr>
          <w:p w14:paraId="6C47B1C6"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44 (1.47)</w:t>
            </w:r>
          </w:p>
        </w:tc>
        <w:tc>
          <w:tcPr>
            <w:tcW w:w="1372" w:type="dxa"/>
            <w:tcBorders>
              <w:top w:val="nil"/>
              <w:left w:val="nil"/>
              <w:bottom w:val="nil"/>
              <w:right w:val="nil"/>
            </w:tcBorders>
          </w:tcPr>
          <w:p w14:paraId="157BE3DB"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03 (1.30)</w:t>
            </w:r>
          </w:p>
        </w:tc>
        <w:tc>
          <w:tcPr>
            <w:tcW w:w="1087" w:type="dxa"/>
            <w:tcBorders>
              <w:top w:val="nil"/>
              <w:left w:val="nil"/>
              <w:bottom w:val="nil"/>
              <w:right w:val="nil"/>
            </w:tcBorders>
          </w:tcPr>
          <w:p w14:paraId="4CE103D4" w14:textId="77777777" w:rsidR="00471CA9" w:rsidRPr="006F4F13" w:rsidRDefault="00471CA9" w:rsidP="006D55DC">
            <w:pPr>
              <w:autoSpaceDE w:val="0"/>
              <w:autoSpaceDN w:val="0"/>
              <w:adjustRightInd w:val="0"/>
              <w:jc w:val="center"/>
              <w:rPr>
                <w:rFonts w:eastAsia="等线" w:cs="Times New Roman"/>
                <w:b/>
                <w:bCs/>
                <w:color w:val="000000"/>
                <w:kern w:val="0"/>
                <w:sz w:val="20"/>
                <w:szCs w:val="20"/>
              </w:rPr>
            </w:pPr>
            <w:r w:rsidRPr="006F4F13">
              <w:rPr>
                <w:rFonts w:eastAsia="等线" w:cs="Times New Roman"/>
                <w:b/>
                <w:bCs/>
                <w:color w:val="000000"/>
                <w:kern w:val="0"/>
                <w:sz w:val="20"/>
                <w:szCs w:val="20"/>
              </w:rPr>
              <w:t>0.015</w:t>
            </w:r>
          </w:p>
        </w:tc>
      </w:tr>
      <w:tr w:rsidR="00471CA9" w:rsidRPr="006F4F13" w14:paraId="1AFA5578" w14:textId="77777777" w:rsidTr="006D55DC">
        <w:trPr>
          <w:trHeight w:val="259"/>
        </w:trPr>
        <w:tc>
          <w:tcPr>
            <w:tcW w:w="4060" w:type="dxa"/>
            <w:tcBorders>
              <w:top w:val="nil"/>
              <w:left w:val="nil"/>
              <w:bottom w:val="single" w:sz="12" w:space="0" w:color="auto"/>
              <w:right w:val="nil"/>
            </w:tcBorders>
          </w:tcPr>
          <w:p w14:paraId="50DF1992" w14:textId="1FA349B7" w:rsidR="00471CA9" w:rsidRPr="006F4F13" w:rsidRDefault="00471CA9" w:rsidP="006D55DC">
            <w:pPr>
              <w:autoSpaceDE w:val="0"/>
              <w:autoSpaceDN w:val="0"/>
              <w:adjustRightInd w:val="0"/>
              <w:jc w:val="left"/>
              <w:rPr>
                <w:rFonts w:eastAsia="等线" w:cs="Times New Roman"/>
                <w:color w:val="000000"/>
                <w:kern w:val="0"/>
                <w:sz w:val="20"/>
                <w:szCs w:val="20"/>
              </w:rPr>
            </w:pPr>
            <w:r w:rsidRPr="006F4F13">
              <w:rPr>
                <w:rFonts w:eastAsia="等线" w:cs="Times New Roman"/>
                <w:color w:val="000000"/>
                <w:kern w:val="0"/>
                <w:sz w:val="20"/>
                <w:szCs w:val="20"/>
              </w:rPr>
              <w:t>Total CT score, mean (SD)</w:t>
            </w:r>
          </w:p>
        </w:tc>
        <w:tc>
          <w:tcPr>
            <w:tcW w:w="2268" w:type="dxa"/>
            <w:tcBorders>
              <w:top w:val="nil"/>
              <w:left w:val="nil"/>
              <w:bottom w:val="single" w:sz="12" w:space="0" w:color="auto"/>
              <w:right w:val="nil"/>
            </w:tcBorders>
          </w:tcPr>
          <w:p w14:paraId="19E4C4F1"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52 (1.62)</w:t>
            </w:r>
          </w:p>
        </w:tc>
        <w:tc>
          <w:tcPr>
            <w:tcW w:w="1372" w:type="dxa"/>
            <w:tcBorders>
              <w:top w:val="nil"/>
              <w:left w:val="nil"/>
              <w:bottom w:val="single" w:sz="12" w:space="0" w:color="auto"/>
              <w:right w:val="nil"/>
            </w:tcBorders>
          </w:tcPr>
          <w:p w14:paraId="78640F4A" w14:textId="77777777" w:rsidR="00471CA9" w:rsidRPr="006F4F13" w:rsidRDefault="00471CA9" w:rsidP="006D55DC">
            <w:pPr>
              <w:autoSpaceDE w:val="0"/>
              <w:autoSpaceDN w:val="0"/>
              <w:adjustRightInd w:val="0"/>
              <w:jc w:val="center"/>
              <w:rPr>
                <w:rFonts w:eastAsia="等线" w:cs="Times New Roman"/>
                <w:color w:val="000000"/>
                <w:kern w:val="0"/>
                <w:sz w:val="20"/>
                <w:szCs w:val="20"/>
              </w:rPr>
            </w:pPr>
            <w:r w:rsidRPr="006F4F13">
              <w:rPr>
                <w:rFonts w:eastAsia="等线" w:cs="Times New Roman"/>
                <w:color w:val="000000"/>
                <w:kern w:val="0"/>
                <w:sz w:val="20"/>
                <w:szCs w:val="20"/>
              </w:rPr>
              <w:t>1.08 (1.50)</w:t>
            </w:r>
          </w:p>
        </w:tc>
        <w:tc>
          <w:tcPr>
            <w:tcW w:w="1087" w:type="dxa"/>
            <w:tcBorders>
              <w:top w:val="nil"/>
              <w:left w:val="nil"/>
              <w:bottom w:val="single" w:sz="12" w:space="0" w:color="auto"/>
              <w:right w:val="nil"/>
            </w:tcBorders>
          </w:tcPr>
          <w:p w14:paraId="31AB7D80" w14:textId="77777777" w:rsidR="00471CA9" w:rsidRPr="006F4F13" w:rsidRDefault="00471CA9" w:rsidP="006D55DC">
            <w:pPr>
              <w:autoSpaceDE w:val="0"/>
              <w:autoSpaceDN w:val="0"/>
              <w:adjustRightInd w:val="0"/>
              <w:jc w:val="center"/>
              <w:rPr>
                <w:rFonts w:eastAsia="等线" w:cs="Times New Roman"/>
                <w:b/>
                <w:bCs/>
                <w:color w:val="000000"/>
                <w:kern w:val="0"/>
                <w:sz w:val="20"/>
                <w:szCs w:val="20"/>
              </w:rPr>
            </w:pPr>
            <w:r w:rsidRPr="006F4F13">
              <w:rPr>
                <w:rFonts w:eastAsia="等线" w:cs="Times New Roman"/>
                <w:b/>
                <w:bCs/>
                <w:color w:val="000000"/>
                <w:kern w:val="0"/>
                <w:sz w:val="20"/>
                <w:szCs w:val="20"/>
              </w:rPr>
              <w:t>0.022</w:t>
            </w:r>
          </w:p>
        </w:tc>
      </w:tr>
    </w:tbl>
    <w:p w14:paraId="0DD6DE2C" w14:textId="77777777" w:rsidR="00471CA9" w:rsidRPr="00BE0CFF" w:rsidRDefault="00471CA9" w:rsidP="006D55DC">
      <w:pPr>
        <w:widowControl/>
        <w:spacing w:line="480" w:lineRule="auto"/>
        <w:ind w:rightChars="-297" w:right="-624"/>
        <w:jc w:val="left"/>
        <w:rPr>
          <w:rFonts w:cs="Times New Roman"/>
          <w:bCs/>
          <w:color w:val="000000" w:themeColor="text1"/>
          <w:sz w:val="24"/>
          <w:szCs w:val="24"/>
        </w:rPr>
      </w:pPr>
      <w:r w:rsidRPr="00BE0CFF">
        <w:rPr>
          <w:rFonts w:cs="Times New Roman"/>
          <w:bCs/>
          <w:color w:val="000000" w:themeColor="text1"/>
          <w:sz w:val="24"/>
          <w:szCs w:val="24"/>
        </w:rPr>
        <w:t xml:space="preserve">* </w:t>
      </w:r>
      <w:r w:rsidRPr="00BE0CFF">
        <w:rPr>
          <w:rFonts w:cs="Times New Roman"/>
          <w:bCs/>
          <w:i/>
          <w:iCs/>
          <w:color w:val="000000" w:themeColor="text1"/>
          <w:sz w:val="24"/>
          <w:szCs w:val="24"/>
        </w:rPr>
        <w:t>P</w:t>
      </w:r>
      <w:r w:rsidRPr="00BE0CFF">
        <w:rPr>
          <w:rFonts w:cs="Times New Roman"/>
          <w:bCs/>
          <w:color w:val="000000" w:themeColor="text1"/>
          <w:sz w:val="24"/>
          <w:szCs w:val="24"/>
        </w:rPr>
        <w:t xml:space="preserve"> values were determined with student</w:t>
      </w:r>
      <w:r w:rsidRPr="00BE0CFF">
        <w:rPr>
          <w:rFonts w:cs="Times New Roman"/>
          <w:bCs/>
          <w:i/>
          <w:iCs/>
          <w:color w:val="000000" w:themeColor="text1"/>
          <w:sz w:val="24"/>
          <w:szCs w:val="24"/>
        </w:rPr>
        <w:t xml:space="preserve"> t</w:t>
      </w:r>
      <w:r w:rsidRPr="00BE0CFF">
        <w:rPr>
          <w:rFonts w:cs="Times New Roman"/>
          <w:bCs/>
          <w:color w:val="000000" w:themeColor="text1"/>
          <w:sz w:val="24"/>
          <w:szCs w:val="24"/>
        </w:rPr>
        <w:t xml:space="preserve"> test, or Wilcoxon rank sum test, or Chi-squared test. </w:t>
      </w:r>
    </w:p>
    <w:p w14:paraId="1B20FC74" w14:textId="7E3246B6" w:rsidR="00332DAE" w:rsidRPr="006D55DC" w:rsidRDefault="00471CA9" w:rsidP="006D55DC">
      <w:pPr>
        <w:spacing w:line="480" w:lineRule="auto"/>
        <w:rPr>
          <w:rFonts w:cs="Times New Roman"/>
          <w:bCs/>
          <w:color w:val="000000" w:themeColor="text1"/>
          <w:sz w:val="24"/>
          <w:szCs w:val="24"/>
        </w:rPr>
      </w:pPr>
      <w:r w:rsidRPr="00BE0CFF">
        <w:rPr>
          <w:rFonts w:cs="Times New Roman"/>
          <w:bCs/>
          <w:color w:val="000000" w:themeColor="text1"/>
          <w:sz w:val="24"/>
          <w:szCs w:val="24"/>
        </w:rPr>
        <w:t xml:space="preserve">Abbreviations: </w:t>
      </w:r>
      <w:r w:rsidR="009F188D" w:rsidRPr="009F188D">
        <w:rPr>
          <w:rFonts w:cs="Times New Roman"/>
          <w:bCs/>
          <w:color w:val="000000" w:themeColor="text1"/>
          <w:sz w:val="24"/>
          <w:szCs w:val="24"/>
        </w:rPr>
        <w:t>GAD-7</w:t>
      </w:r>
      <w:r w:rsidR="009F188D">
        <w:rPr>
          <w:rFonts w:cs="Times New Roman"/>
          <w:bCs/>
          <w:color w:val="000000" w:themeColor="text1"/>
          <w:sz w:val="24"/>
          <w:szCs w:val="24"/>
        </w:rPr>
        <w:t xml:space="preserve">, </w:t>
      </w:r>
      <w:r w:rsidR="009F188D" w:rsidRPr="009F188D">
        <w:rPr>
          <w:rFonts w:cs="Times New Roman"/>
          <w:bCs/>
          <w:color w:val="000000" w:themeColor="text1"/>
          <w:sz w:val="24"/>
          <w:szCs w:val="24"/>
        </w:rPr>
        <w:t>Generalized Anxiety Disorder 7-item</w:t>
      </w:r>
      <w:r w:rsidR="009F188D">
        <w:rPr>
          <w:rFonts w:cs="Times New Roman"/>
          <w:bCs/>
          <w:color w:val="000000" w:themeColor="text1"/>
          <w:sz w:val="24"/>
          <w:szCs w:val="24"/>
        </w:rPr>
        <w:t xml:space="preserve">; </w:t>
      </w:r>
      <w:r w:rsidR="0011156C" w:rsidRPr="009F188D">
        <w:rPr>
          <w:rFonts w:cs="Times New Roman"/>
          <w:bCs/>
          <w:color w:val="000000" w:themeColor="text1"/>
          <w:sz w:val="24"/>
          <w:szCs w:val="24"/>
        </w:rPr>
        <w:t>PHQ-9</w:t>
      </w:r>
      <w:r w:rsidR="0011156C">
        <w:rPr>
          <w:rFonts w:cs="Times New Roman"/>
          <w:bCs/>
          <w:color w:val="000000" w:themeColor="text1"/>
          <w:sz w:val="24"/>
          <w:szCs w:val="24"/>
        </w:rPr>
        <w:t xml:space="preserve">, </w:t>
      </w:r>
      <w:r w:rsidR="009F188D" w:rsidRPr="009F188D">
        <w:rPr>
          <w:rFonts w:cs="Times New Roman"/>
          <w:bCs/>
          <w:color w:val="000000" w:themeColor="text1"/>
          <w:sz w:val="24"/>
          <w:szCs w:val="24"/>
        </w:rPr>
        <w:t>Patient Health Questionnaire-9</w:t>
      </w:r>
      <w:r w:rsidR="0011156C">
        <w:rPr>
          <w:rFonts w:cs="Times New Roman"/>
          <w:bCs/>
          <w:color w:val="000000" w:themeColor="text1"/>
          <w:sz w:val="24"/>
          <w:szCs w:val="24"/>
        </w:rPr>
        <w:t xml:space="preserve">; </w:t>
      </w:r>
      <w:r w:rsidRPr="00BE0CFF">
        <w:rPr>
          <w:rFonts w:cs="Times New Roman"/>
          <w:bCs/>
          <w:color w:val="000000" w:themeColor="text1"/>
          <w:sz w:val="24"/>
          <w:szCs w:val="24"/>
        </w:rPr>
        <w:t>PTSS, post-traumatic stress symptoms;</w:t>
      </w:r>
      <w:r w:rsidR="0011156C" w:rsidRPr="0011156C">
        <w:t xml:space="preserve"> </w:t>
      </w:r>
      <w:r w:rsidR="0011156C" w:rsidRPr="0011156C">
        <w:rPr>
          <w:rFonts w:cs="Times New Roman"/>
          <w:bCs/>
          <w:color w:val="000000" w:themeColor="text1"/>
          <w:sz w:val="24"/>
          <w:szCs w:val="24"/>
        </w:rPr>
        <w:t>PCL-5</w:t>
      </w:r>
      <w:r w:rsidR="0011156C">
        <w:rPr>
          <w:rFonts w:cs="Times New Roman"/>
          <w:bCs/>
          <w:color w:val="000000" w:themeColor="text1"/>
          <w:sz w:val="24"/>
          <w:szCs w:val="24"/>
        </w:rPr>
        <w:t xml:space="preserve">, </w:t>
      </w:r>
      <w:r w:rsidR="0011156C" w:rsidRPr="0011156C">
        <w:rPr>
          <w:rFonts w:cs="Times New Roman"/>
          <w:bCs/>
          <w:color w:val="000000" w:themeColor="text1"/>
          <w:sz w:val="24"/>
          <w:szCs w:val="24"/>
        </w:rPr>
        <w:t>Posttraumatic Stress Disorder Checklist</w:t>
      </w:r>
      <w:r w:rsidR="0011156C">
        <w:rPr>
          <w:rFonts w:cs="Times New Roman"/>
          <w:bCs/>
          <w:color w:val="000000" w:themeColor="text1"/>
          <w:sz w:val="24"/>
          <w:szCs w:val="24"/>
        </w:rPr>
        <w:t xml:space="preserve">; </w:t>
      </w:r>
      <w:r w:rsidR="0011156C" w:rsidRPr="0011156C">
        <w:rPr>
          <w:rFonts w:cs="Times New Roman"/>
          <w:bCs/>
          <w:color w:val="000000" w:themeColor="text1"/>
          <w:sz w:val="24"/>
          <w:szCs w:val="24"/>
        </w:rPr>
        <w:t>PSQI</w:t>
      </w:r>
      <w:r w:rsidR="0011156C">
        <w:rPr>
          <w:rFonts w:cs="Times New Roman"/>
          <w:bCs/>
          <w:color w:val="000000" w:themeColor="text1"/>
          <w:sz w:val="24"/>
          <w:szCs w:val="24"/>
        </w:rPr>
        <w:t>,</w:t>
      </w:r>
      <w:r w:rsidR="0011156C" w:rsidRPr="0011156C">
        <w:rPr>
          <w:rFonts w:cs="Times New Roman"/>
          <w:bCs/>
          <w:color w:val="000000" w:themeColor="text1"/>
          <w:sz w:val="24"/>
          <w:szCs w:val="24"/>
        </w:rPr>
        <w:t xml:space="preserve"> Pittsburgh Sleep Quality Index</w:t>
      </w:r>
      <w:r w:rsidR="0011156C">
        <w:rPr>
          <w:rFonts w:cs="Times New Roman"/>
          <w:bCs/>
          <w:color w:val="000000" w:themeColor="text1"/>
          <w:sz w:val="24"/>
          <w:szCs w:val="24"/>
        </w:rPr>
        <w:t xml:space="preserve">; </w:t>
      </w:r>
      <w:r w:rsidRPr="00BE0CFF">
        <w:rPr>
          <w:rFonts w:cs="Times New Roman"/>
          <w:bCs/>
          <w:color w:val="000000" w:themeColor="text1"/>
          <w:sz w:val="24"/>
          <w:szCs w:val="24"/>
        </w:rPr>
        <w:t>FVC, forced vital capacity; FEV</w:t>
      </w:r>
      <w:r w:rsidRPr="00BE0CFF">
        <w:rPr>
          <w:rFonts w:cs="Times New Roman"/>
          <w:bCs/>
          <w:color w:val="000000" w:themeColor="text1"/>
          <w:sz w:val="24"/>
          <w:szCs w:val="24"/>
          <w:vertAlign w:val="subscript"/>
        </w:rPr>
        <w:t>1</w:t>
      </w:r>
      <w:r w:rsidRPr="00BE0CFF">
        <w:rPr>
          <w:rFonts w:cs="Times New Roman"/>
          <w:bCs/>
          <w:color w:val="000000" w:themeColor="text1"/>
          <w:sz w:val="24"/>
          <w:szCs w:val="24"/>
        </w:rPr>
        <w:t xml:space="preserve">, forced expiratory volume in 1 s; MMEF, maximal mid-expiratory flow; </w:t>
      </w:r>
      <w:r w:rsidRPr="00BE0CFF">
        <w:rPr>
          <w:rFonts w:cs="Times New Roman"/>
          <w:bCs/>
          <w:i/>
          <w:iCs/>
          <w:color w:val="000000" w:themeColor="text1"/>
          <w:sz w:val="24"/>
          <w:szCs w:val="24"/>
        </w:rPr>
        <w:t>D</w:t>
      </w:r>
      <w:r w:rsidRPr="00BE0CFF">
        <w:rPr>
          <w:rFonts w:cs="Times New Roman"/>
          <w:bCs/>
          <w:color w:val="000000" w:themeColor="text1"/>
          <w:sz w:val="24"/>
          <w:szCs w:val="24"/>
          <w:vertAlign w:val="subscript"/>
        </w:rPr>
        <w:t>LCO</w:t>
      </w:r>
      <w:r w:rsidRPr="00BE0CFF">
        <w:rPr>
          <w:rFonts w:cs="Times New Roman"/>
          <w:bCs/>
          <w:color w:val="000000" w:themeColor="text1"/>
          <w:sz w:val="24"/>
          <w:szCs w:val="24"/>
        </w:rPr>
        <w:t xml:space="preserve">, diffusing capacity of the lung for carbon monoxide; </w:t>
      </w:r>
      <w:r w:rsidRPr="00BE0CFF">
        <w:rPr>
          <w:rFonts w:cs="Times New Roman"/>
          <w:bCs/>
          <w:i/>
          <w:iCs/>
          <w:color w:val="000000" w:themeColor="text1"/>
          <w:sz w:val="24"/>
          <w:szCs w:val="24"/>
        </w:rPr>
        <w:t>D</w:t>
      </w:r>
      <w:r w:rsidRPr="00BE0CFF">
        <w:rPr>
          <w:rFonts w:cs="Times New Roman"/>
          <w:bCs/>
          <w:color w:val="000000" w:themeColor="text1"/>
          <w:sz w:val="24"/>
          <w:szCs w:val="24"/>
          <w:vertAlign w:val="subscript"/>
        </w:rPr>
        <w:t>LCO</w:t>
      </w:r>
      <w:r w:rsidRPr="00BE0CFF">
        <w:rPr>
          <w:rFonts w:cs="Times New Roman"/>
          <w:bCs/>
          <w:color w:val="000000" w:themeColor="text1"/>
          <w:sz w:val="24"/>
          <w:szCs w:val="24"/>
        </w:rPr>
        <w:t>/</w:t>
      </w:r>
      <w:r w:rsidRPr="00BE0CFF">
        <w:rPr>
          <w:rFonts w:cs="Times New Roman"/>
          <w:bCs/>
          <w:i/>
          <w:iCs/>
          <w:color w:val="000000" w:themeColor="text1"/>
          <w:sz w:val="24"/>
          <w:szCs w:val="24"/>
        </w:rPr>
        <w:t>V</w:t>
      </w:r>
      <w:r w:rsidRPr="00BE0CFF">
        <w:rPr>
          <w:rFonts w:cs="Times New Roman"/>
          <w:bCs/>
          <w:color w:val="000000" w:themeColor="text1"/>
          <w:sz w:val="24"/>
          <w:szCs w:val="24"/>
          <w:vertAlign w:val="subscript"/>
        </w:rPr>
        <w:t>A</w:t>
      </w:r>
      <w:r w:rsidRPr="00BE0CFF">
        <w:rPr>
          <w:rFonts w:cs="Times New Roman"/>
          <w:bCs/>
          <w:color w:val="000000" w:themeColor="text1"/>
          <w:sz w:val="24"/>
          <w:szCs w:val="24"/>
        </w:rPr>
        <w:t xml:space="preserve">, </w:t>
      </w:r>
      <w:r w:rsidRPr="00BE0CFF">
        <w:rPr>
          <w:rFonts w:cs="Times New Roman"/>
          <w:bCs/>
          <w:i/>
          <w:iCs/>
          <w:color w:val="000000" w:themeColor="text1"/>
          <w:sz w:val="24"/>
          <w:szCs w:val="24"/>
        </w:rPr>
        <w:t>D</w:t>
      </w:r>
      <w:r w:rsidRPr="00BE0CFF">
        <w:rPr>
          <w:rFonts w:cs="Times New Roman"/>
          <w:bCs/>
          <w:color w:val="000000" w:themeColor="text1"/>
          <w:sz w:val="24"/>
          <w:szCs w:val="24"/>
          <w:vertAlign w:val="subscript"/>
        </w:rPr>
        <w:t>LCO</w:t>
      </w:r>
      <w:r w:rsidRPr="00BE0CFF">
        <w:rPr>
          <w:rFonts w:cs="Times New Roman"/>
          <w:bCs/>
          <w:color w:val="000000" w:themeColor="text1"/>
          <w:sz w:val="24"/>
          <w:szCs w:val="24"/>
        </w:rPr>
        <w:t xml:space="preserve"> corrected for alveolar volume; TLC, total lung capacity; RV, residual volume.</w:t>
      </w:r>
      <w:r w:rsidR="00332DAE" w:rsidRPr="006D55DC">
        <w:rPr>
          <w:rFonts w:cs="Times New Roman"/>
          <w:bCs/>
          <w:color w:val="000000" w:themeColor="text1"/>
          <w:sz w:val="24"/>
          <w:szCs w:val="24"/>
        </w:rPr>
        <w:br w:type="page"/>
      </w:r>
    </w:p>
    <w:p w14:paraId="1D5A1B3C" w14:textId="4A35A1F7" w:rsidR="00CF7221" w:rsidRPr="0039413D" w:rsidRDefault="00FA7640" w:rsidP="006D55DC">
      <w:pPr>
        <w:spacing w:line="480" w:lineRule="auto"/>
        <w:rPr>
          <w:rFonts w:eastAsia="等线" w:cs="Times New Roman"/>
          <w:bCs/>
          <w:color w:val="000000"/>
          <w:sz w:val="24"/>
          <w:szCs w:val="24"/>
        </w:rPr>
      </w:pPr>
      <w:bookmarkStart w:id="2" w:name="_Hlk86413634"/>
      <w:r>
        <w:rPr>
          <w:rFonts w:cs="Times New Roman"/>
          <w:b/>
          <w:bCs/>
          <w:sz w:val="24"/>
          <w:szCs w:val="24"/>
        </w:rPr>
        <w:lastRenderedPageBreak/>
        <w:t xml:space="preserve">Supplemental </w:t>
      </w:r>
      <w:r w:rsidR="00197EBB" w:rsidRPr="006D55DC">
        <w:rPr>
          <w:rFonts w:cs="Times New Roman"/>
          <w:b/>
          <w:color w:val="000000" w:themeColor="text1"/>
          <w:sz w:val="24"/>
          <w:szCs w:val="24"/>
        </w:rPr>
        <w:t xml:space="preserve">Table </w:t>
      </w:r>
      <w:r w:rsidR="00197EBB">
        <w:rPr>
          <w:rFonts w:cs="Times New Roman"/>
          <w:b/>
          <w:color w:val="000000" w:themeColor="text1"/>
          <w:sz w:val="24"/>
          <w:szCs w:val="24"/>
        </w:rPr>
        <w:t>S</w:t>
      </w:r>
      <w:r w:rsidR="00CF7221" w:rsidRPr="006D55DC">
        <w:rPr>
          <w:rFonts w:eastAsia="等线" w:cs="Times New Roman"/>
          <w:b/>
          <w:color w:val="000000"/>
          <w:sz w:val="24"/>
          <w:szCs w:val="24"/>
        </w:rPr>
        <w:t xml:space="preserve">2. </w:t>
      </w:r>
      <w:r w:rsidR="00CF7221" w:rsidRPr="0039413D">
        <w:rPr>
          <w:rFonts w:eastAsia="等线" w:cs="Times New Roman"/>
          <w:bCs/>
          <w:color w:val="000000"/>
          <w:sz w:val="24"/>
          <w:szCs w:val="24"/>
        </w:rPr>
        <w:t>Risk factors associated with</w:t>
      </w:r>
      <w:r w:rsidR="003227BD">
        <w:rPr>
          <w:rFonts w:eastAsia="等线" w:cs="Times New Roman"/>
          <w:bCs/>
          <w:color w:val="000000"/>
          <w:sz w:val="24"/>
          <w:szCs w:val="24"/>
        </w:rPr>
        <w:t xml:space="preserve"> </w:t>
      </w:r>
      <w:bookmarkStart w:id="3" w:name="_Hlk112962318"/>
      <w:r w:rsidR="003227BD">
        <w:rPr>
          <w:rFonts w:eastAsia="等线" w:cs="Times New Roman" w:hint="eastAsia"/>
          <w:bCs/>
          <w:color w:val="000000"/>
          <w:sz w:val="24"/>
          <w:szCs w:val="24"/>
        </w:rPr>
        <w:t>a</w:t>
      </w:r>
      <w:r w:rsidR="003227BD" w:rsidRPr="003227BD">
        <w:rPr>
          <w:rFonts w:eastAsia="等线" w:cs="Times New Roman"/>
          <w:bCs/>
          <w:color w:val="000000"/>
          <w:sz w:val="24"/>
          <w:szCs w:val="24"/>
        </w:rPr>
        <w:t>ny general symptom</w:t>
      </w:r>
      <w:bookmarkEnd w:id="3"/>
      <w:r w:rsidR="00CF7221" w:rsidRPr="0039413D">
        <w:rPr>
          <w:rFonts w:eastAsia="等线" w:cs="Times New Roman"/>
          <w:bCs/>
          <w:color w:val="000000"/>
          <w:sz w:val="24"/>
          <w:szCs w:val="24"/>
        </w:rPr>
        <w:t xml:space="preserve">, diffusion impairment, radiological abnormalities, decreased eGFR, and </w:t>
      </w:r>
      <w:r w:rsidR="001348C4" w:rsidRPr="0039413D">
        <w:rPr>
          <w:rFonts w:eastAsia="等线" w:cs="Times New Roman"/>
          <w:bCs/>
          <w:color w:val="000000"/>
          <w:kern w:val="0"/>
          <w:sz w:val="24"/>
          <w:szCs w:val="24"/>
        </w:rPr>
        <w:t>any LFT abnormality</w:t>
      </w:r>
    </w:p>
    <w:tbl>
      <w:tblPr>
        <w:tblW w:w="8872" w:type="dxa"/>
        <w:jc w:val="center"/>
        <w:tblLook w:val="04A0" w:firstRow="1" w:lastRow="0" w:firstColumn="1" w:lastColumn="0" w:noHBand="0" w:noVBand="1"/>
      </w:tblPr>
      <w:tblGrid>
        <w:gridCol w:w="4316"/>
        <w:gridCol w:w="2707"/>
        <w:gridCol w:w="1849"/>
      </w:tblGrid>
      <w:tr w:rsidR="00CF7221" w:rsidRPr="006D55DC" w14:paraId="3EA15439" w14:textId="77777777" w:rsidTr="0065071E">
        <w:trPr>
          <w:trHeight w:val="282"/>
          <w:jc w:val="center"/>
        </w:trPr>
        <w:tc>
          <w:tcPr>
            <w:tcW w:w="4316" w:type="dxa"/>
            <w:tcBorders>
              <w:top w:val="single" w:sz="4" w:space="0" w:color="auto"/>
              <w:left w:val="nil"/>
              <w:bottom w:val="single" w:sz="4" w:space="0" w:color="auto"/>
              <w:right w:val="nil"/>
            </w:tcBorders>
            <w:shd w:val="clear" w:color="auto" w:fill="auto"/>
            <w:noWrap/>
            <w:vAlign w:val="center"/>
            <w:hideMark/>
          </w:tcPr>
          <w:p w14:paraId="4488DAF5" w14:textId="77777777" w:rsidR="00CF7221" w:rsidRPr="006D55DC" w:rsidRDefault="00CF7221" w:rsidP="006D55DC">
            <w:pPr>
              <w:widowControl/>
              <w:jc w:val="left"/>
              <w:rPr>
                <w:rFonts w:eastAsia="等线" w:cs="Times New Roman"/>
                <w:color w:val="000000"/>
                <w:kern w:val="0"/>
                <w:sz w:val="20"/>
                <w:szCs w:val="20"/>
              </w:rPr>
            </w:pPr>
            <w:r w:rsidRPr="006D55DC">
              <w:rPr>
                <w:rFonts w:eastAsia="等线" w:cs="Times New Roman"/>
                <w:color w:val="000000"/>
                <w:kern w:val="0"/>
                <w:sz w:val="20"/>
                <w:szCs w:val="20"/>
              </w:rPr>
              <w:t xml:space="preserve">　</w:t>
            </w:r>
          </w:p>
        </w:tc>
        <w:tc>
          <w:tcPr>
            <w:tcW w:w="2707" w:type="dxa"/>
            <w:tcBorders>
              <w:top w:val="single" w:sz="4" w:space="0" w:color="auto"/>
              <w:left w:val="nil"/>
              <w:bottom w:val="single" w:sz="4" w:space="0" w:color="auto"/>
              <w:right w:val="nil"/>
            </w:tcBorders>
            <w:shd w:val="clear" w:color="auto" w:fill="auto"/>
            <w:noWrap/>
            <w:vAlign w:val="center"/>
            <w:hideMark/>
          </w:tcPr>
          <w:p w14:paraId="5144CB3C" w14:textId="4C003CE6" w:rsidR="00CF7221" w:rsidRPr="006D55DC" w:rsidRDefault="00CF7221" w:rsidP="006D55DC">
            <w:pPr>
              <w:widowControl/>
              <w:jc w:val="center"/>
              <w:rPr>
                <w:rFonts w:eastAsia="等线" w:cs="Times New Roman"/>
                <w:b/>
                <w:bCs/>
                <w:color w:val="000000"/>
                <w:kern w:val="0"/>
                <w:sz w:val="20"/>
                <w:szCs w:val="20"/>
              </w:rPr>
            </w:pPr>
            <w:r w:rsidRPr="006D55DC">
              <w:rPr>
                <w:rFonts w:eastAsia="等线" w:cs="Times New Roman"/>
                <w:b/>
                <w:bCs/>
                <w:color w:val="000000"/>
                <w:kern w:val="0"/>
                <w:sz w:val="20"/>
                <w:szCs w:val="20"/>
              </w:rPr>
              <w:t xml:space="preserve">OR (95% </w:t>
            </w:r>
            <w:r w:rsidR="00026A83" w:rsidRPr="006D55DC">
              <w:rPr>
                <w:rFonts w:eastAsia="等线" w:cs="Times New Roman"/>
                <w:b/>
                <w:bCs/>
                <w:color w:val="000000"/>
                <w:kern w:val="0"/>
                <w:sz w:val="20"/>
                <w:szCs w:val="20"/>
              </w:rPr>
              <w:t>CI) *</w:t>
            </w:r>
          </w:p>
        </w:tc>
        <w:tc>
          <w:tcPr>
            <w:tcW w:w="1849" w:type="dxa"/>
            <w:tcBorders>
              <w:top w:val="single" w:sz="4" w:space="0" w:color="auto"/>
              <w:left w:val="nil"/>
              <w:bottom w:val="single" w:sz="4" w:space="0" w:color="auto"/>
              <w:right w:val="nil"/>
            </w:tcBorders>
            <w:shd w:val="clear" w:color="auto" w:fill="auto"/>
            <w:noWrap/>
            <w:vAlign w:val="center"/>
            <w:hideMark/>
          </w:tcPr>
          <w:p w14:paraId="57359BA8" w14:textId="77777777" w:rsidR="00CF7221" w:rsidRPr="006D55DC" w:rsidRDefault="00CF7221" w:rsidP="006D55DC">
            <w:pPr>
              <w:widowControl/>
              <w:jc w:val="center"/>
              <w:rPr>
                <w:rFonts w:eastAsia="等线" w:cs="Times New Roman"/>
                <w:b/>
                <w:bCs/>
                <w:i/>
                <w:iCs/>
                <w:color w:val="000000"/>
                <w:kern w:val="0"/>
                <w:sz w:val="20"/>
                <w:szCs w:val="20"/>
              </w:rPr>
            </w:pPr>
            <w:r w:rsidRPr="006D55DC">
              <w:rPr>
                <w:rFonts w:eastAsia="等线" w:cs="Times New Roman"/>
                <w:b/>
                <w:bCs/>
                <w:i/>
                <w:iCs/>
                <w:color w:val="000000"/>
                <w:kern w:val="0"/>
                <w:sz w:val="20"/>
                <w:szCs w:val="20"/>
              </w:rPr>
              <w:t>P</w:t>
            </w:r>
            <w:r w:rsidRPr="006D55DC">
              <w:rPr>
                <w:rFonts w:eastAsia="等线" w:cs="Times New Roman"/>
                <w:b/>
                <w:bCs/>
                <w:color w:val="000000"/>
                <w:kern w:val="0"/>
                <w:sz w:val="20"/>
                <w:szCs w:val="20"/>
              </w:rPr>
              <w:t xml:space="preserve"> value </w:t>
            </w:r>
          </w:p>
        </w:tc>
      </w:tr>
      <w:tr w:rsidR="00E23D1A" w:rsidRPr="006D55DC" w14:paraId="2A551268" w14:textId="77777777" w:rsidTr="0065071E">
        <w:trPr>
          <w:trHeight w:val="282"/>
          <w:jc w:val="center"/>
        </w:trPr>
        <w:tc>
          <w:tcPr>
            <w:tcW w:w="4316" w:type="dxa"/>
            <w:tcBorders>
              <w:top w:val="nil"/>
              <w:left w:val="nil"/>
              <w:bottom w:val="nil"/>
              <w:right w:val="nil"/>
            </w:tcBorders>
            <w:shd w:val="clear" w:color="auto" w:fill="auto"/>
            <w:noWrap/>
            <w:vAlign w:val="center"/>
          </w:tcPr>
          <w:p w14:paraId="6EB747AA" w14:textId="1A1EFCD1" w:rsidR="00E23D1A" w:rsidRPr="006D55DC" w:rsidRDefault="00E23D1A" w:rsidP="00E23D1A">
            <w:pPr>
              <w:widowControl/>
              <w:jc w:val="left"/>
              <w:rPr>
                <w:rFonts w:eastAsia="等线" w:cs="Times New Roman"/>
                <w:b/>
                <w:bCs/>
                <w:color w:val="000000"/>
                <w:kern w:val="0"/>
                <w:sz w:val="20"/>
                <w:szCs w:val="20"/>
              </w:rPr>
            </w:pPr>
            <w:r w:rsidRPr="00E23D1A">
              <w:rPr>
                <w:rFonts w:eastAsia="等线" w:cs="Times New Roman"/>
                <w:b/>
                <w:bCs/>
                <w:color w:val="000000"/>
                <w:kern w:val="0"/>
                <w:sz w:val="20"/>
                <w:szCs w:val="20"/>
              </w:rPr>
              <w:t>Any</w:t>
            </w:r>
            <w:r>
              <w:rPr>
                <w:rFonts w:eastAsia="等线" w:cs="Times New Roman"/>
                <w:b/>
                <w:bCs/>
                <w:color w:val="000000"/>
                <w:kern w:val="0"/>
                <w:sz w:val="20"/>
                <w:szCs w:val="20"/>
              </w:rPr>
              <w:t xml:space="preserve"> </w:t>
            </w:r>
            <w:r>
              <w:rPr>
                <w:rFonts w:eastAsia="等线" w:cs="Times New Roman" w:hint="eastAsia"/>
                <w:b/>
                <w:bCs/>
                <w:color w:val="000000"/>
                <w:kern w:val="0"/>
                <w:sz w:val="20"/>
                <w:szCs w:val="20"/>
              </w:rPr>
              <w:t>g</w:t>
            </w:r>
            <w:r w:rsidRPr="00E23D1A">
              <w:rPr>
                <w:rFonts w:eastAsia="等线" w:cs="Times New Roman"/>
                <w:b/>
                <w:bCs/>
                <w:color w:val="000000"/>
                <w:kern w:val="0"/>
                <w:sz w:val="20"/>
                <w:szCs w:val="20"/>
              </w:rPr>
              <w:t>eneral symptom</w:t>
            </w:r>
          </w:p>
        </w:tc>
        <w:tc>
          <w:tcPr>
            <w:tcW w:w="2707" w:type="dxa"/>
            <w:tcBorders>
              <w:top w:val="nil"/>
              <w:left w:val="nil"/>
              <w:bottom w:val="nil"/>
              <w:right w:val="nil"/>
            </w:tcBorders>
            <w:shd w:val="clear" w:color="auto" w:fill="auto"/>
            <w:noWrap/>
            <w:vAlign w:val="center"/>
          </w:tcPr>
          <w:p w14:paraId="08453441" w14:textId="77777777" w:rsidR="00E23D1A" w:rsidRPr="006D55DC" w:rsidRDefault="00E23D1A" w:rsidP="00E23D1A">
            <w:pPr>
              <w:widowControl/>
              <w:jc w:val="left"/>
              <w:rPr>
                <w:rFonts w:eastAsia="等线" w:cs="Times New Roman"/>
                <w:b/>
                <w:bCs/>
                <w:color w:val="000000"/>
                <w:kern w:val="0"/>
                <w:sz w:val="20"/>
                <w:szCs w:val="20"/>
              </w:rPr>
            </w:pPr>
          </w:p>
        </w:tc>
        <w:tc>
          <w:tcPr>
            <w:tcW w:w="1849" w:type="dxa"/>
            <w:tcBorders>
              <w:top w:val="nil"/>
              <w:left w:val="nil"/>
              <w:bottom w:val="nil"/>
              <w:right w:val="nil"/>
            </w:tcBorders>
            <w:shd w:val="clear" w:color="auto" w:fill="auto"/>
            <w:noWrap/>
            <w:vAlign w:val="center"/>
          </w:tcPr>
          <w:p w14:paraId="61F25FE0" w14:textId="77777777" w:rsidR="00E23D1A" w:rsidRPr="006D55DC" w:rsidRDefault="00E23D1A" w:rsidP="00E23D1A">
            <w:pPr>
              <w:widowControl/>
              <w:jc w:val="left"/>
              <w:rPr>
                <w:rFonts w:eastAsia="Times New Roman" w:cs="Times New Roman"/>
                <w:kern w:val="0"/>
                <w:sz w:val="20"/>
                <w:szCs w:val="20"/>
              </w:rPr>
            </w:pPr>
          </w:p>
        </w:tc>
      </w:tr>
      <w:tr w:rsidR="00654E4D" w:rsidRPr="006D55DC" w14:paraId="675941D3" w14:textId="77777777" w:rsidTr="00654E4D">
        <w:trPr>
          <w:trHeight w:val="282"/>
          <w:jc w:val="center"/>
        </w:trPr>
        <w:tc>
          <w:tcPr>
            <w:tcW w:w="4316" w:type="dxa"/>
            <w:tcBorders>
              <w:top w:val="nil"/>
              <w:left w:val="nil"/>
              <w:bottom w:val="nil"/>
              <w:right w:val="nil"/>
            </w:tcBorders>
            <w:shd w:val="clear" w:color="auto" w:fill="auto"/>
            <w:noWrap/>
            <w:vAlign w:val="center"/>
          </w:tcPr>
          <w:p w14:paraId="1CAFE731" w14:textId="14668B00" w:rsidR="00654E4D" w:rsidRPr="006D55DC" w:rsidRDefault="00654E4D" w:rsidP="00654E4D">
            <w:pPr>
              <w:widowControl/>
              <w:ind w:firstLineChars="100" w:firstLine="200"/>
              <w:jc w:val="left"/>
              <w:rPr>
                <w:rFonts w:eastAsia="等线" w:cs="Times New Roman"/>
                <w:b/>
                <w:bCs/>
                <w:color w:val="000000"/>
                <w:kern w:val="0"/>
                <w:sz w:val="20"/>
                <w:szCs w:val="20"/>
              </w:rPr>
            </w:pPr>
            <w:r w:rsidRPr="006D55DC">
              <w:rPr>
                <w:rFonts w:eastAsia="等线" w:cs="Times New Roman"/>
                <w:color w:val="000000"/>
                <w:kern w:val="0"/>
                <w:sz w:val="20"/>
                <w:szCs w:val="20"/>
              </w:rPr>
              <w:t>Age, ≥ 50 y vs. &lt; 50 y</w:t>
            </w:r>
          </w:p>
        </w:tc>
        <w:tc>
          <w:tcPr>
            <w:tcW w:w="2707" w:type="dxa"/>
            <w:tcBorders>
              <w:top w:val="nil"/>
              <w:left w:val="nil"/>
              <w:bottom w:val="nil"/>
              <w:right w:val="nil"/>
            </w:tcBorders>
            <w:shd w:val="clear" w:color="auto" w:fill="auto"/>
            <w:noWrap/>
          </w:tcPr>
          <w:p w14:paraId="2344FA40" w14:textId="00B8220F" w:rsidR="00654E4D" w:rsidRPr="006D55DC" w:rsidRDefault="00654E4D" w:rsidP="00654E4D">
            <w:pPr>
              <w:widowControl/>
              <w:jc w:val="center"/>
              <w:rPr>
                <w:rFonts w:eastAsia="等线" w:cs="Times New Roman"/>
                <w:b/>
                <w:bCs/>
                <w:color w:val="000000"/>
                <w:kern w:val="0"/>
                <w:sz w:val="20"/>
                <w:szCs w:val="20"/>
              </w:rPr>
            </w:pPr>
            <w:r w:rsidRPr="003E29AE">
              <w:t>0.904(0.400-2.000)</w:t>
            </w:r>
          </w:p>
        </w:tc>
        <w:tc>
          <w:tcPr>
            <w:tcW w:w="1849" w:type="dxa"/>
            <w:tcBorders>
              <w:top w:val="nil"/>
              <w:left w:val="nil"/>
              <w:bottom w:val="nil"/>
              <w:right w:val="nil"/>
            </w:tcBorders>
            <w:shd w:val="clear" w:color="auto" w:fill="auto"/>
            <w:noWrap/>
          </w:tcPr>
          <w:p w14:paraId="28412C9D" w14:textId="085944B6" w:rsidR="00654E4D" w:rsidRPr="006D55DC" w:rsidRDefault="00654E4D" w:rsidP="00654E4D">
            <w:pPr>
              <w:widowControl/>
              <w:jc w:val="center"/>
              <w:rPr>
                <w:rFonts w:eastAsia="Times New Roman" w:cs="Times New Roman"/>
                <w:kern w:val="0"/>
                <w:sz w:val="20"/>
                <w:szCs w:val="20"/>
              </w:rPr>
            </w:pPr>
            <w:r w:rsidRPr="003E29AE">
              <w:t xml:space="preserve">0.804 </w:t>
            </w:r>
          </w:p>
        </w:tc>
      </w:tr>
      <w:tr w:rsidR="00654E4D" w:rsidRPr="006D55DC" w14:paraId="27D78D5E" w14:textId="77777777" w:rsidTr="00654E4D">
        <w:trPr>
          <w:trHeight w:val="282"/>
          <w:jc w:val="center"/>
        </w:trPr>
        <w:tc>
          <w:tcPr>
            <w:tcW w:w="4316" w:type="dxa"/>
            <w:tcBorders>
              <w:top w:val="nil"/>
              <w:left w:val="nil"/>
              <w:bottom w:val="nil"/>
              <w:right w:val="nil"/>
            </w:tcBorders>
            <w:shd w:val="clear" w:color="auto" w:fill="auto"/>
            <w:noWrap/>
            <w:vAlign w:val="center"/>
          </w:tcPr>
          <w:p w14:paraId="663F1DBB" w14:textId="3B84FF89" w:rsidR="00654E4D" w:rsidRPr="006D55DC" w:rsidRDefault="00654E4D" w:rsidP="00654E4D">
            <w:pPr>
              <w:widowControl/>
              <w:ind w:firstLineChars="100" w:firstLine="200"/>
              <w:jc w:val="left"/>
              <w:rPr>
                <w:rFonts w:eastAsia="等线" w:cs="Times New Roman"/>
                <w:b/>
                <w:bCs/>
                <w:color w:val="000000"/>
                <w:kern w:val="0"/>
                <w:sz w:val="20"/>
                <w:szCs w:val="20"/>
              </w:rPr>
            </w:pPr>
            <w:r w:rsidRPr="006D55DC">
              <w:rPr>
                <w:rFonts w:eastAsia="等线" w:cs="Times New Roman"/>
                <w:color w:val="000000"/>
                <w:kern w:val="0"/>
                <w:sz w:val="20"/>
                <w:szCs w:val="20"/>
              </w:rPr>
              <w:t>Sex, male vs. female</w:t>
            </w:r>
          </w:p>
        </w:tc>
        <w:tc>
          <w:tcPr>
            <w:tcW w:w="2707" w:type="dxa"/>
            <w:tcBorders>
              <w:top w:val="nil"/>
              <w:left w:val="nil"/>
              <w:bottom w:val="nil"/>
              <w:right w:val="nil"/>
            </w:tcBorders>
            <w:shd w:val="clear" w:color="auto" w:fill="auto"/>
            <w:noWrap/>
          </w:tcPr>
          <w:p w14:paraId="1E648639" w14:textId="1B6EC4DC" w:rsidR="00654E4D" w:rsidRPr="006D55DC" w:rsidRDefault="00654E4D" w:rsidP="00654E4D">
            <w:pPr>
              <w:widowControl/>
              <w:jc w:val="center"/>
              <w:rPr>
                <w:rFonts w:eastAsia="等线" w:cs="Times New Roman"/>
                <w:b/>
                <w:bCs/>
                <w:color w:val="000000"/>
                <w:kern w:val="0"/>
                <w:sz w:val="20"/>
                <w:szCs w:val="20"/>
              </w:rPr>
            </w:pPr>
            <w:r w:rsidRPr="003E29AE">
              <w:t>1.034(0.447-2.368)</w:t>
            </w:r>
          </w:p>
        </w:tc>
        <w:tc>
          <w:tcPr>
            <w:tcW w:w="1849" w:type="dxa"/>
            <w:tcBorders>
              <w:top w:val="nil"/>
              <w:left w:val="nil"/>
              <w:bottom w:val="nil"/>
              <w:right w:val="nil"/>
            </w:tcBorders>
            <w:shd w:val="clear" w:color="auto" w:fill="auto"/>
            <w:noWrap/>
          </w:tcPr>
          <w:p w14:paraId="117DF2C8" w14:textId="50E62506" w:rsidR="00654E4D" w:rsidRPr="006D55DC" w:rsidRDefault="00654E4D" w:rsidP="00654E4D">
            <w:pPr>
              <w:widowControl/>
              <w:jc w:val="center"/>
              <w:rPr>
                <w:rFonts w:eastAsia="Times New Roman" w:cs="Times New Roman"/>
                <w:kern w:val="0"/>
                <w:sz w:val="20"/>
                <w:szCs w:val="20"/>
              </w:rPr>
            </w:pPr>
            <w:r w:rsidRPr="003E29AE">
              <w:t xml:space="preserve">0.936 </w:t>
            </w:r>
          </w:p>
        </w:tc>
      </w:tr>
      <w:tr w:rsidR="00654E4D" w:rsidRPr="006D55DC" w14:paraId="627B2048" w14:textId="77777777" w:rsidTr="00654E4D">
        <w:trPr>
          <w:trHeight w:val="282"/>
          <w:jc w:val="center"/>
        </w:trPr>
        <w:tc>
          <w:tcPr>
            <w:tcW w:w="4316" w:type="dxa"/>
            <w:tcBorders>
              <w:top w:val="nil"/>
              <w:left w:val="nil"/>
              <w:bottom w:val="nil"/>
              <w:right w:val="nil"/>
            </w:tcBorders>
            <w:shd w:val="clear" w:color="auto" w:fill="auto"/>
            <w:noWrap/>
            <w:vAlign w:val="center"/>
          </w:tcPr>
          <w:p w14:paraId="13571728" w14:textId="4277BCC0" w:rsidR="00654E4D" w:rsidRPr="006D55DC" w:rsidRDefault="00654E4D" w:rsidP="00654E4D">
            <w:pPr>
              <w:widowControl/>
              <w:ind w:firstLineChars="100" w:firstLine="200"/>
              <w:jc w:val="left"/>
              <w:rPr>
                <w:rFonts w:eastAsia="等线" w:cs="Times New Roman"/>
                <w:b/>
                <w:bCs/>
                <w:color w:val="000000"/>
                <w:kern w:val="0"/>
                <w:sz w:val="20"/>
                <w:szCs w:val="20"/>
              </w:rPr>
            </w:pPr>
            <w:r w:rsidRPr="006D55DC">
              <w:rPr>
                <w:rFonts w:eastAsia="等线" w:cs="Times New Roman"/>
                <w:color w:val="000000"/>
                <w:kern w:val="0"/>
                <w:sz w:val="20"/>
                <w:szCs w:val="20"/>
              </w:rPr>
              <w:t>BMI, per unit</w:t>
            </w:r>
          </w:p>
        </w:tc>
        <w:tc>
          <w:tcPr>
            <w:tcW w:w="2707" w:type="dxa"/>
            <w:tcBorders>
              <w:top w:val="nil"/>
              <w:left w:val="nil"/>
              <w:bottom w:val="nil"/>
              <w:right w:val="nil"/>
            </w:tcBorders>
            <w:shd w:val="clear" w:color="auto" w:fill="auto"/>
            <w:noWrap/>
          </w:tcPr>
          <w:p w14:paraId="0F20225D" w14:textId="05451F53" w:rsidR="00654E4D" w:rsidRPr="006D55DC" w:rsidRDefault="00654E4D" w:rsidP="00654E4D">
            <w:pPr>
              <w:widowControl/>
              <w:jc w:val="center"/>
              <w:rPr>
                <w:rFonts w:eastAsia="等线" w:cs="Times New Roman"/>
                <w:b/>
                <w:bCs/>
                <w:color w:val="000000"/>
                <w:kern w:val="0"/>
                <w:sz w:val="20"/>
                <w:szCs w:val="20"/>
              </w:rPr>
            </w:pPr>
            <w:r w:rsidRPr="003E29AE">
              <w:t>1.107(0.974-1.267)</w:t>
            </w:r>
          </w:p>
        </w:tc>
        <w:tc>
          <w:tcPr>
            <w:tcW w:w="1849" w:type="dxa"/>
            <w:tcBorders>
              <w:top w:val="nil"/>
              <w:left w:val="nil"/>
              <w:bottom w:val="nil"/>
              <w:right w:val="nil"/>
            </w:tcBorders>
            <w:shd w:val="clear" w:color="auto" w:fill="auto"/>
            <w:noWrap/>
          </w:tcPr>
          <w:p w14:paraId="5ED3128A" w14:textId="7B339990" w:rsidR="00654E4D" w:rsidRPr="006D55DC" w:rsidRDefault="00654E4D" w:rsidP="00654E4D">
            <w:pPr>
              <w:widowControl/>
              <w:jc w:val="center"/>
              <w:rPr>
                <w:rFonts w:eastAsia="Times New Roman" w:cs="Times New Roman"/>
                <w:kern w:val="0"/>
                <w:sz w:val="20"/>
                <w:szCs w:val="20"/>
              </w:rPr>
            </w:pPr>
            <w:r w:rsidRPr="003E29AE">
              <w:t xml:space="preserve">0.127 </w:t>
            </w:r>
          </w:p>
        </w:tc>
      </w:tr>
      <w:tr w:rsidR="00654E4D" w:rsidRPr="006D55DC" w14:paraId="10A9D977" w14:textId="77777777" w:rsidTr="00654E4D">
        <w:trPr>
          <w:trHeight w:val="282"/>
          <w:jc w:val="center"/>
        </w:trPr>
        <w:tc>
          <w:tcPr>
            <w:tcW w:w="4316" w:type="dxa"/>
            <w:tcBorders>
              <w:top w:val="nil"/>
              <w:left w:val="nil"/>
              <w:bottom w:val="nil"/>
              <w:right w:val="nil"/>
            </w:tcBorders>
            <w:shd w:val="clear" w:color="auto" w:fill="auto"/>
            <w:noWrap/>
            <w:vAlign w:val="center"/>
          </w:tcPr>
          <w:p w14:paraId="2892566E" w14:textId="776CAED9" w:rsidR="00654E4D" w:rsidRPr="006D55DC" w:rsidRDefault="00654E4D" w:rsidP="00654E4D">
            <w:pPr>
              <w:widowControl/>
              <w:ind w:firstLineChars="100" w:firstLine="200"/>
              <w:jc w:val="left"/>
              <w:rPr>
                <w:rFonts w:eastAsia="等线" w:cs="Times New Roman"/>
                <w:b/>
                <w:bCs/>
                <w:color w:val="000000"/>
                <w:kern w:val="0"/>
                <w:sz w:val="20"/>
                <w:szCs w:val="20"/>
              </w:rPr>
            </w:pPr>
            <w:r w:rsidRPr="006D55DC">
              <w:rPr>
                <w:rFonts w:eastAsia="等线" w:cs="Times New Roman"/>
                <w:color w:val="000000"/>
                <w:kern w:val="0"/>
                <w:sz w:val="20"/>
                <w:szCs w:val="20"/>
              </w:rPr>
              <w:t>Smoking, yes vs. no</w:t>
            </w:r>
          </w:p>
        </w:tc>
        <w:tc>
          <w:tcPr>
            <w:tcW w:w="2707" w:type="dxa"/>
            <w:tcBorders>
              <w:top w:val="nil"/>
              <w:left w:val="nil"/>
              <w:bottom w:val="nil"/>
              <w:right w:val="nil"/>
            </w:tcBorders>
            <w:shd w:val="clear" w:color="auto" w:fill="auto"/>
            <w:noWrap/>
          </w:tcPr>
          <w:p w14:paraId="110A7F7F" w14:textId="104EFF17" w:rsidR="00654E4D" w:rsidRPr="006D55DC" w:rsidRDefault="00654E4D" w:rsidP="00654E4D">
            <w:pPr>
              <w:widowControl/>
              <w:jc w:val="center"/>
              <w:rPr>
                <w:rFonts w:eastAsia="等线" w:cs="Times New Roman"/>
                <w:b/>
                <w:bCs/>
                <w:color w:val="000000"/>
                <w:kern w:val="0"/>
                <w:sz w:val="20"/>
                <w:szCs w:val="20"/>
              </w:rPr>
            </w:pPr>
            <w:r w:rsidRPr="003E29AE">
              <w:t>0.302(0.063-1.091)</w:t>
            </w:r>
          </w:p>
        </w:tc>
        <w:tc>
          <w:tcPr>
            <w:tcW w:w="1849" w:type="dxa"/>
            <w:tcBorders>
              <w:top w:val="nil"/>
              <w:left w:val="nil"/>
              <w:bottom w:val="nil"/>
              <w:right w:val="nil"/>
            </w:tcBorders>
            <w:shd w:val="clear" w:color="auto" w:fill="auto"/>
            <w:noWrap/>
          </w:tcPr>
          <w:p w14:paraId="5AC9F431" w14:textId="36898849" w:rsidR="00654E4D" w:rsidRPr="006D55DC" w:rsidRDefault="00654E4D" w:rsidP="00654E4D">
            <w:pPr>
              <w:widowControl/>
              <w:jc w:val="center"/>
              <w:rPr>
                <w:rFonts w:eastAsia="Times New Roman" w:cs="Times New Roman"/>
                <w:kern w:val="0"/>
                <w:sz w:val="20"/>
                <w:szCs w:val="20"/>
              </w:rPr>
            </w:pPr>
            <w:r w:rsidRPr="003E29AE">
              <w:t xml:space="preserve">0.090 </w:t>
            </w:r>
          </w:p>
        </w:tc>
      </w:tr>
      <w:tr w:rsidR="00654E4D" w:rsidRPr="006D55DC" w14:paraId="487B9D68" w14:textId="77777777" w:rsidTr="00654E4D">
        <w:trPr>
          <w:trHeight w:val="282"/>
          <w:jc w:val="center"/>
        </w:trPr>
        <w:tc>
          <w:tcPr>
            <w:tcW w:w="4316" w:type="dxa"/>
            <w:tcBorders>
              <w:top w:val="nil"/>
              <w:left w:val="nil"/>
              <w:bottom w:val="nil"/>
              <w:right w:val="nil"/>
            </w:tcBorders>
            <w:shd w:val="clear" w:color="auto" w:fill="auto"/>
            <w:noWrap/>
            <w:vAlign w:val="center"/>
          </w:tcPr>
          <w:p w14:paraId="5F085FA7" w14:textId="75DAF9DB" w:rsidR="00654E4D" w:rsidRPr="006D55DC" w:rsidRDefault="00654E4D" w:rsidP="00654E4D">
            <w:pPr>
              <w:widowControl/>
              <w:ind w:firstLineChars="100" w:firstLine="200"/>
              <w:jc w:val="left"/>
              <w:rPr>
                <w:rFonts w:eastAsia="等线" w:cs="Times New Roman"/>
                <w:b/>
                <w:bCs/>
                <w:color w:val="000000"/>
                <w:kern w:val="0"/>
                <w:sz w:val="20"/>
                <w:szCs w:val="20"/>
              </w:rPr>
            </w:pPr>
            <w:r w:rsidRPr="006D55DC">
              <w:rPr>
                <w:rFonts w:eastAsia="等线" w:cs="Times New Roman"/>
                <w:color w:val="000000"/>
                <w:kern w:val="0"/>
                <w:sz w:val="20"/>
                <w:szCs w:val="20"/>
              </w:rPr>
              <w:t>Any complication, yes vs. no</w:t>
            </w:r>
          </w:p>
        </w:tc>
        <w:tc>
          <w:tcPr>
            <w:tcW w:w="2707" w:type="dxa"/>
            <w:tcBorders>
              <w:top w:val="nil"/>
              <w:left w:val="nil"/>
              <w:bottom w:val="nil"/>
              <w:right w:val="nil"/>
            </w:tcBorders>
            <w:shd w:val="clear" w:color="auto" w:fill="auto"/>
            <w:noWrap/>
          </w:tcPr>
          <w:p w14:paraId="5F4A7710" w14:textId="4C3EBAB1" w:rsidR="00654E4D" w:rsidRPr="006D55DC" w:rsidRDefault="00654E4D" w:rsidP="00654E4D">
            <w:pPr>
              <w:widowControl/>
              <w:jc w:val="center"/>
              <w:rPr>
                <w:rFonts w:eastAsia="等线" w:cs="Times New Roman"/>
                <w:b/>
                <w:bCs/>
                <w:color w:val="000000"/>
                <w:kern w:val="0"/>
                <w:sz w:val="20"/>
                <w:szCs w:val="20"/>
              </w:rPr>
            </w:pPr>
            <w:r w:rsidRPr="003E29AE">
              <w:t>1.757(0.687-4.518)</w:t>
            </w:r>
          </w:p>
        </w:tc>
        <w:tc>
          <w:tcPr>
            <w:tcW w:w="1849" w:type="dxa"/>
            <w:tcBorders>
              <w:top w:val="nil"/>
              <w:left w:val="nil"/>
              <w:bottom w:val="nil"/>
              <w:right w:val="nil"/>
            </w:tcBorders>
            <w:shd w:val="clear" w:color="auto" w:fill="auto"/>
            <w:noWrap/>
          </w:tcPr>
          <w:p w14:paraId="46C68225" w14:textId="42C7C589" w:rsidR="00654E4D" w:rsidRPr="006D55DC" w:rsidRDefault="00654E4D" w:rsidP="00654E4D">
            <w:pPr>
              <w:widowControl/>
              <w:jc w:val="center"/>
              <w:rPr>
                <w:rFonts w:eastAsia="Times New Roman" w:cs="Times New Roman"/>
                <w:kern w:val="0"/>
                <w:sz w:val="20"/>
                <w:szCs w:val="20"/>
              </w:rPr>
            </w:pPr>
            <w:r w:rsidRPr="003E29AE">
              <w:t xml:space="preserve">0.237 </w:t>
            </w:r>
          </w:p>
        </w:tc>
      </w:tr>
      <w:tr w:rsidR="00654E4D" w:rsidRPr="006D55DC" w14:paraId="31A24855" w14:textId="77777777" w:rsidTr="00654E4D">
        <w:trPr>
          <w:trHeight w:val="282"/>
          <w:jc w:val="center"/>
        </w:trPr>
        <w:tc>
          <w:tcPr>
            <w:tcW w:w="4316" w:type="dxa"/>
            <w:tcBorders>
              <w:top w:val="nil"/>
              <w:left w:val="nil"/>
              <w:right w:val="nil"/>
            </w:tcBorders>
            <w:shd w:val="clear" w:color="auto" w:fill="auto"/>
            <w:noWrap/>
            <w:vAlign w:val="center"/>
          </w:tcPr>
          <w:p w14:paraId="49528210" w14:textId="21EE7C36" w:rsidR="00654E4D" w:rsidRPr="006D55DC" w:rsidRDefault="00654E4D" w:rsidP="00654E4D">
            <w:pPr>
              <w:widowControl/>
              <w:ind w:firstLineChars="100" w:firstLine="200"/>
              <w:jc w:val="left"/>
              <w:rPr>
                <w:rFonts w:eastAsia="等线" w:cs="Times New Roman"/>
                <w:b/>
                <w:bCs/>
                <w:color w:val="000000"/>
                <w:kern w:val="0"/>
                <w:sz w:val="20"/>
                <w:szCs w:val="20"/>
              </w:rPr>
            </w:pPr>
            <w:r w:rsidRPr="006D55DC">
              <w:rPr>
                <w:rFonts w:eastAsia="等线" w:cs="Times New Roman"/>
                <w:color w:val="000000"/>
                <w:kern w:val="0"/>
                <w:sz w:val="20"/>
                <w:szCs w:val="20"/>
              </w:rPr>
              <w:t xml:space="preserve">Severity, severe vs. non-severe </w:t>
            </w:r>
          </w:p>
        </w:tc>
        <w:tc>
          <w:tcPr>
            <w:tcW w:w="2707" w:type="dxa"/>
            <w:tcBorders>
              <w:top w:val="nil"/>
              <w:left w:val="nil"/>
              <w:right w:val="nil"/>
            </w:tcBorders>
            <w:shd w:val="clear" w:color="auto" w:fill="auto"/>
            <w:noWrap/>
          </w:tcPr>
          <w:p w14:paraId="7D546D23" w14:textId="50BE7ECD" w:rsidR="00654E4D" w:rsidRPr="006D55DC" w:rsidRDefault="00654E4D" w:rsidP="00654E4D">
            <w:pPr>
              <w:widowControl/>
              <w:jc w:val="center"/>
              <w:rPr>
                <w:rFonts w:eastAsia="等线" w:cs="Times New Roman"/>
                <w:b/>
                <w:bCs/>
                <w:color w:val="000000"/>
                <w:kern w:val="0"/>
                <w:sz w:val="20"/>
                <w:szCs w:val="20"/>
              </w:rPr>
            </w:pPr>
            <w:r w:rsidRPr="003E29AE">
              <w:t>0.710(0.254-1.872)</w:t>
            </w:r>
          </w:p>
        </w:tc>
        <w:tc>
          <w:tcPr>
            <w:tcW w:w="1849" w:type="dxa"/>
            <w:tcBorders>
              <w:top w:val="nil"/>
              <w:left w:val="nil"/>
              <w:right w:val="nil"/>
            </w:tcBorders>
            <w:shd w:val="clear" w:color="auto" w:fill="auto"/>
            <w:noWrap/>
          </w:tcPr>
          <w:p w14:paraId="2AEBC2F0" w14:textId="7C5AE4CB" w:rsidR="00654E4D" w:rsidRPr="006D55DC" w:rsidRDefault="00654E4D" w:rsidP="00654E4D">
            <w:pPr>
              <w:widowControl/>
              <w:jc w:val="center"/>
              <w:rPr>
                <w:rFonts w:eastAsia="Times New Roman" w:cs="Times New Roman"/>
                <w:kern w:val="0"/>
                <w:sz w:val="20"/>
                <w:szCs w:val="20"/>
              </w:rPr>
            </w:pPr>
            <w:r w:rsidRPr="003E29AE">
              <w:t xml:space="preserve">0.497 </w:t>
            </w:r>
          </w:p>
        </w:tc>
      </w:tr>
      <w:tr w:rsidR="00E23D1A" w:rsidRPr="006D55DC" w14:paraId="2D25A0A4"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4E28E087" w14:textId="77777777" w:rsidR="00E23D1A" w:rsidRPr="006D55DC" w:rsidRDefault="00E23D1A" w:rsidP="00E23D1A">
            <w:pPr>
              <w:widowControl/>
              <w:jc w:val="left"/>
              <w:rPr>
                <w:rFonts w:eastAsia="等线" w:cs="Times New Roman"/>
                <w:b/>
                <w:bCs/>
                <w:color w:val="000000"/>
                <w:kern w:val="0"/>
                <w:sz w:val="20"/>
                <w:szCs w:val="20"/>
              </w:rPr>
            </w:pPr>
            <w:r w:rsidRPr="006D55DC">
              <w:rPr>
                <w:rFonts w:eastAsia="等线" w:cs="Times New Roman"/>
                <w:b/>
                <w:bCs/>
                <w:color w:val="000000"/>
                <w:kern w:val="0"/>
                <w:sz w:val="20"/>
                <w:szCs w:val="20"/>
              </w:rPr>
              <w:t>Diffusion impairment</w:t>
            </w:r>
          </w:p>
        </w:tc>
        <w:tc>
          <w:tcPr>
            <w:tcW w:w="2707" w:type="dxa"/>
            <w:tcBorders>
              <w:top w:val="nil"/>
              <w:left w:val="nil"/>
              <w:bottom w:val="nil"/>
              <w:right w:val="nil"/>
            </w:tcBorders>
            <w:shd w:val="clear" w:color="auto" w:fill="auto"/>
            <w:noWrap/>
            <w:vAlign w:val="center"/>
            <w:hideMark/>
          </w:tcPr>
          <w:p w14:paraId="113A825F" w14:textId="77777777" w:rsidR="00E23D1A" w:rsidRPr="006D55DC" w:rsidRDefault="00E23D1A" w:rsidP="00E23D1A">
            <w:pPr>
              <w:widowControl/>
              <w:jc w:val="left"/>
              <w:rPr>
                <w:rFonts w:eastAsia="等线" w:cs="Times New Roman"/>
                <w:b/>
                <w:bCs/>
                <w:color w:val="000000"/>
                <w:kern w:val="0"/>
                <w:sz w:val="20"/>
                <w:szCs w:val="20"/>
              </w:rPr>
            </w:pPr>
          </w:p>
        </w:tc>
        <w:tc>
          <w:tcPr>
            <w:tcW w:w="1849" w:type="dxa"/>
            <w:tcBorders>
              <w:top w:val="nil"/>
              <w:left w:val="nil"/>
              <w:bottom w:val="nil"/>
              <w:right w:val="nil"/>
            </w:tcBorders>
            <w:shd w:val="clear" w:color="auto" w:fill="auto"/>
            <w:noWrap/>
            <w:vAlign w:val="center"/>
            <w:hideMark/>
          </w:tcPr>
          <w:p w14:paraId="0CA83C80" w14:textId="77777777" w:rsidR="00E23D1A" w:rsidRPr="006D55DC" w:rsidRDefault="00E23D1A" w:rsidP="00E23D1A">
            <w:pPr>
              <w:widowControl/>
              <w:jc w:val="left"/>
              <w:rPr>
                <w:rFonts w:eastAsia="Times New Roman" w:cs="Times New Roman"/>
                <w:kern w:val="0"/>
                <w:sz w:val="20"/>
                <w:szCs w:val="20"/>
              </w:rPr>
            </w:pPr>
          </w:p>
        </w:tc>
      </w:tr>
      <w:tr w:rsidR="00E23D1A" w:rsidRPr="006D55DC" w14:paraId="35812E1E"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17907884" w14:textId="77777777"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Age, ≥ 50 y vs. &lt; 50 y</w:t>
            </w:r>
          </w:p>
        </w:tc>
        <w:tc>
          <w:tcPr>
            <w:tcW w:w="2707" w:type="dxa"/>
            <w:tcBorders>
              <w:top w:val="nil"/>
              <w:left w:val="nil"/>
              <w:bottom w:val="nil"/>
              <w:right w:val="nil"/>
            </w:tcBorders>
            <w:shd w:val="clear" w:color="auto" w:fill="auto"/>
            <w:noWrap/>
            <w:vAlign w:val="center"/>
            <w:hideMark/>
          </w:tcPr>
          <w:p w14:paraId="1C6C17A1"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0.791(0.246-2.418)</w:t>
            </w:r>
          </w:p>
        </w:tc>
        <w:tc>
          <w:tcPr>
            <w:tcW w:w="1849" w:type="dxa"/>
            <w:tcBorders>
              <w:top w:val="nil"/>
              <w:left w:val="nil"/>
              <w:bottom w:val="nil"/>
              <w:right w:val="nil"/>
            </w:tcBorders>
            <w:shd w:val="clear" w:color="auto" w:fill="auto"/>
            <w:noWrap/>
            <w:vAlign w:val="center"/>
            <w:hideMark/>
          </w:tcPr>
          <w:p w14:paraId="79D32D63"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685 </w:t>
            </w:r>
          </w:p>
        </w:tc>
      </w:tr>
      <w:tr w:rsidR="00E23D1A" w:rsidRPr="006D55DC" w14:paraId="7226A6D6"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37D3182E" w14:textId="6F1A96DE"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Sex, male vs. female</w:t>
            </w:r>
          </w:p>
        </w:tc>
        <w:tc>
          <w:tcPr>
            <w:tcW w:w="2707" w:type="dxa"/>
            <w:tcBorders>
              <w:top w:val="nil"/>
              <w:left w:val="nil"/>
              <w:bottom w:val="nil"/>
              <w:right w:val="nil"/>
            </w:tcBorders>
            <w:shd w:val="clear" w:color="auto" w:fill="auto"/>
            <w:noWrap/>
            <w:vAlign w:val="center"/>
            <w:hideMark/>
          </w:tcPr>
          <w:p w14:paraId="38536A0A"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0.274(0.071-0.915)</w:t>
            </w:r>
          </w:p>
        </w:tc>
        <w:tc>
          <w:tcPr>
            <w:tcW w:w="1849" w:type="dxa"/>
            <w:tcBorders>
              <w:top w:val="nil"/>
              <w:left w:val="nil"/>
              <w:bottom w:val="nil"/>
              <w:right w:val="nil"/>
            </w:tcBorders>
            <w:shd w:val="clear" w:color="auto" w:fill="auto"/>
            <w:noWrap/>
            <w:vAlign w:val="center"/>
            <w:hideMark/>
          </w:tcPr>
          <w:p w14:paraId="7317C67D" w14:textId="77777777" w:rsidR="00E23D1A" w:rsidRPr="006D55DC" w:rsidRDefault="00E23D1A" w:rsidP="00E23D1A">
            <w:pPr>
              <w:widowControl/>
              <w:jc w:val="center"/>
              <w:rPr>
                <w:rFonts w:eastAsia="等线" w:cs="Times New Roman"/>
                <w:b/>
                <w:bCs/>
                <w:color w:val="000000"/>
                <w:kern w:val="0"/>
                <w:sz w:val="20"/>
                <w:szCs w:val="20"/>
              </w:rPr>
            </w:pPr>
            <w:r w:rsidRPr="006D55DC">
              <w:rPr>
                <w:rFonts w:eastAsia="等线" w:cs="Times New Roman"/>
                <w:b/>
                <w:bCs/>
                <w:color w:val="000000"/>
                <w:kern w:val="0"/>
                <w:sz w:val="20"/>
                <w:szCs w:val="20"/>
              </w:rPr>
              <w:t xml:space="preserve">0.044 </w:t>
            </w:r>
          </w:p>
        </w:tc>
      </w:tr>
      <w:tr w:rsidR="00E23D1A" w:rsidRPr="006D55DC" w14:paraId="19E2DC85"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4FDB62A4" w14:textId="510A7F0B"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BMI, per unit</w:t>
            </w:r>
          </w:p>
        </w:tc>
        <w:tc>
          <w:tcPr>
            <w:tcW w:w="2707" w:type="dxa"/>
            <w:tcBorders>
              <w:top w:val="nil"/>
              <w:left w:val="nil"/>
              <w:bottom w:val="nil"/>
              <w:right w:val="nil"/>
            </w:tcBorders>
            <w:shd w:val="clear" w:color="auto" w:fill="auto"/>
            <w:noWrap/>
            <w:vAlign w:val="center"/>
            <w:hideMark/>
          </w:tcPr>
          <w:p w14:paraId="2E641402"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0.920(0.743-1.121)</w:t>
            </w:r>
          </w:p>
        </w:tc>
        <w:tc>
          <w:tcPr>
            <w:tcW w:w="1849" w:type="dxa"/>
            <w:tcBorders>
              <w:top w:val="nil"/>
              <w:left w:val="nil"/>
              <w:bottom w:val="nil"/>
              <w:right w:val="nil"/>
            </w:tcBorders>
            <w:shd w:val="clear" w:color="auto" w:fill="auto"/>
            <w:noWrap/>
            <w:vAlign w:val="center"/>
            <w:hideMark/>
          </w:tcPr>
          <w:p w14:paraId="50604FD1"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421 </w:t>
            </w:r>
          </w:p>
        </w:tc>
      </w:tr>
      <w:tr w:rsidR="00E23D1A" w:rsidRPr="006D55DC" w14:paraId="5DD3CBA4"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2F329AC2" w14:textId="622764D9"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Smoking, yes vs. no</w:t>
            </w:r>
          </w:p>
        </w:tc>
        <w:tc>
          <w:tcPr>
            <w:tcW w:w="2707" w:type="dxa"/>
            <w:tcBorders>
              <w:top w:val="nil"/>
              <w:left w:val="nil"/>
              <w:bottom w:val="nil"/>
              <w:right w:val="nil"/>
            </w:tcBorders>
            <w:shd w:val="clear" w:color="auto" w:fill="auto"/>
            <w:noWrap/>
            <w:vAlign w:val="center"/>
            <w:hideMark/>
          </w:tcPr>
          <w:p w14:paraId="4367C00B"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0.816(0.040-6.093)</w:t>
            </w:r>
          </w:p>
        </w:tc>
        <w:tc>
          <w:tcPr>
            <w:tcW w:w="1849" w:type="dxa"/>
            <w:tcBorders>
              <w:top w:val="nil"/>
              <w:left w:val="nil"/>
              <w:bottom w:val="nil"/>
              <w:right w:val="nil"/>
            </w:tcBorders>
            <w:shd w:val="clear" w:color="auto" w:fill="auto"/>
            <w:noWrap/>
            <w:vAlign w:val="center"/>
            <w:hideMark/>
          </w:tcPr>
          <w:p w14:paraId="7E3F4F58"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861 </w:t>
            </w:r>
          </w:p>
        </w:tc>
      </w:tr>
      <w:tr w:rsidR="00E23D1A" w:rsidRPr="006D55DC" w14:paraId="783B9FF4"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21384957" w14:textId="7381714F"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Any complication, yes vs. no</w:t>
            </w:r>
          </w:p>
        </w:tc>
        <w:tc>
          <w:tcPr>
            <w:tcW w:w="2707" w:type="dxa"/>
            <w:tcBorders>
              <w:top w:val="nil"/>
              <w:left w:val="nil"/>
              <w:bottom w:val="nil"/>
              <w:right w:val="nil"/>
            </w:tcBorders>
            <w:shd w:val="clear" w:color="auto" w:fill="auto"/>
            <w:noWrap/>
            <w:vAlign w:val="center"/>
            <w:hideMark/>
          </w:tcPr>
          <w:p w14:paraId="076264A0"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1.107(0.253-4.311)</w:t>
            </w:r>
          </w:p>
        </w:tc>
        <w:tc>
          <w:tcPr>
            <w:tcW w:w="1849" w:type="dxa"/>
            <w:tcBorders>
              <w:top w:val="nil"/>
              <w:left w:val="nil"/>
              <w:bottom w:val="nil"/>
              <w:right w:val="nil"/>
            </w:tcBorders>
            <w:shd w:val="clear" w:color="auto" w:fill="auto"/>
            <w:noWrap/>
            <w:vAlign w:val="center"/>
            <w:hideMark/>
          </w:tcPr>
          <w:p w14:paraId="64BB15AE"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886 </w:t>
            </w:r>
          </w:p>
        </w:tc>
      </w:tr>
      <w:tr w:rsidR="00E23D1A" w:rsidRPr="006D55DC" w14:paraId="5DA9FD64" w14:textId="77777777" w:rsidTr="0065071E">
        <w:trPr>
          <w:trHeight w:val="294"/>
          <w:jc w:val="center"/>
        </w:trPr>
        <w:tc>
          <w:tcPr>
            <w:tcW w:w="4316" w:type="dxa"/>
            <w:tcBorders>
              <w:top w:val="nil"/>
              <w:left w:val="nil"/>
              <w:right w:val="nil"/>
            </w:tcBorders>
            <w:shd w:val="clear" w:color="auto" w:fill="auto"/>
            <w:noWrap/>
            <w:vAlign w:val="center"/>
            <w:hideMark/>
          </w:tcPr>
          <w:p w14:paraId="22745B7D" w14:textId="22000BF0"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 xml:space="preserve">Severity, severe vs. non-severe </w:t>
            </w:r>
          </w:p>
        </w:tc>
        <w:tc>
          <w:tcPr>
            <w:tcW w:w="2707" w:type="dxa"/>
            <w:tcBorders>
              <w:top w:val="nil"/>
              <w:left w:val="nil"/>
              <w:right w:val="nil"/>
            </w:tcBorders>
            <w:shd w:val="clear" w:color="auto" w:fill="auto"/>
            <w:noWrap/>
            <w:vAlign w:val="center"/>
            <w:hideMark/>
          </w:tcPr>
          <w:p w14:paraId="64E68A06"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1.251(0.231-5.536)</w:t>
            </w:r>
          </w:p>
        </w:tc>
        <w:tc>
          <w:tcPr>
            <w:tcW w:w="1849" w:type="dxa"/>
            <w:tcBorders>
              <w:top w:val="nil"/>
              <w:left w:val="nil"/>
              <w:right w:val="nil"/>
            </w:tcBorders>
            <w:shd w:val="clear" w:color="auto" w:fill="auto"/>
            <w:noWrap/>
            <w:vAlign w:val="center"/>
            <w:hideMark/>
          </w:tcPr>
          <w:p w14:paraId="7B49EA2F"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776 </w:t>
            </w:r>
          </w:p>
        </w:tc>
      </w:tr>
      <w:tr w:rsidR="00E23D1A" w:rsidRPr="006D55DC" w14:paraId="7DFAACA3"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5D6AC9F5" w14:textId="77777777" w:rsidR="00E23D1A" w:rsidRPr="006D55DC" w:rsidRDefault="00E23D1A" w:rsidP="00E23D1A">
            <w:pPr>
              <w:widowControl/>
              <w:jc w:val="left"/>
              <w:rPr>
                <w:rFonts w:eastAsia="等线" w:cs="Times New Roman"/>
                <w:b/>
                <w:bCs/>
                <w:color w:val="000000"/>
                <w:kern w:val="0"/>
                <w:sz w:val="20"/>
                <w:szCs w:val="20"/>
              </w:rPr>
            </w:pPr>
            <w:r w:rsidRPr="006D55DC">
              <w:rPr>
                <w:rFonts w:eastAsia="等线" w:cs="Times New Roman"/>
                <w:b/>
                <w:bCs/>
                <w:color w:val="000000"/>
                <w:kern w:val="0"/>
                <w:sz w:val="20"/>
                <w:szCs w:val="20"/>
              </w:rPr>
              <w:t>Radiological abnormalities</w:t>
            </w:r>
          </w:p>
        </w:tc>
        <w:tc>
          <w:tcPr>
            <w:tcW w:w="2707" w:type="dxa"/>
            <w:tcBorders>
              <w:top w:val="nil"/>
              <w:left w:val="nil"/>
              <w:bottom w:val="nil"/>
              <w:right w:val="nil"/>
            </w:tcBorders>
            <w:shd w:val="clear" w:color="auto" w:fill="auto"/>
            <w:noWrap/>
            <w:vAlign w:val="center"/>
            <w:hideMark/>
          </w:tcPr>
          <w:p w14:paraId="64D293AB" w14:textId="77777777" w:rsidR="00E23D1A" w:rsidRPr="006D55DC" w:rsidRDefault="00E23D1A" w:rsidP="00E23D1A">
            <w:pPr>
              <w:widowControl/>
              <w:jc w:val="left"/>
              <w:rPr>
                <w:rFonts w:eastAsia="等线" w:cs="Times New Roman"/>
                <w:b/>
                <w:bCs/>
                <w:color w:val="000000"/>
                <w:kern w:val="0"/>
                <w:sz w:val="20"/>
                <w:szCs w:val="20"/>
              </w:rPr>
            </w:pPr>
          </w:p>
        </w:tc>
        <w:tc>
          <w:tcPr>
            <w:tcW w:w="1849" w:type="dxa"/>
            <w:tcBorders>
              <w:top w:val="nil"/>
              <w:left w:val="nil"/>
              <w:bottom w:val="nil"/>
              <w:right w:val="nil"/>
            </w:tcBorders>
            <w:shd w:val="clear" w:color="auto" w:fill="auto"/>
            <w:noWrap/>
            <w:vAlign w:val="center"/>
            <w:hideMark/>
          </w:tcPr>
          <w:p w14:paraId="7D77F4E3" w14:textId="77777777" w:rsidR="00E23D1A" w:rsidRPr="006D55DC" w:rsidRDefault="00E23D1A" w:rsidP="00E23D1A">
            <w:pPr>
              <w:widowControl/>
              <w:jc w:val="center"/>
              <w:rPr>
                <w:rFonts w:eastAsia="等线" w:cs="Times New Roman"/>
                <w:b/>
                <w:bCs/>
                <w:i/>
                <w:iCs/>
                <w:color w:val="000000"/>
                <w:kern w:val="0"/>
                <w:sz w:val="20"/>
                <w:szCs w:val="20"/>
              </w:rPr>
            </w:pPr>
            <w:r w:rsidRPr="006D55DC">
              <w:rPr>
                <w:rFonts w:eastAsia="等线" w:cs="Times New Roman"/>
                <w:b/>
                <w:bCs/>
                <w:i/>
                <w:iCs/>
                <w:color w:val="000000"/>
                <w:kern w:val="0"/>
                <w:sz w:val="20"/>
                <w:szCs w:val="20"/>
              </w:rPr>
              <w:t xml:space="preserve">　</w:t>
            </w:r>
          </w:p>
        </w:tc>
      </w:tr>
      <w:tr w:rsidR="00E23D1A" w:rsidRPr="006D55DC" w14:paraId="1447CFC1"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14BDD2F1" w14:textId="11477A03"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Age, ≥ 50 y vs. &lt; 50 y</w:t>
            </w:r>
          </w:p>
        </w:tc>
        <w:tc>
          <w:tcPr>
            <w:tcW w:w="2707" w:type="dxa"/>
            <w:tcBorders>
              <w:top w:val="nil"/>
              <w:left w:val="nil"/>
              <w:bottom w:val="nil"/>
              <w:right w:val="nil"/>
            </w:tcBorders>
            <w:shd w:val="clear" w:color="auto" w:fill="auto"/>
            <w:noWrap/>
            <w:vAlign w:val="center"/>
            <w:hideMark/>
          </w:tcPr>
          <w:p w14:paraId="5152266A"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1.051(1.017-1.089)</w:t>
            </w:r>
          </w:p>
        </w:tc>
        <w:tc>
          <w:tcPr>
            <w:tcW w:w="1849" w:type="dxa"/>
            <w:tcBorders>
              <w:top w:val="nil"/>
              <w:left w:val="nil"/>
              <w:bottom w:val="nil"/>
              <w:right w:val="nil"/>
            </w:tcBorders>
            <w:shd w:val="clear" w:color="auto" w:fill="auto"/>
            <w:noWrap/>
            <w:vAlign w:val="center"/>
            <w:hideMark/>
          </w:tcPr>
          <w:p w14:paraId="5798998E" w14:textId="77777777" w:rsidR="00E23D1A" w:rsidRPr="006D55DC" w:rsidRDefault="00E23D1A" w:rsidP="00E23D1A">
            <w:pPr>
              <w:widowControl/>
              <w:jc w:val="center"/>
              <w:rPr>
                <w:rFonts w:eastAsia="等线" w:cs="Times New Roman"/>
                <w:b/>
                <w:bCs/>
                <w:color w:val="000000"/>
                <w:kern w:val="0"/>
                <w:sz w:val="20"/>
                <w:szCs w:val="20"/>
              </w:rPr>
            </w:pPr>
            <w:r w:rsidRPr="006D55DC">
              <w:rPr>
                <w:rFonts w:eastAsia="等线" w:cs="Times New Roman"/>
                <w:b/>
                <w:bCs/>
                <w:color w:val="000000"/>
                <w:kern w:val="0"/>
                <w:sz w:val="20"/>
                <w:szCs w:val="20"/>
              </w:rPr>
              <w:t xml:space="preserve">0.004 </w:t>
            </w:r>
          </w:p>
        </w:tc>
      </w:tr>
      <w:tr w:rsidR="00E23D1A" w:rsidRPr="006D55DC" w14:paraId="05C27369"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21F9D98F" w14:textId="4216BDCF"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Sex, male vs. female</w:t>
            </w:r>
          </w:p>
        </w:tc>
        <w:tc>
          <w:tcPr>
            <w:tcW w:w="2707" w:type="dxa"/>
            <w:tcBorders>
              <w:top w:val="nil"/>
              <w:left w:val="nil"/>
              <w:bottom w:val="nil"/>
              <w:right w:val="nil"/>
            </w:tcBorders>
            <w:shd w:val="clear" w:color="auto" w:fill="auto"/>
            <w:noWrap/>
            <w:vAlign w:val="center"/>
            <w:hideMark/>
          </w:tcPr>
          <w:p w14:paraId="091C1081"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0.901(0.374-2.134)</w:t>
            </w:r>
          </w:p>
        </w:tc>
        <w:tc>
          <w:tcPr>
            <w:tcW w:w="1849" w:type="dxa"/>
            <w:tcBorders>
              <w:top w:val="nil"/>
              <w:left w:val="nil"/>
              <w:bottom w:val="nil"/>
              <w:right w:val="nil"/>
            </w:tcBorders>
            <w:shd w:val="clear" w:color="auto" w:fill="auto"/>
            <w:noWrap/>
            <w:vAlign w:val="center"/>
            <w:hideMark/>
          </w:tcPr>
          <w:p w14:paraId="14B1D844"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814 </w:t>
            </w:r>
          </w:p>
        </w:tc>
      </w:tr>
      <w:tr w:rsidR="00E23D1A" w:rsidRPr="006D55DC" w14:paraId="7A9CDEA3"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0FD23A4C" w14:textId="2D593ADC"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BMI, per unit</w:t>
            </w:r>
          </w:p>
        </w:tc>
        <w:tc>
          <w:tcPr>
            <w:tcW w:w="2707" w:type="dxa"/>
            <w:tcBorders>
              <w:top w:val="nil"/>
              <w:left w:val="nil"/>
              <w:bottom w:val="nil"/>
              <w:right w:val="nil"/>
            </w:tcBorders>
            <w:shd w:val="clear" w:color="auto" w:fill="auto"/>
            <w:noWrap/>
            <w:vAlign w:val="center"/>
            <w:hideMark/>
          </w:tcPr>
          <w:p w14:paraId="0F131D1A"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1.222(1.063-1.426)</w:t>
            </w:r>
          </w:p>
        </w:tc>
        <w:tc>
          <w:tcPr>
            <w:tcW w:w="1849" w:type="dxa"/>
            <w:tcBorders>
              <w:top w:val="nil"/>
              <w:left w:val="nil"/>
              <w:bottom w:val="nil"/>
              <w:right w:val="nil"/>
            </w:tcBorders>
            <w:shd w:val="clear" w:color="auto" w:fill="auto"/>
            <w:noWrap/>
            <w:vAlign w:val="center"/>
            <w:hideMark/>
          </w:tcPr>
          <w:p w14:paraId="6B50175B" w14:textId="77777777" w:rsidR="00E23D1A" w:rsidRPr="006D55DC" w:rsidRDefault="00E23D1A" w:rsidP="00E23D1A">
            <w:pPr>
              <w:widowControl/>
              <w:jc w:val="center"/>
              <w:rPr>
                <w:rFonts w:eastAsia="等线" w:cs="Times New Roman"/>
                <w:b/>
                <w:bCs/>
                <w:color w:val="000000"/>
                <w:kern w:val="0"/>
                <w:sz w:val="20"/>
                <w:szCs w:val="20"/>
              </w:rPr>
            </w:pPr>
            <w:r w:rsidRPr="006D55DC">
              <w:rPr>
                <w:rFonts w:eastAsia="等线" w:cs="Times New Roman"/>
                <w:b/>
                <w:bCs/>
                <w:color w:val="000000"/>
                <w:kern w:val="0"/>
                <w:sz w:val="20"/>
                <w:szCs w:val="20"/>
              </w:rPr>
              <w:t xml:space="preserve">0.007 </w:t>
            </w:r>
          </w:p>
        </w:tc>
      </w:tr>
      <w:tr w:rsidR="00E23D1A" w:rsidRPr="006D55DC" w14:paraId="1B1F6CA6"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6F1618A9" w14:textId="0493B11C"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Smoking, yes vs. no</w:t>
            </w:r>
          </w:p>
        </w:tc>
        <w:tc>
          <w:tcPr>
            <w:tcW w:w="2707" w:type="dxa"/>
            <w:tcBorders>
              <w:top w:val="nil"/>
              <w:left w:val="nil"/>
              <w:bottom w:val="nil"/>
              <w:right w:val="nil"/>
            </w:tcBorders>
            <w:shd w:val="clear" w:color="auto" w:fill="auto"/>
            <w:noWrap/>
            <w:vAlign w:val="center"/>
            <w:hideMark/>
          </w:tcPr>
          <w:p w14:paraId="3DBCF891"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0.709(0.190-2.649)</w:t>
            </w:r>
          </w:p>
        </w:tc>
        <w:tc>
          <w:tcPr>
            <w:tcW w:w="1849" w:type="dxa"/>
            <w:tcBorders>
              <w:top w:val="nil"/>
              <w:left w:val="nil"/>
              <w:bottom w:val="nil"/>
              <w:right w:val="nil"/>
            </w:tcBorders>
            <w:shd w:val="clear" w:color="auto" w:fill="auto"/>
            <w:noWrap/>
            <w:vAlign w:val="center"/>
            <w:hideMark/>
          </w:tcPr>
          <w:p w14:paraId="15989F2E"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604 </w:t>
            </w:r>
          </w:p>
        </w:tc>
      </w:tr>
      <w:tr w:rsidR="00E23D1A" w:rsidRPr="006D55DC" w14:paraId="690215DC"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1F97D3FB" w14:textId="2026BBCB"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Any complication, yes vs. no</w:t>
            </w:r>
          </w:p>
        </w:tc>
        <w:tc>
          <w:tcPr>
            <w:tcW w:w="2707" w:type="dxa"/>
            <w:tcBorders>
              <w:top w:val="nil"/>
              <w:left w:val="nil"/>
              <w:bottom w:val="nil"/>
              <w:right w:val="nil"/>
            </w:tcBorders>
            <w:shd w:val="clear" w:color="auto" w:fill="auto"/>
            <w:noWrap/>
            <w:vAlign w:val="center"/>
            <w:hideMark/>
          </w:tcPr>
          <w:p w14:paraId="1EABF617"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0.714(0.258-1.948)</w:t>
            </w:r>
          </w:p>
        </w:tc>
        <w:tc>
          <w:tcPr>
            <w:tcW w:w="1849" w:type="dxa"/>
            <w:tcBorders>
              <w:top w:val="nil"/>
              <w:left w:val="nil"/>
              <w:bottom w:val="nil"/>
              <w:right w:val="nil"/>
            </w:tcBorders>
            <w:shd w:val="clear" w:color="auto" w:fill="auto"/>
            <w:noWrap/>
            <w:vAlign w:val="center"/>
            <w:hideMark/>
          </w:tcPr>
          <w:p w14:paraId="460C82C8"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510 </w:t>
            </w:r>
          </w:p>
        </w:tc>
      </w:tr>
      <w:tr w:rsidR="00E23D1A" w:rsidRPr="006D55DC" w14:paraId="21F0C495" w14:textId="77777777" w:rsidTr="0065071E">
        <w:trPr>
          <w:trHeight w:val="294"/>
          <w:jc w:val="center"/>
        </w:trPr>
        <w:tc>
          <w:tcPr>
            <w:tcW w:w="4316" w:type="dxa"/>
            <w:tcBorders>
              <w:top w:val="nil"/>
              <w:left w:val="nil"/>
              <w:right w:val="nil"/>
            </w:tcBorders>
            <w:shd w:val="clear" w:color="auto" w:fill="auto"/>
            <w:noWrap/>
            <w:vAlign w:val="center"/>
            <w:hideMark/>
          </w:tcPr>
          <w:p w14:paraId="100D85A5" w14:textId="3E32D6F6"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 xml:space="preserve">Severity, severe vs. non-severe </w:t>
            </w:r>
          </w:p>
        </w:tc>
        <w:tc>
          <w:tcPr>
            <w:tcW w:w="2707" w:type="dxa"/>
            <w:tcBorders>
              <w:top w:val="nil"/>
              <w:left w:val="nil"/>
              <w:right w:val="nil"/>
            </w:tcBorders>
            <w:shd w:val="clear" w:color="auto" w:fill="auto"/>
            <w:noWrap/>
            <w:vAlign w:val="center"/>
            <w:hideMark/>
          </w:tcPr>
          <w:p w14:paraId="71CCD3EB"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1.253(0.462-3.552)</w:t>
            </w:r>
          </w:p>
        </w:tc>
        <w:tc>
          <w:tcPr>
            <w:tcW w:w="1849" w:type="dxa"/>
            <w:tcBorders>
              <w:top w:val="nil"/>
              <w:left w:val="nil"/>
              <w:right w:val="nil"/>
            </w:tcBorders>
            <w:shd w:val="clear" w:color="auto" w:fill="auto"/>
            <w:noWrap/>
            <w:vAlign w:val="center"/>
            <w:hideMark/>
          </w:tcPr>
          <w:p w14:paraId="59EADB6D"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661 </w:t>
            </w:r>
          </w:p>
        </w:tc>
      </w:tr>
      <w:tr w:rsidR="00E23D1A" w:rsidRPr="006D55DC" w14:paraId="5803D464"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2CB255C2" w14:textId="77777777" w:rsidR="00E23D1A" w:rsidRPr="006D55DC" w:rsidRDefault="00E23D1A" w:rsidP="00E23D1A">
            <w:pPr>
              <w:widowControl/>
              <w:jc w:val="left"/>
              <w:rPr>
                <w:rFonts w:eastAsia="等线" w:cs="Times New Roman"/>
                <w:b/>
                <w:bCs/>
                <w:color w:val="000000"/>
                <w:kern w:val="0"/>
                <w:sz w:val="20"/>
                <w:szCs w:val="20"/>
              </w:rPr>
            </w:pPr>
            <w:r w:rsidRPr="006D55DC">
              <w:rPr>
                <w:rFonts w:eastAsia="等线" w:cs="Times New Roman"/>
                <w:b/>
                <w:bCs/>
                <w:color w:val="000000"/>
                <w:kern w:val="0"/>
                <w:sz w:val="20"/>
                <w:szCs w:val="20"/>
              </w:rPr>
              <w:t>Decreased eGFR</w:t>
            </w:r>
          </w:p>
        </w:tc>
        <w:tc>
          <w:tcPr>
            <w:tcW w:w="2707" w:type="dxa"/>
            <w:tcBorders>
              <w:top w:val="nil"/>
              <w:left w:val="nil"/>
              <w:bottom w:val="nil"/>
              <w:right w:val="nil"/>
            </w:tcBorders>
            <w:shd w:val="clear" w:color="auto" w:fill="auto"/>
            <w:noWrap/>
            <w:vAlign w:val="center"/>
            <w:hideMark/>
          </w:tcPr>
          <w:p w14:paraId="5090ADD8" w14:textId="77777777" w:rsidR="00E23D1A" w:rsidRPr="006D55DC" w:rsidRDefault="00E23D1A" w:rsidP="00E23D1A">
            <w:pPr>
              <w:widowControl/>
              <w:jc w:val="left"/>
              <w:rPr>
                <w:rFonts w:eastAsia="等线" w:cs="Times New Roman"/>
                <w:b/>
                <w:bCs/>
                <w:color w:val="000000"/>
                <w:kern w:val="0"/>
                <w:sz w:val="20"/>
                <w:szCs w:val="20"/>
              </w:rPr>
            </w:pPr>
          </w:p>
        </w:tc>
        <w:tc>
          <w:tcPr>
            <w:tcW w:w="1849" w:type="dxa"/>
            <w:tcBorders>
              <w:top w:val="nil"/>
              <w:left w:val="nil"/>
              <w:bottom w:val="nil"/>
              <w:right w:val="nil"/>
            </w:tcBorders>
            <w:shd w:val="clear" w:color="auto" w:fill="auto"/>
            <w:noWrap/>
            <w:vAlign w:val="center"/>
            <w:hideMark/>
          </w:tcPr>
          <w:p w14:paraId="596A246A" w14:textId="77777777" w:rsidR="00E23D1A" w:rsidRPr="006D55DC" w:rsidRDefault="00E23D1A" w:rsidP="00E23D1A">
            <w:pPr>
              <w:widowControl/>
              <w:jc w:val="center"/>
              <w:rPr>
                <w:rFonts w:eastAsia="等线" w:cs="Times New Roman"/>
                <w:b/>
                <w:bCs/>
                <w:i/>
                <w:iCs/>
                <w:color w:val="000000"/>
                <w:kern w:val="0"/>
                <w:sz w:val="20"/>
                <w:szCs w:val="20"/>
              </w:rPr>
            </w:pPr>
            <w:r w:rsidRPr="006D55DC">
              <w:rPr>
                <w:rFonts w:eastAsia="等线" w:cs="Times New Roman"/>
                <w:b/>
                <w:bCs/>
                <w:i/>
                <w:iCs/>
                <w:color w:val="000000"/>
                <w:kern w:val="0"/>
                <w:sz w:val="20"/>
                <w:szCs w:val="20"/>
              </w:rPr>
              <w:t xml:space="preserve">　</w:t>
            </w:r>
          </w:p>
        </w:tc>
      </w:tr>
      <w:tr w:rsidR="00E23D1A" w:rsidRPr="006D55DC" w14:paraId="79D2A448"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25F7F106" w14:textId="32BB22C8"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Age, ≥ 50 y vs. &lt; 50 y</w:t>
            </w:r>
          </w:p>
        </w:tc>
        <w:tc>
          <w:tcPr>
            <w:tcW w:w="2707" w:type="dxa"/>
            <w:tcBorders>
              <w:top w:val="nil"/>
              <w:left w:val="nil"/>
              <w:bottom w:val="nil"/>
              <w:right w:val="nil"/>
            </w:tcBorders>
            <w:shd w:val="clear" w:color="auto" w:fill="auto"/>
            <w:noWrap/>
            <w:vAlign w:val="center"/>
            <w:hideMark/>
          </w:tcPr>
          <w:p w14:paraId="33E62DD9"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1.110(1.054-1.181)</w:t>
            </w:r>
          </w:p>
        </w:tc>
        <w:tc>
          <w:tcPr>
            <w:tcW w:w="1849" w:type="dxa"/>
            <w:tcBorders>
              <w:top w:val="nil"/>
              <w:left w:val="nil"/>
              <w:bottom w:val="nil"/>
              <w:right w:val="nil"/>
            </w:tcBorders>
            <w:shd w:val="clear" w:color="auto" w:fill="auto"/>
            <w:noWrap/>
            <w:vAlign w:val="center"/>
            <w:hideMark/>
          </w:tcPr>
          <w:p w14:paraId="2079C04A" w14:textId="3F5DB029" w:rsidR="00E23D1A" w:rsidRPr="006D55DC" w:rsidRDefault="00E23D1A" w:rsidP="00E23D1A">
            <w:pPr>
              <w:widowControl/>
              <w:jc w:val="center"/>
              <w:rPr>
                <w:rFonts w:eastAsia="等线" w:cs="Times New Roman"/>
                <w:b/>
                <w:bCs/>
                <w:color w:val="000000"/>
                <w:kern w:val="0"/>
                <w:sz w:val="20"/>
                <w:szCs w:val="20"/>
              </w:rPr>
            </w:pPr>
            <w:r w:rsidRPr="006D55DC">
              <w:rPr>
                <w:rFonts w:eastAsia="等线" w:cs="Times New Roman"/>
                <w:b/>
                <w:bCs/>
                <w:color w:val="000000"/>
                <w:kern w:val="0"/>
                <w:sz w:val="20"/>
                <w:szCs w:val="20"/>
              </w:rPr>
              <w:t>&lt;0.001</w:t>
            </w:r>
          </w:p>
        </w:tc>
      </w:tr>
      <w:tr w:rsidR="00E23D1A" w:rsidRPr="006D55DC" w14:paraId="59C55DA1"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20F55059" w14:textId="2D52734C"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Sex, male vs. female</w:t>
            </w:r>
          </w:p>
        </w:tc>
        <w:tc>
          <w:tcPr>
            <w:tcW w:w="2707" w:type="dxa"/>
            <w:tcBorders>
              <w:top w:val="nil"/>
              <w:left w:val="nil"/>
              <w:bottom w:val="nil"/>
              <w:right w:val="nil"/>
            </w:tcBorders>
            <w:shd w:val="clear" w:color="auto" w:fill="auto"/>
            <w:noWrap/>
            <w:vAlign w:val="center"/>
            <w:hideMark/>
          </w:tcPr>
          <w:p w14:paraId="7E183946"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9.218(2.563-39.492)</w:t>
            </w:r>
          </w:p>
        </w:tc>
        <w:tc>
          <w:tcPr>
            <w:tcW w:w="1849" w:type="dxa"/>
            <w:tcBorders>
              <w:top w:val="nil"/>
              <w:left w:val="nil"/>
              <w:bottom w:val="nil"/>
              <w:right w:val="nil"/>
            </w:tcBorders>
            <w:shd w:val="clear" w:color="auto" w:fill="auto"/>
            <w:noWrap/>
            <w:vAlign w:val="center"/>
            <w:hideMark/>
          </w:tcPr>
          <w:p w14:paraId="025A358F" w14:textId="77777777" w:rsidR="00E23D1A" w:rsidRPr="006D55DC" w:rsidRDefault="00E23D1A" w:rsidP="00E23D1A">
            <w:pPr>
              <w:widowControl/>
              <w:jc w:val="center"/>
              <w:rPr>
                <w:rFonts w:eastAsia="等线" w:cs="Times New Roman"/>
                <w:b/>
                <w:bCs/>
                <w:color w:val="000000"/>
                <w:kern w:val="0"/>
                <w:sz w:val="20"/>
                <w:szCs w:val="20"/>
              </w:rPr>
            </w:pPr>
            <w:r w:rsidRPr="006D55DC">
              <w:rPr>
                <w:rFonts w:eastAsia="等线" w:cs="Times New Roman"/>
                <w:b/>
                <w:bCs/>
                <w:color w:val="000000"/>
                <w:kern w:val="0"/>
                <w:sz w:val="20"/>
                <w:szCs w:val="20"/>
              </w:rPr>
              <w:t xml:space="preserve">0.001 </w:t>
            </w:r>
          </w:p>
        </w:tc>
      </w:tr>
      <w:tr w:rsidR="00E23D1A" w:rsidRPr="006D55DC" w14:paraId="276EA981"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03A5C98D" w14:textId="4AA0E3D9"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BMI, per unit</w:t>
            </w:r>
          </w:p>
        </w:tc>
        <w:tc>
          <w:tcPr>
            <w:tcW w:w="2707" w:type="dxa"/>
            <w:tcBorders>
              <w:top w:val="nil"/>
              <w:left w:val="nil"/>
              <w:bottom w:val="nil"/>
              <w:right w:val="nil"/>
            </w:tcBorders>
            <w:shd w:val="clear" w:color="auto" w:fill="auto"/>
            <w:noWrap/>
            <w:vAlign w:val="center"/>
            <w:hideMark/>
          </w:tcPr>
          <w:p w14:paraId="0A31EB76"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0.976(0.798-1.180)</w:t>
            </w:r>
          </w:p>
        </w:tc>
        <w:tc>
          <w:tcPr>
            <w:tcW w:w="1849" w:type="dxa"/>
            <w:tcBorders>
              <w:top w:val="nil"/>
              <w:left w:val="nil"/>
              <w:bottom w:val="nil"/>
              <w:right w:val="nil"/>
            </w:tcBorders>
            <w:shd w:val="clear" w:color="auto" w:fill="auto"/>
            <w:noWrap/>
            <w:vAlign w:val="center"/>
            <w:hideMark/>
          </w:tcPr>
          <w:p w14:paraId="3822BB0D"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809 </w:t>
            </w:r>
          </w:p>
        </w:tc>
      </w:tr>
      <w:tr w:rsidR="00E23D1A" w:rsidRPr="006D55DC" w14:paraId="5BC79F68"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5B699427" w14:textId="76BAD3E8"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Smoking, yes vs. no</w:t>
            </w:r>
          </w:p>
        </w:tc>
        <w:tc>
          <w:tcPr>
            <w:tcW w:w="2707" w:type="dxa"/>
            <w:tcBorders>
              <w:top w:val="nil"/>
              <w:left w:val="nil"/>
              <w:bottom w:val="nil"/>
              <w:right w:val="nil"/>
            </w:tcBorders>
            <w:shd w:val="clear" w:color="auto" w:fill="auto"/>
            <w:noWrap/>
            <w:vAlign w:val="center"/>
            <w:hideMark/>
          </w:tcPr>
          <w:p w14:paraId="7C657148"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1.073(0.234-4.579)</w:t>
            </w:r>
          </w:p>
        </w:tc>
        <w:tc>
          <w:tcPr>
            <w:tcW w:w="1849" w:type="dxa"/>
            <w:tcBorders>
              <w:top w:val="nil"/>
              <w:left w:val="nil"/>
              <w:bottom w:val="nil"/>
              <w:right w:val="nil"/>
            </w:tcBorders>
            <w:shd w:val="clear" w:color="auto" w:fill="auto"/>
            <w:noWrap/>
            <w:vAlign w:val="center"/>
            <w:hideMark/>
          </w:tcPr>
          <w:p w14:paraId="5AB7E48B"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924 </w:t>
            </w:r>
          </w:p>
        </w:tc>
      </w:tr>
      <w:tr w:rsidR="00E23D1A" w:rsidRPr="006D55DC" w14:paraId="652CBC14"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143B3CBD" w14:textId="2653026F"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Any complication, yes vs. no</w:t>
            </w:r>
          </w:p>
        </w:tc>
        <w:tc>
          <w:tcPr>
            <w:tcW w:w="2707" w:type="dxa"/>
            <w:tcBorders>
              <w:top w:val="nil"/>
              <w:left w:val="nil"/>
              <w:bottom w:val="nil"/>
              <w:right w:val="nil"/>
            </w:tcBorders>
            <w:shd w:val="clear" w:color="auto" w:fill="auto"/>
            <w:noWrap/>
            <w:vAlign w:val="center"/>
            <w:hideMark/>
          </w:tcPr>
          <w:p w14:paraId="3F95DDFA"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1.672(0.528-5.135)</w:t>
            </w:r>
          </w:p>
        </w:tc>
        <w:tc>
          <w:tcPr>
            <w:tcW w:w="1849" w:type="dxa"/>
            <w:tcBorders>
              <w:top w:val="nil"/>
              <w:left w:val="nil"/>
              <w:bottom w:val="nil"/>
              <w:right w:val="nil"/>
            </w:tcBorders>
            <w:shd w:val="clear" w:color="auto" w:fill="auto"/>
            <w:noWrap/>
            <w:vAlign w:val="center"/>
            <w:hideMark/>
          </w:tcPr>
          <w:p w14:paraId="737185F3"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372 </w:t>
            </w:r>
          </w:p>
        </w:tc>
      </w:tr>
      <w:tr w:rsidR="00E23D1A" w:rsidRPr="006D55DC" w14:paraId="267AF4A5" w14:textId="77777777" w:rsidTr="0065071E">
        <w:trPr>
          <w:trHeight w:val="294"/>
          <w:jc w:val="center"/>
        </w:trPr>
        <w:tc>
          <w:tcPr>
            <w:tcW w:w="4316" w:type="dxa"/>
            <w:tcBorders>
              <w:top w:val="nil"/>
              <w:left w:val="nil"/>
              <w:right w:val="nil"/>
            </w:tcBorders>
            <w:shd w:val="clear" w:color="auto" w:fill="auto"/>
            <w:noWrap/>
            <w:vAlign w:val="center"/>
            <w:hideMark/>
          </w:tcPr>
          <w:p w14:paraId="00382E66" w14:textId="2F45A40E"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 xml:space="preserve">Severity, severe vs. non-severe </w:t>
            </w:r>
          </w:p>
        </w:tc>
        <w:tc>
          <w:tcPr>
            <w:tcW w:w="2707" w:type="dxa"/>
            <w:tcBorders>
              <w:top w:val="nil"/>
              <w:left w:val="nil"/>
              <w:right w:val="nil"/>
            </w:tcBorders>
            <w:shd w:val="clear" w:color="auto" w:fill="auto"/>
            <w:noWrap/>
            <w:vAlign w:val="center"/>
            <w:hideMark/>
          </w:tcPr>
          <w:p w14:paraId="0658BE73"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2.375(0.741-7.582)</w:t>
            </w:r>
          </w:p>
        </w:tc>
        <w:tc>
          <w:tcPr>
            <w:tcW w:w="1849" w:type="dxa"/>
            <w:tcBorders>
              <w:top w:val="nil"/>
              <w:left w:val="nil"/>
              <w:right w:val="nil"/>
            </w:tcBorders>
            <w:shd w:val="clear" w:color="auto" w:fill="auto"/>
            <w:noWrap/>
            <w:vAlign w:val="center"/>
            <w:hideMark/>
          </w:tcPr>
          <w:p w14:paraId="158EE885"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141 </w:t>
            </w:r>
          </w:p>
        </w:tc>
      </w:tr>
      <w:tr w:rsidR="00E23D1A" w:rsidRPr="006D55DC" w14:paraId="6D465979" w14:textId="77777777" w:rsidTr="0065071E">
        <w:trPr>
          <w:trHeight w:val="282"/>
          <w:jc w:val="center"/>
        </w:trPr>
        <w:tc>
          <w:tcPr>
            <w:tcW w:w="4316" w:type="dxa"/>
            <w:tcBorders>
              <w:left w:val="nil"/>
              <w:bottom w:val="nil"/>
              <w:right w:val="nil"/>
            </w:tcBorders>
            <w:shd w:val="clear" w:color="auto" w:fill="auto"/>
            <w:noWrap/>
            <w:vAlign w:val="center"/>
            <w:hideMark/>
          </w:tcPr>
          <w:p w14:paraId="560825AF" w14:textId="5B7C941A" w:rsidR="00E23D1A" w:rsidRPr="006D55DC" w:rsidRDefault="00E23D1A" w:rsidP="00E23D1A">
            <w:pPr>
              <w:widowControl/>
              <w:jc w:val="left"/>
              <w:rPr>
                <w:rFonts w:eastAsia="等线" w:cs="Times New Roman"/>
                <w:b/>
                <w:bCs/>
                <w:color w:val="000000"/>
                <w:kern w:val="0"/>
                <w:sz w:val="20"/>
                <w:szCs w:val="20"/>
              </w:rPr>
            </w:pPr>
            <w:r w:rsidRPr="006D55DC">
              <w:rPr>
                <w:rFonts w:eastAsia="等线" w:cs="Times New Roman"/>
                <w:b/>
                <w:bCs/>
                <w:color w:val="000000"/>
                <w:kern w:val="0"/>
                <w:sz w:val="20"/>
                <w:szCs w:val="20"/>
              </w:rPr>
              <w:t>Any LFT abnormality</w:t>
            </w:r>
          </w:p>
        </w:tc>
        <w:tc>
          <w:tcPr>
            <w:tcW w:w="2707" w:type="dxa"/>
            <w:tcBorders>
              <w:left w:val="nil"/>
              <w:bottom w:val="nil"/>
              <w:right w:val="nil"/>
            </w:tcBorders>
            <w:shd w:val="clear" w:color="auto" w:fill="auto"/>
            <w:noWrap/>
            <w:vAlign w:val="center"/>
            <w:hideMark/>
          </w:tcPr>
          <w:p w14:paraId="119A9490" w14:textId="77777777" w:rsidR="00E23D1A" w:rsidRPr="006D55DC" w:rsidRDefault="00E23D1A" w:rsidP="00E23D1A">
            <w:pPr>
              <w:widowControl/>
              <w:jc w:val="left"/>
              <w:rPr>
                <w:rFonts w:eastAsia="等线" w:cs="Times New Roman"/>
                <w:b/>
                <w:bCs/>
                <w:color w:val="000000"/>
                <w:kern w:val="0"/>
                <w:sz w:val="20"/>
                <w:szCs w:val="20"/>
              </w:rPr>
            </w:pPr>
          </w:p>
        </w:tc>
        <w:tc>
          <w:tcPr>
            <w:tcW w:w="1849" w:type="dxa"/>
            <w:tcBorders>
              <w:left w:val="nil"/>
              <w:bottom w:val="nil"/>
              <w:right w:val="nil"/>
            </w:tcBorders>
            <w:shd w:val="clear" w:color="auto" w:fill="auto"/>
            <w:noWrap/>
            <w:vAlign w:val="center"/>
            <w:hideMark/>
          </w:tcPr>
          <w:p w14:paraId="72421C58" w14:textId="77777777" w:rsidR="00E23D1A" w:rsidRPr="006D55DC" w:rsidRDefault="00E23D1A" w:rsidP="00E23D1A">
            <w:pPr>
              <w:widowControl/>
              <w:jc w:val="center"/>
              <w:rPr>
                <w:rFonts w:eastAsia="等线" w:cs="Times New Roman"/>
                <w:b/>
                <w:bCs/>
                <w:i/>
                <w:iCs/>
                <w:color w:val="000000"/>
                <w:kern w:val="0"/>
                <w:sz w:val="20"/>
                <w:szCs w:val="20"/>
              </w:rPr>
            </w:pPr>
            <w:r w:rsidRPr="006D55DC">
              <w:rPr>
                <w:rFonts w:eastAsia="等线" w:cs="Times New Roman"/>
                <w:b/>
                <w:bCs/>
                <w:i/>
                <w:iCs/>
                <w:color w:val="000000"/>
                <w:kern w:val="0"/>
                <w:sz w:val="20"/>
                <w:szCs w:val="20"/>
              </w:rPr>
              <w:t xml:space="preserve">　</w:t>
            </w:r>
          </w:p>
        </w:tc>
      </w:tr>
      <w:tr w:rsidR="00E23D1A" w:rsidRPr="006D55DC" w14:paraId="644FB36D"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3EE35A63" w14:textId="1417C762"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Age, ≥ 50 y vs. &lt; 50 y</w:t>
            </w:r>
          </w:p>
        </w:tc>
        <w:tc>
          <w:tcPr>
            <w:tcW w:w="2707" w:type="dxa"/>
            <w:tcBorders>
              <w:top w:val="nil"/>
              <w:left w:val="nil"/>
              <w:bottom w:val="nil"/>
              <w:right w:val="nil"/>
            </w:tcBorders>
            <w:shd w:val="clear" w:color="auto" w:fill="auto"/>
            <w:noWrap/>
            <w:vAlign w:val="center"/>
            <w:hideMark/>
          </w:tcPr>
          <w:p w14:paraId="330F634E"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0.957(0.908-1.005)</w:t>
            </w:r>
          </w:p>
        </w:tc>
        <w:tc>
          <w:tcPr>
            <w:tcW w:w="1849" w:type="dxa"/>
            <w:tcBorders>
              <w:top w:val="nil"/>
              <w:left w:val="nil"/>
              <w:bottom w:val="nil"/>
              <w:right w:val="nil"/>
            </w:tcBorders>
            <w:shd w:val="clear" w:color="auto" w:fill="auto"/>
            <w:noWrap/>
            <w:vAlign w:val="center"/>
            <w:hideMark/>
          </w:tcPr>
          <w:p w14:paraId="70616AEB"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089 </w:t>
            </w:r>
          </w:p>
        </w:tc>
      </w:tr>
      <w:tr w:rsidR="00E23D1A" w:rsidRPr="006D55DC" w14:paraId="40BC48BB"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60A358C1" w14:textId="52BB21E5"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Sex, male vs. female</w:t>
            </w:r>
          </w:p>
        </w:tc>
        <w:tc>
          <w:tcPr>
            <w:tcW w:w="2707" w:type="dxa"/>
            <w:tcBorders>
              <w:top w:val="nil"/>
              <w:left w:val="nil"/>
              <w:bottom w:val="nil"/>
              <w:right w:val="nil"/>
            </w:tcBorders>
            <w:shd w:val="clear" w:color="auto" w:fill="auto"/>
            <w:noWrap/>
            <w:vAlign w:val="center"/>
            <w:hideMark/>
          </w:tcPr>
          <w:p w14:paraId="7590BD20"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1.930(0.537-7.503)</w:t>
            </w:r>
          </w:p>
        </w:tc>
        <w:tc>
          <w:tcPr>
            <w:tcW w:w="1849" w:type="dxa"/>
            <w:tcBorders>
              <w:top w:val="nil"/>
              <w:left w:val="nil"/>
              <w:bottom w:val="nil"/>
              <w:right w:val="nil"/>
            </w:tcBorders>
            <w:shd w:val="clear" w:color="auto" w:fill="auto"/>
            <w:noWrap/>
            <w:vAlign w:val="center"/>
            <w:hideMark/>
          </w:tcPr>
          <w:p w14:paraId="4CB46CBC"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320 </w:t>
            </w:r>
          </w:p>
        </w:tc>
      </w:tr>
      <w:tr w:rsidR="00E23D1A" w:rsidRPr="006D55DC" w14:paraId="1DCC6ABF"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123EFF02" w14:textId="35B759C5"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BMI, per unit</w:t>
            </w:r>
          </w:p>
        </w:tc>
        <w:tc>
          <w:tcPr>
            <w:tcW w:w="2707" w:type="dxa"/>
            <w:tcBorders>
              <w:top w:val="nil"/>
              <w:left w:val="nil"/>
              <w:bottom w:val="nil"/>
              <w:right w:val="nil"/>
            </w:tcBorders>
            <w:shd w:val="clear" w:color="auto" w:fill="auto"/>
            <w:noWrap/>
            <w:vAlign w:val="center"/>
            <w:hideMark/>
          </w:tcPr>
          <w:p w14:paraId="15C9B7BC"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1.392(1.157-1.729)</w:t>
            </w:r>
          </w:p>
        </w:tc>
        <w:tc>
          <w:tcPr>
            <w:tcW w:w="1849" w:type="dxa"/>
            <w:tcBorders>
              <w:top w:val="nil"/>
              <w:left w:val="nil"/>
              <w:bottom w:val="nil"/>
              <w:right w:val="nil"/>
            </w:tcBorders>
            <w:shd w:val="clear" w:color="auto" w:fill="auto"/>
            <w:noWrap/>
            <w:vAlign w:val="center"/>
            <w:hideMark/>
          </w:tcPr>
          <w:p w14:paraId="769A7020" w14:textId="77777777" w:rsidR="00E23D1A" w:rsidRPr="006D55DC" w:rsidRDefault="00E23D1A" w:rsidP="00E23D1A">
            <w:pPr>
              <w:widowControl/>
              <w:jc w:val="center"/>
              <w:rPr>
                <w:rFonts w:eastAsia="等线" w:cs="Times New Roman"/>
                <w:b/>
                <w:bCs/>
                <w:color w:val="000000"/>
                <w:kern w:val="0"/>
                <w:sz w:val="20"/>
                <w:szCs w:val="20"/>
              </w:rPr>
            </w:pPr>
            <w:r w:rsidRPr="006D55DC">
              <w:rPr>
                <w:rFonts w:eastAsia="等线" w:cs="Times New Roman"/>
                <w:b/>
                <w:bCs/>
                <w:color w:val="000000"/>
                <w:kern w:val="0"/>
                <w:sz w:val="20"/>
                <w:szCs w:val="20"/>
              </w:rPr>
              <w:t xml:space="preserve">0.001 </w:t>
            </w:r>
          </w:p>
        </w:tc>
      </w:tr>
      <w:tr w:rsidR="00E23D1A" w:rsidRPr="006D55DC" w14:paraId="1AA432DA"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4627E340" w14:textId="33F44F13"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Smoking, yes vs. no</w:t>
            </w:r>
          </w:p>
        </w:tc>
        <w:tc>
          <w:tcPr>
            <w:tcW w:w="2707" w:type="dxa"/>
            <w:tcBorders>
              <w:top w:val="nil"/>
              <w:left w:val="nil"/>
              <w:bottom w:val="nil"/>
              <w:right w:val="nil"/>
            </w:tcBorders>
            <w:shd w:val="clear" w:color="auto" w:fill="auto"/>
            <w:noWrap/>
            <w:vAlign w:val="center"/>
            <w:hideMark/>
          </w:tcPr>
          <w:p w14:paraId="0345DB21"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0.796(0.151-3.341)</w:t>
            </w:r>
          </w:p>
        </w:tc>
        <w:tc>
          <w:tcPr>
            <w:tcW w:w="1849" w:type="dxa"/>
            <w:tcBorders>
              <w:top w:val="nil"/>
              <w:left w:val="nil"/>
              <w:bottom w:val="nil"/>
              <w:right w:val="nil"/>
            </w:tcBorders>
            <w:shd w:val="clear" w:color="auto" w:fill="auto"/>
            <w:noWrap/>
            <w:vAlign w:val="center"/>
            <w:hideMark/>
          </w:tcPr>
          <w:p w14:paraId="29F44267"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766 </w:t>
            </w:r>
          </w:p>
        </w:tc>
      </w:tr>
      <w:tr w:rsidR="00E23D1A" w:rsidRPr="006D55DC" w14:paraId="79AAB604" w14:textId="77777777" w:rsidTr="0065071E">
        <w:trPr>
          <w:trHeight w:val="282"/>
          <w:jc w:val="center"/>
        </w:trPr>
        <w:tc>
          <w:tcPr>
            <w:tcW w:w="4316" w:type="dxa"/>
            <w:tcBorders>
              <w:top w:val="nil"/>
              <w:left w:val="nil"/>
              <w:bottom w:val="nil"/>
              <w:right w:val="nil"/>
            </w:tcBorders>
            <w:shd w:val="clear" w:color="auto" w:fill="auto"/>
            <w:noWrap/>
            <w:vAlign w:val="center"/>
            <w:hideMark/>
          </w:tcPr>
          <w:p w14:paraId="283F9FFA" w14:textId="5E683BF4"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Any complication, yes vs. no</w:t>
            </w:r>
          </w:p>
        </w:tc>
        <w:tc>
          <w:tcPr>
            <w:tcW w:w="2707" w:type="dxa"/>
            <w:tcBorders>
              <w:top w:val="nil"/>
              <w:left w:val="nil"/>
              <w:bottom w:val="nil"/>
              <w:right w:val="nil"/>
            </w:tcBorders>
            <w:shd w:val="clear" w:color="auto" w:fill="auto"/>
            <w:noWrap/>
            <w:vAlign w:val="center"/>
            <w:hideMark/>
          </w:tcPr>
          <w:p w14:paraId="2BE8F7F0"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0.309(0.042-1.460)</w:t>
            </w:r>
          </w:p>
        </w:tc>
        <w:tc>
          <w:tcPr>
            <w:tcW w:w="1849" w:type="dxa"/>
            <w:tcBorders>
              <w:top w:val="nil"/>
              <w:left w:val="nil"/>
              <w:bottom w:val="nil"/>
              <w:right w:val="nil"/>
            </w:tcBorders>
            <w:shd w:val="clear" w:color="auto" w:fill="auto"/>
            <w:noWrap/>
            <w:vAlign w:val="center"/>
            <w:hideMark/>
          </w:tcPr>
          <w:p w14:paraId="237C7BEB"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178 </w:t>
            </w:r>
          </w:p>
        </w:tc>
      </w:tr>
      <w:tr w:rsidR="00E23D1A" w:rsidRPr="006D55DC" w14:paraId="30EB5E62" w14:textId="77777777" w:rsidTr="0065071E">
        <w:trPr>
          <w:trHeight w:val="294"/>
          <w:jc w:val="center"/>
        </w:trPr>
        <w:tc>
          <w:tcPr>
            <w:tcW w:w="4316" w:type="dxa"/>
            <w:tcBorders>
              <w:top w:val="nil"/>
              <w:left w:val="nil"/>
              <w:bottom w:val="single" w:sz="8" w:space="0" w:color="auto"/>
              <w:right w:val="nil"/>
            </w:tcBorders>
            <w:shd w:val="clear" w:color="auto" w:fill="auto"/>
            <w:noWrap/>
            <w:vAlign w:val="center"/>
            <w:hideMark/>
          </w:tcPr>
          <w:p w14:paraId="2515BAE1" w14:textId="6B5F07E7" w:rsidR="00E23D1A" w:rsidRPr="006D55DC" w:rsidRDefault="00E23D1A" w:rsidP="00E23D1A">
            <w:pPr>
              <w:widowControl/>
              <w:ind w:firstLineChars="100" w:firstLine="200"/>
              <w:jc w:val="left"/>
              <w:rPr>
                <w:rFonts w:eastAsia="等线" w:cs="Times New Roman"/>
                <w:color w:val="000000"/>
                <w:kern w:val="0"/>
                <w:sz w:val="20"/>
                <w:szCs w:val="20"/>
              </w:rPr>
            </w:pPr>
            <w:r w:rsidRPr="006D55DC">
              <w:rPr>
                <w:rFonts w:eastAsia="等线" w:cs="Times New Roman"/>
                <w:color w:val="000000"/>
                <w:kern w:val="0"/>
                <w:sz w:val="20"/>
                <w:szCs w:val="20"/>
              </w:rPr>
              <w:t xml:space="preserve">Severity, severe vs. non-severe </w:t>
            </w:r>
          </w:p>
        </w:tc>
        <w:tc>
          <w:tcPr>
            <w:tcW w:w="2707" w:type="dxa"/>
            <w:tcBorders>
              <w:top w:val="nil"/>
              <w:left w:val="nil"/>
              <w:bottom w:val="single" w:sz="8" w:space="0" w:color="auto"/>
              <w:right w:val="nil"/>
            </w:tcBorders>
            <w:shd w:val="clear" w:color="auto" w:fill="auto"/>
            <w:noWrap/>
            <w:vAlign w:val="center"/>
            <w:hideMark/>
          </w:tcPr>
          <w:p w14:paraId="4DAF144B"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2.286(0.614-8.409)</w:t>
            </w:r>
          </w:p>
        </w:tc>
        <w:tc>
          <w:tcPr>
            <w:tcW w:w="1849" w:type="dxa"/>
            <w:tcBorders>
              <w:top w:val="nil"/>
              <w:left w:val="nil"/>
              <w:bottom w:val="single" w:sz="8" w:space="0" w:color="auto"/>
              <w:right w:val="nil"/>
            </w:tcBorders>
            <w:shd w:val="clear" w:color="auto" w:fill="auto"/>
            <w:noWrap/>
            <w:vAlign w:val="center"/>
            <w:hideMark/>
          </w:tcPr>
          <w:p w14:paraId="50AA50D2" w14:textId="77777777" w:rsidR="00E23D1A" w:rsidRPr="006D55DC" w:rsidRDefault="00E23D1A" w:rsidP="00E23D1A">
            <w:pPr>
              <w:widowControl/>
              <w:jc w:val="center"/>
              <w:rPr>
                <w:rFonts w:eastAsia="等线" w:cs="Times New Roman"/>
                <w:color w:val="000000"/>
                <w:kern w:val="0"/>
                <w:sz w:val="20"/>
                <w:szCs w:val="20"/>
              </w:rPr>
            </w:pPr>
            <w:r w:rsidRPr="006D55DC">
              <w:rPr>
                <w:rFonts w:eastAsia="等线" w:cs="Times New Roman"/>
                <w:color w:val="000000"/>
                <w:kern w:val="0"/>
                <w:sz w:val="20"/>
                <w:szCs w:val="20"/>
              </w:rPr>
              <w:t xml:space="preserve">0.209 </w:t>
            </w:r>
          </w:p>
        </w:tc>
      </w:tr>
    </w:tbl>
    <w:p w14:paraId="2484967D" w14:textId="1A7AEDF1" w:rsidR="00CF7221" w:rsidRPr="00BE0CFF" w:rsidRDefault="0065071E" w:rsidP="006D55DC">
      <w:pPr>
        <w:spacing w:line="480" w:lineRule="auto"/>
        <w:rPr>
          <w:rFonts w:eastAsia="等线" w:cs="Times New Roman"/>
          <w:color w:val="000000"/>
          <w:sz w:val="24"/>
          <w:szCs w:val="24"/>
        </w:rPr>
      </w:pPr>
      <w:r w:rsidRPr="00BE0CFF">
        <w:rPr>
          <w:rFonts w:eastAsia="等线" w:cs="Times New Roman"/>
          <w:color w:val="000000"/>
          <w:kern w:val="0"/>
          <w:sz w:val="24"/>
          <w:szCs w:val="24"/>
        </w:rPr>
        <w:t xml:space="preserve">* </w:t>
      </w:r>
      <w:r w:rsidR="00CF7221" w:rsidRPr="00BE0CFF">
        <w:rPr>
          <w:rFonts w:eastAsia="等线" w:cs="Times New Roman"/>
          <w:color w:val="000000"/>
          <w:sz w:val="24"/>
          <w:szCs w:val="24"/>
        </w:rPr>
        <w:t>The OR were calculated with multivariable</w:t>
      </w:r>
      <w:r w:rsidR="00417FCA" w:rsidRPr="00BE0CFF">
        <w:rPr>
          <w:rFonts w:eastAsia="等线" w:cs="Times New Roman"/>
          <w:color w:val="000000"/>
          <w:sz w:val="24"/>
          <w:szCs w:val="24"/>
        </w:rPr>
        <w:t xml:space="preserve"> logistic</w:t>
      </w:r>
      <w:r w:rsidR="00CF7221" w:rsidRPr="00BE0CFF">
        <w:rPr>
          <w:rFonts w:eastAsia="等线" w:cs="Times New Roman"/>
          <w:color w:val="000000"/>
          <w:sz w:val="24"/>
          <w:szCs w:val="24"/>
        </w:rPr>
        <w:t xml:space="preserve"> model that adjusted all variable.</w:t>
      </w:r>
    </w:p>
    <w:p w14:paraId="6C247856" w14:textId="028CB50A" w:rsidR="00CF7221" w:rsidRPr="006D55DC" w:rsidRDefault="00CF7221" w:rsidP="006D55DC">
      <w:pPr>
        <w:widowControl/>
        <w:spacing w:line="480" w:lineRule="auto"/>
        <w:jc w:val="left"/>
        <w:rPr>
          <w:rFonts w:cs="Times New Roman"/>
          <w:b/>
          <w:color w:val="000000" w:themeColor="text1"/>
          <w:sz w:val="24"/>
          <w:szCs w:val="24"/>
        </w:rPr>
      </w:pPr>
      <w:r w:rsidRPr="006D55DC">
        <w:rPr>
          <w:rFonts w:cs="Times New Roman"/>
          <w:b/>
          <w:color w:val="000000" w:themeColor="text1"/>
          <w:sz w:val="24"/>
          <w:szCs w:val="24"/>
        </w:rPr>
        <w:br w:type="page"/>
      </w:r>
    </w:p>
    <w:p w14:paraId="4D57F74E" w14:textId="3863C076" w:rsidR="00332DAE" w:rsidRPr="0039413D" w:rsidRDefault="00FA7640" w:rsidP="006D55DC">
      <w:pPr>
        <w:widowControl/>
        <w:spacing w:line="480" w:lineRule="auto"/>
        <w:jc w:val="left"/>
        <w:rPr>
          <w:rFonts w:cs="Times New Roman"/>
          <w:bCs/>
          <w:color w:val="000000" w:themeColor="text1"/>
          <w:sz w:val="24"/>
          <w:szCs w:val="24"/>
        </w:rPr>
      </w:pPr>
      <w:r>
        <w:rPr>
          <w:rFonts w:cs="Times New Roman"/>
          <w:b/>
          <w:bCs/>
          <w:sz w:val="24"/>
          <w:szCs w:val="24"/>
        </w:rPr>
        <w:lastRenderedPageBreak/>
        <w:t xml:space="preserve">Supplemental </w:t>
      </w:r>
      <w:r w:rsidR="00197EBB" w:rsidRPr="006D55DC">
        <w:rPr>
          <w:rFonts w:cs="Times New Roman"/>
          <w:b/>
          <w:color w:val="000000" w:themeColor="text1"/>
          <w:sz w:val="24"/>
          <w:szCs w:val="24"/>
        </w:rPr>
        <w:t xml:space="preserve">Table </w:t>
      </w:r>
      <w:r w:rsidR="00197EBB">
        <w:rPr>
          <w:rFonts w:cs="Times New Roman"/>
          <w:b/>
          <w:color w:val="000000" w:themeColor="text1"/>
          <w:sz w:val="24"/>
          <w:szCs w:val="24"/>
        </w:rPr>
        <w:t>S</w:t>
      </w:r>
      <w:r w:rsidR="001348C4" w:rsidRPr="006D55DC">
        <w:rPr>
          <w:rFonts w:cs="Times New Roman"/>
          <w:b/>
          <w:color w:val="000000" w:themeColor="text1"/>
          <w:sz w:val="24"/>
          <w:szCs w:val="24"/>
        </w:rPr>
        <w:t>3</w:t>
      </w:r>
      <w:r w:rsidR="00332DAE" w:rsidRPr="006D55DC">
        <w:rPr>
          <w:rFonts w:cs="Times New Roman"/>
          <w:b/>
          <w:color w:val="000000" w:themeColor="text1"/>
          <w:sz w:val="24"/>
          <w:szCs w:val="24"/>
        </w:rPr>
        <w:t xml:space="preserve">. </w:t>
      </w:r>
      <w:bookmarkEnd w:id="2"/>
      <w:r w:rsidR="00F67E6E" w:rsidRPr="0039413D">
        <w:rPr>
          <w:rFonts w:cs="Times New Roman"/>
          <w:bCs/>
          <w:color w:val="000000" w:themeColor="text1"/>
          <w:sz w:val="24"/>
          <w:szCs w:val="24"/>
        </w:rPr>
        <w:t>The distribution of routine laboratory parameter at two years after infection</w:t>
      </w:r>
    </w:p>
    <w:tbl>
      <w:tblPr>
        <w:tblW w:w="10460" w:type="dxa"/>
        <w:tblInd w:w="-712" w:type="dxa"/>
        <w:tblLook w:val="04A0" w:firstRow="1" w:lastRow="0" w:firstColumn="1" w:lastColumn="0" w:noHBand="0" w:noVBand="1"/>
      </w:tblPr>
      <w:tblGrid>
        <w:gridCol w:w="4320"/>
        <w:gridCol w:w="1560"/>
        <w:gridCol w:w="2000"/>
        <w:gridCol w:w="1540"/>
        <w:gridCol w:w="1040"/>
      </w:tblGrid>
      <w:tr w:rsidR="006202EB" w:rsidRPr="006D55DC" w14:paraId="1C14DECA" w14:textId="77777777" w:rsidTr="006202EB">
        <w:trPr>
          <w:trHeight w:val="276"/>
        </w:trPr>
        <w:tc>
          <w:tcPr>
            <w:tcW w:w="4320" w:type="dxa"/>
            <w:tcBorders>
              <w:top w:val="single" w:sz="4" w:space="0" w:color="auto"/>
              <w:left w:val="nil"/>
              <w:bottom w:val="single" w:sz="4" w:space="0" w:color="auto"/>
              <w:right w:val="nil"/>
            </w:tcBorders>
            <w:shd w:val="clear" w:color="auto" w:fill="auto"/>
            <w:noWrap/>
            <w:vAlign w:val="center"/>
            <w:hideMark/>
          </w:tcPr>
          <w:p w14:paraId="41AD1408" w14:textId="77777777" w:rsidR="006202EB" w:rsidRPr="006D55DC" w:rsidRDefault="006202EB" w:rsidP="006D55DC">
            <w:pPr>
              <w:widowControl/>
              <w:jc w:val="left"/>
              <w:rPr>
                <w:rFonts w:eastAsia="等线" w:cs="Times New Roman"/>
                <w:b/>
                <w:bCs/>
                <w:color w:val="000000"/>
                <w:kern w:val="0"/>
                <w:sz w:val="20"/>
                <w:szCs w:val="20"/>
              </w:rPr>
            </w:pPr>
            <w:r w:rsidRPr="006D55DC">
              <w:rPr>
                <w:rFonts w:eastAsia="等线" w:cs="Times New Roman"/>
                <w:b/>
                <w:bCs/>
                <w:color w:val="000000"/>
                <w:sz w:val="20"/>
                <w:szCs w:val="20"/>
              </w:rPr>
              <w:t>Variables</w:t>
            </w:r>
          </w:p>
        </w:tc>
        <w:tc>
          <w:tcPr>
            <w:tcW w:w="1560" w:type="dxa"/>
            <w:tcBorders>
              <w:top w:val="single" w:sz="4" w:space="0" w:color="auto"/>
              <w:left w:val="nil"/>
              <w:bottom w:val="single" w:sz="4" w:space="0" w:color="auto"/>
              <w:right w:val="nil"/>
            </w:tcBorders>
            <w:shd w:val="clear" w:color="auto" w:fill="auto"/>
            <w:noWrap/>
            <w:vAlign w:val="center"/>
            <w:hideMark/>
          </w:tcPr>
          <w:p w14:paraId="27E6505F" w14:textId="77777777" w:rsidR="006202EB" w:rsidRPr="006D55DC" w:rsidRDefault="006202EB" w:rsidP="006D55DC">
            <w:pPr>
              <w:jc w:val="center"/>
              <w:rPr>
                <w:rFonts w:eastAsia="等线" w:cs="Times New Roman"/>
                <w:b/>
                <w:bCs/>
                <w:color w:val="000000"/>
                <w:sz w:val="20"/>
                <w:szCs w:val="20"/>
              </w:rPr>
            </w:pPr>
            <w:r w:rsidRPr="006D55DC">
              <w:rPr>
                <w:rFonts w:eastAsia="等线" w:cs="Times New Roman"/>
                <w:b/>
                <w:bCs/>
                <w:color w:val="000000"/>
                <w:sz w:val="20"/>
                <w:szCs w:val="20"/>
              </w:rPr>
              <w:t>All patients</w:t>
            </w:r>
          </w:p>
        </w:tc>
        <w:tc>
          <w:tcPr>
            <w:tcW w:w="2000" w:type="dxa"/>
            <w:tcBorders>
              <w:top w:val="single" w:sz="4" w:space="0" w:color="auto"/>
              <w:left w:val="nil"/>
              <w:bottom w:val="single" w:sz="4" w:space="0" w:color="auto"/>
              <w:right w:val="nil"/>
            </w:tcBorders>
            <w:shd w:val="clear" w:color="auto" w:fill="auto"/>
            <w:noWrap/>
            <w:vAlign w:val="center"/>
            <w:hideMark/>
          </w:tcPr>
          <w:p w14:paraId="49A621B4" w14:textId="77777777" w:rsidR="006202EB" w:rsidRPr="006D55DC" w:rsidRDefault="006202EB" w:rsidP="006D55DC">
            <w:pPr>
              <w:jc w:val="center"/>
              <w:rPr>
                <w:rFonts w:eastAsia="等线" w:cs="Times New Roman"/>
                <w:b/>
                <w:bCs/>
                <w:color w:val="000000"/>
                <w:sz w:val="20"/>
                <w:szCs w:val="20"/>
              </w:rPr>
            </w:pPr>
            <w:r w:rsidRPr="006D55DC">
              <w:rPr>
                <w:rFonts w:eastAsia="等线" w:cs="Times New Roman"/>
                <w:b/>
                <w:bCs/>
                <w:color w:val="000000"/>
                <w:sz w:val="20"/>
                <w:szCs w:val="20"/>
              </w:rPr>
              <w:t>Non-severe patients</w:t>
            </w:r>
          </w:p>
        </w:tc>
        <w:tc>
          <w:tcPr>
            <w:tcW w:w="1540" w:type="dxa"/>
            <w:tcBorders>
              <w:top w:val="single" w:sz="4" w:space="0" w:color="auto"/>
              <w:left w:val="nil"/>
              <w:bottom w:val="single" w:sz="4" w:space="0" w:color="auto"/>
              <w:right w:val="nil"/>
            </w:tcBorders>
            <w:shd w:val="clear" w:color="auto" w:fill="auto"/>
            <w:noWrap/>
            <w:vAlign w:val="center"/>
            <w:hideMark/>
          </w:tcPr>
          <w:p w14:paraId="0567E464" w14:textId="77777777" w:rsidR="006202EB" w:rsidRPr="006D55DC" w:rsidRDefault="006202EB" w:rsidP="006D55DC">
            <w:pPr>
              <w:jc w:val="center"/>
              <w:rPr>
                <w:rFonts w:eastAsia="等线" w:cs="Times New Roman"/>
                <w:b/>
                <w:bCs/>
                <w:color w:val="000000"/>
                <w:sz w:val="20"/>
                <w:szCs w:val="20"/>
              </w:rPr>
            </w:pPr>
            <w:r w:rsidRPr="006D55DC">
              <w:rPr>
                <w:rFonts w:eastAsia="等线" w:cs="Times New Roman"/>
                <w:b/>
                <w:bCs/>
                <w:color w:val="000000"/>
                <w:sz w:val="20"/>
                <w:szCs w:val="20"/>
              </w:rPr>
              <w:t>Severe patients</w:t>
            </w:r>
          </w:p>
        </w:tc>
        <w:tc>
          <w:tcPr>
            <w:tcW w:w="1040" w:type="dxa"/>
            <w:tcBorders>
              <w:top w:val="single" w:sz="4" w:space="0" w:color="auto"/>
              <w:left w:val="nil"/>
              <w:bottom w:val="single" w:sz="4" w:space="0" w:color="auto"/>
              <w:right w:val="nil"/>
            </w:tcBorders>
            <w:shd w:val="clear" w:color="auto" w:fill="auto"/>
            <w:noWrap/>
            <w:vAlign w:val="center"/>
            <w:hideMark/>
          </w:tcPr>
          <w:p w14:paraId="7DB17650" w14:textId="77777777" w:rsidR="006202EB" w:rsidRPr="006D55DC" w:rsidRDefault="006202EB" w:rsidP="006D55DC">
            <w:pPr>
              <w:jc w:val="center"/>
              <w:rPr>
                <w:rFonts w:eastAsia="等线" w:cs="Times New Roman"/>
                <w:b/>
                <w:bCs/>
                <w:i/>
                <w:iCs/>
                <w:color w:val="000000"/>
                <w:sz w:val="20"/>
                <w:szCs w:val="20"/>
              </w:rPr>
            </w:pPr>
            <w:r w:rsidRPr="006D55DC">
              <w:rPr>
                <w:rFonts w:eastAsia="等线" w:cs="Times New Roman"/>
                <w:b/>
                <w:bCs/>
                <w:i/>
                <w:iCs/>
                <w:color w:val="000000"/>
                <w:sz w:val="20"/>
                <w:szCs w:val="20"/>
              </w:rPr>
              <w:t>P</w:t>
            </w:r>
            <w:r w:rsidRPr="006D55DC">
              <w:rPr>
                <w:rFonts w:eastAsia="等线" w:cs="Times New Roman"/>
                <w:b/>
                <w:bCs/>
                <w:color w:val="000000"/>
                <w:sz w:val="20"/>
                <w:szCs w:val="20"/>
              </w:rPr>
              <w:t xml:space="preserve"> value </w:t>
            </w:r>
            <w:r w:rsidRPr="006D55DC">
              <w:rPr>
                <w:rFonts w:eastAsia="等线" w:cs="Times New Roman"/>
                <w:color w:val="000000"/>
                <w:sz w:val="20"/>
                <w:szCs w:val="20"/>
              </w:rPr>
              <w:t>*</w:t>
            </w:r>
          </w:p>
        </w:tc>
      </w:tr>
      <w:tr w:rsidR="006202EB" w:rsidRPr="006D55DC" w14:paraId="0E39E8DA" w14:textId="77777777" w:rsidTr="006202EB">
        <w:trPr>
          <w:trHeight w:val="276"/>
        </w:trPr>
        <w:tc>
          <w:tcPr>
            <w:tcW w:w="4320" w:type="dxa"/>
            <w:tcBorders>
              <w:top w:val="nil"/>
              <w:left w:val="nil"/>
              <w:bottom w:val="nil"/>
              <w:right w:val="nil"/>
            </w:tcBorders>
            <w:shd w:val="clear" w:color="auto" w:fill="auto"/>
            <w:noWrap/>
            <w:vAlign w:val="center"/>
            <w:hideMark/>
          </w:tcPr>
          <w:p w14:paraId="67B3AB72" w14:textId="23EDFD3A" w:rsidR="006202EB" w:rsidRPr="006D55DC" w:rsidRDefault="00222862" w:rsidP="006D55DC">
            <w:pPr>
              <w:jc w:val="left"/>
              <w:rPr>
                <w:rFonts w:eastAsia="等线" w:cs="Times New Roman"/>
                <w:color w:val="000000"/>
                <w:sz w:val="20"/>
                <w:szCs w:val="20"/>
              </w:rPr>
            </w:pPr>
            <w:r w:rsidRPr="006D55DC">
              <w:rPr>
                <w:rFonts w:eastAsia="等线" w:cs="Times New Roman"/>
                <w:color w:val="000000"/>
                <w:sz w:val="20"/>
                <w:szCs w:val="20"/>
              </w:rPr>
              <w:t>N</w:t>
            </w:r>
          </w:p>
        </w:tc>
        <w:tc>
          <w:tcPr>
            <w:tcW w:w="1560" w:type="dxa"/>
            <w:tcBorders>
              <w:top w:val="nil"/>
              <w:left w:val="nil"/>
              <w:bottom w:val="nil"/>
              <w:right w:val="nil"/>
            </w:tcBorders>
            <w:shd w:val="clear" w:color="auto" w:fill="auto"/>
            <w:noWrap/>
            <w:vAlign w:val="center"/>
            <w:hideMark/>
          </w:tcPr>
          <w:p w14:paraId="72C519DD"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50</w:t>
            </w:r>
          </w:p>
        </w:tc>
        <w:tc>
          <w:tcPr>
            <w:tcW w:w="2000" w:type="dxa"/>
            <w:tcBorders>
              <w:top w:val="nil"/>
              <w:left w:val="nil"/>
              <w:bottom w:val="nil"/>
              <w:right w:val="nil"/>
            </w:tcBorders>
            <w:shd w:val="clear" w:color="auto" w:fill="auto"/>
            <w:noWrap/>
            <w:vAlign w:val="center"/>
            <w:hideMark/>
          </w:tcPr>
          <w:p w14:paraId="0E7E313E"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24</w:t>
            </w:r>
          </w:p>
        </w:tc>
        <w:tc>
          <w:tcPr>
            <w:tcW w:w="1540" w:type="dxa"/>
            <w:tcBorders>
              <w:top w:val="nil"/>
              <w:left w:val="nil"/>
              <w:bottom w:val="nil"/>
              <w:right w:val="nil"/>
            </w:tcBorders>
            <w:shd w:val="clear" w:color="auto" w:fill="auto"/>
            <w:noWrap/>
            <w:vAlign w:val="center"/>
            <w:hideMark/>
          </w:tcPr>
          <w:p w14:paraId="1A33D80A"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26</w:t>
            </w:r>
          </w:p>
        </w:tc>
        <w:tc>
          <w:tcPr>
            <w:tcW w:w="1040" w:type="dxa"/>
            <w:tcBorders>
              <w:top w:val="nil"/>
              <w:left w:val="nil"/>
              <w:bottom w:val="nil"/>
              <w:right w:val="nil"/>
            </w:tcBorders>
            <w:shd w:val="clear" w:color="auto" w:fill="auto"/>
            <w:noWrap/>
            <w:vAlign w:val="center"/>
            <w:hideMark/>
          </w:tcPr>
          <w:p w14:paraId="51F3BA2B" w14:textId="77777777" w:rsidR="006202EB" w:rsidRPr="006D55DC" w:rsidRDefault="006202EB" w:rsidP="006D55DC">
            <w:pPr>
              <w:jc w:val="center"/>
              <w:rPr>
                <w:rFonts w:eastAsia="等线" w:cs="Times New Roman"/>
                <w:color w:val="000000"/>
                <w:sz w:val="20"/>
                <w:szCs w:val="20"/>
              </w:rPr>
            </w:pPr>
          </w:p>
        </w:tc>
      </w:tr>
      <w:tr w:rsidR="006202EB" w:rsidRPr="006D55DC" w14:paraId="3E09A066" w14:textId="77777777" w:rsidTr="006202EB">
        <w:trPr>
          <w:trHeight w:val="276"/>
        </w:trPr>
        <w:tc>
          <w:tcPr>
            <w:tcW w:w="4320" w:type="dxa"/>
            <w:tcBorders>
              <w:top w:val="nil"/>
              <w:left w:val="nil"/>
              <w:bottom w:val="nil"/>
              <w:right w:val="nil"/>
            </w:tcBorders>
            <w:shd w:val="clear" w:color="auto" w:fill="auto"/>
            <w:vAlign w:val="center"/>
            <w:hideMark/>
          </w:tcPr>
          <w:p w14:paraId="5EA6B5E1" w14:textId="1DB93B14"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 xml:space="preserve">White blood cell count, ×10 </w:t>
            </w:r>
            <w:r w:rsidRPr="006D55DC">
              <w:rPr>
                <w:rFonts w:eastAsia="等线" w:cs="Times New Roman"/>
                <w:color w:val="000000"/>
                <w:sz w:val="20"/>
                <w:szCs w:val="20"/>
                <w:vertAlign w:val="superscript"/>
              </w:rPr>
              <w:t>9</w:t>
            </w:r>
            <w:r w:rsidRPr="006D55DC">
              <w:rPr>
                <w:rFonts w:eastAsia="等线" w:cs="Times New Roman"/>
                <w:color w:val="000000"/>
                <w:sz w:val="20"/>
                <w:szCs w:val="20"/>
              </w:rPr>
              <w:t>/L, mean (SD)</w:t>
            </w:r>
          </w:p>
        </w:tc>
        <w:tc>
          <w:tcPr>
            <w:tcW w:w="1560" w:type="dxa"/>
            <w:tcBorders>
              <w:top w:val="nil"/>
              <w:left w:val="nil"/>
              <w:bottom w:val="nil"/>
              <w:right w:val="nil"/>
            </w:tcBorders>
            <w:shd w:val="clear" w:color="auto" w:fill="auto"/>
            <w:noWrap/>
            <w:vAlign w:val="center"/>
            <w:hideMark/>
          </w:tcPr>
          <w:p w14:paraId="3C9C6BE7"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5.82 (1.33)</w:t>
            </w:r>
          </w:p>
        </w:tc>
        <w:tc>
          <w:tcPr>
            <w:tcW w:w="2000" w:type="dxa"/>
            <w:tcBorders>
              <w:top w:val="nil"/>
              <w:left w:val="nil"/>
              <w:bottom w:val="nil"/>
              <w:right w:val="nil"/>
            </w:tcBorders>
            <w:shd w:val="clear" w:color="auto" w:fill="auto"/>
            <w:noWrap/>
            <w:vAlign w:val="center"/>
            <w:hideMark/>
          </w:tcPr>
          <w:p w14:paraId="57E45DB9"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5.83 (1.33)</w:t>
            </w:r>
          </w:p>
        </w:tc>
        <w:tc>
          <w:tcPr>
            <w:tcW w:w="1540" w:type="dxa"/>
            <w:tcBorders>
              <w:top w:val="nil"/>
              <w:left w:val="nil"/>
              <w:bottom w:val="nil"/>
              <w:right w:val="nil"/>
            </w:tcBorders>
            <w:shd w:val="clear" w:color="auto" w:fill="auto"/>
            <w:noWrap/>
            <w:vAlign w:val="center"/>
            <w:hideMark/>
          </w:tcPr>
          <w:p w14:paraId="6EEC761E"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5.80 (1.31)</w:t>
            </w:r>
          </w:p>
        </w:tc>
        <w:tc>
          <w:tcPr>
            <w:tcW w:w="1040" w:type="dxa"/>
            <w:tcBorders>
              <w:top w:val="nil"/>
              <w:left w:val="nil"/>
              <w:bottom w:val="nil"/>
              <w:right w:val="nil"/>
            </w:tcBorders>
            <w:shd w:val="clear" w:color="auto" w:fill="auto"/>
            <w:noWrap/>
            <w:vAlign w:val="center"/>
            <w:hideMark/>
          </w:tcPr>
          <w:p w14:paraId="007C5D08"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908</w:t>
            </w:r>
          </w:p>
        </w:tc>
      </w:tr>
      <w:tr w:rsidR="006202EB" w:rsidRPr="006D55DC" w14:paraId="1D196162" w14:textId="77777777" w:rsidTr="006202EB">
        <w:trPr>
          <w:trHeight w:val="276"/>
        </w:trPr>
        <w:tc>
          <w:tcPr>
            <w:tcW w:w="4320" w:type="dxa"/>
            <w:tcBorders>
              <w:top w:val="nil"/>
              <w:left w:val="nil"/>
              <w:bottom w:val="nil"/>
              <w:right w:val="nil"/>
            </w:tcBorders>
            <w:shd w:val="clear" w:color="auto" w:fill="auto"/>
            <w:noWrap/>
            <w:vAlign w:val="center"/>
            <w:hideMark/>
          </w:tcPr>
          <w:p w14:paraId="125B2E25" w14:textId="77777777"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 xml:space="preserve">  &lt; 3.5, N (%)</w:t>
            </w:r>
          </w:p>
        </w:tc>
        <w:tc>
          <w:tcPr>
            <w:tcW w:w="1560" w:type="dxa"/>
            <w:tcBorders>
              <w:top w:val="nil"/>
              <w:left w:val="nil"/>
              <w:bottom w:val="nil"/>
              <w:right w:val="nil"/>
            </w:tcBorders>
            <w:shd w:val="clear" w:color="auto" w:fill="auto"/>
            <w:noWrap/>
            <w:vAlign w:val="center"/>
            <w:hideMark/>
          </w:tcPr>
          <w:p w14:paraId="4F05EC26" w14:textId="1C8B486B" w:rsidR="006202EB" w:rsidRPr="006D55DC" w:rsidRDefault="006B4B79" w:rsidP="006D55DC">
            <w:pPr>
              <w:jc w:val="center"/>
              <w:rPr>
                <w:rFonts w:eastAsia="等线" w:cs="Times New Roman"/>
                <w:color w:val="000000"/>
                <w:sz w:val="20"/>
                <w:szCs w:val="20"/>
              </w:rPr>
            </w:pPr>
            <w:r w:rsidRPr="006D55DC">
              <w:rPr>
                <w:rFonts w:eastAsia="等线" w:cs="Times New Roman"/>
                <w:color w:val="000000"/>
                <w:sz w:val="20"/>
                <w:szCs w:val="20"/>
              </w:rPr>
              <w:t>0</w:t>
            </w:r>
            <w:r w:rsidR="006202EB" w:rsidRPr="006D55DC">
              <w:rPr>
                <w:rFonts w:eastAsia="等线" w:cs="Times New Roman"/>
                <w:color w:val="000000"/>
                <w:sz w:val="20"/>
                <w:szCs w:val="20"/>
              </w:rPr>
              <w:t xml:space="preserve"> (0.0)</w:t>
            </w:r>
          </w:p>
        </w:tc>
        <w:tc>
          <w:tcPr>
            <w:tcW w:w="2000" w:type="dxa"/>
            <w:tcBorders>
              <w:top w:val="nil"/>
              <w:left w:val="nil"/>
              <w:bottom w:val="nil"/>
              <w:right w:val="nil"/>
            </w:tcBorders>
            <w:shd w:val="clear" w:color="auto" w:fill="auto"/>
            <w:noWrap/>
            <w:vAlign w:val="center"/>
            <w:hideMark/>
          </w:tcPr>
          <w:p w14:paraId="31415C2D" w14:textId="07DB1012" w:rsidR="006202EB" w:rsidRPr="006D55DC" w:rsidRDefault="006B4B79" w:rsidP="006D55DC">
            <w:pPr>
              <w:jc w:val="center"/>
              <w:rPr>
                <w:rFonts w:eastAsia="等线" w:cs="Times New Roman"/>
                <w:color w:val="000000"/>
                <w:sz w:val="20"/>
                <w:szCs w:val="20"/>
              </w:rPr>
            </w:pPr>
            <w:r w:rsidRPr="006D55DC">
              <w:rPr>
                <w:rFonts w:eastAsia="等线" w:cs="Times New Roman"/>
                <w:color w:val="000000"/>
                <w:sz w:val="20"/>
                <w:szCs w:val="20"/>
              </w:rPr>
              <w:t>0 (0.0)</w:t>
            </w:r>
          </w:p>
        </w:tc>
        <w:tc>
          <w:tcPr>
            <w:tcW w:w="1540" w:type="dxa"/>
            <w:tcBorders>
              <w:top w:val="nil"/>
              <w:left w:val="nil"/>
              <w:bottom w:val="nil"/>
              <w:right w:val="nil"/>
            </w:tcBorders>
            <w:shd w:val="clear" w:color="auto" w:fill="auto"/>
            <w:noWrap/>
            <w:vAlign w:val="center"/>
            <w:hideMark/>
          </w:tcPr>
          <w:p w14:paraId="3379F32E" w14:textId="0F2BA288" w:rsidR="006202EB" w:rsidRPr="006D55DC" w:rsidRDefault="006B4B79" w:rsidP="006D55DC">
            <w:pPr>
              <w:jc w:val="center"/>
              <w:rPr>
                <w:rFonts w:eastAsia="等线" w:cs="Times New Roman"/>
                <w:color w:val="000000"/>
                <w:sz w:val="20"/>
                <w:szCs w:val="20"/>
              </w:rPr>
            </w:pPr>
            <w:r w:rsidRPr="006D55DC">
              <w:rPr>
                <w:rFonts w:eastAsia="等线" w:cs="Times New Roman"/>
                <w:color w:val="000000"/>
                <w:sz w:val="20"/>
                <w:szCs w:val="20"/>
              </w:rPr>
              <w:t>0 (0.0)</w:t>
            </w:r>
          </w:p>
        </w:tc>
        <w:tc>
          <w:tcPr>
            <w:tcW w:w="1040" w:type="dxa"/>
            <w:tcBorders>
              <w:top w:val="nil"/>
              <w:left w:val="nil"/>
              <w:bottom w:val="nil"/>
              <w:right w:val="nil"/>
            </w:tcBorders>
            <w:shd w:val="clear" w:color="auto" w:fill="auto"/>
            <w:noWrap/>
            <w:vAlign w:val="center"/>
            <w:hideMark/>
          </w:tcPr>
          <w:p w14:paraId="6872F477"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NA</w:t>
            </w:r>
          </w:p>
        </w:tc>
      </w:tr>
      <w:tr w:rsidR="006202EB" w:rsidRPr="006D55DC" w14:paraId="59E96C44" w14:textId="77777777" w:rsidTr="006202EB">
        <w:trPr>
          <w:trHeight w:val="276"/>
        </w:trPr>
        <w:tc>
          <w:tcPr>
            <w:tcW w:w="4320" w:type="dxa"/>
            <w:tcBorders>
              <w:top w:val="nil"/>
              <w:left w:val="nil"/>
              <w:bottom w:val="nil"/>
              <w:right w:val="nil"/>
            </w:tcBorders>
            <w:shd w:val="clear" w:color="auto" w:fill="auto"/>
            <w:noWrap/>
            <w:vAlign w:val="center"/>
            <w:hideMark/>
          </w:tcPr>
          <w:p w14:paraId="71B9B282" w14:textId="5FB4AE4A"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 xml:space="preserve">Lymphocyte count, ×10 </w:t>
            </w:r>
            <w:r w:rsidRPr="006D55DC">
              <w:rPr>
                <w:rFonts w:eastAsia="等线" w:cs="Times New Roman"/>
                <w:color w:val="000000"/>
                <w:sz w:val="20"/>
                <w:szCs w:val="20"/>
                <w:vertAlign w:val="superscript"/>
              </w:rPr>
              <w:t>9</w:t>
            </w:r>
            <w:r w:rsidRPr="006D55DC">
              <w:rPr>
                <w:rFonts w:eastAsia="等线" w:cs="Times New Roman"/>
                <w:color w:val="000000"/>
                <w:sz w:val="20"/>
                <w:szCs w:val="20"/>
              </w:rPr>
              <w:t>/L, mean (SD)</w:t>
            </w:r>
          </w:p>
        </w:tc>
        <w:tc>
          <w:tcPr>
            <w:tcW w:w="1560" w:type="dxa"/>
            <w:tcBorders>
              <w:top w:val="nil"/>
              <w:left w:val="nil"/>
              <w:bottom w:val="nil"/>
              <w:right w:val="nil"/>
            </w:tcBorders>
            <w:shd w:val="clear" w:color="auto" w:fill="auto"/>
            <w:noWrap/>
            <w:vAlign w:val="center"/>
            <w:hideMark/>
          </w:tcPr>
          <w:p w14:paraId="7C02111F"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91 (0.54)</w:t>
            </w:r>
          </w:p>
        </w:tc>
        <w:tc>
          <w:tcPr>
            <w:tcW w:w="2000" w:type="dxa"/>
            <w:tcBorders>
              <w:top w:val="nil"/>
              <w:left w:val="nil"/>
              <w:bottom w:val="nil"/>
              <w:right w:val="nil"/>
            </w:tcBorders>
            <w:shd w:val="clear" w:color="auto" w:fill="auto"/>
            <w:noWrap/>
            <w:vAlign w:val="center"/>
            <w:hideMark/>
          </w:tcPr>
          <w:p w14:paraId="7657C1AD"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90 (0.55)</w:t>
            </w:r>
          </w:p>
        </w:tc>
        <w:tc>
          <w:tcPr>
            <w:tcW w:w="1540" w:type="dxa"/>
            <w:tcBorders>
              <w:top w:val="nil"/>
              <w:left w:val="nil"/>
              <w:bottom w:val="nil"/>
              <w:right w:val="nil"/>
            </w:tcBorders>
            <w:shd w:val="clear" w:color="auto" w:fill="auto"/>
            <w:noWrap/>
            <w:vAlign w:val="center"/>
            <w:hideMark/>
          </w:tcPr>
          <w:p w14:paraId="1FAE0DF3"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96 (0.53)</w:t>
            </w:r>
          </w:p>
        </w:tc>
        <w:tc>
          <w:tcPr>
            <w:tcW w:w="1040" w:type="dxa"/>
            <w:tcBorders>
              <w:top w:val="nil"/>
              <w:left w:val="nil"/>
              <w:bottom w:val="nil"/>
              <w:right w:val="nil"/>
            </w:tcBorders>
            <w:shd w:val="clear" w:color="auto" w:fill="auto"/>
            <w:noWrap/>
            <w:vAlign w:val="center"/>
            <w:hideMark/>
          </w:tcPr>
          <w:p w14:paraId="7359DFBE"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598</w:t>
            </w:r>
          </w:p>
        </w:tc>
      </w:tr>
      <w:tr w:rsidR="006202EB" w:rsidRPr="006D55DC" w14:paraId="19D28F3B" w14:textId="77777777" w:rsidTr="006202EB">
        <w:trPr>
          <w:trHeight w:val="276"/>
        </w:trPr>
        <w:tc>
          <w:tcPr>
            <w:tcW w:w="4320" w:type="dxa"/>
            <w:tcBorders>
              <w:top w:val="nil"/>
              <w:left w:val="nil"/>
              <w:bottom w:val="nil"/>
              <w:right w:val="nil"/>
            </w:tcBorders>
            <w:shd w:val="clear" w:color="auto" w:fill="auto"/>
            <w:noWrap/>
            <w:vAlign w:val="center"/>
            <w:hideMark/>
          </w:tcPr>
          <w:p w14:paraId="6AEB4A70" w14:textId="77777777"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 xml:space="preserve">  &lt; 1.1, N (%)</w:t>
            </w:r>
          </w:p>
        </w:tc>
        <w:tc>
          <w:tcPr>
            <w:tcW w:w="1560" w:type="dxa"/>
            <w:tcBorders>
              <w:top w:val="nil"/>
              <w:left w:val="nil"/>
              <w:bottom w:val="nil"/>
              <w:right w:val="nil"/>
            </w:tcBorders>
            <w:shd w:val="clear" w:color="auto" w:fill="auto"/>
            <w:noWrap/>
            <w:vAlign w:val="center"/>
            <w:hideMark/>
          </w:tcPr>
          <w:p w14:paraId="5F938D71"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5 (3.4)</w:t>
            </w:r>
          </w:p>
        </w:tc>
        <w:tc>
          <w:tcPr>
            <w:tcW w:w="2000" w:type="dxa"/>
            <w:tcBorders>
              <w:top w:val="nil"/>
              <w:left w:val="nil"/>
              <w:bottom w:val="nil"/>
              <w:right w:val="nil"/>
            </w:tcBorders>
            <w:shd w:val="clear" w:color="auto" w:fill="auto"/>
            <w:noWrap/>
            <w:vAlign w:val="center"/>
            <w:hideMark/>
          </w:tcPr>
          <w:p w14:paraId="3AA6117A"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5 (4.1)</w:t>
            </w:r>
          </w:p>
        </w:tc>
        <w:tc>
          <w:tcPr>
            <w:tcW w:w="1540" w:type="dxa"/>
            <w:tcBorders>
              <w:top w:val="nil"/>
              <w:left w:val="nil"/>
              <w:bottom w:val="nil"/>
              <w:right w:val="nil"/>
            </w:tcBorders>
            <w:shd w:val="clear" w:color="auto" w:fill="auto"/>
            <w:noWrap/>
            <w:vAlign w:val="center"/>
            <w:hideMark/>
          </w:tcPr>
          <w:p w14:paraId="0FF93E9A"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 (0.0)</w:t>
            </w:r>
          </w:p>
        </w:tc>
        <w:tc>
          <w:tcPr>
            <w:tcW w:w="1040" w:type="dxa"/>
            <w:tcBorders>
              <w:top w:val="nil"/>
              <w:left w:val="nil"/>
              <w:bottom w:val="nil"/>
              <w:right w:val="nil"/>
            </w:tcBorders>
            <w:shd w:val="clear" w:color="auto" w:fill="auto"/>
            <w:noWrap/>
            <w:vAlign w:val="center"/>
            <w:hideMark/>
          </w:tcPr>
          <w:p w14:paraId="67E36625"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655</w:t>
            </w:r>
          </w:p>
        </w:tc>
      </w:tr>
      <w:tr w:rsidR="006202EB" w:rsidRPr="006D55DC" w14:paraId="48AEC3E4" w14:textId="77777777" w:rsidTr="006202EB">
        <w:trPr>
          <w:trHeight w:val="276"/>
        </w:trPr>
        <w:tc>
          <w:tcPr>
            <w:tcW w:w="4320" w:type="dxa"/>
            <w:tcBorders>
              <w:top w:val="nil"/>
              <w:left w:val="nil"/>
              <w:bottom w:val="nil"/>
              <w:right w:val="nil"/>
            </w:tcBorders>
            <w:shd w:val="clear" w:color="auto" w:fill="auto"/>
            <w:vAlign w:val="center"/>
            <w:hideMark/>
          </w:tcPr>
          <w:p w14:paraId="3DCD9297" w14:textId="5E7C59F8"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 xml:space="preserve">Platelet count, ×10 </w:t>
            </w:r>
            <w:r w:rsidRPr="006D55DC">
              <w:rPr>
                <w:rFonts w:eastAsia="等线" w:cs="Times New Roman"/>
                <w:color w:val="000000"/>
                <w:sz w:val="20"/>
                <w:szCs w:val="20"/>
                <w:vertAlign w:val="superscript"/>
              </w:rPr>
              <w:t>9</w:t>
            </w:r>
            <w:r w:rsidRPr="006D55DC">
              <w:rPr>
                <w:rFonts w:eastAsia="等线" w:cs="Times New Roman"/>
                <w:color w:val="000000"/>
                <w:sz w:val="20"/>
                <w:szCs w:val="20"/>
              </w:rPr>
              <w:t xml:space="preserve">/L, mean (SD) </w:t>
            </w:r>
          </w:p>
        </w:tc>
        <w:tc>
          <w:tcPr>
            <w:tcW w:w="1560" w:type="dxa"/>
            <w:tcBorders>
              <w:top w:val="nil"/>
              <w:left w:val="nil"/>
              <w:bottom w:val="nil"/>
              <w:right w:val="nil"/>
            </w:tcBorders>
            <w:shd w:val="clear" w:color="auto" w:fill="auto"/>
            <w:noWrap/>
            <w:vAlign w:val="center"/>
            <w:hideMark/>
          </w:tcPr>
          <w:p w14:paraId="127D81A0"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229.97 (49.52)</w:t>
            </w:r>
          </w:p>
        </w:tc>
        <w:tc>
          <w:tcPr>
            <w:tcW w:w="2000" w:type="dxa"/>
            <w:tcBorders>
              <w:top w:val="nil"/>
              <w:left w:val="nil"/>
              <w:bottom w:val="nil"/>
              <w:right w:val="nil"/>
            </w:tcBorders>
            <w:shd w:val="clear" w:color="auto" w:fill="auto"/>
            <w:noWrap/>
            <w:vAlign w:val="center"/>
            <w:hideMark/>
          </w:tcPr>
          <w:p w14:paraId="73E297A3"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233.59 (50.84)</w:t>
            </w:r>
          </w:p>
        </w:tc>
        <w:tc>
          <w:tcPr>
            <w:tcW w:w="1540" w:type="dxa"/>
            <w:tcBorders>
              <w:top w:val="nil"/>
              <w:left w:val="nil"/>
              <w:bottom w:val="nil"/>
              <w:right w:val="nil"/>
            </w:tcBorders>
            <w:shd w:val="clear" w:color="auto" w:fill="auto"/>
            <w:noWrap/>
            <w:vAlign w:val="center"/>
            <w:hideMark/>
          </w:tcPr>
          <w:p w14:paraId="56E0311D"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212.88 (39.19)</w:t>
            </w:r>
          </w:p>
        </w:tc>
        <w:tc>
          <w:tcPr>
            <w:tcW w:w="1040" w:type="dxa"/>
            <w:tcBorders>
              <w:top w:val="nil"/>
              <w:left w:val="nil"/>
              <w:bottom w:val="nil"/>
              <w:right w:val="nil"/>
            </w:tcBorders>
            <w:shd w:val="clear" w:color="auto" w:fill="auto"/>
            <w:noWrap/>
            <w:vAlign w:val="center"/>
            <w:hideMark/>
          </w:tcPr>
          <w:p w14:paraId="71C90AC3"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052</w:t>
            </w:r>
          </w:p>
        </w:tc>
      </w:tr>
      <w:tr w:rsidR="006202EB" w:rsidRPr="006D55DC" w14:paraId="6EEF92CF" w14:textId="77777777" w:rsidTr="006202EB">
        <w:trPr>
          <w:trHeight w:val="276"/>
        </w:trPr>
        <w:tc>
          <w:tcPr>
            <w:tcW w:w="4320" w:type="dxa"/>
            <w:tcBorders>
              <w:top w:val="nil"/>
              <w:left w:val="nil"/>
              <w:bottom w:val="nil"/>
              <w:right w:val="nil"/>
            </w:tcBorders>
            <w:shd w:val="clear" w:color="auto" w:fill="auto"/>
            <w:noWrap/>
            <w:vAlign w:val="center"/>
            <w:hideMark/>
          </w:tcPr>
          <w:p w14:paraId="739DCEC7" w14:textId="77777777"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 xml:space="preserve">  &lt; 125, N (%)</w:t>
            </w:r>
          </w:p>
        </w:tc>
        <w:tc>
          <w:tcPr>
            <w:tcW w:w="1560" w:type="dxa"/>
            <w:tcBorders>
              <w:top w:val="nil"/>
              <w:left w:val="nil"/>
              <w:bottom w:val="nil"/>
              <w:right w:val="nil"/>
            </w:tcBorders>
            <w:shd w:val="clear" w:color="auto" w:fill="auto"/>
            <w:noWrap/>
            <w:vAlign w:val="center"/>
            <w:hideMark/>
          </w:tcPr>
          <w:p w14:paraId="0812970A"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2 (1.3)</w:t>
            </w:r>
          </w:p>
        </w:tc>
        <w:tc>
          <w:tcPr>
            <w:tcW w:w="2000" w:type="dxa"/>
            <w:tcBorders>
              <w:top w:val="nil"/>
              <w:left w:val="nil"/>
              <w:bottom w:val="nil"/>
              <w:right w:val="nil"/>
            </w:tcBorders>
            <w:shd w:val="clear" w:color="auto" w:fill="auto"/>
            <w:noWrap/>
            <w:vAlign w:val="center"/>
            <w:hideMark/>
          </w:tcPr>
          <w:p w14:paraId="4C392017"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2 (1.6)</w:t>
            </w:r>
          </w:p>
        </w:tc>
        <w:tc>
          <w:tcPr>
            <w:tcW w:w="1540" w:type="dxa"/>
            <w:tcBorders>
              <w:top w:val="nil"/>
              <w:left w:val="nil"/>
              <w:bottom w:val="nil"/>
              <w:right w:val="nil"/>
            </w:tcBorders>
            <w:shd w:val="clear" w:color="auto" w:fill="auto"/>
            <w:noWrap/>
            <w:vAlign w:val="center"/>
            <w:hideMark/>
          </w:tcPr>
          <w:p w14:paraId="4690FACE"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 (0.0)</w:t>
            </w:r>
          </w:p>
        </w:tc>
        <w:tc>
          <w:tcPr>
            <w:tcW w:w="1040" w:type="dxa"/>
            <w:tcBorders>
              <w:top w:val="nil"/>
              <w:left w:val="nil"/>
              <w:bottom w:val="nil"/>
              <w:right w:val="nil"/>
            </w:tcBorders>
            <w:shd w:val="clear" w:color="auto" w:fill="auto"/>
            <w:noWrap/>
            <w:vAlign w:val="center"/>
            <w:hideMark/>
          </w:tcPr>
          <w:p w14:paraId="42F2929E" w14:textId="23535034"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w:t>
            </w:r>
            <w:r w:rsidR="00F67E6E" w:rsidRPr="006D55DC">
              <w:rPr>
                <w:rFonts w:eastAsia="等线" w:cs="Times New Roman"/>
                <w:color w:val="000000"/>
                <w:sz w:val="20"/>
                <w:szCs w:val="20"/>
              </w:rPr>
              <w:t>.000</w:t>
            </w:r>
          </w:p>
        </w:tc>
      </w:tr>
      <w:tr w:rsidR="006202EB" w:rsidRPr="006D55DC" w14:paraId="5A8BBD85" w14:textId="77777777" w:rsidTr="006202EB">
        <w:trPr>
          <w:trHeight w:val="276"/>
        </w:trPr>
        <w:tc>
          <w:tcPr>
            <w:tcW w:w="4320" w:type="dxa"/>
            <w:tcBorders>
              <w:top w:val="nil"/>
              <w:left w:val="nil"/>
              <w:bottom w:val="nil"/>
              <w:right w:val="nil"/>
            </w:tcBorders>
            <w:shd w:val="clear" w:color="auto" w:fill="auto"/>
            <w:noWrap/>
            <w:vAlign w:val="center"/>
            <w:hideMark/>
          </w:tcPr>
          <w:p w14:paraId="77E0001D" w14:textId="77777777"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Hemoglobin, g/L, mean (SD)</w:t>
            </w:r>
          </w:p>
        </w:tc>
        <w:tc>
          <w:tcPr>
            <w:tcW w:w="1560" w:type="dxa"/>
            <w:tcBorders>
              <w:top w:val="nil"/>
              <w:left w:val="nil"/>
              <w:bottom w:val="nil"/>
              <w:right w:val="nil"/>
            </w:tcBorders>
            <w:shd w:val="clear" w:color="auto" w:fill="auto"/>
            <w:noWrap/>
            <w:vAlign w:val="center"/>
            <w:hideMark/>
          </w:tcPr>
          <w:p w14:paraId="67714E8C"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45.09 (14.29)</w:t>
            </w:r>
          </w:p>
        </w:tc>
        <w:tc>
          <w:tcPr>
            <w:tcW w:w="2000" w:type="dxa"/>
            <w:tcBorders>
              <w:top w:val="nil"/>
              <w:left w:val="nil"/>
              <w:bottom w:val="nil"/>
              <w:right w:val="nil"/>
            </w:tcBorders>
            <w:shd w:val="clear" w:color="auto" w:fill="auto"/>
            <w:noWrap/>
            <w:vAlign w:val="center"/>
            <w:hideMark/>
          </w:tcPr>
          <w:p w14:paraId="00DF2E00"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44.34 (14.55)</w:t>
            </w:r>
          </w:p>
        </w:tc>
        <w:tc>
          <w:tcPr>
            <w:tcW w:w="1540" w:type="dxa"/>
            <w:tcBorders>
              <w:top w:val="nil"/>
              <w:left w:val="nil"/>
              <w:bottom w:val="nil"/>
              <w:right w:val="nil"/>
            </w:tcBorders>
            <w:shd w:val="clear" w:color="auto" w:fill="auto"/>
            <w:noWrap/>
            <w:vAlign w:val="center"/>
            <w:hideMark/>
          </w:tcPr>
          <w:p w14:paraId="0CF46103"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48.65 (12.65)</w:t>
            </w:r>
          </w:p>
        </w:tc>
        <w:tc>
          <w:tcPr>
            <w:tcW w:w="1040" w:type="dxa"/>
            <w:tcBorders>
              <w:top w:val="nil"/>
              <w:left w:val="nil"/>
              <w:bottom w:val="nil"/>
              <w:right w:val="nil"/>
            </w:tcBorders>
            <w:shd w:val="clear" w:color="auto" w:fill="auto"/>
            <w:noWrap/>
            <w:vAlign w:val="center"/>
            <w:hideMark/>
          </w:tcPr>
          <w:p w14:paraId="163A6D9C"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163</w:t>
            </w:r>
          </w:p>
        </w:tc>
      </w:tr>
      <w:tr w:rsidR="006202EB" w:rsidRPr="006D55DC" w14:paraId="4D6A3E64" w14:textId="77777777" w:rsidTr="006202EB">
        <w:trPr>
          <w:trHeight w:val="276"/>
        </w:trPr>
        <w:tc>
          <w:tcPr>
            <w:tcW w:w="4320" w:type="dxa"/>
            <w:tcBorders>
              <w:top w:val="nil"/>
              <w:left w:val="nil"/>
              <w:bottom w:val="nil"/>
              <w:right w:val="nil"/>
            </w:tcBorders>
            <w:shd w:val="clear" w:color="auto" w:fill="auto"/>
            <w:noWrap/>
            <w:vAlign w:val="center"/>
            <w:hideMark/>
          </w:tcPr>
          <w:p w14:paraId="3DF27038" w14:textId="77777777"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 xml:space="preserve">  &lt; 130, N (%)</w:t>
            </w:r>
          </w:p>
        </w:tc>
        <w:tc>
          <w:tcPr>
            <w:tcW w:w="1560" w:type="dxa"/>
            <w:tcBorders>
              <w:top w:val="nil"/>
              <w:left w:val="nil"/>
              <w:bottom w:val="nil"/>
              <w:right w:val="nil"/>
            </w:tcBorders>
            <w:shd w:val="clear" w:color="auto" w:fill="auto"/>
            <w:noWrap/>
            <w:vAlign w:val="center"/>
            <w:hideMark/>
          </w:tcPr>
          <w:p w14:paraId="18C7EEDC"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20 (13.4)</w:t>
            </w:r>
          </w:p>
        </w:tc>
        <w:tc>
          <w:tcPr>
            <w:tcW w:w="2000" w:type="dxa"/>
            <w:tcBorders>
              <w:top w:val="nil"/>
              <w:left w:val="nil"/>
              <w:bottom w:val="nil"/>
              <w:right w:val="nil"/>
            </w:tcBorders>
            <w:shd w:val="clear" w:color="auto" w:fill="auto"/>
            <w:noWrap/>
            <w:vAlign w:val="center"/>
            <w:hideMark/>
          </w:tcPr>
          <w:p w14:paraId="49233195"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9 (15.4)</w:t>
            </w:r>
          </w:p>
        </w:tc>
        <w:tc>
          <w:tcPr>
            <w:tcW w:w="1540" w:type="dxa"/>
            <w:tcBorders>
              <w:top w:val="nil"/>
              <w:left w:val="nil"/>
              <w:bottom w:val="nil"/>
              <w:right w:val="nil"/>
            </w:tcBorders>
            <w:shd w:val="clear" w:color="auto" w:fill="auto"/>
            <w:noWrap/>
            <w:vAlign w:val="center"/>
            <w:hideMark/>
          </w:tcPr>
          <w:p w14:paraId="6631FBCA"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 (3.8)</w:t>
            </w:r>
          </w:p>
        </w:tc>
        <w:tc>
          <w:tcPr>
            <w:tcW w:w="1040" w:type="dxa"/>
            <w:tcBorders>
              <w:top w:val="nil"/>
              <w:left w:val="nil"/>
              <w:bottom w:val="nil"/>
              <w:right w:val="nil"/>
            </w:tcBorders>
            <w:shd w:val="clear" w:color="auto" w:fill="auto"/>
            <w:noWrap/>
            <w:vAlign w:val="center"/>
            <w:hideMark/>
          </w:tcPr>
          <w:p w14:paraId="26956C58"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208</w:t>
            </w:r>
          </w:p>
        </w:tc>
      </w:tr>
      <w:tr w:rsidR="006202EB" w:rsidRPr="006D55DC" w14:paraId="3A095A93" w14:textId="77777777" w:rsidTr="006202EB">
        <w:trPr>
          <w:trHeight w:val="276"/>
        </w:trPr>
        <w:tc>
          <w:tcPr>
            <w:tcW w:w="4320" w:type="dxa"/>
            <w:tcBorders>
              <w:top w:val="nil"/>
              <w:left w:val="nil"/>
              <w:bottom w:val="nil"/>
              <w:right w:val="nil"/>
            </w:tcBorders>
            <w:shd w:val="clear" w:color="auto" w:fill="auto"/>
            <w:noWrap/>
            <w:vAlign w:val="center"/>
            <w:hideMark/>
          </w:tcPr>
          <w:p w14:paraId="7FE854AC" w14:textId="77777777"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Creatine kinase, U/L, mean (SD)</w:t>
            </w:r>
          </w:p>
        </w:tc>
        <w:tc>
          <w:tcPr>
            <w:tcW w:w="1560" w:type="dxa"/>
            <w:tcBorders>
              <w:top w:val="nil"/>
              <w:left w:val="nil"/>
              <w:bottom w:val="nil"/>
              <w:right w:val="nil"/>
            </w:tcBorders>
            <w:shd w:val="clear" w:color="auto" w:fill="auto"/>
            <w:noWrap/>
            <w:vAlign w:val="center"/>
            <w:hideMark/>
          </w:tcPr>
          <w:p w14:paraId="0F053C3B"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24.81 (105.87)</w:t>
            </w:r>
          </w:p>
        </w:tc>
        <w:tc>
          <w:tcPr>
            <w:tcW w:w="2000" w:type="dxa"/>
            <w:tcBorders>
              <w:top w:val="nil"/>
              <w:left w:val="nil"/>
              <w:bottom w:val="nil"/>
              <w:right w:val="nil"/>
            </w:tcBorders>
            <w:shd w:val="clear" w:color="auto" w:fill="auto"/>
            <w:noWrap/>
            <w:vAlign w:val="center"/>
            <w:hideMark/>
          </w:tcPr>
          <w:p w14:paraId="56E44CB8"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20.72 (107.82)</w:t>
            </w:r>
          </w:p>
        </w:tc>
        <w:tc>
          <w:tcPr>
            <w:tcW w:w="1540" w:type="dxa"/>
            <w:tcBorders>
              <w:top w:val="nil"/>
              <w:left w:val="nil"/>
              <w:bottom w:val="nil"/>
              <w:right w:val="nil"/>
            </w:tcBorders>
            <w:shd w:val="clear" w:color="auto" w:fill="auto"/>
            <w:noWrap/>
            <w:vAlign w:val="center"/>
            <w:hideMark/>
          </w:tcPr>
          <w:p w14:paraId="0F600BE8"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44.60 (95.37)</w:t>
            </w:r>
          </w:p>
        </w:tc>
        <w:tc>
          <w:tcPr>
            <w:tcW w:w="1040" w:type="dxa"/>
            <w:tcBorders>
              <w:top w:val="nil"/>
              <w:left w:val="nil"/>
              <w:bottom w:val="nil"/>
              <w:right w:val="nil"/>
            </w:tcBorders>
            <w:shd w:val="clear" w:color="auto" w:fill="auto"/>
            <w:noWrap/>
            <w:vAlign w:val="center"/>
            <w:hideMark/>
          </w:tcPr>
          <w:p w14:paraId="72B58DAF"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306</w:t>
            </w:r>
          </w:p>
        </w:tc>
      </w:tr>
      <w:tr w:rsidR="006202EB" w:rsidRPr="006D55DC" w14:paraId="6E357BC9" w14:textId="77777777" w:rsidTr="006202EB">
        <w:trPr>
          <w:trHeight w:val="276"/>
        </w:trPr>
        <w:tc>
          <w:tcPr>
            <w:tcW w:w="4320" w:type="dxa"/>
            <w:tcBorders>
              <w:top w:val="nil"/>
              <w:left w:val="nil"/>
              <w:bottom w:val="nil"/>
              <w:right w:val="nil"/>
            </w:tcBorders>
            <w:shd w:val="clear" w:color="auto" w:fill="auto"/>
            <w:noWrap/>
            <w:vAlign w:val="center"/>
            <w:hideMark/>
          </w:tcPr>
          <w:p w14:paraId="13E497BD" w14:textId="77777777"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 xml:space="preserve">  &gt; 190, N (%)</w:t>
            </w:r>
          </w:p>
        </w:tc>
        <w:tc>
          <w:tcPr>
            <w:tcW w:w="1560" w:type="dxa"/>
            <w:tcBorders>
              <w:top w:val="nil"/>
              <w:left w:val="nil"/>
              <w:bottom w:val="nil"/>
              <w:right w:val="nil"/>
            </w:tcBorders>
            <w:shd w:val="clear" w:color="auto" w:fill="auto"/>
            <w:noWrap/>
            <w:vAlign w:val="center"/>
            <w:hideMark/>
          </w:tcPr>
          <w:p w14:paraId="439DFB70"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9 (13.0)</w:t>
            </w:r>
          </w:p>
        </w:tc>
        <w:tc>
          <w:tcPr>
            <w:tcW w:w="2000" w:type="dxa"/>
            <w:tcBorders>
              <w:top w:val="nil"/>
              <w:left w:val="nil"/>
              <w:bottom w:val="nil"/>
              <w:right w:val="nil"/>
            </w:tcBorders>
            <w:shd w:val="clear" w:color="auto" w:fill="auto"/>
            <w:noWrap/>
            <w:vAlign w:val="center"/>
            <w:hideMark/>
          </w:tcPr>
          <w:p w14:paraId="1EC3BFFF"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4 (11.6)</w:t>
            </w:r>
          </w:p>
        </w:tc>
        <w:tc>
          <w:tcPr>
            <w:tcW w:w="1540" w:type="dxa"/>
            <w:tcBorders>
              <w:top w:val="nil"/>
              <w:left w:val="nil"/>
              <w:bottom w:val="nil"/>
              <w:right w:val="nil"/>
            </w:tcBorders>
            <w:shd w:val="clear" w:color="auto" w:fill="auto"/>
            <w:noWrap/>
            <w:vAlign w:val="center"/>
            <w:hideMark/>
          </w:tcPr>
          <w:p w14:paraId="56A957FA"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5 (20.0)</w:t>
            </w:r>
          </w:p>
        </w:tc>
        <w:tc>
          <w:tcPr>
            <w:tcW w:w="1040" w:type="dxa"/>
            <w:tcBorders>
              <w:top w:val="nil"/>
              <w:left w:val="nil"/>
              <w:bottom w:val="nil"/>
              <w:right w:val="nil"/>
            </w:tcBorders>
            <w:shd w:val="clear" w:color="auto" w:fill="auto"/>
            <w:noWrap/>
            <w:vAlign w:val="center"/>
            <w:hideMark/>
          </w:tcPr>
          <w:p w14:paraId="39A0F075"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416</w:t>
            </w:r>
          </w:p>
        </w:tc>
      </w:tr>
      <w:tr w:rsidR="006202EB" w:rsidRPr="006D55DC" w14:paraId="6CE8BBB7" w14:textId="77777777" w:rsidTr="006202EB">
        <w:trPr>
          <w:trHeight w:val="276"/>
        </w:trPr>
        <w:tc>
          <w:tcPr>
            <w:tcW w:w="4320" w:type="dxa"/>
            <w:tcBorders>
              <w:top w:val="nil"/>
              <w:left w:val="nil"/>
              <w:bottom w:val="nil"/>
              <w:right w:val="nil"/>
            </w:tcBorders>
            <w:shd w:val="clear" w:color="auto" w:fill="auto"/>
            <w:noWrap/>
            <w:vAlign w:val="center"/>
            <w:hideMark/>
          </w:tcPr>
          <w:p w14:paraId="14DAD292" w14:textId="77777777"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Lactate dehydrogenase, U/L, mean (SD)</w:t>
            </w:r>
          </w:p>
        </w:tc>
        <w:tc>
          <w:tcPr>
            <w:tcW w:w="1560" w:type="dxa"/>
            <w:tcBorders>
              <w:top w:val="nil"/>
              <w:left w:val="nil"/>
              <w:bottom w:val="nil"/>
              <w:right w:val="nil"/>
            </w:tcBorders>
            <w:shd w:val="clear" w:color="auto" w:fill="auto"/>
            <w:noWrap/>
            <w:vAlign w:val="center"/>
            <w:hideMark/>
          </w:tcPr>
          <w:p w14:paraId="29CCEAF4"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72.19 (28.01)</w:t>
            </w:r>
          </w:p>
        </w:tc>
        <w:tc>
          <w:tcPr>
            <w:tcW w:w="2000" w:type="dxa"/>
            <w:tcBorders>
              <w:top w:val="nil"/>
              <w:left w:val="nil"/>
              <w:bottom w:val="nil"/>
              <w:right w:val="nil"/>
            </w:tcBorders>
            <w:shd w:val="clear" w:color="auto" w:fill="auto"/>
            <w:noWrap/>
            <w:vAlign w:val="center"/>
            <w:hideMark/>
          </w:tcPr>
          <w:p w14:paraId="355E6A28"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70.17 (26.39)</w:t>
            </w:r>
          </w:p>
        </w:tc>
        <w:tc>
          <w:tcPr>
            <w:tcW w:w="1540" w:type="dxa"/>
            <w:tcBorders>
              <w:top w:val="nil"/>
              <w:left w:val="nil"/>
              <w:bottom w:val="nil"/>
              <w:right w:val="nil"/>
            </w:tcBorders>
            <w:shd w:val="clear" w:color="auto" w:fill="auto"/>
            <w:noWrap/>
            <w:vAlign w:val="center"/>
            <w:hideMark/>
          </w:tcPr>
          <w:p w14:paraId="021B605E"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81.96 (33.74)</w:t>
            </w:r>
          </w:p>
        </w:tc>
        <w:tc>
          <w:tcPr>
            <w:tcW w:w="1040" w:type="dxa"/>
            <w:tcBorders>
              <w:top w:val="nil"/>
              <w:left w:val="nil"/>
              <w:bottom w:val="nil"/>
              <w:right w:val="nil"/>
            </w:tcBorders>
            <w:shd w:val="clear" w:color="auto" w:fill="auto"/>
            <w:noWrap/>
            <w:vAlign w:val="center"/>
            <w:hideMark/>
          </w:tcPr>
          <w:p w14:paraId="6F4CB5D6"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055</w:t>
            </w:r>
          </w:p>
        </w:tc>
      </w:tr>
      <w:tr w:rsidR="006202EB" w:rsidRPr="006D55DC" w14:paraId="37D0A5A5" w14:textId="77777777" w:rsidTr="006202EB">
        <w:trPr>
          <w:trHeight w:val="276"/>
        </w:trPr>
        <w:tc>
          <w:tcPr>
            <w:tcW w:w="4320" w:type="dxa"/>
            <w:tcBorders>
              <w:top w:val="nil"/>
              <w:left w:val="nil"/>
              <w:bottom w:val="nil"/>
              <w:right w:val="nil"/>
            </w:tcBorders>
            <w:shd w:val="clear" w:color="auto" w:fill="auto"/>
            <w:noWrap/>
            <w:vAlign w:val="center"/>
            <w:hideMark/>
          </w:tcPr>
          <w:p w14:paraId="37765EAE" w14:textId="0A4CD224"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 xml:space="preserve">  &gt; 250, N (%)</w:t>
            </w:r>
          </w:p>
        </w:tc>
        <w:tc>
          <w:tcPr>
            <w:tcW w:w="1560" w:type="dxa"/>
            <w:tcBorders>
              <w:top w:val="nil"/>
              <w:left w:val="nil"/>
              <w:bottom w:val="nil"/>
              <w:right w:val="nil"/>
            </w:tcBorders>
            <w:shd w:val="clear" w:color="auto" w:fill="auto"/>
            <w:noWrap/>
            <w:vAlign w:val="center"/>
            <w:hideMark/>
          </w:tcPr>
          <w:p w14:paraId="531B1526"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2 (1.4)</w:t>
            </w:r>
          </w:p>
        </w:tc>
        <w:tc>
          <w:tcPr>
            <w:tcW w:w="2000" w:type="dxa"/>
            <w:tcBorders>
              <w:top w:val="nil"/>
              <w:left w:val="nil"/>
              <w:bottom w:val="nil"/>
              <w:right w:val="nil"/>
            </w:tcBorders>
            <w:shd w:val="clear" w:color="auto" w:fill="auto"/>
            <w:noWrap/>
            <w:vAlign w:val="center"/>
            <w:hideMark/>
          </w:tcPr>
          <w:p w14:paraId="510727C6"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 (0.8)</w:t>
            </w:r>
          </w:p>
        </w:tc>
        <w:tc>
          <w:tcPr>
            <w:tcW w:w="1540" w:type="dxa"/>
            <w:tcBorders>
              <w:top w:val="nil"/>
              <w:left w:val="nil"/>
              <w:bottom w:val="nil"/>
              <w:right w:val="nil"/>
            </w:tcBorders>
            <w:shd w:val="clear" w:color="auto" w:fill="auto"/>
            <w:noWrap/>
            <w:vAlign w:val="center"/>
            <w:hideMark/>
          </w:tcPr>
          <w:p w14:paraId="1A8DB006"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 (4.0)</w:t>
            </w:r>
          </w:p>
        </w:tc>
        <w:tc>
          <w:tcPr>
            <w:tcW w:w="1040" w:type="dxa"/>
            <w:tcBorders>
              <w:top w:val="nil"/>
              <w:left w:val="nil"/>
              <w:bottom w:val="nil"/>
              <w:right w:val="nil"/>
            </w:tcBorders>
            <w:shd w:val="clear" w:color="auto" w:fill="auto"/>
            <w:noWrap/>
            <w:vAlign w:val="center"/>
            <w:hideMark/>
          </w:tcPr>
          <w:p w14:paraId="48A68888"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766</w:t>
            </w:r>
          </w:p>
        </w:tc>
      </w:tr>
      <w:tr w:rsidR="006202EB" w:rsidRPr="006D55DC" w14:paraId="0BE0FA8F" w14:textId="77777777" w:rsidTr="006202EB">
        <w:trPr>
          <w:trHeight w:val="276"/>
        </w:trPr>
        <w:tc>
          <w:tcPr>
            <w:tcW w:w="4320" w:type="dxa"/>
            <w:tcBorders>
              <w:top w:val="nil"/>
              <w:left w:val="nil"/>
              <w:bottom w:val="nil"/>
              <w:right w:val="nil"/>
            </w:tcBorders>
            <w:shd w:val="clear" w:color="auto" w:fill="auto"/>
            <w:noWrap/>
            <w:vAlign w:val="center"/>
            <w:hideMark/>
          </w:tcPr>
          <w:p w14:paraId="5A6F756B" w14:textId="77777777"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C-reactive protein, mg/L, mean (SD)</w:t>
            </w:r>
          </w:p>
        </w:tc>
        <w:tc>
          <w:tcPr>
            <w:tcW w:w="1560" w:type="dxa"/>
            <w:tcBorders>
              <w:top w:val="nil"/>
              <w:left w:val="nil"/>
              <w:bottom w:val="nil"/>
              <w:right w:val="nil"/>
            </w:tcBorders>
            <w:shd w:val="clear" w:color="auto" w:fill="auto"/>
            <w:noWrap/>
            <w:vAlign w:val="center"/>
            <w:hideMark/>
          </w:tcPr>
          <w:p w14:paraId="00F878D8"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53 (2.26)</w:t>
            </w:r>
          </w:p>
        </w:tc>
        <w:tc>
          <w:tcPr>
            <w:tcW w:w="2000" w:type="dxa"/>
            <w:tcBorders>
              <w:top w:val="nil"/>
              <w:left w:val="nil"/>
              <w:bottom w:val="nil"/>
              <w:right w:val="nil"/>
            </w:tcBorders>
            <w:shd w:val="clear" w:color="auto" w:fill="auto"/>
            <w:noWrap/>
            <w:vAlign w:val="center"/>
            <w:hideMark/>
          </w:tcPr>
          <w:p w14:paraId="5740AA51"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40 (1.82)</w:t>
            </w:r>
          </w:p>
        </w:tc>
        <w:tc>
          <w:tcPr>
            <w:tcW w:w="1540" w:type="dxa"/>
            <w:tcBorders>
              <w:top w:val="nil"/>
              <w:left w:val="nil"/>
              <w:bottom w:val="nil"/>
              <w:right w:val="nil"/>
            </w:tcBorders>
            <w:shd w:val="clear" w:color="auto" w:fill="auto"/>
            <w:noWrap/>
            <w:vAlign w:val="center"/>
            <w:hideMark/>
          </w:tcPr>
          <w:p w14:paraId="66D2D9F0"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2.18 (3.71)</w:t>
            </w:r>
          </w:p>
        </w:tc>
        <w:tc>
          <w:tcPr>
            <w:tcW w:w="1040" w:type="dxa"/>
            <w:tcBorders>
              <w:top w:val="nil"/>
              <w:left w:val="nil"/>
              <w:bottom w:val="nil"/>
              <w:right w:val="nil"/>
            </w:tcBorders>
            <w:shd w:val="clear" w:color="auto" w:fill="auto"/>
            <w:noWrap/>
            <w:vAlign w:val="center"/>
            <w:hideMark/>
          </w:tcPr>
          <w:p w14:paraId="41FFC2CD"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117</w:t>
            </w:r>
          </w:p>
        </w:tc>
      </w:tr>
      <w:tr w:rsidR="006202EB" w:rsidRPr="006D55DC" w14:paraId="506EC17E" w14:textId="77777777" w:rsidTr="006202EB">
        <w:trPr>
          <w:trHeight w:val="276"/>
        </w:trPr>
        <w:tc>
          <w:tcPr>
            <w:tcW w:w="4320" w:type="dxa"/>
            <w:tcBorders>
              <w:top w:val="nil"/>
              <w:left w:val="nil"/>
              <w:bottom w:val="nil"/>
              <w:right w:val="nil"/>
            </w:tcBorders>
            <w:shd w:val="clear" w:color="auto" w:fill="auto"/>
            <w:noWrap/>
            <w:vAlign w:val="center"/>
            <w:hideMark/>
          </w:tcPr>
          <w:p w14:paraId="50F8E962" w14:textId="77777777"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 xml:space="preserve">  &gt; 6, N (%)</w:t>
            </w:r>
          </w:p>
        </w:tc>
        <w:tc>
          <w:tcPr>
            <w:tcW w:w="1560" w:type="dxa"/>
            <w:tcBorders>
              <w:top w:val="nil"/>
              <w:left w:val="nil"/>
              <w:bottom w:val="nil"/>
              <w:right w:val="nil"/>
            </w:tcBorders>
            <w:shd w:val="clear" w:color="auto" w:fill="auto"/>
            <w:noWrap/>
            <w:vAlign w:val="center"/>
            <w:hideMark/>
          </w:tcPr>
          <w:p w14:paraId="781E3F99"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7 (4.8)</w:t>
            </w:r>
          </w:p>
        </w:tc>
        <w:tc>
          <w:tcPr>
            <w:tcW w:w="2000" w:type="dxa"/>
            <w:tcBorders>
              <w:top w:val="nil"/>
              <w:left w:val="nil"/>
              <w:bottom w:val="nil"/>
              <w:right w:val="nil"/>
            </w:tcBorders>
            <w:shd w:val="clear" w:color="auto" w:fill="auto"/>
            <w:noWrap/>
            <w:vAlign w:val="center"/>
            <w:hideMark/>
          </w:tcPr>
          <w:p w14:paraId="3B7AB91C"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4 (3.3)</w:t>
            </w:r>
          </w:p>
        </w:tc>
        <w:tc>
          <w:tcPr>
            <w:tcW w:w="1540" w:type="dxa"/>
            <w:tcBorders>
              <w:top w:val="nil"/>
              <w:left w:val="nil"/>
              <w:bottom w:val="nil"/>
              <w:right w:val="nil"/>
            </w:tcBorders>
            <w:shd w:val="clear" w:color="auto" w:fill="auto"/>
            <w:noWrap/>
            <w:vAlign w:val="center"/>
            <w:hideMark/>
          </w:tcPr>
          <w:p w14:paraId="6E1C29A1"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3 (12.0)</w:t>
            </w:r>
          </w:p>
        </w:tc>
        <w:tc>
          <w:tcPr>
            <w:tcW w:w="1040" w:type="dxa"/>
            <w:tcBorders>
              <w:top w:val="nil"/>
              <w:left w:val="nil"/>
              <w:bottom w:val="nil"/>
              <w:right w:val="nil"/>
            </w:tcBorders>
            <w:shd w:val="clear" w:color="auto" w:fill="auto"/>
            <w:noWrap/>
            <w:vAlign w:val="center"/>
            <w:hideMark/>
          </w:tcPr>
          <w:p w14:paraId="49760A1C"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177</w:t>
            </w:r>
          </w:p>
        </w:tc>
      </w:tr>
      <w:tr w:rsidR="006202EB" w:rsidRPr="006D55DC" w14:paraId="40A69EB3" w14:textId="77777777" w:rsidTr="006202EB">
        <w:trPr>
          <w:trHeight w:val="276"/>
        </w:trPr>
        <w:tc>
          <w:tcPr>
            <w:tcW w:w="4320" w:type="dxa"/>
            <w:tcBorders>
              <w:top w:val="nil"/>
              <w:left w:val="nil"/>
              <w:bottom w:val="nil"/>
              <w:right w:val="nil"/>
            </w:tcBorders>
            <w:shd w:val="clear" w:color="auto" w:fill="auto"/>
            <w:noWrap/>
            <w:vAlign w:val="center"/>
            <w:hideMark/>
          </w:tcPr>
          <w:p w14:paraId="4401D923" w14:textId="77777777"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Glucose, mmol/L, mean (SD)</w:t>
            </w:r>
          </w:p>
        </w:tc>
        <w:tc>
          <w:tcPr>
            <w:tcW w:w="1560" w:type="dxa"/>
            <w:tcBorders>
              <w:top w:val="nil"/>
              <w:left w:val="nil"/>
              <w:bottom w:val="nil"/>
              <w:right w:val="nil"/>
            </w:tcBorders>
            <w:shd w:val="clear" w:color="auto" w:fill="auto"/>
            <w:noWrap/>
            <w:vAlign w:val="center"/>
            <w:hideMark/>
          </w:tcPr>
          <w:p w14:paraId="15F3EFCE"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5.41 (0.88)</w:t>
            </w:r>
          </w:p>
        </w:tc>
        <w:tc>
          <w:tcPr>
            <w:tcW w:w="2000" w:type="dxa"/>
            <w:tcBorders>
              <w:top w:val="nil"/>
              <w:left w:val="nil"/>
              <w:bottom w:val="nil"/>
              <w:right w:val="nil"/>
            </w:tcBorders>
            <w:shd w:val="clear" w:color="auto" w:fill="auto"/>
            <w:noWrap/>
            <w:vAlign w:val="center"/>
            <w:hideMark/>
          </w:tcPr>
          <w:p w14:paraId="4A436E61"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5.29 (0.69)</w:t>
            </w:r>
          </w:p>
        </w:tc>
        <w:tc>
          <w:tcPr>
            <w:tcW w:w="1540" w:type="dxa"/>
            <w:tcBorders>
              <w:top w:val="nil"/>
              <w:left w:val="nil"/>
              <w:bottom w:val="nil"/>
              <w:right w:val="nil"/>
            </w:tcBorders>
            <w:shd w:val="clear" w:color="auto" w:fill="auto"/>
            <w:noWrap/>
            <w:vAlign w:val="center"/>
            <w:hideMark/>
          </w:tcPr>
          <w:p w14:paraId="17EE5017"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5.97 (1.33)</w:t>
            </w:r>
          </w:p>
        </w:tc>
        <w:tc>
          <w:tcPr>
            <w:tcW w:w="1040" w:type="dxa"/>
            <w:tcBorders>
              <w:top w:val="nil"/>
              <w:left w:val="nil"/>
              <w:bottom w:val="nil"/>
              <w:right w:val="nil"/>
            </w:tcBorders>
            <w:shd w:val="clear" w:color="auto" w:fill="auto"/>
            <w:noWrap/>
            <w:vAlign w:val="center"/>
            <w:hideMark/>
          </w:tcPr>
          <w:p w14:paraId="2C833575" w14:textId="77777777" w:rsidR="006202EB" w:rsidRPr="006D55DC" w:rsidRDefault="006202EB" w:rsidP="006D55DC">
            <w:pPr>
              <w:jc w:val="center"/>
              <w:rPr>
                <w:rFonts w:eastAsia="等线" w:cs="Times New Roman"/>
                <w:b/>
                <w:bCs/>
                <w:color w:val="000000"/>
                <w:sz w:val="20"/>
                <w:szCs w:val="20"/>
              </w:rPr>
            </w:pPr>
            <w:r w:rsidRPr="006D55DC">
              <w:rPr>
                <w:rFonts w:eastAsia="等线" w:cs="Times New Roman"/>
                <w:b/>
                <w:bCs/>
                <w:color w:val="000000"/>
                <w:sz w:val="20"/>
                <w:szCs w:val="20"/>
              </w:rPr>
              <w:t>&lt;0.001</w:t>
            </w:r>
          </w:p>
        </w:tc>
      </w:tr>
      <w:tr w:rsidR="006202EB" w:rsidRPr="006D55DC" w14:paraId="1039BE7B" w14:textId="77777777" w:rsidTr="006202EB">
        <w:trPr>
          <w:trHeight w:val="276"/>
        </w:trPr>
        <w:tc>
          <w:tcPr>
            <w:tcW w:w="4320" w:type="dxa"/>
            <w:tcBorders>
              <w:top w:val="nil"/>
              <w:left w:val="nil"/>
              <w:bottom w:val="nil"/>
              <w:right w:val="nil"/>
            </w:tcBorders>
            <w:shd w:val="clear" w:color="auto" w:fill="auto"/>
            <w:noWrap/>
            <w:vAlign w:val="center"/>
            <w:hideMark/>
          </w:tcPr>
          <w:p w14:paraId="532300A8" w14:textId="77777777"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 xml:space="preserve">  &gt; 6.1, N (%)</w:t>
            </w:r>
          </w:p>
        </w:tc>
        <w:tc>
          <w:tcPr>
            <w:tcW w:w="1560" w:type="dxa"/>
            <w:tcBorders>
              <w:top w:val="nil"/>
              <w:left w:val="nil"/>
              <w:bottom w:val="nil"/>
              <w:right w:val="nil"/>
            </w:tcBorders>
            <w:shd w:val="clear" w:color="auto" w:fill="auto"/>
            <w:noWrap/>
            <w:vAlign w:val="center"/>
            <w:hideMark/>
          </w:tcPr>
          <w:p w14:paraId="00DD1FC0"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4 (9.5)</w:t>
            </w:r>
          </w:p>
        </w:tc>
        <w:tc>
          <w:tcPr>
            <w:tcW w:w="2000" w:type="dxa"/>
            <w:tcBorders>
              <w:top w:val="nil"/>
              <w:left w:val="nil"/>
              <w:bottom w:val="nil"/>
              <w:right w:val="nil"/>
            </w:tcBorders>
            <w:shd w:val="clear" w:color="auto" w:fill="auto"/>
            <w:noWrap/>
            <w:vAlign w:val="center"/>
            <w:hideMark/>
          </w:tcPr>
          <w:p w14:paraId="3E17BFBF"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0 (8.3)</w:t>
            </w:r>
          </w:p>
        </w:tc>
        <w:tc>
          <w:tcPr>
            <w:tcW w:w="1540" w:type="dxa"/>
            <w:tcBorders>
              <w:top w:val="nil"/>
              <w:left w:val="nil"/>
              <w:bottom w:val="nil"/>
              <w:right w:val="nil"/>
            </w:tcBorders>
            <w:shd w:val="clear" w:color="auto" w:fill="auto"/>
            <w:noWrap/>
            <w:vAlign w:val="center"/>
            <w:hideMark/>
          </w:tcPr>
          <w:p w14:paraId="3023E8AB"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4 (15.4)</w:t>
            </w:r>
          </w:p>
        </w:tc>
        <w:tc>
          <w:tcPr>
            <w:tcW w:w="1040" w:type="dxa"/>
            <w:tcBorders>
              <w:top w:val="nil"/>
              <w:left w:val="nil"/>
              <w:bottom w:val="nil"/>
              <w:right w:val="nil"/>
            </w:tcBorders>
            <w:shd w:val="clear" w:color="auto" w:fill="auto"/>
            <w:noWrap/>
            <w:vAlign w:val="center"/>
            <w:hideMark/>
          </w:tcPr>
          <w:p w14:paraId="6CA1A4BC"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451</w:t>
            </w:r>
          </w:p>
        </w:tc>
      </w:tr>
      <w:tr w:rsidR="006202EB" w:rsidRPr="006D55DC" w14:paraId="352E9094" w14:textId="77777777" w:rsidTr="006202EB">
        <w:trPr>
          <w:trHeight w:val="276"/>
        </w:trPr>
        <w:tc>
          <w:tcPr>
            <w:tcW w:w="4320" w:type="dxa"/>
            <w:tcBorders>
              <w:top w:val="nil"/>
              <w:left w:val="nil"/>
              <w:bottom w:val="nil"/>
              <w:right w:val="nil"/>
            </w:tcBorders>
            <w:shd w:val="clear" w:color="auto" w:fill="auto"/>
            <w:noWrap/>
            <w:vAlign w:val="center"/>
            <w:hideMark/>
          </w:tcPr>
          <w:p w14:paraId="124D23AB" w14:textId="77777777"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D-dimer, μg/mL, mean (SD)</w:t>
            </w:r>
          </w:p>
        </w:tc>
        <w:tc>
          <w:tcPr>
            <w:tcW w:w="1560" w:type="dxa"/>
            <w:tcBorders>
              <w:top w:val="nil"/>
              <w:left w:val="nil"/>
              <w:bottom w:val="nil"/>
              <w:right w:val="nil"/>
            </w:tcBorders>
            <w:shd w:val="clear" w:color="auto" w:fill="auto"/>
            <w:noWrap/>
            <w:vAlign w:val="center"/>
            <w:hideMark/>
          </w:tcPr>
          <w:p w14:paraId="345E0654"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26 (0.08)</w:t>
            </w:r>
          </w:p>
        </w:tc>
        <w:tc>
          <w:tcPr>
            <w:tcW w:w="2000" w:type="dxa"/>
            <w:tcBorders>
              <w:top w:val="nil"/>
              <w:left w:val="nil"/>
              <w:bottom w:val="nil"/>
              <w:right w:val="nil"/>
            </w:tcBorders>
            <w:shd w:val="clear" w:color="auto" w:fill="auto"/>
            <w:noWrap/>
            <w:vAlign w:val="center"/>
            <w:hideMark/>
          </w:tcPr>
          <w:p w14:paraId="162588A1"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25 (0.07)</w:t>
            </w:r>
          </w:p>
        </w:tc>
        <w:tc>
          <w:tcPr>
            <w:tcW w:w="1540" w:type="dxa"/>
            <w:tcBorders>
              <w:top w:val="nil"/>
              <w:left w:val="nil"/>
              <w:bottom w:val="nil"/>
              <w:right w:val="nil"/>
            </w:tcBorders>
            <w:shd w:val="clear" w:color="auto" w:fill="auto"/>
            <w:noWrap/>
            <w:vAlign w:val="center"/>
            <w:hideMark/>
          </w:tcPr>
          <w:p w14:paraId="38F7403C"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28 (0.09)</w:t>
            </w:r>
          </w:p>
        </w:tc>
        <w:tc>
          <w:tcPr>
            <w:tcW w:w="1040" w:type="dxa"/>
            <w:tcBorders>
              <w:top w:val="nil"/>
              <w:left w:val="nil"/>
              <w:bottom w:val="nil"/>
              <w:right w:val="nil"/>
            </w:tcBorders>
            <w:shd w:val="clear" w:color="auto" w:fill="auto"/>
            <w:noWrap/>
            <w:vAlign w:val="center"/>
            <w:hideMark/>
          </w:tcPr>
          <w:p w14:paraId="00681D09"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071</w:t>
            </w:r>
          </w:p>
        </w:tc>
      </w:tr>
      <w:tr w:rsidR="006202EB" w:rsidRPr="006D55DC" w14:paraId="034F9417" w14:textId="77777777" w:rsidTr="006202EB">
        <w:trPr>
          <w:trHeight w:val="276"/>
        </w:trPr>
        <w:tc>
          <w:tcPr>
            <w:tcW w:w="4320" w:type="dxa"/>
            <w:tcBorders>
              <w:top w:val="nil"/>
              <w:left w:val="nil"/>
              <w:bottom w:val="single" w:sz="4" w:space="0" w:color="auto"/>
              <w:right w:val="nil"/>
            </w:tcBorders>
            <w:shd w:val="clear" w:color="auto" w:fill="auto"/>
            <w:noWrap/>
            <w:vAlign w:val="center"/>
            <w:hideMark/>
          </w:tcPr>
          <w:p w14:paraId="566D3AFC" w14:textId="77777777" w:rsidR="006202EB" w:rsidRPr="006D55DC" w:rsidRDefault="006202EB" w:rsidP="006D55DC">
            <w:pPr>
              <w:jc w:val="left"/>
              <w:rPr>
                <w:rFonts w:eastAsia="等线" w:cs="Times New Roman"/>
                <w:color w:val="000000"/>
                <w:sz w:val="20"/>
                <w:szCs w:val="20"/>
              </w:rPr>
            </w:pPr>
            <w:r w:rsidRPr="006D55DC">
              <w:rPr>
                <w:rFonts w:eastAsia="等线" w:cs="Times New Roman"/>
                <w:color w:val="000000"/>
                <w:sz w:val="20"/>
                <w:szCs w:val="20"/>
              </w:rPr>
              <w:t xml:space="preserve">  &gt;0.5, N (%)</w:t>
            </w:r>
          </w:p>
        </w:tc>
        <w:tc>
          <w:tcPr>
            <w:tcW w:w="1560" w:type="dxa"/>
            <w:tcBorders>
              <w:top w:val="nil"/>
              <w:left w:val="nil"/>
              <w:bottom w:val="single" w:sz="4" w:space="0" w:color="auto"/>
              <w:right w:val="nil"/>
            </w:tcBorders>
            <w:shd w:val="clear" w:color="auto" w:fill="auto"/>
            <w:noWrap/>
            <w:vAlign w:val="center"/>
            <w:hideMark/>
          </w:tcPr>
          <w:p w14:paraId="377CA6C5"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2 (1.4)</w:t>
            </w:r>
          </w:p>
        </w:tc>
        <w:tc>
          <w:tcPr>
            <w:tcW w:w="2000" w:type="dxa"/>
            <w:tcBorders>
              <w:top w:val="nil"/>
              <w:left w:val="nil"/>
              <w:bottom w:val="single" w:sz="4" w:space="0" w:color="auto"/>
              <w:right w:val="nil"/>
            </w:tcBorders>
            <w:shd w:val="clear" w:color="auto" w:fill="auto"/>
            <w:noWrap/>
            <w:vAlign w:val="center"/>
            <w:hideMark/>
          </w:tcPr>
          <w:p w14:paraId="4416A982"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 (0.8)</w:t>
            </w:r>
          </w:p>
        </w:tc>
        <w:tc>
          <w:tcPr>
            <w:tcW w:w="1540" w:type="dxa"/>
            <w:tcBorders>
              <w:top w:val="nil"/>
              <w:left w:val="nil"/>
              <w:bottom w:val="single" w:sz="4" w:space="0" w:color="auto"/>
              <w:right w:val="nil"/>
            </w:tcBorders>
            <w:shd w:val="clear" w:color="auto" w:fill="auto"/>
            <w:noWrap/>
            <w:vAlign w:val="center"/>
            <w:hideMark/>
          </w:tcPr>
          <w:p w14:paraId="3471C72E"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1 (4.0)</w:t>
            </w:r>
          </w:p>
        </w:tc>
        <w:tc>
          <w:tcPr>
            <w:tcW w:w="1040" w:type="dxa"/>
            <w:tcBorders>
              <w:top w:val="nil"/>
              <w:left w:val="nil"/>
              <w:bottom w:val="single" w:sz="4" w:space="0" w:color="auto"/>
              <w:right w:val="nil"/>
            </w:tcBorders>
            <w:shd w:val="clear" w:color="auto" w:fill="auto"/>
            <w:noWrap/>
            <w:vAlign w:val="center"/>
            <w:hideMark/>
          </w:tcPr>
          <w:p w14:paraId="0BF2F938" w14:textId="77777777" w:rsidR="006202EB" w:rsidRPr="006D55DC" w:rsidRDefault="006202EB" w:rsidP="006D55DC">
            <w:pPr>
              <w:jc w:val="center"/>
              <w:rPr>
                <w:rFonts w:eastAsia="等线" w:cs="Times New Roman"/>
                <w:color w:val="000000"/>
                <w:sz w:val="20"/>
                <w:szCs w:val="20"/>
              </w:rPr>
            </w:pPr>
            <w:r w:rsidRPr="006D55DC">
              <w:rPr>
                <w:rFonts w:eastAsia="等线" w:cs="Times New Roman"/>
                <w:color w:val="000000"/>
                <w:sz w:val="20"/>
                <w:szCs w:val="20"/>
              </w:rPr>
              <w:t>0.774</w:t>
            </w:r>
          </w:p>
        </w:tc>
      </w:tr>
    </w:tbl>
    <w:p w14:paraId="65D5E306" w14:textId="00668E47" w:rsidR="00332DAE" w:rsidRPr="00996285" w:rsidRDefault="00332DAE" w:rsidP="006D55DC">
      <w:pPr>
        <w:widowControl/>
        <w:spacing w:line="480" w:lineRule="auto"/>
        <w:ind w:rightChars="-297" w:right="-624"/>
        <w:jc w:val="left"/>
        <w:rPr>
          <w:rFonts w:cs="Times New Roman"/>
          <w:bCs/>
          <w:color w:val="000000" w:themeColor="text1"/>
          <w:sz w:val="24"/>
          <w:szCs w:val="24"/>
        </w:rPr>
      </w:pPr>
      <w:r w:rsidRPr="00996285">
        <w:rPr>
          <w:rFonts w:cs="Times New Roman"/>
          <w:bCs/>
          <w:color w:val="000000" w:themeColor="text1"/>
          <w:sz w:val="24"/>
          <w:szCs w:val="24"/>
        </w:rPr>
        <w:t xml:space="preserve">* </w:t>
      </w:r>
      <w:r w:rsidRPr="00996285">
        <w:rPr>
          <w:rFonts w:cs="Times New Roman"/>
          <w:bCs/>
          <w:i/>
          <w:iCs/>
          <w:color w:val="000000" w:themeColor="text1"/>
          <w:sz w:val="24"/>
          <w:szCs w:val="24"/>
        </w:rPr>
        <w:t>P</w:t>
      </w:r>
      <w:r w:rsidRPr="00996285">
        <w:rPr>
          <w:rFonts w:cs="Times New Roman"/>
          <w:bCs/>
          <w:color w:val="000000" w:themeColor="text1"/>
          <w:sz w:val="24"/>
          <w:szCs w:val="24"/>
        </w:rPr>
        <w:t xml:space="preserve"> values were calculated with student</w:t>
      </w:r>
      <w:r w:rsidRPr="00996285">
        <w:rPr>
          <w:rFonts w:cs="Times New Roman"/>
          <w:bCs/>
          <w:i/>
          <w:iCs/>
          <w:color w:val="000000" w:themeColor="text1"/>
          <w:sz w:val="24"/>
          <w:szCs w:val="24"/>
        </w:rPr>
        <w:t xml:space="preserve"> t</w:t>
      </w:r>
      <w:r w:rsidRPr="00996285">
        <w:rPr>
          <w:rFonts w:cs="Times New Roman"/>
          <w:bCs/>
          <w:color w:val="000000" w:themeColor="text1"/>
          <w:sz w:val="24"/>
          <w:szCs w:val="24"/>
        </w:rPr>
        <w:t xml:space="preserve"> test or Chi-squared test.</w:t>
      </w:r>
      <w:r w:rsidR="000245F4" w:rsidRPr="00996285">
        <w:rPr>
          <w:rFonts w:cs="Times New Roman"/>
          <w:bCs/>
          <w:color w:val="000000" w:themeColor="text1"/>
          <w:sz w:val="24"/>
          <w:szCs w:val="24"/>
        </w:rPr>
        <w:t xml:space="preserve"> </w:t>
      </w:r>
      <w:r w:rsidR="00983296" w:rsidRPr="00996285">
        <w:rPr>
          <w:rFonts w:cs="Times New Roman"/>
          <w:bCs/>
          <w:color w:val="000000" w:themeColor="text1"/>
          <w:sz w:val="24"/>
          <w:szCs w:val="24"/>
        </w:rPr>
        <w:t>The missing data was not shown</w:t>
      </w:r>
      <w:r w:rsidR="00983296" w:rsidRPr="00996285">
        <w:rPr>
          <w:rFonts w:cs="Times New Roman" w:hint="eastAsia"/>
          <w:bCs/>
          <w:color w:val="000000" w:themeColor="text1"/>
          <w:sz w:val="24"/>
          <w:szCs w:val="24"/>
        </w:rPr>
        <w:t>.</w:t>
      </w:r>
      <w:r w:rsidR="00983296" w:rsidRPr="00996285">
        <w:rPr>
          <w:rFonts w:cs="Times New Roman"/>
          <w:bCs/>
          <w:color w:val="000000" w:themeColor="text1"/>
          <w:sz w:val="24"/>
          <w:szCs w:val="24"/>
        </w:rPr>
        <w:t xml:space="preserve"> </w:t>
      </w:r>
      <w:r w:rsidR="000245F4" w:rsidRPr="00996285">
        <w:rPr>
          <w:rFonts w:cs="Times New Roman"/>
          <w:bCs/>
          <w:color w:val="000000" w:themeColor="text1"/>
          <w:sz w:val="24"/>
          <w:szCs w:val="24"/>
        </w:rPr>
        <w:t>NA, not available.</w:t>
      </w:r>
    </w:p>
    <w:sectPr w:rsidR="00332DAE" w:rsidRPr="00996285" w:rsidSect="00705D3A">
      <w:footerReference w:type="even" r:id="rId13"/>
      <w:footerReference w:type="default" r:id="rId14"/>
      <w:pgSz w:w="11906" w:h="16838"/>
      <w:pgMar w:top="1440" w:right="1440" w:bottom="1440" w:left="144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A06DAE" w14:textId="77777777" w:rsidR="00407CF2" w:rsidRDefault="00407CF2">
      <w:r>
        <w:separator/>
      </w:r>
    </w:p>
  </w:endnote>
  <w:endnote w:type="continuationSeparator" w:id="0">
    <w:p w14:paraId="7BFB12FB" w14:textId="77777777" w:rsidR="00407CF2" w:rsidRDefault="00407C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TimesNewRoman">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A236EE" w14:textId="33DC149B" w:rsidR="000142B2" w:rsidRDefault="00093EFE" w:rsidP="00DA667F">
    <w:pPr>
      <w:pStyle w:val="a7"/>
      <w:framePr w:wrap="around" w:vAnchor="text" w:hAnchor="margin" w:xAlign="center" w:y="1"/>
      <w:rPr>
        <w:rStyle w:val="af5"/>
      </w:rPr>
    </w:pPr>
    <w:r>
      <w:rPr>
        <w:rStyle w:val="af5"/>
      </w:rPr>
      <w:fldChar w:fldCharType="begin"/>
    </w:r>
    <w:r>
      <w:rPr>
        <w:rStyle w:val="af5"/>
      </w:rPr>
      <w:instrText xml:space="preserve">PAGE  </w:instrText>
    </w:r>
    <w:r>
      <w:rPr>
        <w:rStyle w:val="af5"/>
      </w:rPr>
      <w:fldChar w:fldCharType="separate"/>
    </w:r>
    <w:r w:rsidR="00371B34">
      <w:rPr>
        <w:rStyle w:val="af5"/>
        <w:noProof/>
      </w:rPr>
      <w:t>1</w:t>
    </w:r>
    <w:r>
      <w:rPr>
        <w:rStyle w:val="af5"/>
      </w:rPr>
      <w:fldChar w:fldCharType="end"/>
    </w:r>
  </w:p>
  <w:p w14:paraId="7422163C" w14:textId="77777777" w:rsidR="000142B2" w:rsidRDefault="0000000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1EBC02" w14:textId="77777777" w:rsidR="00DA667F" w:rsidRDefault="00093EFE" w:rsidP="007B59F0">
    <w:pPr>
      <w:pStyle w:val="a7"/>
      <w:framePr w:wrap="around" w:vAnchor="text" w:hAnchor="margin" w:xAlign="center" w:y="1"/>
      <w:rPr>
        <w:rStyle w:val="af5"/>
      </w:rPr>
    </w:pPr>
    <w:r>
      <w:rPr>
        <w:rStyle w:val="af5"/>
      </w:rPr>
      <w:fldChar w:fldCharType="begin"/>
    </w:r>
    <w:r>
      <w:rPr>
        <w:rStyle w:val="af5"/>
      </w:rPr>
      <w:instrText xml:space="preserve">PAGE  </w:instrText>
    </w:r>
    <w:r>
      <w:rPr>
        <w:rStyle w:val="af5"/>
      </w:rPr>
      <w:fldChar w:fldCharType="separate"/>
    </w:r>
    <w:r>
      <w:rPr>
        <w:rStyle w:val="af5"/>
        <w:noProof/>
      </w:rPr>
      <w:t>1</w:t>
    </w:r>
    <w:r>
      <w:rPr>
        <w:rStyle w:val="af5"/>
      </w:rPr>
      <w:fldChar w:fldCharType="end"/>
    </w:r>
  </w:p>
  <w:p w14:paraId="141F7E55" w14:textId="77777777" w:rsidR="000142B2" w:rsidRDefault="0000000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AE69EB" w14:textId="77777777" w:rsidR="00407CF2" w:rsidRDefault="00407CF2">
      <w:r>
        <w:separator/>
      </w:r>
    </w:p>
  </w:footnote>
  <w:footnote w:type="continuationSeparator" w:id="0">
    <w:p w14:paraId="04CE8F92" w14:textId="77777777" w:rsidR="00407CF2" w:rsidRDefault="00407C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635D9B"/>
    <w:multiLevelType w:val="multilevel"/>
    <w:tmpl w:val="A2AE9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44197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DateAndTime/>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rfest2virf2vgerf23p0wefzsx5xvs59f22&quot;&gt;My EndNote Library&lt;record-ids&gt;&lt;item&gt;313&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4&lt;/item&gt;&lt;item&gt;395&lt;/item&gt;&lt;item&gt;396&lt;/item&gt;&lt;item&gt;397&lt;/item&gt;&lt;item&gt;398&lt;/item&gt;&lt;item&gt;399&lt;/item&gt;&lt;item&gt;400&lt;/item&gt;&lt;item&gt;401&lt;/item&gt;&lt;item&gt;403&lt;/item&gt;&lt;item&gt;404&lt;/item&gt;&lt;item&gt;405&lt;/item&gt;&lt;item&gt;406&lt;/item&gt;&lt;item&gt;407&lt;/item&gt;&lt;item&gt;409&lt;/item&gt;&lt;item&gt;410&lt;/item&gt;&lt;item&gt;411&lt;/item&gt;&lt;item&gt;412&lt;/item&gt;&lt;/record-ids&gt;&lt;/item&gt;&lt;/Libraries&gt;"/>
  </w:docVars>
  <w:rsids>
    <w:rsidRoot w:val="008715DE"/>
    <w:rsid w:val="00000043"/>
    <w:rsid w:val="00000E6B"/>
    <w:rsid w:val="00001039"/>
    <w:rsid w:val="00001BB8"/>
    <w:rsid w:val="00001D68"/>
    <w:rsid w:val="00001FFC"/>
    <w:rsid w:val="0000248B"/>
    <w:rsid w:val="00003157"/>
    <w:rsid w:val="00005410"/>
    <w:rsid w:val="0000631F"/>
    <w:rsid w:val="0000652C"/>
    <w:rsid w:val="00006A5D"/>
    <w:rsid w:val="00006F20"/>
    <w:rsid w:val="00007E59"/>
    <w:rsid w:val="000119F4"/>
    <w:rsid w:val="00011CC6"/>
    <w:rsid w:val="0001215A"/>
    <w:rsid w:val="000123C8"/>
    <w:rsid w:val="00013D16"/>
    <w:rsid w:val="000148A8"/>
    <w:rsid w:val="000148DC"/>
    <w:rsid w:val="00015600"/>
    <w:rsid w:val="00015A66"/>
    <w:rsid w:val="000166BC"/>
    <w:rsid w:val="0001681C"/>
    <w:rsid w:val="000172DB"/>
    <w:rsid w:val="00017BF8"/>
    <w:rsid w:val="00017FA5"/>
    <w:rsid w:val="00020150"/>
    <w:rsid w:val="00020731"/>
    <w:rsid w:val="00020819"/>
    <w:rsid w:val="00020C45"/>
    <w:rsid w:val="0002211D"/>
    <w:rsid w:val="000225E9"/>
    <w:rsid w:val="000227B7"/>
    <w:rsid w:val="00022D72"/>
    <w:rsid w:val="000235CE"/>
    <w:rsid w:val="000244EA"/>
    <w:rsid w:val="000245F4"/>
    <w:rsid w:val="0002461C"/>
    <w:rsid w:val="00024DFF"/>
    <w:rsid w:val="00024EB3"/>
    <w:rsid w:val="000253F1"/>
    <w:rsid w:val="00025887"/>
    <w:rsid w:val="00025996"/>
    <w:rsid w:val="00026249"/>
    <w:rsid w:val="00026298"/>
    <w:rsid w:val="00026A83"/>
    <w:rsid w:val="00026CD7"/>
    <w:rsid w:val="00027AB8"/>
    <w:rsid w:val="000303E8"/>
    <w:rsid w:val="00030ED8"/>
    <w:rsid w:val="00031340"/>
    <w:rsid w:val="00031D31"/>
    <w:rsid w:val="00031F9A"/>
    <w:rsid w:val="0003232A"/>
    <w:rsid w:val="000338A8"/>
    <w:rsid w:val="00033A3D"/>
    <w:rsid w:val="00034CE7"/>
    <w:rsid w:val="0003579C"/>
    <w:rsid w:val="00036015"/>
    <w:rsid w:val="00037CC6"/>
    <w:rsid w:val="000406AE"/>
    <w:rsid w:val="00042097"/>
    <w:rsid w:val="00042F25"/>
    <w:rsid w:val="00044AC2"/>
    <w:rsid w:val="00045071"/>
    <w:rsid w:val="00045155"/>
    <w:rsid w:val="000454F3"/>
    <w:rsid w:val="000463C2"/>
    <w:rsid w:val="000463E4"/>
    <w:rsid w:val="00046697"/>
    <w:rsid w:val="000467C8"/>
    <w:rsid w:val="00047216"/>
    <w:rsid w:val="000477FE"/>
    <w:rsid w:val="000478C2"/>
    <w:rsid w:val="000511E4"/>
    <w:rsid w:val="000515CF"/>
    <w:rsid w:val="00051845"/>
    <w:rsid w:val="00051E70"/>
    <w:rsid w:val="00052052"/>
    <w:rsid w:val="00053BA8"/>
    <w:rsid w:val="00054324"/>
    <w:rsid w:val="00054824"/>
    <w:rsid w:val="00055D91"/>
    <w:rsid w:val="00056122"/>
    <w:rsid w:val="00056F12"/>
    <w:rsid w:val="00060838"/>
    <w:rsid w:val="0006111A"/>
    <w:rsid w:val="000622B3"/>
    <w:rsid w:val="00062BBB"/>
    <w:rsid w:val="0006309D"/>
    <w:rsid w:val="00063380"/>
    <w:rsid w:val="000636C2"/>
    <w:rsid w:val="00063BAA"/>
    <w:rsid w:val="00063CD7"/>
    <w:rsid w:val="00063DF0"/>
    <w:rsid w:val="0006459A"/>
    <w:rsid w:val="000646CF"/>
    <w:rsid w:val="00064A6E"/>
    <w:rsid w:val="00064D50"/>
    <w:rsid w:val="00064E08"/>
    <w:rsid w:val="00065005"/>
    <w:rsid w:val="00065312"/>
    <w:rsid w:val="000654CE"/>
    <w:rsid w:val="0006555C"/>
    <w:rsid w:val="00065791"/>
    <w:rsid w:val="00065B13"/>
    <w:rsid w:val="00065E40"/>
    <w:rsid w:val="00066603"/>
    <w:rsid w:val="000666F5"/>
    <w:rsid w:val="00066976"/>
    <w:rsid w:val="000669D0"/>
    <w:rsid w:val="00066DAB"/>
    <w:rsid w:val="00067794"/>
    <w:rsid w:val="000702A0"/>
    <w:rsid w:val="00070E6D"/>
    <w:rsid w:val="000712EF"/>
    <w:rsid w:val="00071D90"/>
    <w:rsid w:val="000725A2"/>
    <w:rsid w:val="0007279E"/>
    <w:rsid w:val="00072DFC"/>
    <w:rsid w:val="00074A75"/>
    <w:rsid w:val="00074E85"/>
    <w:rsid w:val="0007542C"/>
    <w:rsid w:val="000758A2"/>
    <w:rsid w:val="00075E51"/>
    <w:rsid w:val="000763B2"/>
    <w:rsid w:val="0007658D"/>
    <w:rsid w:val="00076CC8"/>
    <w:rsid w:val="00077BED"/>
    <w:rsid w:val="000802F4"/>
    <w:rsid w:val="00080A26"/>
    <w:rsid w:val="00081240"/>
    <w:rsid w:val="00082AE3"/>
    <w:rsid w:val="00083EAA"/>
    <w:rsid w:val="00084397"/>
    <w:rsid w:val="000853E6"/>
    <w:rsid w:val="000856F6"/>
    <w:rsid w:val="0008593C"/>
    <w:rsid w:val="00085B49"/>
    <w:rsid w:val="00085F26"/>
    <w:rsid w:val="00086B94"/>
    <w:rsid w:val="00086D18"/>
    <w:rsid w:val="00090050"/>
    <w:rsid w:val="0009020D"/>
    <w:rsid w:val="000903E9"/>
    <w:rsid w:val="00090721"/>
    <w:rsid w:val="000910E0"/>
    <w:rsid w:val="000913A2"/>
    <w:rsid w:val="00091B27"/>
    <w:rsid w:val="00091F3D"/>
    <w:rsid w:val="00091F55"/>
    <w:rsid w:val="00091FDB"/>
    <w:rsid w:val="00092415"/>
    <w:rsid w:val="000929FE"/>
    <w:rsid w:val="00093042"/>
    <w:rsid w:val="00093943"/>
    <w:rsid w:val="00093B8E"/>
    <w:rsid w:val="00093EFE"/>
    <w:rsid w:val="00095142"/>
    <w:rsid w:val="000951DB"/>
    <w:rsid w:val="000957D2"/>
    <w:rsid w:val="00096092"/>
    <w:rsid w:val="00096572"/>
    <w:rsid w:val="00096626"/>
    <w:rsid w:val="0009669C"/>
    <w:rsid w:val="000967D7"/>
    <w:rsid w:val="00096B0A"/>
    <w:rsid w:val="000979EB"/>
    <w:rsid w:val="000A03C0"/>
    <w:rsid w:val="000A0914"/>
    <w:rsid w:val="000A1012"/>
    <w:rsid w:val="000A1801"/>
    <w:rsid w:val="000A19ED"/>
    <w:rsid w:val="000A2895"/>
    <w:rsid w:val="000A29D5"/>
    <w:rsid w:val="000A2AE1"/>
    <w:rsid w:val="000A326C"/>
    <w:rsid w:val="000A3272"/>
    <w:rsid w:val="000A44F7"/>
    <w:rsid w:val="000A474D"/>
    <w:rsid w:val="000A65F7"/>
    <w:rsid w:val="000A693E"/>
    <w:rsid w:val="000A6981"/>
    <w:rsid w:val="000A749D"/>
    <w:rsid w:val="000B0633"/>
    <w:rsid w:val="000B0836"/>
    <w:rsid w:val="000B1277"/>
    <w:rsid w:val="000B16F3"/>
    <w:rsid w:val="000B206F"/>
    <w:rsid w:val="000B3036"/>
    <w:rsid w:val="000B30FB"/>
    <w:rsid w:val="000B375D"/>
    <w:rsid w:val="000B4D49"/>
    <w:rsid w:val="000B51E2"/>
    <w:rsid w:val="000B55C0"/>
    <w:rsid w:val="000B56CF"/>
    <w:rsid w:val="000B5C51"/>
    <w:rsid w:val="000B74F6"/>
    <w:rsid w:val="000B7FA3"/>
    <w:rsid w:val="000C043C"/>
    <w:rsid w:val="000C07A0"/>
    <w:rsid w:val="000C0ACE"/>
    <w:rsid w:val="000C0B7D"/>
    <w:rsid w:val="000C0F04"/>
    <w:rsid w:val="000C20A8"/>
    <w:rsid w:val="000C246C"/>
    <w:rsid w:val="000C2DC6"/>
    <w:rsid w:val="000C2E77"/>
    <w:rsid w:val="000C3202"/>
    <w:rsid w:val="000C35D5"/>
    <w:rsid w:val="000C36E6"/>
    <w:rsid w:val="000C3BE2"/>
    <w:rsid w:val="000C3DAC"/>
    <w:rsid w:val="000C43FF"/>
    <w:rsid w:val="000C554C"/>
    <w:rsid w:val="000C5FE8"/>
    <w:rsid w:val="000C6A1F"/>
    <w:rsid w:val="000C6E8A"/>
    <w:rsid w:val="000C73CE"/>
    <w:rsid w:val="000C76EA"/>
    <w:rsid w:val="000C7B79"/>
    <w:rsid w:val="000D0183"/>
    <w:rsid w:val="000D091B"/>
    <w:rsid w:val="000D0AE6"/>
    <w:rsid w:val="000D12EF"/>
    <w:rsid w:val="000D147D"/>
    <w:rsid w:val="000D1FD4"/>
    <w:rsid w:val="000D206F"/>
    <w:rsid w:val="000D293A"/>
    <w:rsid w:val="000D382A"/>
    <w:rsid w:val="000D49CE"/>
    <w:rsid w:val="000D52B1"/>
    <w:rsid w:val="000D540B"/>
    <w:rsid w:val="000D5A3E"/>
    <w:rsid w:val="000D5A5B"/>
    <w:rsid w:val="000D5B76"/>
    <w:rsid w:val="000D5F00"/>
    <w:rsid w:val="000D6446"/>
    <w:rsid w:val="000D7574"/>
    <w:rsid w:val="000E07B2"/>
    <w:rsid w:val="000E1CAA"/>
    <w:rsid w:val="000E1EF7"/>
    <w:rsid w:val="000E1FE8"/>
    <w:rsid w:val="000E2407"/>
    <w:rsid w:val="000E2B46"/>
    <w:rsid w:val="000E2F9D"/>
    <w:rsid w:val="000E35EF"/>
    <w:rsid w:val="000E3EC4"/>
    <w:rsid w:val="000E40B1"/>
    <w:rsid w:val="000E4203"/>
    <w:rsid w:val="000E453E"/>
    <w:rsid w:val="000E4579"/>
    <w:rsid w:val="000E609C"/>
    <w:rsid w:val="000E651C"/>
    <w:rsid w:val="000E65BC"/>
    <w:rsid w:val="000E704A"/>
    <w:rsid w:val="000E74C9"/>
    <w:rsid w:val="000E77BE"/>
    <w:rsid w:val="000E7875"/>
    <w:rsid w:val="000E7CCF"/>
    <w:rsid w:val="000E7FA1"/>
    <w:rsid w:val="000F03CB"/>
    <w:rsid w:val="000F1B4A"/>
    <w:rsid w:val="000F1C52"/>
    <w:rsid w:val="000F1FD0"/>
    <w:rsid w:val="000F2089"/>
    <w:rsid w:val="000F2250"/>
    <w:rsid w:val="000F25E6"/>
    <w:rsid w:val="000F27DD"/>
    <w:rsid w:val="000F2A1F"/>
    <w:rsid w:val="000F37AD"/>
    <w:rsid w:val="000F435F"/>
    <w:rsid w:val="000F438E"/>
    <w:rsid w:val="000F47E2"/>
    <w:rsid w:val="000F568B"/>
    <w:rsid w:val="000F56BE"/>
    <w:rsid w:val="000F669C"/>
    <w:rsid w:val="000F6766"/>
    <w:rsid w:val="000F67B4"/>
    <w:rsid w:val="000F6DC5"/>
    <w:rsid w:val="000F6E28"/>
    <w:rsid w:val="000F6FF4"/>
    <w:rsid w:val="000F771F"/>
    <w:rsid w:val="001003D3"/>
    <w:rsid w:val="001008A5"/>
    <w:rsid w:val="00100DDF"/>
    <w:rsid w:val="00100F3A"/>
    <w:rsid w:val="00101B7D"/>
    <w:rsid w:val="00101BB2"/>
    <w:rsid w:val="00101BD6"/>
    <w:rsid w:val="0010257A"/>
    <w:rsid w:val="00102CE8"/>
    <w:rsid w:val="00103C20"/>
    <w:rsid w:val="001046C1"/>
    <w:rsid w:val="001069C9"/>
    <w:rsid w:val="00106E38"/>
    <w:rsid w:val="001079E6"/>
    <w:rsid w:val="001112BC"/>
    <w:rsid w:val="0011146A"/>
    <w:rsid w:val="0011156C"/>
    <w:rsid w:val="00111E03"/>
    <w:rsid w:val="00112940"/>
    <w:rsid w:val="001129CA"/>
    <w:rsid w:val="00113645"/>
    <w:rsid w:val="001146DB"/>
    <w:rsid w:val="0011489A"/>
    <w:rsid w:val="00114B42"/>
    <w:rsid w:val="0011579E"/>
    <w:rsid w:val="0011594A"/>
    <w:rsid w:val="00115C82"/>
    <w:rsid w:val="001165F9"/>
    <w:rsid w:val="00116735"/>
    <w:rsid w:val="00116D18"/>
    <w:rsid w:val="00117D19"/>
    <w:rsid w:val="00120192"/>
    <w:rsid w:val="00121343"/>
    <w:rsid w:val="00121B73"/>
    <w:rsid w:val="00121FB8"/>
    <w:rsid w:val="0012227D"/>
    <w:rsid w:val="001222C7"/>
    <w:rsid w:val="0012266A"/>
    <w:rsid w:val="001226B6"/>
    <w:rsid w:val="00122C5C"/>
    <w:rsid w:val="0012316F"/>
    <w:rsid w:val="00123605"/>
    <w:rsid w:val="00123A0B"/>
    <w:rsid w:val="00123A95"/>
    <w:rsid w:val="00125341"/>
    <w:rsid w:val="00126BDB"/>
    <w:rsid w:val="0012798C"/>
    <w:rsid w:val="00130009"/>
    <w:rsid w:val="00130304"/>
    <w:rsid w:val="0013039D"/>
    <w:rsid w:val="00130543"/>
    <w:rsid w:val="00130969"/>
    <w:rsid w:val="00131128"/>
    <w:rsid w:val="0013237C"/>
    <w:rsid w:val="00132481"/>
    <w:rsid w:val="00132695"/>
    <w:rsid w:val="00134173"/>
    <w:rsid w:val="0013480C"/>
    <w:rsid w:val="001348C4"/>
    <w:rsid w:val="00135033"/>
    <w:rsid w:val="001350C0"/>
    <w:rsid w:val="00135689"/>
    <w:rsid w:val="00135BE2"/>
    <w:rsid w:val="00135D47"/>
    <w:rsid w:val="00135E72"/>
    <w:rsid w:val="001365C7"/>
    <w:rsid w:val="00136680"/>
    <w:rsid w:val="00137A21"/>
    <w:rsid w:val="00137B25"/>
    <w:rsid w:val="0014043E"/>
    <w:rsid w:val="00140AA1"/>
    <w:rsid w:val="00140FBC"/>
    <w:rsid w:val="00141B1E"/>
    <w:rsid w:val="001421B3"/>
    <w:rsid w:val="0014265E"/>
    <w:rsid w:val="001436D5"/>
    <w:rsid w:val="00143FBA"/>
    <w:rsid w:val="001442A9"/>
    <w:rsid w:val="00144A74"/>
    <w:rsid w:val="00144F58"/>
    <w:rsid w:val="001451BF"/>
    <w:rsid w:val="0014532F"/>
    <w:rsid w:val="00145843"/>
    <w:rsid w:val="001462D0"/>
    <w:rsid w:val="0014670C"/>
    <w:rsid w:val="0014716C"/>
    <w:rsid w:val="001472AD"/>
    <w:rsid w:val="00147883"/>
    <w:rsid w:val="00150F23"/>
    <w:rsid w:val="0015151C"/>
    <w:rsid w:val="00151B73"/>
    <w:rsid w:val="00151D20"/>
    <w:rsid w:val="00152024"/>
    <w:rsid w:val="001528EE"/>
    <w:rsid w:val="00153486"/>
    <w:rsid w:val="00153DE2"/>
    <w:rsid w:val="0015507F"/>
    <w:rsid w:val="00155132"/>
    <w:rsid w:val="001554C0"/>
    <w:rsid w:val="00155A3D"/>
    <w:rsid w:val="00155A7F"/>
    <w:rsid w:val="00155AFF"/>
    <w:rsid w:val="00155F1F"/>
    <w:rsid w:val="0015606C"/>
    <w:rsid w:val="00156971"/>
    <w:rsid w:val="00156D08"/>
    <w:rsid w:val="00156D0E"/>
    <w:rsid w:val="00157B0E"/>
    <w:rsid w:val="00157EF5"/>
    <w:rsid w:val="00157F2F"/>
    <w:rsid w:val="001610EA"/>
    <w:rsid w:val="0016121E"/>
    <w:rsid w:val="00162882"/>
    <w:rsid w:val="00163976"/>
    <w:rsid w:val="00163A61"/>
    <w:rsid w:val="00163B6B"/>
    <w:rsid w:val="00164D11"/>
    <w:rsid w:val="00164E0D"/>
    <w:rsid w:val="001652D1"/>
    <w:rsid w:val="00165DC7"/>
    <w:rsid w:val="001666F5"/>
    <w:rsid w:val="00167897"/>
    <w:rsid w:val="00167B3C"/>
    <w:rsid w:val="00167B4C"/>
    <w:rsid w:val="001702FF"/>
    <w:rsid w:val="001706A7"/>
    <w:rsid w:val="00170C60"/>
    <w:rsid w:val="00170F75"/>
    <w:rsid w:val="00170FA9"/>
    <w:rsid w:val="00171276"/>
    <w:rsid w:val="00171D92"/>
    <w:rsid w:val="00172081"/>
    <w:rsid w:val="00172437"/>
    <w:rsid w:val="0017368E"/>
    <w:rsid w:val="00173E69"/>
    <w:rsid w:val="00173FE1"/>
    <w:rsid w:val="00174160"/>
    <w:rsid w:val="00174EB7"/>
    <w:rsid w:val="00175930"/>
    <w:rsid w:val="00176AD9"/>
    <w:rsid w:val="00176DC3"/>
    <w:rsid w:val="0017761B"/>
    <w:rsid w:val="00180065"/>
    <w:rsid w:val="00182143"/>
    <w:rsid w:val="00182814"/>
    <w:rsid w:val="00183C2F"/>
    <w:rsid w:val="001841ED"/>
    <w:rsid w:val="00184662"/>
    <w:rsid w:val="0018486F"/>
    <w:rsid w:val="0018519A"/>
    <w:rsid w:val="001858F8"/>
    <w:rsid w:val="00185C4C"/>
    <w:rsid w:val="00185FD5"/>
    <w:rsid w:val="0018621B"/>
    <w:rsid w:val="00186F79"/>
    <w:rsid w:val="001877E8"/>
    <w:rsid w:val="00187CF0"/>
    <w:rsid w:val="00187D5A"/>
    <w:rsid w:val="0019118D"/>
    <w:rsid w:val="00191CC3"/>
    <w:rsid w:val="00191F5C"/>
    <w:rsid w:val="00192146"/>
    <w:rsid w:val="00192F32"/>
    <w:rsid w:val="001931F9"/>
    <w:rsid w:val="00194C3D"/>
    <w:rsid w:val="00194DAB"/>
    <w:rsid w:val="00194F66"/>
    <w:rsid w:val="00195499"/>
    <w:rsid w:val="00195695"/>
    <w:rsid w:val="00195BBC"/>
    <w:rsid w:val="00196AB5"/>
    <w:rsid w:val="00196F00"/>
    <w:rsid w:val="00197974"/>
    <w:rsid w:val="00197E00"/>
    <w:rsid w:val="00197EBB"/>
    <w:rsid w:val="001A0338"/>
    <w:rsid w:val="001A0380"/>
    <w:rsid w:val="001A0523"/>
    <w:rsid w:val="001A0886"/>
    <w:rsid w:val="001A1506"/>
    <w:rsid w:val="001A1BED"/>
    <w:rsid w:val="001A21B7"/>
    <w:rsid w:val="001A2477"/>
    <w:rsid w:val="001A2C15"/>
    <w:rsid w:val="001A3342"/>
    <w:rsid w:val="001A4259"/>
    <w:rsid w:val="001A4260"/>
    <w:rsid w:val="001A438A"/>
    <w:rsid w:val="001A4AF5"/>
    <w:rsid w:val="001A4F02"/>
    <w:rsid w:val="001A5657"/>
    <w:rsid w:val="001A5803"/>
    <w:rsid w:val="001A6BDE"/>
    <w:rsid w:val="001A7136"/>
    <w:rsid w:val="001A7286"/>
    <w:rsid w:val="001A7C94"/>
    <w:rsid w:val="001B0897"/>
    <w:rsid w:val="001B0B19"/>
    <w:rsid w:val="001B0BA9"/>
    <w:rsid w:val="001B1494"/>
    <w:rsid w:val="001B1C92"/>
    <w:rsid w:val="001B26F8"/>
    <w:rsid w:val="001B2BAF"/>
    <w:rsid w:val="001B3497"/>
    <w:rsid w:val="001B367A"/>
    <w:rsid w:val="001B3863"/>
    <w:rsid w:val="001B4014"/>
    <w:rsid w:val="001B4654"/>
    <w:rsid w:val="001B46BB"/>
    <w:rsid w:val="001B4A17"/>
    <w:rsid w:val="001B4A62"/>
    <w:rsid w:val="001B4D1E"/>
    <w:rsid w:val="001B4DCB"/>
    <w:rsid w:val="001B4E00"/>
    <w:rsid w:val="001B512C"/>
    <w:rsid w:val="001B51F6"/>
    <w:rsid w:val="001B5872"/>
    <w:rsid w:val="001B5938"/>
    <w:rsid w:val="001B5EC4"/>
    <w:rsid w:val="001B6634"/>
    <w:rsid w:val="001B6AC6"/>
    <w:rsid w:val="001B70DA"/>
    <w:rsid w:val="001B725E"/>
    <w:rsid w:val="001B7E8F"/>
    <w:rsid w:val="001B7FF9"/>
    <w:rsid w:val="001C0142"/>
    <w:rsid w:val="001C0471"/>
    <w:rsid w:val="001C0AD8"/>
    <w:rsid w:val="001C1EEE"/>
    <w:rsid w:val="001C1F18"/>
    <w:rsid w:val="001C242E"/>
    <w:rsid w:val="001C25ED"/>
    <w:rsid w:val="001C2E6A"/>
    <w:rsid w:val="001C4462"/>
    <w:rsid w:val="001C47AC"/>
    <w:rsid w:val="001C49E3"/>
    <w:rsid w:val="001C4C67"/>
    <w:rsid w:val="001C50B8"/>
    <w:rsid w:val="001C5195"/>
    <w:rsid w:val="001C52FB"/>
    <w:rsid w:val="001C5697"/>
    <w:rsid w:val="001C5D0E"/>
    <w:rsid w:val="001C6108"/>
    <w:rsid w:val="001C66EB"/>
    <w:rsid w:val="001C6A56"/>
    <w:rsid w:val="001C6C54"/>
    <w:rsid w:val="001C7357"/>
    <w:rsid w:val="001C7CA8"/>
    <w:rsid w:val="001C7FEA"/>
    <w:rsid w:val="001D070F"/>
    <w:rsid w:val="001D071C"/>
    <w:rsid w:val="001D0BE7"/>
    <w:rsid w:val="001D10B5"/>
    <w:rsid w:val="001D210E"/>
    <w:rsid w:val="001D2631"/>
    <w:rsid w:val="001D2766"/>
    <w:rsid w:val="001D2BE0"/>
    <w:rsid w:val="001D341E"/>
    <w:rsid w:val="001D34EB"/>
    <w:rsid w:val="001D3657"/>
    <w:rsid w:val="001D385A"/>
    <w:rsid w:val="001D3BA8"/>
    <w:rsid w:val="001D518B"/>
    <w:rsid w:val="001D587E"/>
    <w:rsid w:val="001D5A38"/>
    <w:rsid w:val="001D5C14"/>
    <w:rsid w:val="001D62E9"/>
    <w:rsid w:val="001D6A04"/>
    <w:rsid w:val="001D6BA2"/>
    <w:rsid w:val="001D6C7B"/>
    <w:rsid w:val="001D6E7E"/>
    <w:rsid w:val="001D6F73"/>
    <w:rsid w:val="001D71A1"/>
    <w:rsid w:val="001E0F4C"/>
    <w:rsid w:val="001E1131"/>
    <w:rsid w:val="001E19F1"/>
    <w:rsid w:val="001E1C2B"/>
    <w:rsid w:val="001E1C62"/>
    <w:rsid w:val="001E21B0"/>
    <w:rsid w:val="001E2D05"/>
    <w:rsid w:val="001E3350"/>
    <w:rsid w:val="001E3718"/>
    <w:rsid w:val="001E4774"/>
    <w:rsid w:val="001E4EE8"/>
    <w:rsid w:val="001E512E"/>
    <w:rsid w:val="001E5A9C"/>
    <w:rsid w:val="001E621D"/>
    <w:rsid w:val="001E6429"/>
    <w:rsid w:val="001E77EB"/>
    <w:rsid w:val="001E79D1"/>
    <w:rsid w:val="001F0159"/>
    <w:rsid w:val="001F02F4"/>
    <w:rsid w:val="001F0B65"/>
    <w:rsid w:val="001F165B"/>
    <w:rsid w:val="001F24D3"/>
    <w:rsid w:val="001F2EC0"/>
    <w:rsid w:val="001F380E"/>
    <w:rsid w:val="001F4347"/>
    <w:rsid w:val="001F4A95"/>
    <w:rsid w:val="001F4D27"/>
    <w:rsid w:val="001F4D54"/>
    <w:rsid w:val="001F4E41"/>
    <w:rsid w:val="001F50A0"/>
    <w:rsid w:val="001F5232"/>
    <w:rsid w:val="001F5495"/>
    <w:rsid w:val="001F621D"/>
    <w:rsid w:val="001F70F0"/>
    <w:rsid w:val="001F74A4"/>
    <w:rsid w:val="001F75D7"/>
    <w:rsid w:val="00200030"/>
    <w:rsid w:val="002003DA"/>
    <w:rsid w:val="00200CF8"/>
    <w:rsid w:val="0020122D"/>
    <w:rsid w:val="00201713"/>
    <w:rsid w:val="00201900"/>
    <w:rsid w:val="00201E85"/>
    <w:rsid w:val="00201F69"/>
    <w:rsid w:val="002020ED"/>
    <w:rsid w:val="00202FD8"/>
    <w:rsid w:val="00204559"/>
    <w:rsid w:val="00204B53"/>
    <w:rsid w:val="00204B73"/>
    <w:rsid w:val="00204E67"/>
    <w:rsid w:val="0020580F"/>
    <w:rsid w:val="00205F87"/>
    <w:rsid w:val="00206151"/>
    <w:rsid w:val="0020798A"/>
    <w:rsid w:val="00207C83"/>
    <w:rsid w:val="00210DE2"/>
    <w:rsid w:val="0021122D"/>
    <w:rsid w:val="0021138E"/>
    <w:rsid w:val="00211E3C"/>
    <w:rsid w:val="002129AE"/>
    <w:rsid w:val="00212D7B"/>
    <w:rsid w:val="00213248"/>
    <w:rsid w:val="00213CBE"/>
    <w:rsid w:val="002140CE"/>
    <w:rsid w:val="00215E77"/>
    <w:rsid w:val="002169F3"/>
    <w:rsid w:val="00216E58"/>
    <w:rsid w:val="00217153"/>
    <w:rsid w:val="002210AF"/>
    <w:rsid w:val="00221255"/>
    <w:rsid w:val="00221AEB"/>
    <w:rsid w:val="00221E58"/>
    <w:rsid w:val="00221F48"/>
    <w:rsid w:val="00222325"/>
    <w:rsid w:val="00222862"/>
    <w:rsid w:val="00223597"/>
    <w:rsid w:val="00223925"/>
    <w:rsid w:val="00224449"/>
    <w:rsid w:val="002250A4"/>
    <w:rsid w:val="00225F36"/>
    <w:rsid w:val="002263FA"/>
    <w:rsid w:val="00226786"/>
    <w:rsid w:val="00227DAA"/>
    <w:rsid w:val="0023007B"/>
    <w:rsid w:val="0023053D"/>
    <w:rsid w:val="002305AC"/>
    <w:rsid w:val="00230A1F"/>
    <w:rsid w:val="0023159F"/>
    <w:rsid w:val="00231D35"/>
    <w:rsid w:val="00233826"/>
    <w:rsid w:val="00233C08"/>
    <w:rsid w:val="0023416D"/>
    <w:rsid w:val="002343D3"/>
    <w:rsid w:val="002349B1"/>
    <w:rsid w:val="00234AF7"/>
    <w:rsid w:val="002363DC"/>
    <w:rsid w:val="00236650"/>
    <w:rsid w:val="00237705"/>
    <w:rsid w:val="0023790A"/>
    <w:rsid w:val="00237C26"/>
    <w:rsid w:val="002403F1"/>
    <w:rsid w:val="00240B89"/>
    <w:rsid w:val="00240BAB"/>
    <w:rsid w:val="00240D28"/>
    <w:rsid w:val="00240ECC"/>
    <w:rsid w:val="0024131E"/>
    <w:rsid w:val="00241B4D"/>
    <w:rsid w:val="002425BA"/>
    <w:rsid w:val="00242A2B"/>
    <w:rsid w:val="00242A3D"/>
    <w:rsid w:val="00242A8A"/>
    <w:rsid w:val="00243313"/>
    <w:rsid w:val="00243510"/>
    <w:rsid w:val="002438CD"/>
    <w:rsid w:val="00243C3E"/>
    <w:rsid w:val="00244000"/>
    <w:rsid w:val="00244B42"/>
    <w:rsid w:val="00245600"/>
    <w:rsid w:val="002458C3"/>
    <w:rsid w:val="0024624B"/>
    <w:rsid w:val="00246B5D"/>
    <w:rsid w:val="00246D11"/>
    <w:rsid w:val="00247863"/>
    <w:rsid w:val="00247D5D"/>
    <w:rsid w:val="0025105F"/>
    <w:rsid w:val="0025152B"/>
    <w:rsid w:val="00252662"/>
    <w:rsid w:val="00253B19"/>
    <w:rsid w:val="00253F0C"/>
    <w:rsid w:val="0025426B"/>
    <w:rsid w:val="002548AC"/>
    <w:rsid w:val="00254D61"/>
    <w:rsid w:val="00254E40"/>
    <w:rsid w:val="00255919"/>
    <w:rsid w:val="00255BDD"/>
    <w:rsid w:val="002560ED"/>
    <w:rsid w:val="00256164"/>
    <w:rsid w:val="00256222"/>
    <w:rsid w:val="00257012"/>
    <w:rsid w:val="00257019"/>
    <w:rsid w:val="0025744F"/>
    <w:rsid w:val="00257826"/>
    <w:rsid w:val="00257D91"/>
    <w:rsid w:val="00260717"/>
    <w:rsid w:val="002609D7"/>
    <w:rsid w:val="00260A75"/>
    <w:rsid w:val="00260B63"/>
    <w:rsid w:val="0026128E"/>
    <w:rsid w:val="00261884"/>
    <w:rsid w:val="00262153"/>
    <w:rsid w:val="00264EB8"/>
    <w:rsid w:val="00265005"/>
    <w:rsid w:val="00266216"/>
    <w:rsid w:val="00266B4B"/>
    <w:rsid w:val="00266EA3"/>
    <w:rsid w:val="002670B5"/>
    <w:rsid w:val="002671C2"/>
    <w:rsid w:val="00267209"/>
    <w:rsid w:val="0026731D"/>
    <w:rsid w:val="002679AD"/>
    <w:rsid w:val="002703A7"/>
    <w:rsid w:val="0027072B"/>
    <w:rsid w:val="00270EA9"/>
    <w:rsid w:val="00271925"/>
    <w:rsid w:val="00271ADC"/>
    <w:rsid w:val="002722F5"/>
    <w:rsid w:val="00272B65"/>
    <w:rsid w:val="0027365D"/>
    <w:rsid w:val="00273DD9"/>
    <w:rsid w:val="00273EA9"/>
    <w:rsid w:val="002741B1"/>
    <w:rsid w:val="0027443B"/>
    <w:rsid w:val="002748EE"/>
    <w:rsid w:val="002752EE"/>
    <w:rsid w:val="002754D8"/>
    <w:rsid w:val="00276318"/>
    <w:rsid w:val="00276420"/>
    <w:rsid w:val="00276958"/>
    <w:rsid w:val="00276AF7"/>
    <w:rsid w:val="002770FD"/>
    <w:rsid w:val="00277282"/>
    <w:rsid w:val="0027728E"/>
    <w:rsid w:val="002774A4"/>
    <w:rsid w:val="00277E63"/>
    <w:rsid w:val="00280393"/>
    <w:rsid w:val="002803DC"/>
    <w:rsid w:val="00280601"/>
    <w:rsid w:val="002812FC"/>
    <w:rsid w:val="00281352"/>
    <w:rsid w:val="00281356"/>
    <w:rsid w:val="0028155E"/>
    <w:rsid w:val="0028203E"/>
    <w:rsid w:val="002849C9"/>
    <w:rsid w:val="00285A32"/>
    <w:rsid w:val="00286510"/>
    <w:rsid w:val="002866DB"/>
    <w:rsid w:val="002867E5"/>
    <w:rsid w:val="0028771F"/>
    <w:rsid w:val="0029055E"/>
    <w:rsid w:val="00290F39"/>
    <w:rsid w:val="0029174D"/>
    <w:rsid w:val="00291A1D"/>
    <w:rsid w:val="00291A71"/>
    <w:rsid w:val="00292EA9"/>
    <w:rsid w:val="00293784"/>
    <w:rsid w:val="0029499F"/>
    <w:rsid w:val="00295070"/>
    <w:rsid w:val="0029542B"/>
    <w:rsid w:val="002957D3"/>
    <w:rsid w:val="00295A8D"/>
    <w:rsid w:val="00296169"/>
    <w:rsid w:val="00296BDA"/>
    <w:rsid w:val="00296CB2"/>
    <w:rsid w:val="00297421"/>
    <w:rsid w:val="002A0506"/>
    <w:rsid w:val="002A07A7"/>
    <w:rsid w:val="002A0A6C"/>
    <w:rsid w:val="002A1123"/>
    <w:rsid w:val="002A3759"/>
    <w:rsid w:val="002A3AAF"/>
    <w:rsid w:val="002A3EE5"/>
    <w:rsid w:val="002A400E"/>
    <w:rsid w:val="002A45B7"/>
    <w:rsid w:val="002A47B4"/>
    <w:rsid w:val="002A4B3F"/>
    <w:rsid w:val="002A5D4C"/>
    <w:rsid w:val="002A6A9B"/>
    <w:rsid w:val="002A7004"/>
    <w:rsid w:val="002A739F"/>
    <w:rsid w:val="002A7856"/>
    <w:rsid w:val="002A7DFC"/>
    <w:rsid w:val="002A7F5B"/>
    <w:rsid w:val="002B0016"/>
    <w:rsid w:val="002B3163"/>
    <w:rsid w:val="002B31A5"/>
    <w:rsid w:val="002B3962"/>
    <w:rsid w:val="002B399D"/>
    <w:rsid w:val="002B430E"/>
    <w:rsid w:val="002B4E87"/>
    <w:rsid w:val="002B511F"/>
    <w:rsid w:val="002B5951"/>
    <w:rsid w:val="002B607D"/>
    <w:rsid w:val="002B6981"/>
    <w:rsid w:val="002B7B89"/>
    <w:rsid w:val="002B7C40"/>
    <w:rsid w:val="002C06DB"/>
    <w:rsid w:val="002C0A09"/>
    <w:rsid w:val="002C1CE3"/>
    <w:rsid w:val="002C3CDD"/>
    <w:rsid w:val="002C4CE1"/>
    <w:rsid w:val="002C54FF"/>
    <w:rsid w:val="002C5D67"/>
    <w:rsid w:val="002C63B2"/>
    <w:rsid w:val="002C7047"/>
    <w:rsid w:val="002C7272"/>
    <w:rsid w:val="002C7627"/>
    <w:rsid w:val="002D00B2"/>
    <w:rsid w:val="002D073B"/>
    <w:rsid w:val="002D0C54"/>
    <w:rsid w:val="002D16BD"/>
    <w:rsid w:val="002D1FC5"/>
    <w:rsid w:val="002D25B7"/>
    <w:rsid w:val="002D25D4"/>
    <w:rsid w:val="002D32DF"/>
    <w:rsid w:val="002D376A"/>
    <w:rsid w:val="002D3B90"/>
    <w:rsid w:val="002D508A"/>
    <w:rsid w:val="002D5273"/>
    <w:rsid w:val="002D5A80"/>
    <w:rsid w:val="002D70E1"/>
    <w:rsid w:val="002D73A3"/>
    <w:rsid w:val="002E010E"/>
    <w:rsid w:val="002E02D4"/>
    <w:rsid w:val="002E0439"/>
    <w:rsid w:val="002E044B"/>
    <w:rsid w:val="002E08D6"/>
    <w:rsid w:val="002E2558"/>
    <w:rsid w:val="002E31F4"/>
    <w:rsid w:val="002E350D"/>
    <w:rsid w:val="002E461D"/>
    <w:rsid w:val="002E493B"/>
    <w:rsid w:val="002E54A9"/>
    <w:rsid w:val="002E54CE"/>
    <w:rsid w:val="002E6121"/>
    <w:rsid w:val="002E6D3B"/>
    <w:rsid w:val="002E6EDC"/>
    <w:rsid w:val="002E7124"/>
    <w:rsid w:val="002E7551"/>
    <w:rsid w:val="002E7643"/>
    <w:rsid w:val="002E79DC"/>
    <w:rsid w:val="002E7DFC"/>
    <w:rsid w:val="002F01B9"/>
    <w:rsid w:val="002F05B8"/>
    <w:rsid w:val="002F0654"/>
    <w:rsid w:val="002F079B"/>
    <w:rsid w:val="002F098B"/>
    <w:rsid w:val="002F0E85"/>
    <w:rsid w:val="002F111F"/>
    <w:rsid w:val="002F17AA"/>
    <w:rsid w:val="002F19C4"/>
    <w:rsid w:val="002F2E9E"/>
    <w:rsid w:val="002F4454"/>
    <w:rsid w:val="002F5263"/>
    <w:rsid w:val="002F5ADD"/>
    <w:rsid w:val="002F6486"/>
    <w:rsid w:val="002F66F1"/>
    <w:rsid w:val="002F69D4"/>
    <w:rsid w:val="002F6AB8"/>
    <w:rsid w:val="002F78DA"/>
    <w:rsid w:val="002F7CC7"/>
    <w:rsid w:val="002F7FFE"/>
    <w:rsid w:val="003005CC"/>
    <w:rsid w:val="00300C84"/>
    <w:rsid w:val="003012C4"/>
    <w:rsid w:val="00302260"/>
    <w:rsid w:val="003023A9"/>
    <w:rsid w:val="003029DB"/>
    <w:rsid w:val="00302E9B"/>
    <w:rsid w:val="00302F24"/>
    <w:rsid w:val="003039C2"/>
    <w:rsid w:val="003046F5"/>
    <w:rsid w:val="00304758"/>
    <w:rsid w:val="00304886"/>
    <w:rsid w:val="003048F0"/>
    <w:rsid w:val="0030495C"/>
    <w:rsid w:val="00304968"/>
    <w:rsid w:val="00304B55"/>
    <w:rsid w:val="00304B69"/>
    <w:rsid w:val="00305BB4"/>
    <w:rsid w:val="00306703"/>
    <w:rsid w:val="003067BF"/>
    <w:rsid w:val="00307772"/>
    <w:rsid w:val="0030789E"/>
    <w:rsid w:val="00307B6D"/>
    <w:rsid w:val="003100D2"/>
    <w:rsid w:val="00310B2F"/>
    <w:rsid w:val="00311B8D"/>
    <w:rsid w:val="00312132"/>
    <w:rsid w:val="00312B95"/>
    <w:rsid w:val="00312F37"/>
    <w:rsid w:val="0031306F"/>
    <w:rsid w:val="00313C3C"/>
    <w:rsid w:val="00314191"/>
    <w:rsid w:val="0031432C"/>
    <w:rsid w:val="00314979"/>
    <w:rsid w:val="00314B8F"/>
    <w:rsid w:val="00315726"/>
    <w:rsid w:val="003163B8"/>
    <w:rsid w:val="00316657"/>
    <w:rsid w:val="003201AA"/>
    <w:rsid w:val="00320AFC"/>
    <w:rsid w:val="00320CE5"/>
    <w:rsid w:val="003227BD"/>
    <w:rsid w:val="003236DA"/>
    <w:rsid w:val="003239C5"/>
    <w:rsid w:val="00323EAB"/>
    <w:rsid w:val="00323F28"/>
    <w:rsid w:val="00323FEF"/>
    <w:rsid w:val="00324805"/>
    <w:rsid w:val="003252B0"/>
    <w:rsid w:val="00326247"/>
    <w:rsid w:val="00326D3F"/>
    <w:rsid w:val="003273D2"/>
    <w:rsid w:val="003275CE"/>
    <w:rsid w:val="003305EF"/>
    <w:rsid w:val="00330804"/>
    <w:rsid w:val="00330E7F"/>
    <w:rsid w:val="00331888"/>
    <w:rsid w:val="00332DAE"/>
    <w:rsid w:val="0033321B"/>
    <w:rsid w:val="00333830"/>
    <w:rsid w:val="003338F7"/>
    <w:rsid w:val="00333A44"/>
    <w:rsid w:val="00333B23"/>
    <w:rsid w:val="00333DFD"/>
    <w:rsid w:val="00334335"/>
    <w:rsid w:val="00334421"/>
    <w:rsid w:val="00334642"/>
    <w:rsid w:val="00334AE6"/>
    <w:rsid w:val="00334DB5"/>
    <w:rsid w:val="00335014"/>
    <w:rsid w:val="00335286"/>
    <w:rsid w:val="00335AA0"/>
    <w:rsid w:val="003365DA"/>
    <w:rsid w:val="00337283"/>
    <w:rsid w:val="00340426"/>
    <w:rsid w:val="0034069E"/>
    <w:rsid w:val="00341343"/>
    <w:rsid w:val="00341911"/>
    <w:rsid w:val="00341BFE"/>
    <w:rsid w:val="003439BE"/>
    <w:rsid w:val="00344051"/>
    <w:rsid w:val="003444E0"/>
    <w:rsid w:val="003451AF"/>
    <w:rsid w:val="0034578E"/>
    <w:rsid w:val="00345B7A"/>
    <w:rsid w:val="003460B6"/>
    <w:rsid w:val="00346D89"/>
    <w:rsid w:val="0034786F"/>
    <w:rsid w:val="00347F6A"/>
    <w:rsid w:val="003508F7"/>
    <w:rsid w:val="00350A16"/>
    <w:rsid w:val="00351C6C"/>
    <w:rsid w:val="003522CA"/>
    <w:rsid w:val="0035258C"/>
    <w:rsid w:val="00354982"/>
    <w:rsid w:val="003549FE"/>
    <w:rsid w:val="00354AE5"/>
    <w:rsid w:val="00354DAC"/>
    <w:rsid w:val="00354E90"/>
    <w:rsid w:val="0035502F"/>
    <w:rsid w:val="0035515D"/>
    <w:rsid w:val="00355194"/>
    <w:rsid w:val="003559AF"/>
    <w:rsid w:val="00356BCB"/>
    <w:rsid w:val="00360377"/>
    <w:rsid w:val="00361A28"/>
    <w:rsid w:val="00361B71"/>
    <w:rsid w:val="00361E87"/>
    <w:rsid w:val="003623DF"/>
    <w:rsid w:val="003638C9"/>
    <w:rsid w:val="00363B4C"/>
    <w:rsid w:val="00363DA4"/>
    <w:rsid w:val="00363E59"/>
    <w:rsid w:val="00363FAD"/>
    <w:rsid w:val="00364074"/>
    <w:rsid w:val="00364360"/>
    <w:rsid w:val="00365869"/>
    <w:rsid w:val="00370114"/>
    <w:rsid w:val="00370CBD"/>
    <w:rsid w:val="00370F71"/>
    <w:rsid w:val="003710F3"/>
    <w:rsid w:val="00371B34"/>
    <w:rsid w:val="00371F4C"/>
    <w:rsid w:val="00372884"/>
    <w:rsid w:val="00373007"/>
    <w:rsid w:val="003731BA"/>
    <w:rsid w:val="00373446"/>
    <w:rsid w:val="00373D50"/>
    <w:rsid w:val="00374EFE"/>
    <w:rsid w:val="00375414"/>
    <w:rsid w:val="00376325"/>
    <w:rsid w:val="00376EBC"/>
    <w:rsid w:val="00377A41"/>
    <w:rsid w:val="00377AB2"/>
    <w:rsid w:val="00377B92"/>
    <w:rsid w:val="00377BD4"/>
    <w:rsid w:val="00380614"/>
    <w:rsid w:val="00380DFC"/>
    <w:rsid w:val="0038153F"/>
    <w:rsid w:val="003823E4"/>
    <w:rsid w:val="00382E57"/>
    <w:rsid w:val="003830FA"/>
    <w:rsid w:val="003837DC"/>
    <w:rsid w:val="00384BF2"/>
    <w:rsid w:val="00384C96"/>
    <w:rsid w:val="003857E4"/>
    <w:rsid w:val="00385879"/>
    <w:rsid w:val="00385896"/>
    <w:rsid w:val="00385C35"/>
    <w:rsid w:val="00386B36"/>
    <w:rsid w:val="00386CF6"/>
    <w:rsid w:val="003879BF"/>
    <w:rsid w:val="00387CD3"/>
    <w:rsid w:val="00387D22"/>
    <w:rsid w:val="00387DCE"/>
    <w:rsid w:val="00387EBA"/>
    <w:rsid w:val="00387F82"/>
    <w:rsid w:val="00390AC0"/>
    <w:rsid w:val="00390E5E"/>
    <w:rsid w:val="003910BE"/>
    <w:rsid w:val="00391D24"/>
    <w:rsid w:val="00392B65"/>
    <w:rsid w:val="0039413D"/>
    <w:rsid w:val="00394343"/>
    <w:rsid w:val="00394463"/>
    <w:rsid w:val="00394B6E"/>
    <w:rsid w:val="00394FA0"/>
    <w:rsid w:val="00395A7B"/>
    <w:rsid w:val="003960F0"/>
    <w:rsid w:val="00396461"/>
    <w:rsid w:val="00396629"/>
    <w:rsid w:val="00396696"/>
    <w:rsid w:val="003966C6"/>
    <w:rsid w:val="00396C2A"/>
    <w:rsid w:val="00396EEE"/>
    <w:rsid w:val="0039708B"/>
    <w:rsid w:val="00397847"/>
    <w:rsid w:val="00397C7D"/>
    <w:rsid w:val="003A0ACA"/>
    <w:rsid w:val="003A0B8C"/>
    <w:rsid w:val="003A0DDF"/>
    <w:rsid w:val="003A1D72"/>
    <w:rsid w:val="003A1E90"/>
    <w:rsid w:val="003A2773"/>
    <w:rsid w:val="003A2A51"/>
    <w:rsid w:val="003A2EC5"/>
    <w:rsid w:val="003A31DF"/>
    <w:rsid w:val="003A3908"/>
    <w:rsid w:val="003A3C07"/>
    <w:rsid w:val="003A3C31"/>
    <w:rsid w:val="003A3EFF"/>
    <w:rsid w:val="003A4BD6"/>
    <w:rsid w:val="003A4E62"/>
    <w:rsid w:val="003A4F83"/>
    <w:rsid w:val="003A5ABD"/>
    <w:rsid w:val="003A5E88"/>
    <w:rsid w:val="003A6AFA"/>
    <w:rsid w:val="003A6D39"/>
    <w:rsid w:val="003A6EAD"/>
    <w:rsid w:val="003A7252"/>
    <w:rsid w:val="003B0F36"/>
    <w:rsid w:val="003B1048"/>
    <w:rsid w:val="003B1394"/>
    <w:rsid w:val="003B1437"/>
    <w:rsid w:val="003B25D6"/>
    <w:rsid w:val="003B2C46"/>
    <w:rsid w:val="003B2F70"/>
    <w:rsid w:val="003B2FF7"/>
    <w:rsid w:val="003B348F"/>
    <w:rsid w:val="003B3D24"/>
    <w:rsid w:val="003B411B"/>
    <w:rsid w:val="003B52F6"/>
    <w:rsid w:val="003B59C9"/>
    <w:rsid w:val="003B5C5A"/>
    <w:rsid w:val="003B7D58"/>
    <w:rsid w:val="003C335E"/>
    <w:rsid w:val="003C350C"/>
    <w:rsid w:val="003C39B8"/>
    <w:rsid w:val="003C3FD0"/>
    <w:rsid w:val="003C4523"/>
    <w:rsid w:val="003C4803"/>
    <w:rsid w:val="003C4841"/>
    <w:rsid w:val="003C546E"/>
    <w:rsid w:val="003C5EFF"/>
    <w:rsid w:val="003C5F15"/>
    <w:rsid w:val="003C60FD"/>
    <w:rsid w:val="003C70DD"/>
    <w:rsid w:val="003C7C44"/>
    <w:rsid w:val="003D04DF"/>
    <w:rsid w:val="003D0773"/>
    <w:rsid w:val="003D08EC"/>
    <w:rsid w:val="003D113C"/>
    <w:rsid w:val="003D1ED9"/>
    <w:rsid w:val="003D25BE"/>
    <w:rsid w:val="003D2980"/>
    <w:rsid w:val="003D2FD9"/>
    <w:rsid w:val="003D3432"/>
    <w:rsid w:val="003D373E"/>
    <w:rsid w:val="003D3941"/>
    <w:rsid w:val="003D3A52"/>
    <w:rsid w:val="003D3CD9"/>
    <w:rsid w:val="003D43D2"/>
    <w:rsid w:val="003D4513"/>
    <w:rsid w:val="003D47FD"/>
    <w:rsid w:val="003D5DD5"/>
    <w:rsid w:val="003D6262"/>
    <w:rsid w:val="003D62A3"/>
    <w:rsid w:val="003D6CD1"/>
    <w:rsid w:val="003D6CE4"/>
    <w:rsid w:val="003D71FC"/>
    <w:rsid w:val="003E0991"/>
    <w:rsid w:val="003E09CF"/>
    <w:rsid w:val="003E1646"/>
    <w:rsid w:val="003E1E6E"/>
    <w:rsid w:val="003E2550"/>
    <w:rsid w:val="003E2A3D"/>
    <w:rsid w:val="003E377F"/>
    <w:rsid w:val="003E3D2F"/>
    <w:rsid w:val="003E54C5"/>
    <w:rsid w:val="003E55B0"/>
    <w:rsid w:val="003E5C53"/>
    <w:rsid w:val="003E5EBD"/>
    <w:rsid w:val="003E6A05"/>
    <w:rsid w:val="003E7488"/>
    <w:rsid w:val="003E74E3"/>
    <w:rsid w:val="003F0002"/>
    <w:rsid w:val="003F026F"/>
    <w:rsid w:val="003F04C7"/>
    <w:rsid w:val="003F0688"/>
    <w:rsid w:val="003F08C2"/>
    <w:rsid w:val="003F31AD"/>
    <w:rsid w:val="003F4E31"/>
    <w:rsid w:val="003F53CD"/>
    <w:rsid w:val="003F5BC2"/>
    <w:rsid w:val="003F5CFC"/>
    <w:rsid w:val="003F5DAD"/>
    <w:rsid w:val="003F61BD"/>
    <w:rsid w:val="003F6A33"/>
    <w:rsid w:val="003F6FAB"/>
    <w:rsid w:val="003F711C"/>
    <w:rsid w:val="003F7DE1"/>
    <w:rsid w:val="0040020B"/>
    <w:rsid w:val="004012CA"/>
    <w:rsid w:val="00402947"/>
    <w:rsid w:val="004030B7"/>
    <w:rsid w:val="0040344C"/>
    <w:rsid w:val="00403931"/>
    <w:rsid w:val="0040398A"/>
    <w:rsid w:val="00404148"/>
    <w:rsid w:val="0040496B"/>
    <w:rsid w:val="00404A1B"/>
    <w:rsid w:val="00406531"/>
    <w:rsid w:val="004065D6"/>
    <w:rsid w:val="004068C6"/>
    <w:rsid w:val="00407A59"/>
    <w:rsid w:val="00407CF2"/>
    <w:rsid w:val="004101C9"/>
    <w:rsid w:val="0041042E"/>
    <w:rsid w:val="00410523"/>
    <w:rsid w:val="004105EE"/>
    <w:rsid w:val="00410703"/>
    <w:rsid w:val="00410B82"/>
    <w:rsid w:val="00411060"/>
    <w:rsid w:val="004110AB"/>
    <w:rsid w:val="004110BF"/>
    <w:rsid w:val="00411C0A"/>
    <w:rsid w:val="00411FA9"/>
    <w:rsid w:val="00412A71"/>
    <w:rsid w:val="004131FC"/>
    <w:rsid w:val="00413B11"/>
    <w:rsid w:val="00413B44"/>
    <w:rsid w:val="004143A4"/>
    <w:rsid w:val="004145F0"/>
    <w:rsid w:val="00414649"/>
    <w:rsid w:val="00414742"/>
    <w:rsid w:val="004147F2"/>
    <w:rsid w:val="00414830"/>
    <w:rsid w:val="00414B04"/>
    <w:rsid w:val="00415236"/>
    <w:rsid w:val="00415313"/>
    <w:rsid w:val="004153A3"/>
    <w:rsid w:val="0041674E"/>
    <w:rsid w:val="00416F23"/>
    <w:rsid w:val="00417F13"/>
    <w:rsid w:val="00417FCA"/>
    <w:rsid w:val="00420637"/>
    <w:rsid w:val="00420A43"/>
    <w:rsid w:val="00420F1D"/>
    <w:rsid w:val="0042115E"/>
    <w:rsid w:val="00421562"/>
    <w:rsid w:val="004217E2"/>
    <w:rsid w:val="0042190C"/>
    <w:rsid w:val="00421B5F"/>
    <w:rsid w:val="00421DC5"/>
    <w:rsid w:val="00421F90"/>
    <w:rsid w:val="00423413"/>
    <w:rsid w:val="00423E6F"/>
    <w:rsid w:val="00424253"/>
    <w:rsid w:val="00424C13"/>
    <w:rsid w:val="00424D3E"/>
    <w:rsid w:val="00425200"/>
    <w:rsid w:val="0042584A"/>
    <w:rsid w:val="00425911"/>
    <w:rsid w:val="0042609A"/>
    <w:rsid w:val="0042628A"/>
    <w:rsid w:val="00426480"/>
    <w:rsid w:val="004264DF"/>
    <w:rsid w:val="00426D92"/>
    <w:rsid w:val="0043078B"/>
    <w:rsid w:val="00430A3A"/>
    <w:rsid w:val="00430F6C"/>
    <w:rsid w:val="00430F90"/>
    <w:rsid w:val="00431F93"/>
    <w:rsid w:val="004322E5"/>
    <w:rsid w:val="00432D1E"/>
    <w:rsid w:val="0043351B"/>
    <w:rsid w:val="004348B2"/>
    <w:rsid w:val="00434EB1"/>
    <w:rsid w:val="00434F7A"/>
    <w:rsid w:val="00435CDD"/>
    <w:rsid w:val="00436142"/>
    <w:rsid w:val="004363F7"/>
    <w:rsid w:val="0043696C"/>
    <w:rsid w:val="00436AA3"/>
    <w:rsid w:val="00437761"/>
    <w:rsid w:val="00437923"/>
    <w:rsid w:val="00437D68"/>
    <w:rsid w:val="004401BE"/>
    <w:rsid w:val="00440652"/>
    <w:rsid w:val="00442495"/>
    <w:rsid w:val="0044293F"/>
    <w:rsid w:val="00442D4F"/>
    <w:rsid w:val="0044330E"/>
    <w:rsid w:val="00443B4F"/>
    <w:rsid w:val="00443BED"/>
    <w:rsid w:val="00444A23"/>
    <w:rsid w:val="00444A82"/>
    <w:rsid w:val="0044610D"/>
    <w:rsid w:val="004461DC"/>
    <w:rsid w:val="00446643"/>
    <w:rsid w:val="00446F26"/>
    <w:rsid w:val="004473C9"/>
    <w:rsid w:val="00447A63"/>
    <w:rsid w:val="00450D59"/>
    <w:rsid w:val="00450EEC"/>
    <w:rsid w:val="00450EEF"/>
    <w:rsid w:val="0045212A"/>
    <w:rsid w:val="0045340B"/>
    <w:rsid w:val="004535EE"/>
    <w:rsid w:val="004537F8"/>
    <w:rsid w:val="00453E04"/>
    <w:rsid w:val="004549BA"/>
    <w:rsid w:val="00454DBA"/>
    <w:rsid w:val="00454E63"/>
    <w:rsid w:val="004551F2"/>
    <w:rsid w:val="0045568B"/>
    <w:rsid w:val="004572B5"/>
    <w:rsid w:val="004579FE"/>
    <w:rsid w:val="00457BED"/>
    <w:rsid w:val="004603DF"/>
    <w:rsid w:val="00461708"/>
    <w:rsid w:val="00461B10"/>
    <w:rsid w:val="00462326"/>
    <w:rsid w:val="004623AF"/>
    <w:rsid w:val="0046255E"/>
    <w:rsid w:val="00463C35"/>
    <w:rsid w:val="00463D82"/>
    <w:rsid w:val="00464557"/>
    <w:rsid w:val="00464E10"/>
    <w:rsid w:val="00465150"/>
    <w:rsid w:val="00466412"/>
    <w:rsid w:val="00466745"/>
    <w:rsid w:val="00466D6D"/>
    <w:rsid w:val="00467AC2"/>
    <w:rsid w:val="00470981"/>
    <w:rsid w:val="0047198C"/>
    <w:rsid w:val="00471CA9"/>
    <w:rsid w:val="00472533"/>
    <w:rsid w:val="00473A53"/>
    <w:rsid w:val="00473B79"/>
    <w:rsid w:val="00474237"/>
    <w:rsid w:val="00474B6E"/>
    <w:rsid w:val="00474DCE"/>
    <w:rsid w:val="00475341"/>
    <w:rsid w:val="00475517"/>
    <w:rsid w:val="00475B67"/>
    <w:rsid w:val="00476071"/>
    <w:rsid w:val="00476321"/>
    <w:rsid w:val="00476919"/>
    <w:rsid w:val="0047779C"/>
    <w:rsid w:val="0048006C"/>
    <w:rsid w:val="00480406"/>
    <w:rsid w:val="00480C5F"/>
    <w:rsid w:val="00480DDE"/>
    <w:rsid w:val="0048110F"/>
    <w:rsid w:val="004819C2"/>
    <w:rsid w:val="00482162"/>
    <w:rsid w:val="00483DC7"/>
    <w:rsid w:val="00484628"/>
    <w:rsid w:val="00484998"/>
    <w:rsid w:val="00484C4B"/>
    <w:rsid w:val="00485EEA"/>
    <w:rsid w:val="00486755"/>
    <w:rsid w:val="00486980"/>
    <w:rsid w:val="0048751C"/>
    <w:rsid w:val="004877CB"/>
    <w:rsid w:val="00490F7D"/>
    <w:rsid w:val="004927D5"/>
    <w:rsid w:val="00492C04"/>
    <w:rsid w:val="00492E2B"/>
    <w:rsid w:val="0049306F"/>
    <w:rsid w:val="0049354E"/>
    <w:rsid w:val="0049486D"/>
    <w:rsid w:val="00494F47"/>
    <w:rsid w:val="00495018"/>
    <w:rsid w:val="00495911"/>
    <w:rsid w:val="00495FDC"/>
    <w:rsid w:val="00496005"/>
    <w:rsid w:val="0049659D"/>
    <w:rsid w:val="00496891"/>
    <w:rsid w:val="00496C4B"/>
    <w:rsid w:val="00496F0F"/>
    <w:rsid w:val="00497E47"/>
    <w:rsid w:val="004A13DF"/>
    <w:rsid w:val="004A195D"/>
    <w:rsid w:val="004A20DE"/>
    <w:rsid w:val="004A2B67"/>
    <w:rsid w:val="004A2B90"/>
    <w:rsid w:val="004A2E25"/>
    <w:rsid w:val="004A37B2"/>
    <w:rsid w:val="004A42AC"/>
    <w:rsid w:val="004A4356"/>
    <w:rsid w:val="004A5352"/>
    <w:rsid w:val="004A5747"/>
    <w:rsid w:val="004A5D9E"/>
    <w:rsid w:val="004A5E5A"/>
    <w:rsid w:val="004A6174"/>
    <w:rsid w:val="004A7AC8"/>
    <w:rsid w:val="004B0201"/>
    <w:rsid w:val="004B1AF3"/>
    <w:rsid w:val="004B28B8"/>
    <w:rsid w:val="004B2957"/>
    <w:rsid w:val="004B3D4D"/>
    <w:rsid w:val="004B4098"/>
    <w:rsid w:val="004B475E"/>
    <w:rsid w:val="004B4C44"/>
    <w:rsid w:val="004B50A4"/>
    <w:rsid w:val="004B5404"/>
    <w:rsid w:val="004B5F14"/>
    <w:rsid w:val="004B6540"/>
    <w:rsid w:val="004B6B10"/>
    <w:rsid w:val="004B6D17"/>
    <w:rsid w:val="004B6E6A"/>
    <w:rsid w:val="004B6F7E"/>
    <w:rsid w:val="004B72A2"/>
    <w:rsid w:val="004B73CF"/>
    <w:rsid w:val="004B7DE5"/>
    <w:rsid w:val="004B7EFF"/>
    <w:rsid w:val="004C0255"/>
    <w:rsid w:val="004C05AD"/>
    <w:rsid w:val="004C1872"/>
    <w:rsid w:val="004C1C2B"/>
    <w:rsid w:val="004C1E35"/>
    <w:rsid w:val="004C1EF1"/>
    <w:rsid w:val="004C26BE"/>
    <w:rsid w:val="004C5927"/>
    <w:rsid w:val="004C59D0"/>
    <w:rsid w:val="004C5CE0"/>
    <w:rsid w:val="004C72BD"/>
    <w:rsid w:val="004D11AF"/>
    <w:rsid w:val="004D16DE"/>
    <w:rsid w:val="004D17C2"/>
    <w:rsid w:val="004D1EF5"/>
    <w:rsid w:val="004D264B"/>
    <w:rsid w:val="004D2934"/>
    <w:rsid w:val="004D2CCA"/>
    <w:rsid w:val="004D2EA2"/>
    <w:rsid w:val="004D2EDF"/>
    <w:rsid w:val="004D2F1E"/>
    <w:rsid w:val="004D3B28"/>
    <w:rsid w:val="004D4B60"/>
    <w:rsid w:val="004D4E3B"/>
    <w:rsid w:val="004D5A83"/>
    <w:rsid w:val="004D5FE0"/>
    <w:rsid w:val="004D623C"/>
    <w:rsid w:val="004D62C6"/>
    <w:rsid w:val="004D737D"/>
    <w:rsid w:val="004D745A"/>
    <w:rsid w:val="004D76C6"/>
    <w:rsid w:val="004D76E5"/>
    <w:rsid w:val="004D776E"/>
    <w:rsid w:val="004D7A2C"/>
    <w:rsid w:val="004D7CC8"/>
    <w:rsid w:val="004E00D7"/>
    <w:rsid w:val="004E08C7"/>
    <w:rsid w:val="004E0F90"/>
    <w:rsid w:val="004E1AE2"/>
    <w:rsid w:val="004E273C"/>
    <w:rsid w:val="004E2A1B"/>
    <w:rsid w:val="004E308F"/>
    <w:rsid w:val="004E32F8"/>
    <w:rsid w:val="004E3573"/>
    <w:rsid w:val="004E3918"/>
    <w:rsid w:val="004E5E34"/>
    <w:rsid w:val="004E6043"/>
    <w:rsid w:val="004E60AD"/>
    <w:rsid w:val="004E687D"/>
    <w:rsid w:val="004E6BA3"/>
    <w:rsid w:val="004E71A4"/>
    <w:rsid w:val="004E7908"/>
    <w:rsid w:val="004E7C46"/>
    <w:rsid w:val="004E7E63"/>
    <w:rsid w:val="004E7EE5"/>
    <w:rsid w:val="004F0356"/>
    <w:rsid w:val="004F0B2A"/>
    <w:rsid w:val="004F129A"/>
    <w:rsid w:val="004F23F1"/>
    <w:rsid w:val="004F32B3"/>
    <w:rsid w:val="004F3836"/>
    <w:rsid w:val="004F3C02"/>
    <w:rsid w:val="004F408C"/>
    <w:rsid w:val="004F5B0D"/>
    <w:rsid w:val="004F6788"/>
    <w:rsid w:val="004F7038"/>
    <w:rsid w:val="004F7E8C"/>
    <w:rsid w:val="00500938"/>
    <w:rsid w:val="0050187D"/>
    <w:rsid w:val="00501913"/>
    <w:rsid w:val="0050203E"/>
    <w:rsid w:val="00503123"/>
    <w:rsid w:val="00505ABA"/>
    <w:rsid w:val="00505EAD"/>
    <w:rsid w:val="00506FA1"/>
    <w:rsid w:val="005077C2"/>
    <w:rsid w:val="00507A37"/>
    <w:rsid w:val="00507D54"/>
    <w:rsid w:val="00510003"/>
    <w:rsid w:val="00510095"/>
    <w:rsid w:val="00510D27"/>
    <w:rsid w:val="00511AD3"/>
    <w:rsid w:val="00511C72"/>
    <w:rsid w:val="00511CA8"/>
    <w:rsid w:val="005120CB"/>
    <w:rsid w:val="00512A08"/>
    <w:rsid w:val="005130D0"/>
    <w:rsid w:val="00513BB2"/>
    <w:rsid w:val="00514074"/>
    <w:rsid w:val="00514CF8"/>
    <w:rsid w:val="00515094"/>
    <w:rsid w:val="00515605"/>
    <w:rsid w:val="00515DCC"/>
    <w:rsid w:val="00516905"/>
    <w:rsid w:val="00516B8C"/>
    <w:rsid w:val="00517295"/>
    <w:rsid w:val="005172E4"/>
    <w:rsid w:val="0051747A"/>
    <w:rsid w:val="00517AC9"/>
    <w:rsid w:val="00521CAD"/>
    <w:rsid w:val="00522EFC"/>
    <w:rsid w:val="00523754"/>
    <w:rsid w:val="005238FC"/>
    <w:rsid w:val="00523A66"/>
    <w:rsid w:val="00524154"/>
    <w:rsid w:val="0052454C"/>
    <w:rsid w:val="00526356"/>
    <w:rsid w:val="00526B79"/>
    <w:rsid w:val="005273D3"/>
    <w:rsid w:val="005273DC"/>
    <w:rsid w:val="005279BB"/>
    <w:rsid w:val="00527ACE"/>
    <w:rsid w:val="00527AF9"/>
    <w:rsid w:val="005306FA"/>
    <w:rsid w:val="00530CAA"/>
    <w:rsid w:val="005311B4"/>
    <w:rsid w:val="00531B67"/>
    <w:rsid w:val="00531FF0"/>
    <w:rsid w:val="005325C6"/>
    <w:rsid w:val="005335D7"/>
    <w:rsid w:val="00533D16"/>
    <w:rsid w:val="00534518"/>
    <w:rsid w:val="00535A73"/>
    <w:rsid w:val="00535AC5"/>
    <w:rsid w:val="005362F0"/>
    <w:rsid w:val="00536636"/>
    <w:rsid w:val="00536905"/>
    <w:rsid w:val="00540318"/>
    <w:rsid w:val="00540540"/>
    <w:rsid w:val="00540809"/>
    <w:rsid w:val="00540F6E"/>
    <w:rsid w:val="00541BAF"/>
    <w:rsid w:val="00542533"/>
    <w:rsid w:val="005433AF"/>
    <w:rsid w:val="005438F7"/>
    <w:rsid w:val="00543CA3"/>
    <w:rsid w:val="00543CE2"/>
    <w:rsid w:val="00543DCE"/>
    <w:rsid w:val="00543E54"/>
    <w:rsid w:val="005443C0"/>
    <w:rsid w:val="00544EC0"/>
    <w:rsid w:val="00544FF1"/>
    <w:rsid w:val="00544FF4"/>
    <w:rsid w:val="00545233"/>
    <w:rsid w:val="00545946"/>
    <w:rsid w:val="00545E25"/>
    <w:rsid w:val="00546A68"/>
    <w:rsid w:val="00546BCF"/>
    <w:rsid w:val="00547624"/>
    <w:rsid w:val="005479D4"/>
    <w:rsid w:val="00547A59"/>
    <w:rsid w:val="00547CAB"/>
    <w:rsid w:val="005507DC"/>
    <w:rsid w:val="0055121A"/>
    <w:rsid w:val="0055141F"/>
    <w:rsid w:val="00551B9D"/>
    <w:rsid w:val="00552697"/>
    <w:rsid w:val="005526C6"/>
    <w:rsid w:val="00552B0A"/>
    <w:rsid w:val="00553591"/>
    <w:rsid w:val="00553651"/>
    <w:rsid w:val="005539B9"/>
    <w:rsid w:val="00553CA3"/>
    <w:rsid w:val="00553E0E"/>
    <w:rsid w:val="00553E44"/>
    <w:rsid w:val="00554B64"/>
    <w:rsid w:val="0055517F"/>
    <w:rsid w:val="00555294"/>
    <w:rsid w:val="0055531D"/>
    <w:rsid w:val="00557664"/>
    <w:rsid w:val="0056139F"/>
    <w:rsid w:val="00562388"/>
    <w:rsid w:val="005631AE"/>
    <w:rsid w:val="005632D9"/>
    <w:rsid w:val="0056338B"/>
    <w:rsid w:val="00563633"/>
    <w:rsid w:val="005636D0"/>
    <w:rsid w:val="005636E2"/>
    <w:rsid w:val="00563B42"/>
    <w:rsid w:val="0056411A"/>
    <w:rsid w:val="00564A69"/>
    <w:rsid w:val="00564C58"/>
    <w:rsid w:val="0056505D"/>
    <w:rsid w:val="0056605F"/>
    <w:rsid w:val="00566063"/>
    <w:rsid w:val="00566974"/>
    <w:rsid w:val="005670DA"/>
    <w:rsid w:val="00567B3C"/>
    <w:rsid w:val="00570937"/>
    <w:rsid w:val="00570976"/>
    <w:rsid w:val="00570A08"/>
    <w:rsid w:val="005714AF"/>
    <w:rsid w:val="005718DC"/>
    <w:rsid w:val="005719DE"/>
    <w:rsid w:val="005728E8"/>
    <w:rsid w:val="0057295A"/>
    <w:rsid w:val="00573A6E"/>
    <w:rsid w:val="00573B9C"/>
    <w:rsid w:val="00574124"/>
    <w:rsid w:val="005741A7"/>
    <w:rsid w:val="005748EA"/>
    <w:rsid w:val="00574BA5"/>
    <w:rsid w:val="0057512B"/>
    <w:rsid w:val="00575C8A"/>
    <w:rsid w:val="0057607D"/>
    <w:rsid w:val="00576404"/>
    <w:rsid w:val="005769EF"/>
    <w:rsid w:val="00576E49"/>
    <w:rsid w:val="00576E8D"/>
    <w:rsid w:val="0057739C"/>
    <w:rsid w:val="0057756C"/>
    <w:rsid w:val="00580A3F"/>
    <w:rsid w:val="005818FA"/>
    <w:rsid w:val="00581F5A"/>
    <w:rsid w:val="00582C1A"/>
    <w:rsid w:val="005837E9"/>
    <w:rsid w:val="00583A02"/>
    <w:rsid w:val="00584467"/>
    <w:rsid w:val="005845FC"/>
    <w:rsid w:val="00584E0F"/>
    <w:rsid w:val="00584E68"/>
    <w:rsid w:val="00585822"/>
    <w:rsid w:val="00585ACA"/>
    <w:rsid w:val="00585B5D"/>
    <w:rsid w:val="00585F5A"/>
    <w:rsid w:val="00586005"/>
    <w:rsid w:val="00586716"/>
    <w:rsid w:val="0058682D"/>
    <w:rsid w:val="00586B8E"/>
    <w:rsid w:val="00586BB0"/>
    <w:rsid w:val="0058746C"/>
    <w:rsid w:val="00587C66"/>
    <w:rsid w:val="005906E7"/>
    <w:rsid w:val="00590913"/>
    <w:rsid w:val="00590EBA"/>
    <w:rsid w:val="0059159C"/>
    <w:rsid w:val="005921E0"/>
    <w:rsid w:val="00593302"/>
    <w:rsid w:val="0059345A"/>
    <w:rsid w:val="00593A6E"/>
    <w:rsid w:val="00593C96"/>
    <w:rsid w:val="005944A6"/>
    <w:rsid w:val="00595318"/>
    <w:rsid w:val="00595FC5"/>
    <w:rsid w:val="005964F7"/>
    <w:rsid w:val="005969E9"/>
    <w:rsid w:val="00596B3C"/>
    <w:rsid w:val="0059771B"/>
    <w:rsid w:val="005977E0"/>
    <w:rsid w:val="00597BB2"/>
    <w:rsid w:val="005A0675"/>
    <w:rsid w:val="005A097F"/>
    <w:rsid w:val="005A09DD"/>
    <w:rsid w:val="005A166B"/>
    <w:rsid w:val="005A21EA"/>
    <w:rsid w:val="005A2C1A"/>
    <w:rsid w:val="005A3092"/>
    <w:rsid w:val="005A3182"/>
    <w:rsid w:val="005A37AB"/>
    <w:rsid w:val="005A40F5"/>
    <w:rsid w:val="005A46D6"/>
    <w:rsid w:val="005A498E"/>
    <w:rsid w:val="005A5FF5"/>
    <w:rsid w:val="005A6169"/>
    <w:rsid w:val="005A6495"/>
    <w:rsid w:val="005A6681"/>
    <w:rsid w:val="005A72A7"/>
    <w:rsid w:val="005B00BA"/>
    <w:rsid w:val="005B0564"/>
    <w:rsid w:val="005B0DD0"/>
    <w:rsid w:val="005B0DD5"/>
    <w:rsid w:val="005B1FE5"/>
    <w:rsid w:val="005B3E92"/>
    <w:rsid w:val="005B4847"/>
    <w:rsid w:val="005B4FA1"/>
    <w:rsid w:val="005B528F"/>
    <w:rsid w:val="005B568F"/>
    <w:rsid w:val="005B5EC7"/>
    <w:rsid w:val="005B6035"/>
    <w:rsid w:val="005B68A9"/>
    <w:rsid w:val="005B6952"/>
    <w:rsid w:val="005B6FFA"/>
    <w:rsid w:val="005B7981"/>
    <w:rsid w:val="005C0214"/>
    <w:rsid w:val="005C1108"/>
    <w:rsid w:val="005C1207"/>
    <w:rsid w:val="005C195D"/>
    <w:rsid w:val="005C1A3A"/>
    <w:rsid w:val="005C2026"/>
    <w:rsid w:val="005C2629"/>
    <w:rsid w:val="005C3756"/>
    <w:rsid w:val="005C399F"/>
    <w:rsid w:val="005C3A67"/>
    <w:rsid w:val="005C3BC8"/>
    <w:rsid w:val="005C3DBC"/>
    <w:rsid w:val="005C437B"/>
    <w:rsid w:val="005C474C"/>
    <w:rsid w:val="005C4943"/>
    <w:rsid w:val="005C4EA7"/>
    <w:rsid w:val="005C593D"/>
    <w:rsid w:val="005C62A9"/>
    <w:rsid w:val="005C6312"/>
    <w:rsid w:val="005C660E"/>
    <w:rsid w:val="005D07D6"/>
    <w:rsid w:val="005D0A72"/>
    <w:rsid w:val="005D1677"/>
    <w:rsid w:val="005D1792"/>
    <w:rsid w:val="005D18A9"/>
    <w:rsid w:val="005D1BA8"/>
    <w:rsid w:val="005D284F"/>
    <w:rsid w:val="005D3535"/>
    <w:rsid w:val="005D3F08"/>
    <w:rsid w:val="005D444F"/>
    <w:rsid w:val="005D44CD"/>
    <w:rsid w:val="005D4E27"/>
    <w:rsid w:val="005D5A81"/>
    <w:rsid w:val="005D5BDC"/>
    <w:rsid w:val="005D70DA"/>
    <w:rsid w:val="005D76EE"/>
    <w:rsid w:val="005D7996"/>
    <w:rsid w:val="005D7B0D"/>
    <w:rsid w:val="005D7EA9"/>
    <w:rsid w:val="005E03C5"/>
    <w:rsid w:val="005E0632"/>
    <w:rsid w:val="005E11A9"/>
    <w:rsid w:val="005E1293"/>
    <w:rsid w:val="005E2D82"/>
    <w:rsid w:val="005E36D1"/>
    <w:rsid w:val="005E3743"/>
    <w:rsid w:val="005E37A9"/>
    <w:rsid w:val="005E3BED"/>
    <w:rsid w:val="005E4397"/>
    <w:rsid w:val="005E4609"/>
    <w:rsid w:val="005E4B59"/>
    <w:rsid w:val="005E4E0E"/>
    <w:rsid w:val="005E4F8D"/>
    <w:rsid w:val="005E5098"/>
    <w:rsid w:val="005E679C"/>
    <w:rsid w:val="005E6C45"/>
    <w:rsid w:val="005E6E2A"/>
    <w:rsid w:val="005E6F83"/>
    <w:rsid w:val="005F0510"/>
    <w:rsid w:val="005F0DED"/>
    <w:rsid w:val="005F0E91"/>
    <w:rsid w:val="005F1337"/>
    <w:rsid w:val="005F1D5E"/>
    <w:rsid w:val="005F1DEE"/>
    <w:rsid w:val="005F21D7"/>
    <w:rsid w:val="005F2872"/>
    <w:rsid w:val="005F3037"/>
    <w:rsid w:val="005F350E"/>
    <w:rsid w:val="005F422A"/>
    <w:rsid w:val="005F4B22"/>
    <w:rsid w:val="005F5DBC"/>
    <w:rsid w:val="005F6345"/>
    <w:rsid w:val="005F65CE"/>
    <w:rsid w:val="005F690A"/>
    <w:rsid w:val="005F6B43"/>
    <w:rsid w:val="005F7226"/>
    <w:rsid w:val="005F7275"/>
    <w:rsid w:val="005F7529"/>
    <w:rsid w:val="005F77A0"/>
    <w:rsid w:val="00600D89"/>
    <w:rsid w:val="00602D11"/>
    <w:rsid w:val="00602D4A"/>
    <w:rsid w:val="00603E61"/>
    <w:rsid w:val="0060440A"/>
    <w:rsid w:val="006050BE"/>
    <w:rsid w:val="0060648C"/>
    <w:rsid w:val="006065D3"/>
    <w:rsid w:val="00606F7B"/>
    <w:rsid w:val="0060743C"/>
    <w:rsid w:val="0060750D"/>
    <w:rsid w:val="00607CBB"/>
    <w:rsid w:val="00610FF2"/>
    <w:rsid w:val="0061167D"/>
    <w:rsid w:val="00612C77"/>
    <w:rsid w:val="00613134"/>
    <w:rsid w:val="0061376E"/>
    <w:rsid w:val="00613AA3"/>
    <w:rsid w:val="00614323"/>
    <w:rsid w:val="00614945"/>
    <w:rsid w:val="00614EE3"/>
    <w:rsid w:val="0061511C"/>
    <w:rsid w:val="0061553B"/>
    <w:rsid w:val="006160E1"/>
    <w:rsid w:val="0061623B"/>
    <w:rsid w:val="00616A4E"/>
    <w:rsid w:val="00616FBB"/>
    <w:rsid w:val="0061710E"/>
    <w:rsid w:val="0061724E"/>
    <w:rsid w:val="006202EB"/>
    <w:rsid w:val="0062041E"/>
    <w:rsid w:val="00620E37"/>
    <w:rsid w:val="0062348A"/>
    <w:rsid w:val="00623F51"/>
    <w:rsid w:val="006240A7"/>
    <w:rsid w:val="00624629"/>
    <w:rsid w:val="006267FB"/>
    <w:rsid w:val="00627247"/>
    <w:rsid w:val="00627310"/>
    <w:rsid w:val="00627C18"/>
    <w:rsid w:val="00630E27"/>
    <w:rsid w:val="00630EBE"/>
    <w:rsid w:val="0063170D"/>
    <w:rsid w:val="00631DA8"/>
    <w:rsid w:val="00631DB0"/>
    <w:rsid w:val="00634C7C"/>
    <w:rsid w:val="00635023"/>
    <w:rsid w:val="00635310"/>
    <w:rsid w:val="00635958"/>
    <w:rsid w:val="00635E13"/>
    <w:rsid w:val="006365B8"/>
    <w:rsid w:val="00636E70"/>
    <w:rsid w:val="00636E9D"/>
    <w:rsid w:val="00637071"/>
    <w:rsid w:val="00637B59"/>
    <w:rsid w:val="00637B87"/>
    <w:rsid w:val="006401DF"/>
    <w:rsid w:val="0064041F"/>
    <w:rsid w:val="00640A07"/>
    <w:rsid w:val="00640B83"/>
    <w:rsid w:val="00640CC5"/>
    <w:rsid w:val="00641888"/>
    <w:rsid w:val="00642188"/>
    <w:rsid w:val="0064223D"/>
    <w:rsid w:val="00642B50"/>
    <w:rsid w:val="0064342A"/>
    <w:rsid w:val="00643487"/>
    <w:rsid w:val="006439FE"/>
    <w:rsid w:val="00643FBF"/>
    <w:rsid w:val="00644B9A"/>
    <w:rsid w:val="0064594D"/>
    <w:rsid w:val="00645B9C"/>
    <w:rsid w:val="00645BFB"/>
    <w:rsid w:val="00645F41"/>
    <w:rsid w:val="006464EC"/>
    <w:rsid w:val="00646E50"/>
    <w:rsid w:val="006473B1"/>
    <w:rsid w:val="006475A3"/>
    <w:rsid w:val="00647CA1"/>
    <w:rsid w:val="00647D4D"/>
    <w:rsid w:val="0065024F"/>
    <w:rsid w:val="006505A0"/>
    <w:rsid w:val="0065071E"/>
    <w:rsid w:val="006512B4"/>
    <w:rsid w:val="0065227A"/>
    <w:rsid w:val="006524A2"/>
    <w:rsid w:val="006534DB"/>
    <w:rsid w:val="00653511"/>
    <w:rsid w:val="00653F7D"/>
    <w:rsid w:val="00654AD1"/>
    <w:rsid w:val="00654BF3"/>
    <w:rsid w:val="00654E4D"/>
    <w:rsid w:val="00655B7A"/>
    <w:rsid w:val="00656B24"/>
    <w:rsid w:val="00657430"/>
    <w:rsid w:val="00657D49"/>
    <w:rsid w:val="00657DC2"/>
    <w:rsid w:val="00657DF3"/>
    <w:rsid w:val="00657FD7"/>
    <w:rsid w:val="00660547"/>
    <w:rsid w:val="00661B30"/>
    <w:rsid w:val="006620AD"/>
    <w:rsid w:val="00662543"/>
    <w:rsid w:val="006632EF"/>
    <w:rsid w:val="006636D6"/>
    <w:rsid w:val="0066412A"/>
    <w:rsid w:val="006651CF"/>
    <w:rsid w:val="0066553F"/>
    <w:rsid w:val="0066586C"/>
    <w:rsid w:val="00666D9B"/>
    <w:rsid w:val="00667E79"/>
    <w:rsid w:val="006721B0"/>
    <w:rsid w:val="006724BA"/>
    <w:rsid w:val="00672866"/>
    <w:rsid w:val="00672892"/>
    <w:rsid w:val="006729C2"/>
    <w:rsid w:val="00673DDF"/>
    <w:rsid w:val="00673E5D"/>
    <w:rsid w:val="00673EF4"/>
    <w:rsid w:val="006744C2"/>
    <w:rsid w:val="00674C5B"/>
    <w:rsid w:val="006755A7"/>
    <w:rsid w:val="00675EF4"/>
    <w:rsid w:val="0067626B"/>
    <w:rsid w:val="00676F08"/>
    <w:rsid w:val="006773BB"/>
    <w:rsid w:val="00677493"/>
    <w:rsid w:val="00677681"/>
    <w:rsid w:val="006777B1"/>
    <w:rsid w:val="00677A4E"/>
    <w:rsid w:val="00677B67"/>
    <w:rsid w:val="00680BEE"/>
    <w:rsid w:val="00680E2D"/>
    <w:rsid w:val="0068145B"/>
    <w:rsid w:val="006814E9"/>
    <w:rsid w:val="00681711"/>
    <w:rsid w:val="00681AE4"/>
    <w:rsid w:val="0068232C"/>
    <w:rsid w:val="00682420"/>
    <w:rsid w:val="006825E1"/>
    <w:rsid w:val="006827AB"/>
    <w:rsid w:val="006833AF"/>
    <w:rsid w:val="006833E3"/>
    <w:rsid w:val="00684195"/>
    <w:rsid w:val="00684A5A"/>
    <w:rsid w:val="00685A55"/>
    <w:rsid w:val="00686A00"/>
    <w:rsid w:val="00687A63"/>
    <w:rsid w:val="00687FE3"/>
    <w:rsid w:val="00691FAE"/>
    <w:rsid w:val="00692964"/>
    <w:rsid w:val="006941F7"/>
    <w:rsid w:val="006942D7"/>
    <w:rsid w:val="00694423"/>
    <w:rsid w:val="00694511"/>
    <w:rsid w:val="00695EDE"/>
    <w:rsid w:val="00696156"/>
    <w:rsid w:val="006969E3"/>
    <w:rsid w:val="00696DD7"/>
    <w:rsid w:val="00696E3A"/>
    <w:rsid w:val="00696F6F"/>
    <w:rsid w:val="00697D67"/>
    <w:rsid w:val="00697FA6"/>
    <w:rsid w:val="006A1BAF"/>
    <w:rsid w:val="006A2A8F"/>
    <w:rsid w:val="006A2BA6"/>
    <w:rsid w:val="006A2E50"/>
    <w:rsid w:val="006A38E3"/>
    <w:rsid w:val="006A4348"/>
    <w:rsid w:val="006A459D"/>
    <w:rsid w:val="006A4799"/>
    <w:rsid w:val="006A4FCD"/>
    <w:rsid w:val="006A55A6"/>
    <w:rsid w:val="006A55B1"/>
    <w:rsid w:val="006A5B65"/>
    <w:rsid w:val="006A6CB6"/>
    <w:rsid w:val="006A6CE8"/>
    <w:rsid w:val="006A7618"/>
    <w:rsid w:val="006A7EA5"/>
    <w:rsid w:val="006A7ED2"/>
    <w:rsid w:val="006B02A8"/>
    <w:rsid w:val="006B02F9"/>
    <w:rsid w:val="006B0518"/>
    <w:rsid w:val="006B13D8"/>
    <w:rsid w:val="006B1A18"/>
    <w:rsid w:val="006B22E2"/>
    <w:rsid w:val="006B28A6"/>
    <w:rsid w:val="006B2AF8"/>
    <w:rsid w:val="006B2F09"/>
    <w:rsid w:val="006B3356"/>
    <w:rsid w:val="006B34F5"/>
    <w:rsid w:val="006B3EC5"/>
    <w:rsid w:val="006B45A0"/>
    <w:rsid w:val="006B473C"/>
    <w:rsid w:val="006B4B79"/>
    <w:rsid w:val="006B4DAC"/>
    <w:rsid w:val="006B5E35"/>
    <w:rsid w:val="006B6635"/>
    <w:rsid w:val="006B6D22"/>
    <w:rsid w:val="006B7A02"/>
    <w:rsid w:val="006C164B"/>
    <w:rsid w:val="006C1B38"/>
    <w:rsid w:val="006C1EAB"/>
    <w:rsid w:val="006C20CA"/>
    <w:rsid w:val="006C2687"/>
    <w:rsid w:val="006C31C0"/>
    <w:rsid w:val="006C37C8"/>
    <w:rsid w:val="006C3B10"/>
    <w:rsid w:val="006C5EB2"/>
    <w:rsid w:val="006C6274"/>
    <w:rsid w:val="006C77FA"/>
    <w:rsid w:val="006C7D34"/>
    <w:rsid w:val="006C7D81"/>
    <w:rsid w:val="006C7EDB"/>
    <w:rsid w:val="006D007F"/>
    <w:rsid w:val="006D0FCD"/>
    <w:rsid w:val="006D2081"/>
    <w:rsid w:val="006D21D9"/>
    <w:rsid w:val="006D2355"/>
    <w:rsid w:val="006D2378"/>
    <w:rsid w:val="006D312B"/>
    <w:rsid w:val="006D344D"/>
    <w:rsid w:val="006D3B81"/>
    <w:rsid w:val="006D4081"/>
    <w:rsid w:val="006D55A7"/>
    <w:rsid w:val="006D55DC"/>
    <w:rsid w:val="006D57DA"/>
    <w:rsid w:val="006D5866"/>
    <w:rsid w:val="006D58E6"/>
    <w:rsid w:val="006D5A4F"/>
    <w:rsid w:val="006D5E77"/>
    <w:rsid w:val="006D62E0"/>
    <w:rsid w:val="006D6484"/>
    <w:rsid w:val="006D6D15"/>
    <w:rsid w:val="006D6DB7"/>
    <w:rsid w:val="006D74E7"/>
    <w:rsid w:val="006D7C08"/>
    <w:rsid w:val="006E0478"/>
    <w:rsid w:val="006E0612"/>
    <w:rsid w:val="006E067C"/>
    <w:rsid w:val="006E0A6B"/>
    <w:rsid w:val="006E0B6C"/>
    <w:rsid w:val="006E11E9"/>
    <w:rsid w:val="006E16A9"/>
    <w:rsid w:val="006E25E5"/>
    <w:rsid w:val="006E269C"/>
    <w:rsid w:val="006E2A4F"/>
    <w:rsid w:val="006E3671"/>
    <w:rsid w:val="006E3796"/>
    <w:rsid w:val="006E3F98"/>
    <w:rsid w:val="006E3F9D"/>
    <w:rsid w:val="006E4EAC"/>
    <w:rsid w:val="006E6207"/>
    <w:rsid w:val="006E70A9"/>
    <w:rsid w:val="006E73AF"/>
    <w:rsid w:val="006E7839"/>
    <w:rsid w:val="006E7B2A"/>
    <w:rsid w:val="006E7F71"/>
    <w:rsid w:val="006F09BE"/>
    <w:rsid w:val="006F0CB6"/>
    <w:rsid w:val="006F0E9B"/>
    <w:rsid w:val="006F2169"/>
    <w:rsid w:val="006F2ACB"/>
    <w:rsid w:val="006F2AD5"/>
    <w:rsid w:val="006F2B87"/>
    <w:rsid w:val="006F36F2"/>
    <w:rsid w:val="006F3816"/>
    <w:rsid w:val="006F4F13"/>
    <w:rsid w:val="006F5733"/>
    <w:rsid w:val="006F5D9A"/>
    <w:rsid w:val="006F6036"/>
    <w:rsid w:val="006F622D"/>
    <w:rsid w:val="006F631E"/>
    <w:rsid w:val="006F7664"/>
    <w:rsid w:val="0070096B"/>
    <w:rsid w:val="007017FB"/>
    <w:rsid w:val="007019E5"/>
    <w:rsid w:val="007020EC"/>
    <w:rsid w:val="00702BDC"/>
    <w:rsid w:val="00703346"/>
    <w:rsid w:val="00703707"/>
    <w:rsid w:val="0070441B"/>
    <w:rsid w:val="007044C0"/>
    <w:rsid w:val="007047D0"/>
    <w:rsid w:val="00705697"/>
    <w:rsid w:val="00705A5A"/>
    <w:rsid w:val="00705D3A"/>
    <w:rsid w:val="00705E2E"/>
    <w:rsid w:val="00705F6B"/>
    <w:rsid w:val="0070615A"/>
    <w:rsid w:val="00706756"/>
    <w:rsid w:val="00706850"/>
    <w:rsid w:val="00707C4D"/>
    <w:rsid w:val="00710450"/>
    <w:rsid w:val="007104CF"/>
    <w:rsid w:val="00710865"/>
    <w:rsid w:val="007109EE"/>
    <w:rsid w:val="007114B2"/>
    <w:rsid w:val="00711CE4"/>
    <w:rsid w:val="00712E83"/>
    <w:rsid w:val="00712EA1"/>
    <w:rsid w:val="00713BE7"/>
    <w:rsid w:val="00714772"/>
    <w:rsid w:val="00714976"/>
    <w:rsid w:val="007153AC"/>
    <w:rsid w:val="00715551"/>
    <w:rsid w:val="00715621"/>
    <w:rsid w:val="007158CE"/>
    <w:rsid w:val="00715E22"/>
    <w:rsid w:val="007163DB"/>
    <w:rsid w:val="007163ED"/>
    <w:rsid w:val="00716707"/>
    <w:rsid w:val="00716A07"/>
    <w:rsid w:val="00716E92"/>
    <w:rsid w:val="007171FA"/>
    <w:rsid w:val="00720520"/>
    <w:rsid w:val="00720977"/>
    <w:rsid w:val="00721218"/>
    <w:rsid w:val="00721257"/>
    <w:rsid w:val="00721283"/>
    <w:rsid w:val="007214DA"/>
    <w:rsid w:val="0072237F"/>
    <w:rsid w:val="0072396B"/>
    <w:rsid w:val="00725A54"/>
    <w:rsid w:val="007266FD"/>
    <w:rsid w:val="00726CB5"/>
    <w:rsid w:val="007276A7"/>
    <w:rsid w:val="00727AAE"/>
    <w:rsid w:val="00727F95"/>
    <w:rsid w:val="0073023F"/>
    <w:rsid w:val="00730284"/>
    <w:rsid w:val="007305E6"/>
    <w:rsid w:val="00731477"/>
    <w:rsid w:val="00731E28"/>
    <w:rsid w:val="00732362"/>
    <w:rsid w:val="00732780"/>
    <w:rsid w:val="007327C0"/>
    <w:rsid w:val="00732B87"/>
    <w:rsid w:val="00732F87"/>
    <w:rsid w:val="007332C3"/>
    <w:rsid w:val="007334EE"/>
    <w:rsid w:val="0073381B"/>
    <w:rsid w:val="00733948"/>
    <w:rsid w:val="0073421D"/>
    <w:rsid w:val="007343BD"/>
    <w:rsid w:val="007343F2"/>
    <w:rsid w:val="0073490F"/>
    <w:rsid w:val="007349C5"/>
    <w:rsid w:val="00734F4C"/>
    <w:rsid w:val="0073525E"/>
    <w:rsid w:val="00736215"/>
    <w:rsid w:val="007363FC"/>
    <w:rsid w:val="00736B4D"/>
    <w:rsid w:val="00736FCB"/>
    <w:rsid w:val="00737ADF"/>
    <w:rsid w:val="007403D7"/>
    <w:rsid w:val="00740DB6"/>
    <w:rsid w:val="00742090"/>
    <w:rsid w:val="00743A70"/>
    <w:rsid w:val="00743CAC"/>
    <w:rsid w:val="00744E4F"/>
    <w:rsid w:val="00745192"/>
    <w:rsid w:val="00745AD3"/>
    <w:rsid w:val="00745D43"/>
    <w:rsid w:val="007461A4"/>
    <w:rsid w:val="007462B7"/>
    <w:rsid w:val="00746780"/>
    <w:rsid w:val="00746952"/>
    <w:rsid w:val="00747341"/>
    <w:rsid w:val="00750317"/>
    <w:rsid w:val="00750D79"/>
    <w:rsid w:val="00751092"/>
    <w:rsid w:val="007511C6"/>
    <w:rsid w:val="00751332"/>
    <w:rsid w:val="007513A3"/>
    <w:rsid w:val="007513D7"/>
    <w:rsid w:val="007514F8"/>
    <w:rsid w:val="00751548"/>
    <w:rsid w:val="00751F1F"/>
    <w:rsid w:val="007545A6"/>
    <w:rsid w:val="0075467F"/>
    <w:rsid w:val="007550C8"/>
    <w:rsid w:val="007551C9"/>
    <w:rsid w:val="00755496"/>
    <w:rsid w:val="007557BB"/>
    <w:rsid w:val="007558E0"/>
    <w:rsid w:val="007560BB"/>
    <w:rsid w:val="00756310"/>
    <w:rsid w:val="00756648"/>
    <w:rsid w:val="00756BDD"/>
    <w:rsid w:val="00756D12"/>
    <w:rsid w:val="00756D47"/>
    <w:rsid w:val="00757ED7"/>
    <w:rsid w:val="00760034"/>
    <w:rsid w:val="0076014B"/>
    <w:rsid w:val="00760909"/>
    <w:rsid w:val="00762745"/>
    <w:rsid w:val="00763395"/>
    <w:rsid w:val="00763C60"/>
    <w:rsid w:val="00763F6F"/>
    <w:rsid w:val="00765930"/>
    <w:rsid w:val="00767218"/>
    <w:rsid w:val="007672C8"/>
    <w:rsid w:val="007673B0"/>
    <w:rsid w:val="00767630"/>
    <w:rsid w:val="00767922"/>
    <w:rsid w:val="007701F8"/>
    <w:rsid w:val="007715B7"/>
    <w:rsid w:val="007717C9"/>
    <w:rsid w:val="007721A4"/>
    <w:rsid w:val="007725AE"/>
    <w:rsid w:val="00772C51"/>
    <w:rsid w:val="00772E3D"/>
    <w:rsid w:val="00773011"/>
    <w:rsid w:val="00773182"/>
    <w:rsid w:val="00773B06"/>
    <w:rsid w:val="007745A7"/>
    <w:rsid w:val="007747FE"/>
    <w:rsid w:val="007752D2"/>
    <w:rsid w:val="00775459"/>
    <w:rsid w:val="0077586A"/>
    <w:rsid w:val="00776105"/>
    <w:rsid w:val="0077660F"/>
    <w:rsid w:val="007767D9"/>
    <w:rsid w:val="00776A3E"/>
    <w:rsid w:val="00776B89"/>
    <w:rsid w:val="00776D5D"/>
    <w:rsid w:val="00776F20"/>
    <w:rsid w:val="0077775D"/>
    <w:rsid w:val="00777AD0"/>
    <w:rsid w:val="007801CD"/>
    <w:rsid w:val="0078064A"/>
    <w:rsid w:val="0078150C"/>
    <w:rsid w:val="007817A4"/>
    <w:rsid w:val="00781D44"/>
    <w:rsid w:val="0078221A"/>
    <w:rsid w:val="0078221D"/>
    <w:rsid w:val="00782348"/>
    <w:rsid w:val="00783BCE"/>
    <w:rsid w:val="00783F7A"/>
    <w:rsid w:val="00784987"/>
    <w:rsid w:val="00785735"/>
    <w:rsid w:val="00786B76"/>
    <w:rsid w:val="00786F38"/>
    <w:rsid w:val="0078785E"/>
    <w:rsid w:val="007905A7"/>
    <w:rsid w:val="00790DC9"/>
    <w:rsid w:val="007910B7"/>
    <w:rsid w:val="007911D8"/>
    <w:rsid w:val="00791F07"/>
    <w:rsid w:val="00792A8C"/>
    <w:rsid w:val="00792F76"/>
    <w:rsid w:val="007934EE"/>
    <w:rsid w:val="00793A35"/>
    <w:rsid w:val="00794428"/>
    <w:rsid w:val="007947C5"/>
    <w:rsid w:val="0079513C"/>
    <w:rsid w:val="007956FA"/>
    <w:rsid w:val="00795B48"/>
    <w:rsid w:val="007963CD"/>
    <w:rsid w:val="00796FFC"/>
    <w:rsid w:val="007975EE"/>
    <w:rsid w:val="00797DCB"/>
    <w:rsid w:val="00797E81"/>
    <w:rsid w:val="007A0055"/>
    <w:rsid w:val="007A1135"/>
    <w:rsid w:val="007A166F"/>
    <w:rsid w:val="007A18DC"/>
    <w:rsid w:val="007A27B9"/>
    <w:rsid w:val="007A29F0"/>
    <w:rsid w:val="007A29FF"/>
    <w:rsid w:val="007A2AD6"/>
    <w:rsid w:val="007A3AEA"/>
    <w:rsid w:val="007A44ED"/>
    <w:rsid w:val="007A451B"/>
    <w:rsid w:val="007A49CF"/>
    <w:rsid w:val="007A5589"/>
    <w:rsid w:val="007A55E6"/>
    <w:rsid w:val="007A6353"/>
    <w:rsid w:val="007A78FE"/>
    <w:rsid w:val="007A7917"/>
    <w:rsid w:val="007A7BC2"/>
    <w:rsid w:val="007A7C38"/>
    <w:rsid w:val="007A7F34"/>
    <w:rsid w:val="007B0364"/>
    <w:rsid w:val="007B0655"/>
    <w:rsid w:val="007B0B0A"/>
    <w:rsid w:val="007B1A42"/>
    <w:rsid w:val="007B1B3C"/>
    <w:rsid w:val="007B1B6A"/>
    <w:rsid w:val="007B329E"/>
    <w:rsid w:val="007B34C1"/>
    <w:rsid w:val="007B3A6D"/>
    <w:rsid w:val="007B4683"/>
    <w:rsid w:val="007B46EB"/>
    <w:rsid w:val="007B47A3"/>
    <w:rsid w:val="007B506D"/>
    <w:rsid w:val="007B5403"/>
    <w:rsid w:val="007B5661"/>
    <w:rsid w:val="007B58C8"/>
    <w:rsid w:val="007B602E"/>
    <w:rsid w:val="007B6682"/>
    <w:rsid w:val="007B66A7"/>
    <w:rsid w:val="007B6758"/>
    <w:rsid w:val="007B6780"/>
    <w:rsid w:val="007B6B6A"/>
    <w:rsid w:val="007B6DAA"/>
    <w:rsid w:val="007B7C35"/>
    <w:rsid w:val="007B7E72"/>
    <w:rsid w:val="007C0EF6"/>
    <w:rsid w:val="007C1143"/>
    <w:rsid w:val="007C2436"/>
    <w:rsid w:val="007C2A69"/>
    <w:rsid w:val="007C2D8D"/>
    <w:rsid w:val="007C2ED3"/>
    <w:rsid w:val="007C2FEB"/>
    <w:rsid w:val="007C3529"/>
    <w:rsid w:val="007C35B4"/>
    <w:rsid w:val="007C3850"/>
    <w:rsid w:val="007C3E57"/>
    <w:rsid w:val="007C441C"/>
    <w:rsid w:val="007C52D3"/>
    <w:rsid w:val="007C5642"/>
    <w:rsid w:val="007C595D"/>
    <w:rsid w:val="007C669C"/>
    <w:rsid w:val="007D0827"/>
    <w:rsid w:val="007D176C"/>
    <w:rsid w:val="007D2B53"/>
    <w:rsid w:val="007D2D9B"/>
    <w:rsid w:val="007D2F30"/>
    <w:rsid w:val="007D379B"/>
    <w:rsid w:val="007D469C"/>
    <w:rsid w:val="007D471A"/>
    <w:rsid w:val="007D4EDF"/>
    <w:rsid w:val="007D63CE"/>
    <w:rsid w:val="007D6680"/>
    <w:rsid w:val="007D67B1"/>
    <w:rsid w:val="007D6E25"/>
    <w:rsid w:val="007D6E7C"/>
    <w:rsid w:val="007D6EE2"/>
    <w:rsid w:val="007D780E"/>
    <w:rsid w:val="007D7919"/>
    <w:rsid w:val="007D7B2B"/>
    <w:rsid w:val="007E0801"/>
    <w:rsid w:val="007E0A48"/>
    <w:rsid w:val="007E17E1"/>
    <w:rsid w:val="007E1FA7"/>
    <w:rsid w:val="007E27DB"/>
    <w:rsid w:val="007E353A"/>
    <w:rsid w:val="007E39F2"/>
    <w:rsid w:val="007E40AD"/>
    <w:rsid w:val="007E4A0E"/>
    <w:rsid w:val="007E528B"/>
    <w:rsid w:val="007E5CB1"/>
    <w:rsid w:val="007E6372"/>
    <w:rsid w:val="007E64C7"/>
    <w:rsid w:val="007E719F"/>
    <w:rsid w:val="007E7478"/>
    <w:rsid w:val="007E7F5B"/>
    <w:rsid w:val="007F0CF2"/>
    <w:rsid w:val="007F12EA"/>
    <w:rsid w:val="007F2C72"/>
    <w:rsid w:val="007F34F5"/>
    <w:rsid w:val="007F3B4B"/>
    <w:rsid w:val="007F4A26"/>
    <w:rsid w:val="007F52EE"/>
    <w:rsid w:val="007F5304"/>
    <w:rsid w:val="007F5430"/>
    <w:rsid w:val="007F5B92"/>
    <w:rsid w:val="007F5E00"/>
    <w:rsid w:val="007F5F4B"/>
    <w:rsid w:val="007F7432"/>
    <w:rsid w:val="007F7769"/>
    <w:rsid w:val="00800A48"/>
    <w:rsid w:val="00801995"/>
    <w:rsid w:val="0080259A"/>
    <w:rsid w:val="0080263B"/>
    <w:rsid w:val="0080493D"/>
    <w:rsid w:val="00804C82"/>
    <w:rsid w:val="00805A17"/>
    <w:rsid w:val="008068BB"/>
    <w:rsid w:val="008076D3"/>
    <w:rsid w:val="00807D66"/>
    <w:rsid w:val="00807E65"/>
    <w:rsid w:val="00807EAD"/>
    <w:rsid w:val="00810686"/>
    <w:rsid w:val="00810797"/>
    <w:rsid w:val="008110D9"/>
    <w:rsid w:val="00811147"/>
    <w:rsid w:val="0081121E"/>
    <w:rsid w:val="008115C9"/>
    <w:rsid w:val="008115D7"/>
    <w:rsid w:val="008117B9"/>
    <w:rsid w:val="00812210"/>
    <w:rsid w:val="008125A9"/>
    <w:rsid w:val="0081261E"/>
    <w:rsid w:val="00812861"/>
    <w:rsid w:val="00812974"/>
    <w:rsid w:val="00813355"/>
    <w:rsid w:val="008134FD"/>
    <w:rsid w:val="008136FF"/>
    <w:rsid w:val="0081512C"/>
    <w:rsid w:val="00815332"/>
    <w:rsid w:val="008159CF"/>
    <w:rsid w:val="00816820"/>
    <w:rsid w:val="008171A9"/>
    <w:rsid w:val="00817C34"/>
    <w:rsid w:val="00817CBB"/>
    <w:rsid w:val="00820135"/>
    <w:rsid w:val="00820B8F"/>
    <w:rsid w:val="00820EDB"/>
    <w:rsid w:val="00821144"/>
    <w:rsid w:val="0082197A"/>
    <w:rsid w:val="00821A2D"/>
    <w:rsid w:val="00821B9B"/>
    <w:rsid w:val="00821F60"/>
    <w:rsid w:val="00822377"/>
    <w:rsid w:val="00822A9F"/>
    <w:rsid w:val="00822BA3"/>
    <w:rsid w:val="00822F3B"/>
    <w:rsid w:val="00823246"/>
    <w:rsid w:val="00824325"/>
    <w:rsid w:val="00824393"/>
    <w:rsid w:val="00824F44"/>
    <w:rsid w:val="00826025"/>
    <w:rsid w:val="00826728"/>
    <w:rsid w:val="008277B2"/>
    <w:rsid w:val="0083056F"/>
    <w:rsid w:val="00831E52"/>
    <w:rsid w:val="00831EA2"/>
    <w:rsid w:val="00833304"/>
    <w:rsid w:val="008333EE"/>
    <w:rsid w:val="00833F7C"/>
    <w:rsid w:val="0083492E"/>
    <w:rsid w:val="00834D11"/>
    <w:rsid w:val="0083514B"/>
    <w:rsid w:val="008360B0"/>
    <w:rsid w:val="00837962"/>
    <w:rsid w:val="00837E83"/>
    <w:rsid w:val="008403D2"/>
    <w:rsid w:val="0084087A"/>
    <w:rsid w:val="008417EE"/>
    <w:rsid w:val="008419D2"/>
    <w:rsid w:val="00841C6E"/>
    <w:rsid w:val="008428CB"/>
    <w:rsid w:val="00842DF3"/>
    <w:rsid w:val="00842FEA"/>
    <w:rsid w:val="0084337C"/>
    <w:rsid w:val="008435B4"/>
    <w:rsid w:val="008440D7"/>
    <w:rsid w:val="0084421D"/>
    <w:rsid w:val="008445DE"/>
    <w:rsid w:val="008447A0"/>
    <w:rsid w:val="008449A5"/>
    <w:rsid w:val="008451E6"/>
    <w:rsid w:val="00845291"/>
    <w:rsid w:val="0084669D"/>
    <w:rsid w:val="00846E6E"/>
    <w:rsid w:val="00847932"/>
    <w:rsid w:val="00850ED6"/>
    <w:rsid w:val="008515BE"/>
    <w:rsid w:val="0085162F"/>
    <w:rsid w:val="00852615"/>
    <w:rsid w:val="00852AD2"/>
    <w:rsid w:val="00852BF1"/>
    <w:rsid w:val="0085345C"/>
    <w:rsid w:val="0085347D"/>
    <w:rsid w:val="00853500"/>
    <w:rsid w:val="008542D6"/>
    <w:rsid w:val="00854E34"/>
    <w:rsid w:val="0085514F"/>
    <w:rsid w:val="00855234"/>
    <w:rsid w:val="008555FF"/>
    <w:rsid w:val="008563E2"/>
    <w:rsid w:val="00857D9A"/>
    <w:rsid w:val="008600FB"/>
    <w:rsid w:val="00860A46"/>
    <w:rsid w:val="00860FB9"/>
    <w:rsid w:val="008610B2"/>
    <w:rsid w:val="00861A8C"/>
    <w:rsid w:val="00861D0D"/>
    <w:rsid w:val="00861D1D"/>
    <w:rsid w:val="008620F6"/>
    <w:rsid w:val="00862352"/>
    <w:rsid w:val="0086346F"/>
    <w:rsid w:val="008639A3"/>
    <w:rsid w:val="00863D46"/>
    <w:rsid w:val="0086408C"/>
    <w:rsid w:val="00864983"/>
    <w:rsid w:val="00864F82"/>
    <w:rsid w:val="008653A6"/>
    <w:rsid w:val="008663EB"/>
    <w:rsid w:val="008664AC"/>
    <w:rsid w:val="00866A01"/>
    <w:rsid w:val="008672B0"/>
    <w:rsid w:val="008700F2"/>
    <w:rsid w:val="00870F56"/>
    <w:rsid w:val="008710C2"/>
    <w:rsid w:val="008715DE"/>
    <w:rsid w:val="0087219F"/>
    <w:rsid w:val="008726F7"/>
    <w:rsid w:val="008729C7"/>
    <w:rsid w:val="00872D4F"/>
    <w:rsid w:val="0087340B"/>
    <w:rsid w:val="00873421"/>
    <w:rsid w:val="00873951"/>
    <w:rsid w:val="00873DAE"/>
    <w:rsid w:val="00873FBE"/>
    <w:rsid w:val="008755C3"/>
    <w:rsid w:val="00875B2B"/>
    <w:rsid w:val="008776CA"/>
    <w:rsid w:val="008801BD"/>
    <w:rsid w:val="00881361"/>
    <w:rsid w:val="00881D3D"/>
    <w:rsid w:val="00881FCA"/>
    <w:rsid w:val="008823C5"/>
    <w:rsid w:val="00882C5F"/>
    <w:rsid w:val="00883C91"/>
    <w:rsid w:val="008841F1"/>
    <w:rsid w:val="00885002"/>
    <w:rsid w:val="00885044"/>
    <w:rsid w:val="008864B7"/>
    <w:rsid w:val="00887079"/>
    <w:rsid w:val="0088769E"/>
    <w:rsid w:val="00887B17"/>
    <w:rsid w:val="008902A2"/>
    <w:rsid w:val="008909A0"/>
    <w:rsid w:val="00890EBA"/>
    <w:rsid w:val="00890FF4"/>
    <w:rsid w:val="008919B9"/>
    <w:rsid w:val="00891C55"/>
    <w:rsid w:val="00892A58"/>
    <w:rsid w:val="00893EA0"/>
    <w:rsid w:val="00893EF4"/>
    <w:rsid w:val="0089400D"/>
    <w:rsid w:val="00894529"/>
    <w:rsid w:val="0089486C"/>
    <w:rsid w:val="00894A50"/>
    <w:rsid w:val="00894FF6"/>
    <w:rsid w:val="00895537"/>
    <w:rsid w:val="008967B3"/>
    <w:rsid w:val="00896C17"/>
    <w:rsid w:val="0089728E"/>
    <w:rsid w:val="00897459"/>
    <w:rsid w:val="008A0A09"/>
    <w:rsid w:val="008A1230"/>
    <w:rsid w:val="008A2CC6"/>
    <w:rsid w:val="008A2D05"/>
    <w:rsid w:val="008A3AEF"/>
    <w:rsid w:val="008A4F1E"/>
    <w:rsid w:val="008A74BE"/>
    <w:rsid w:val="008B0A99"/>
    <w:rsid w:val="008B0B65"/>
    <w:rsid w:val="008B0F09"/>
    <w:rsid w:val="008B12FB"/>
    <w:rsid w:val="008B1315"/>
    <w:rsid w:val="008B13DB"/>
    <w:rsid w:val="008B2213"/>
    <w:rsid w:val="008B22A8"/>
    <w:rsid w:val="008B24B2"/>
    <w:rsid w:val="008B2A2E"/>
    <w:rsid w:val="008B3249"/>
    <w:rsid w:val="008B32B5"/>
    <w:rsid w:val="008B3CC4"/>
    <w:rsid w:val="008B3E69"/>
    <w:rsid w:val="008B423F"/>
    <w:rsid w:val="008B4371"/>
    <w:rsid w:val="008B4A37"/>
    <w:rsid w:val="008B5488"/>
    <w:rsid w:val="008B549F"/>
    <w:rsid w:val="008B5676"/>
    <w:rsid w:val="008B57F8"/>
    <w:rsid w:val="008B5B72"/>
    <w:rsid w:val="008B5C02"/>
    <w:rsid w:val="008B5D65"/>
    <w:rsid w:val="008B6158"/>
    <w:rsid w:val="008B679F"/>
    <w:rsid w:val="008B683A"/>
    <w:rsid w:val="008B6D3A"/>
    <w:rsid w:val="008B6ED8"/>
    <w:rsid w:val="008B746B"/>
    <w:rsid w:val="008C09C4"/>
    <w:rsid w:val="008C1067"/>
    <w:rsid w:val="008C11C1"/>
    <w:rsid w:val="008C12E6"/>
    <w:rsid w:val="008C20A8"/>
    <w:rsid w:val="008C2BF1"/>
    <w:rsid w:val="008C2D32"/>
    <w:rsid w:val="008C2DB8"/>
    <w:rsid w:val="008C54EC"/>
    <w:rsid w:val="008C5C5F"/>
    <w:rsid w:val="008C6044"/>
    <w:rsid w:val="008D00C5"/>
    <w:rsid w:val="008D0141"/>
    <w:rsid w:val="008D0D0D"/>
    <w:rsid w:val="008D1775"/>
    <w:rsid w:val="008D2F5D"/>
    <w:rsid w:val="008D3410"/>
    <w:rsid w:val="008D3A1D"/>
    <w:rsid w:val="008D4B09"/>
    <w:rsid w:val="008D5277"/>
    <w:rsid w:val="008D5574"/>
    <w:rsid w:val="008D58C0"/>
    <w:rsid w:val="008D59C5"/>
    <w:rsid w:val="008D5AED"/>
    <w:rsid w:val="008D5B30"/>
    <w:rsid w:val="008D5E01"/>
    <w:rsid w:val="008D5E80"/>
    <w:rsid w:val="008D6102"/>
    <w:rsid w:val="008D610D"/>
    <w:rsid w:val="008D67FC"/>
    <w:rsid w:val="008D6829"/>
    <w:rsid w:val="008D6C14"/>
    <w:rsid w:val="008D6C9E"/>
    <w:rsid w:val="008D7537"/>
    <w:rsid w:val="008D7B9B"/>
    <w:rsid w:val="008D7F41"/>
    <w:rsid w:val="008D7F89"/>
    <w:rsid w:val="008E05EC"/>
    <w:rsid w:val="008E0741"/>
    <w:rsid w:val="008E0D18"/>
    <w:rsid w:val="008E13D4"/>
    <w:rsid w:val="008E1547"/>
    <w:rsid w:val="008E2743"/>
    <w:rsid w:val="008E28AB"/>
    <w:rsid w:val="008E334A"/>
    <w:rsid w:val="008E3F0F"/>
    <w:rsid w:val="008E521C"/>
    <w:rsid w:val="008E6076"/>
    <w:rsid w:val="008E6484"/>
    <w:rsid w:val="008E68C0"/>
    <w:rsid w:val="008E6DA8"/>
    <w:rsid w:val="008E7173"/>
    <w:rsid w:val="008E72E6"/>
    <w:rsid w:val="008E7484"/>
    <w:rsid w:val="008E7850"/>
    <w:rsid w:val="008E79DF"/>
    <w:rsid w:val="008F00AA"/>
    <w:rsid w:val="008F069C"/>
    <w:rsid w:val="008F09FC"/>
    <w:rsid w:val="008F0C20"/>
    <w:rsid w:val="008F0E5D"/>
    <w:rsid w:val="008F1196"/>
    <w:rsid w:val="008F18D4"/>
    <w:rsid w:val="008F1A7F"/>
    <w:rsid w:val="008F1CC3"/>
    <w:rsid w:val="008F22C7"/>
    <w:rsid w:val="008F24FD"/>
    <w:rsid w:val="008F2A34"/>
    <w:rsid w:val="008F2C0C"/>
    <w:rsid w:val="008F2FFF"/>
    <w:rsid w:val="008F3A72"/>
    <w:rsid w:val="008F3B1F"/>
    <w:rsid w:val="008F4B0F"/>
    <w:rsid w:val="008F6267"/>
    <w:rsid w:val="008F6284"/>
    <w:rsid w:val="008F6BF6"/>
    <w:rsid w:val="009000EA"/>
    <w:rsid w:val="00901D02"/>
    <w:rsid w:val="009022A3"/>
    <w:rsid w:val="00902663"/>
    <w:rsid w:val="00902CB8"/>
    <w:rsid w:val="00903C36"/>
    <w:rsid w:val="00904B1A"/>
    <w:rsid w:val="00905A5C"/>
    <w:rsid w:val="00905DDC"/>
    <w:rsid w:val="009061A2"/>
    <w:rsid w:val="00906B2C"/>
    <w:rsid w:val="009075EE"/>
    <w:rsid w:val="00907DDA"/>
    <w:rsid w:val="00911433"/>
    <w:rsid w:val="00912534"/>
    <w:rsid w:val="009125F1"/>
    <w:rsid w:val="00912DAA"/>
    <w:rsid w:val="00913CDD"/>
    <w:rsid w:val="0091411A"/>
    <w:rsid w:val="0091427E"/>
    <w:rsid w:val="00915237"/>
    <w:rsid w:val="009157A9"/>
    <w:rsid w:val="00915D80"/>
    <w:rsid w:val="00916375"/>
    <w:rsid w:val="00917975"/>
    <w:rsid w:val="009208EA"/>
    <w:rsid w:val="00920FEC"/>
    <w:rsid w:val="00921F40"/>
    <w:rsid w:val="00922EF9"/>
    <w:rsid w:val="00923A59"/>
    <w:rsid w:val="00924284"/>
    <w:rsid w:val="00925929"/>
    <w:rsid w:val="00925EF2"/>
    <w:rsid w:val="009275DD"/>
    <w:rsid w:val="0092776C"/>
    <w:rsid w:val="009278CC"/>
    <w:rsid w:val="00927A63"/>
    <w:rsid w:val="00927CDF"/>
    <w:rsid w:val="00930A39"/>
    <w:rsid w:val="00931592"/>
    <w:rsid w:val="00931658"/>
    <w:rsid w:val="0093290C"/>
    <w:rsid w:val="009330FB"/>
    <w:rsid w:val="009334F2"/>
    <w:rsid w:val="00933ECC"/>
    <w:rsid w:val="0093430A"/>
    <w:rsid w:val="00934426"/>
    <w:rsid w:val="00934EC9"/>
    <w:rsid w:val="00934FFC"/>
    <w:rsid w:val="009354C5"/>
    <w:rsid w:val="0093606A"/>
    <w:rsid w:val="009367BF"/>
    <w:rsid w:val="0093758F"/>
    <w:rsid w:val="00937A9E"/>
    <w:rsid w:val="00937D77"/>
    <w:rsid w:val="0094129F"/>
    <w:rsid w:val="00941389"/>
    <w:rsid w:val="009418CB"/>
    <w:rsid w:val="009418FA"/>
    <w:rsid w:val="00941B36"/>
    <w:rsid w:val="00941CDD"/>
    <w:rsid w:val="00942000"/>
    <w:rsid w:val="00942F6A"/>
    <w:rsid w:val="0094335B"/>
    <w:rsid w:val="009445DE"/>
    <w:rsid w:val="00944DC1"/>
    <w:rsid w:val="00944F6C"/>
    <w:rsid w:val="009455FC"/>
    <w:rsid w:val="00945D0D"/>
    <w:rsid w:val="009468C2"/>
    <w:rsid w:val="009470EA"/>
    <w:rsid w:val="00947196"/>
    <w:rsid w:val="009477DC"/>
    <w:rsid w:val="0095012D"/>
    <w:rsid w:val="009501AB"/>
    <w:rsid w:val="0095099C"/>
    <w:rsid w:val="00952040"/>
    <w:rsid w:val="00952AD6"/>
    <w:rsid w:val="00952CD2"/>
    <w:rsid w:val="0095305F"/>
    <w:rsid w:val="00954126"/>
    <w:rsid w:val="009542E4"/>
    <w:rsid w:val="009552DE"/>
    <w:rsid w:val="00955E75"/>
    <w:rsid w:val="0095680E"/>
    <w:rsid w:val="00957C62"/>
    <w:rsid w:val="00957C8F"/>
    <w:rsid w:val="00957DA8"/>
    <w:rsid w:val="00960261"/>
    <w:rsid w:val="009605A8"/>
    <w:rsid w:val="0096129D"/>
    <w:rsid w:val="009617AF"/>
    <w:rsid w:val="0096196A"/>
    <w:rsid w:val="00961E53"/>
    <w:rsid w:val="0096216F"/>
    <w:rsid w:val="0096272A"/>
    <w:rsid w:val="00962ED8"/>
    <w:rsid w:val="0096399F"/>
    <w:rsid w:val="009645FE"/>
    <w:rsid w:val="00964631"/>
    <w:rsid w:val="0096552E"/>
    <w:rsid w:val="00965702"/>
    <w:rsid w:val="00966146"/>
    <w:rsid w:val="009661D6"/>
    <w:rsid w:val="009662CE"/>
    <w:rsid w:val="0096636F"/>
    <w:rsid w:val="0096650A"/>
    <w:rsid w:val="009665E4"/>
    <w:rsid w:val="009668CA"/>
    <w:rsid w:val="00970306"/>
    <w:rsid w:val="00970B4D"/>
    <w:rsid w:val="00970CBD"/>
    <w:rsid w:val="00970CD0"/>
    <w:rsid w:val="009710FF"/>
    <w:rsid w:val="00971217"/>
    <w:rsid w:val="0097174F"/>
    <w:rsid w:val="009717AD"/>
    <w:rsid w:val="00971C20"/>
    <w:rsid w:val="009721B6"/>
    <w:rsid w:val="009722C2"/>
    <w:rsid w:val="009724BF"/>
    <w:rsid w:val="009725D6"/>
    <w:rsid w:val="0097273F"/>
    <w:rsid w:val="00972EE0"/>
    <w:rsid w:val="0097364F"/>
    <w:rsid w:val="009739EE"/>
    <w:rsid w:val="00974AB3"/>
    <w:rsid w:val="00974CBF"/>
    <w:rsid w:val="00975430"/>
    <w:rsid w:val="0097577D"/>
    <w:rsid w:val="00975A66"/>
    <w:rsid w:val="00975AAF"/>
    <w:rsid w:val="00976376"/>
    <w:rsid w:val="00976CAC"/>
    <w:rsid w:val="00976EF3"/>
    <w:rsid w:val="009771F2"/>
    <w:rsid w:val="0098033B"/>
    <w:rsid w:val="00980481"/>
    <w:rsid w:val="009804A0"/>
    <w:rsid w:val="00980BA4"/>
    <w:rsid w:val="00981265"/>
    <w:rsid w:val="00981620"/>
    <w:rsid w:val="00982A86"/>
    <w:rsid w:val="00983296"/>
    <w:rsid w:val="00983500"/>
    <w:rsid w:val="0098371F"/>
    <w:rsid w:val="009837F5"/>
    <w:rsid w:val="009838C7"/>
    <w:rsid w:val="00983E69"/>
    <w:rsid w:val="0098437E"/>
    <w:rsid w:val="00984F05"/>
    <w:rsid w:val="00987E47"/>
    <w:rsid w:val="00990142"/>
    <w:rsid w:val="009902C7"/>
    <w:rsid w:val="00990F0E"/>
    <w:rsid w:val="00991553"/>
    <w:rsid w:val="00991660"/>
    <w:rsid w:val="00991E4E"/>
    <w:rsid w:val="0099251A"/>
    <w:rsid w:val="00992578"/>
    <w:rsid w:val="009931DE"/>
    <w:rsid w:val="009935EC"/>
    <w:rsid w:val="00994074"/>
    <w:rsid w:val="0099507D"/>
    <w:rsid w:val="00995421"/>
    <w:rsid w:val="00995499"/>
    <w:rsid w:val="00996285"/>
    <w:rsid w:val="009963B5"/>
    <w:rsid w:val="009964A0"/>
    <w:rsid w:val="00996649"/>
    <w:rsid w:val="009967AB"/>
    <w:rsid w:val="009A0E15"/>
    <w:rsid w:val="009A162D"/>
    <w:rsid w:val="009A2B90"/>
    <w:rsid w:val="009A2CBE"/>
    <w:rsid w:val="009A323E"/>
    <w:rsid w:val="009A3494"/>
    <w:rsid w:val="009A3731"/>
    <w:rsid w:val="009A5290"/>
    <w:rsid w:val="009A6039"/>
    <w:rsid w:val="009A60EC"/>
    <w:rsid w:val="009A6186"/>
    <w:rsid w:val="009A74E4"/>
    <w:rsid w:val="009A7F29"/>
    <w:rsid w:val="009B0058"/>
    <w:rsid w:val="009B021E"/>
    <w:rsid w:val="009B27C4"/>
    <w:rsid w:val="009B2A3B"/>
    <w:rsid w:val="009B2A8E"/>
    <w:rsid w:val="009B2B33"/>
    <w:rsid w:val="009B350B"/>
    <w:rsid w:val="009B370B"/>
    <w:rsid w:val="009B3FD7"/>
    <w:rsid w:val="009B4049"/>
    <w:rsid w:val="009B4175"/>
    <w:rsid w:val="009B4536"/>
    <w:rsid w:val="009B47B9"/>
    <w:rsid w:val="009B47E0"/>
    <w:rsid w:val="009B59EA"/>
    <w:rsid w:val="009B5CB8"/>
    <w:rsid w:val="009B5D6B"/>
    <w:rsid w:val="009B7600"/>
    <w:rsid w:val="009C0568"/>
    <w:rsid w:val="009C16DB"/>
    <w:rsid w:val="009C1C59"/>
    <w:rsid w:val="009C21C8"/>
    <w:rsid w:val="009C23C8"/>
    <w:rsid w:val="009C2965"/>
    <w:rsid w:val="009C31B8"/>
    <w:rsid w:val="009C34CB"/>
    <w:rsid w:val="009C4711"/>
    <w:rsid w:val="009C4BAD"/>
    <w:rsid w:val="009C5494"/>
    <w:rsid w:val="009C59BE"/>
    <w:rsid w:val="009C5B1A"/>
    <w:rsid w:val="009C5EE4"/>
    <w:rsid w:val="009C606F"/>
    <w:rsid w:val="009C667A"/>
    <w:rsid w:val="009C6FD9"/>
    <w:rsid w:val="009C75FA"/>
    <w:rsid w:val="009C784D"/>
    <w:rsid w:val="009C7D79"/>
    <w:rsid w:val="009D0C69"/>
    <w:rsid w:val="009D0CBD"/>
    <w:rsid w:val="009D194A"/>
    <w:rsid w:val="009D1D35"/>
    <w:rsid w:val="009D2055"/>
    <w:rsid w:val="009D2998"/>
    <w:rsid w:val="009D29A2"/>
    <w:rsid w:val="009D29D9"/>
    <w:rsid w:val="009D329E"/>
    <w:rsid w:val="009D34D0"/>
    <w:rsid w:val="009D3552"/>
    <w:rsid w:val="009D37C1"/>
    <w:rsid w:val="009D398F"/>
    <w:rsid w:val="009D3F25"/>
    <w:rsid w:val="009D42A7"/>
    <w:rsid w:val="009D43A3"/>
    <w:rsid w:val="009D4C90"/>
    <w:rsid w:val="009D601D"/>
    <w:rsid w:val="009D777F"/>
    <w:rsid w:val="009D789E"/>
    <w:rsid w:val="009D7D1E"/>
    <w:rsid w:val="009E0354"/>
    <w:rsid w:val="009E0773"/>
    <w:rsid w:val="009E099A"/>
    <w:rsid w:val="009E2419"/>
    <w:rsid w:val="009E2A00"/>
    <w:rsid w:val="009E31DE"/>
    <w:rsid w:val="009E497C"/>
    <w:rsid w:val="009E617F"/>
    <w:rsid w:val="009E6A3F"/>
    <w:rsid w:val="009E6CF4"/>
    <w:rsid w:val="009E7E60"/>
    <w:rsid w:val="009F000C"/>
    <w:rsid w:val="009F1142"/>
    <w:rsid w:val="009F12DE"/>
    <w:rsid w:val="009F188D"/>
    <w:rsid w:val="009F1DCC"/>
    <w:rsid w:val="009F22C7"/>
    <w:rsid w:val="009F2540"/>
    <w:rsid w:val="009F2FEF"/>
    <w:rsid w:val="009F441C"/>
    <w:rsid w:val="009F44B1"/>
    <w:rsid w:val="009F5037"/>
    <w:rsid w:val="009F5E2D"/>
    <w:rsid w:val="009F6115"/>
    <w:rsid w:val="009F67AD"/>
    <w:rsid w:val="00A0049D"/>
    <w:rsid w:val="00A017C3"/>
    <w:rsid w:val="00A024A1"/>
    <w:rsid w:val="00A02536"/>
    <w:rsid w:val="00A03227"/>
    <w:rsid w:val="00A03585"/>
    <w:rsid w:val="00A03898"/>
    <w:rsid w:val="00A03FE8"/>
    <w:rsid w:val="00A04E20"/>
    <w:rsid w:val="00A06BAF"/>
    <w:rsid w:val="00A06BB7"/>
    <w:rsid w:val="00A06E97"/>
    <w:rsid w:val="00A0722E"/>
    <w:rsid w:val="00A07E31"/>
    <w:rsid w:val="00A10428"/>
    <w:rsid w:val="00A10B32"/>
    <w:rsid w:val="00A11569"/>
    <w:rsid w:val="00A121D1"/>
    <w:rsid w:val="00A124D1"/>
    <w:rsid w:val="00A126E8"/>
    <w:rsid w:val="00A127FD"/>
    <w:rsid w:val="00A1289E"/>
    <w:rsid w:val="00A12F22"/>
    <w:rsid w:val="00A13E55"/>
    <w:rsid w:val="00A141AA"/>
    <w:rsid w:val="00A1437A"/>
    <w:rsid w:val="00A1455F"/>
    <w:rsid w:val="00A14A3F"/>
    <w:rsid w:val="00A14BC2"/>
    <w:rsid w:val="00A14FC9"/>
    <w:rsid w:val="00A15A92"/>
    <w:rsid w:val="00A1602A"/>
    <w:rsid w:val="00A16493"/>
    <w:rsid w:val="00A1690E"/>
    <w:rsid w:val="00A16ACD"/>
    <w:rsid w:val="00A16C0B"/>
    <w:rsid w:val="00A16E53"/>
    <w:rsid w:val="00A17109"/>
    <w:rsid w:val="00A172D4"/>
    <w:rsid w:val="00A1789C"/>
    <w:rsid w:val="00A20C3D"/>
    <w:rsid w:val="00A21002"/>
    <w:rsid w:val="00A210C4"/>
    <w:rsid w:val="00A2150D"/>
    <w:rsid w:val="00A21DF5"/>
    <w:rsid w:val="00A2338B"/>
    <w:rsid w:val="00A237C5"/>
    <w:rsid w:val="00A23BB4"/>
    <w:rsid w:val="00A23CFD"/>
    <w:rsid w:val="00A24996"/>
    <w:rsid w:val="00A2511B"/>
    <w:rsid w:val="00A25405"/>
    <w:rsid w:val="00A25661"/>
    <w:rsid w:val="00A25B37"/>
    <w:rsid w:val="00A261B7"/>
    <w:rsid w:val="00A26388"/>
    <w:rsid w:val="00A270E5"/>
    <w:rsid w:val="00A27D18"/>
    <w:rsid w:val="00A27DB4"/>
    <w:rsid w:val="00A30BC2"/>
    <w:rsid w:val="00A30E66"/>
    <w:rsid w:val="00A3161E"/>
    <w:rsid w:val="00A316F1"/>
    <w:rsid w:val="00A31E64"/>
    <w:rsid w:val="00A3260A"/>
    <w:rsid w:val="00A32C54"/>
    <w:rsid w:val="00A332D0"/>
    <w:rsid w:val="00A33A3F"/>
    <w:rsid w:val="00A34439"/>
    <w:rsid w:val="00A3462A"/>
    <w:rsid w:val="00A35B2E"/>
    <w:rsid w:val="00A3608C"/>
    <w:rsid w:val="00A36418"/>
    <w:rsid w:val="00A366BE"/>
    <w:rsid w:val="00A36AD6"/>
    <w:rsid w:val="00A36B5F"/>
    <w:rsid w:val="00A36B9C"/>
    <w:rsid w:val="00A37347"/>
    <w:rsid w:val="00A37369"/>
    <w:rsid w:val="00A40896"/>
    <w:rsid w:val="00A4141B"/>
    <w:rsid w:val="00A4180E"/>
    <w:rsid w:val="00A41E31"/>
    <w:rsid w:val="00A41FE8"/>
    <w:rsid w:val="00A42079"/>
    <w:rsid w:val="00A424A0"/>
    <w:rsid w:val="00A431CA"/>
    <w:rsid w:val="00A43CA1"/>
    <w:rsid w:val="00A43D53"/>
    <w:rsid w:val="00A44139"/>
    <w:rsid w:val="00A443FB"/>
    <w:rsid w:val="00A44406"/>
    <w:rsid w:val="00A4452B"/>
    <w:rsid w:val="00A44ECB"/>
    <w:rsid w:val="00A44FD1"/>
    <w:rsid w:val="00A4523C"/>
    <w:rsid w:val="00A4555C"/>
    <w:rsid w:val="00A4562B"/>
    <w:rsid w:val="00A45F5F"/>
    <w:rsid w:val="00A46710"/>
    <w:rsid w:val="00A46B74"/>
    <w:rsid w:val="00A479C0"/>
    <w:rsid w:val="00A505DB"/>
    <w:rsid w:val="00A54794"/>
    <w:rsid w:val="00A54D51"/>
    <w:rsid w:val="00A554C1"/>
    <w:rsid w:val="00A55AEF"/>
    <w:rsid w:val="00A55D6B"/>
    <w:rsid w:val="00A56073"/>
    <w:rsid w:val="00A56D1F"/>
    <w:rsid w:val="00A56F8A"/>
    <w:rsid w:val="00A57374"/>
    <w:rsid w:val="00A5750E"/>
    <w:rsid w:val="00A6000B"/>
    <w:rsid w:val="00A60054"/>
    <w:rsid w:val="00A6084C"/>
    <w:rsid w:val="00A60950"/>
    <w:rsid w:val="00A60B2A"/>
    <w:rsid w:val="00A60F47"/>
    <w:rsid w:val="00A622F1"/>
    <w:rsid w:val="00A6239C"/>
    <w:rsid w:val="00A625D4"/>
    <w:rsid w:val="00A63536"/>
    <w:rsid w:val="00A63D58"/>
    <w:rsid w:val="00A63F0B"/>
    <w:rsid w:val="00A646C4"/>
    <w:rsid w:val="00A6546B"/>
    <w:rsid w:val="00A65549"/>
    <w:rsid w:val="00A660EC"/>
    <w:rsid w:val="00A66457"/>
    <w:rsid w:val="00A67373"/>
    <w:rsid w:val="00A67A20"/>
    <w:rsid w:val="00A67C28"/>
    <w:rsid w:val="00A67E25"/>
    <w:rsid w:val="00A67F21"/>
    <w:rsid w:val="00A711F6"/>
    <w:rsid w:val="00A715C1"/>
    <w:rsid w:val="00A72446"/>
    <w:rsid w:val="00A72490"/>
    <w:rsid w:val="00A73670"/>
    <w:rsid w:val="00A73745"/>
    <w:rsid w:val="00A74416"/>
    <w:rsid w:val="00A75AF0"/>
    <w:rsid w:val="00A75CCF"/>
    <w:rsid w:val="00A75EB6"/>
    <w:rsid w:val="00A75F81"/>
    <w:rsid w:val="00A76592"/>
    <w:rsid w:val="00A7665F"/>
    <w:rsid w:val="00A76670"/>
    <w:rsid w:val="00A76942"/>
    <w:rsid w:val="00A7708C"/>
    <w:rsid w:val="00A77757"/>
    <w:rsid w:val="00A77D58"/>
    <w:rsid w:val="00A80730"/>
    <w:rsid w:val="00A80A1D"/>
    <w:rsid w:val="00A80EB6"/>
    <w:rsid w:val="00A80FD6"/>
    <w:rsid w:val="00A817CA"/>
    <w:rsid w:val="00A8252B"/>
    <w:rsid w:val="00A83912"/>
    <w:rsid w:val="00A8443F"/>
    <w:rsid w:val="00A844EE"/>
    <w:rsid w:val="00A84EF8"/>
    <w:rsid w:val="00A85975"/>
    <w:rsid w:val="00A85C28"/>
    <w:rsid w:val="00A85DAF"/>
    <w:rsid w:val="00A8614C"/>
    <w:rsid w:val="00A875D0"/>
    <w:rsid w:val="00A90798"/>
    <w:rsid w:val="00A91215"/>
    <w:rsid w:val="00A912B6"/>
    <w:rsid w:val="00A914CE"/>
    <w:rsid w:val="00A91844"/>
    <w:rsid w:val="00A91FCA"/>
    <w:rsid w:val="00A921AC"/>
    <w:rsid w:val="00A9254A"/>
    <w:rsid w:val="00A929D8"/>
    <w:rsid w:val="00A92BC7"/>
    <w:rsid w:val="00A939D3"/>
    <w:rsid w:val="00A94221"/>
    <w:rsid w:val="00A94341"/>
    <w:rsid w:val="00A948D7"/>
    <w:rsid w:val="00A94DDB"/>
    <w:rsid w:val="00A95684"/>
    <w:rsid w:val="00A95691"/>
    <w:rsid w:val="00A956D3"/>
    <w:rsid w:val="00A957F0"/>
    <w:rsid w:val="00A96F15"/>
    <w:rsid w:val="00A96FE4"/>
    <w:rsid w:val="00A9726F"/>
    <w:rsid w:val="00A97F51"/>
    <w:rsid w:val="00AA0A3D"/>
    <w:rsid w:val="00AA0AA5"/>
    <w:rsid w:val="00AA1A11"/>
    <w:rsid w:val="00AA1B1D"/>
    <w:rsid w:val="00AA28BA"/>
    <w:rsid w:val="00AA298F"/>
    <w:rsid w:val="00AA2A85"/>
    <w:rsid w:val="00AA31F2"/>
    <w:rsid w:val="00AA380B"/>
    <w:rsid w:val="00AA3E4D"/>
    <w:rsid w:val="00AA43D3"/>
    <w:rsid w:val="00AA4454"/>
    <w:rsid w:val="00AA4B82"/>
    <w:rsid w:val="00AA593E"/>
    <w:rsid w:val="00AA5DD1"/>
    <w:rsid w:val="00AA6369"/>
    <w:rsid w:val="00AA73AC"/>
    <w:rsid w:val="00AA75CF"/>
    <w:rsid w:val="00AA78E2"/>
    <w:rsid w:val="00AB0C94"/>
    <w:rsid w:val="00AB12B2"/>
    <w:rsid w:val="00AB136F"/>
    <w:rsid w:val="00AB1CBC"/>
    <w:rsid w:val="00AB1DF9"/>
    <w:rsid w:val="00AB3985"/>
    <w:rsid w:val="00AB4080"/>
    <w:rsid w:val="00AB42F8"/>
    <w:rsid w:val="00AB590F"/>
    <w:rsid w:val="00AB5AD2"/>
    <w:rsid w:val="00AB6165"/>
    <w:rsid w:val="00AB7143"/>
    <w:rsid w:val="00AB765A"/>
    <w:rsid w:val="00AB7847"/>
    <w:rsid w:val="00AB797E"/>
    <w:rsid w:val="00AC00B4"/>
    <w:rsid w:val="00AC12A4"/>
    <w:rsid w:val="00AC1BF4"/>
    <w:rsid w:val="00AC1DC2"/>
    <w:rsid w:val="00AC202E"/>
    <w:rsid w:val="00AC2844"/>
    <w:rsid w:val="00AC2D5A"/>
    <w:rsid w:val="00AC2ED1"/>
    <w:rsid w:val="00AC3AB9"/>
    <w:rsid w:val="00AC3EC7"/>
    <w:rsid w:val="00AD0FF7"/>
    <w:rsid w:val="00AD33AC"/>
    <w:rsid w:val="00AD40EA"/>
    <w:rsid w:val="00AD4206"/>
    <w:rsid w:val="00AD42B0"/>
    <w:rsid w:val="00AD4E55"/>
    <w:rsid w:val="00AD5262"/>
    <w:rsid w:val="00AD5EB5"/>
    <w:rsid w:val="00AD7D0B"/>
    <w:rsid w:val="00AD7EB6"/>
    <w:rsid w:val="00AE03FF"/>
    <w:rsid w:val="00AE0D16"/>
    <w:rsid w:val="00AE0E15"/>
    <w:rsid w:val="00AE10FE"/>
    <w:rsid w:val="00AE1A2F"/>
    <w:rsid w:val="00AE1B9A"/>
    <w:rsid w:val="00AE26D0"/>
    <w:rsid w:val="00AE2E31"/>
    <w:rsid w:val="00AE2ED4"/>
    <w:rsid w:val="00AE3477"/>
    <w:rsid w:val="00AE3751"/>
    <w:rsid w:val="00AE3ADD"/>
    <w:rsid w:val="00AE419E"/>
    <w:rsid w:val="00AE54C1"/>
    <w:rsid w:val="00AE5BE8"/>
    <w:rsid w:val="00AE66E1"/>
    <w:rsid w:val="00AE71A0"/>
    <w:rsid w:val="00AF041A"/>
    <w:rsid w:val="00AF093B"/>
    <w:rsid w:val="00AF14DF"/>
    <w:rsid w:val="00AF18BA"/>
    <w:rsid w:val="00AF1B4C"/>
    <w:rsid w:val="00AF1E77"/>
    <w:rsid w:val="00AF2729"/>
    <w:rsid w:val="00AF27D9"/>
    <w:rsid w:val="00AF28D8"/>
    <w:rsid w:val="00AF2A80"/>
    <w:rsid w:val="00AF2A95"/>
    <w:rsid w:val="00AF2AC9"/>
    <w:rsid w:val="00AF2F75"/>
    <w:rsid w:val="00AF3348"/>
    <w:rsid w:val="00AF3575"/>
    <w:rsid w:val="00AF471E"/>
    <w:rsid w:val="00AF4742"/>
    <w:rsid w:val="00AF4AF5"/>
    <w:rsid w:val="00AF5817"/>
    <w:rsid w:val="00AF6DA1"/>
    <w:rsid w:val="00AF737B"/>
    <w:rsid w:val="00AF7424"/>
    <w:rsid w:val="00AF78D4"/>
    <w:rsid w:val="00B016F6"/>
    <w:rsid w:val="00B01BCA"/>
    <w:rsid w:val="00B03326"/>
    <w:rsid w:val="00B0353E"/>
    <w:rsid w:val="00B0364A"/>
    <w:rsid w:val="00B04709"/>
    <w:rsid w:val="00B05106"/>
    <w:rsid w:val="00B05B01"/>
    <w:rsid w:val="00B05D6C"/>
    <w:rsid w:val="00B06BDF"/>
    <w:rsid w:val="00B06E83"/>
    <w:rsid w:val="00B0758F"/>
    <w:rsid w:val="00B07726"/>
    <w:rsid w:val="00B108A5"/>
    <w:rsid w:val="00B10BD4"/>
    <w:rsid w:val="00B10EAC"/>
    <w:rsid w:val="00B10F9D"/>
    <w:rsid w:val="00B10FE7"/>
    <w:rsid w:val="00B1186E"/>
    <w:rsid w:val="00B1407A"/>
    <w:rsid w:val="00B14C53"/>
    <w:rsid w:val="00B14FDE"/>
    <w:rsid w:val="00B15F5F"/>
    <w:rsid w:val="00B1609B"/>
    <w:rsid w:val="00B16579"/>
    <w:rsid w:val="00B16831"/>
    <w:rsid w:val="00B17409"/>
    <w:rsid w:val="00B178D5"/>
    <w:rsid w:val="00B17C0C"/>
    <w:rsid w:val="00B17E68"/>
    <w:rsid w:val="00B20667"/>
    <w:rsid w:val="00B219AA"/>
    <w:rsid w:val="00B21EF9"/>
    <w:rsid w:val="00B22486"/>
    <w:rsid w:val="00B22D79"/>
    <w:rsid w:val="00B23993"/>
    <w:rsid w:val="00B23C99"/>
    <w:rsid w:val="00B25FA3"/>
    <w:rsid w:val="00B26115"/>
    <w:rsid w:val="00B261DB"/>
    <w:rsid w:val="00B261E3"/>
    <w:rsid w:val="00B26749"/>
    <w:rsid w:val="00B26CE4"/>
    <w:rsid w:val="00B26ECF"/>
    <w:rsid w:val="00B273DA"/>
    <w:rsid w:val="00B30626"/>
    <w:rsid w:val="00B30D44"/>
    <w:rsid w:val="00B30F2F"/>
    <w:rsid w:val="00B313A5"/>
    <w:rsid w:val="00B315CC"/>
    <w:rsid w:val="00B32811"/>
    <w:rsid w:val="00B33B4D"/>
    <w:rsid w:val="00B34357"/>
    <w:rsid w:val="00B34B3F"/>
    <w:rsid w:val="00B353D4"/>
    <w:rsid w:val="00B36790"/>
    <w:rsid w:val="00B36F40"/>
    <w:rsid w:val="00B377FB"/>
    <w:rsid w:val="00B37B81"/>
    <w:rsid w:val="00B40A87"/>
    <w:rsid w:val="00B40DD0"/>
    <w:rsid w:val="00B415B4"/>
    <w:rsid w:val="00B41A1E"/>
    <w:rsid w:val="00B41D75"/>
    <w:rsid w:val="00B42CE2"/>
    <w:rsid w:val="00B42DB6"/>
    <w:rsid w:val="00B43335"/>
    <w:rsid w:val="00B43669"/>
    <w:rsid w:val="00B43836"/>
    <w:rsid w:val="00B4444C"/>
    <w:rsid w:val="00B44B58"/>
    <w:rsid w:val="00B456DA"/>
    <w:rsid w:val="00B45B4D"/>
    <w:rsid w:val="00B46406"/>
    <w:rsid w:val="00B4648F"/>
    <w:rsid w:val="00B47385"/>
    <w:rsid w:val="00B5041E"/>
    <w:rsid w:val="00B521D8"/>
    <w:rsid w:val="00B529E5"/>
    <w:rsid w:val="00B532F2"/>
    <w:rsid w:val="00B53F30"/>
    <w:rsid w:val="00B53FB4"/>
    <w:rsid w:val="00B54088"/>
    <w:rsid w:val="00B54A41"/>
    <w:rsid w:val="00B54E6D"/>
    <w:rsid w:val="00B54F9C"/>
    <w:rsid w:val="00B5568F"/>
    <w:rsid w:val="00B55AB0"/>
    <w:rsid w:val="00B55E0B"/>
    <w:rsid w:val="00B55E99"/>
    <w:rsid w:val="00B56A12"/>
    <w:rsid w:val="00B60367"/>
    <w:rsid w:val="00B6068A"/>
    <w:rsid w:val="00B60D90"/>
    <w:rsid w:val="00B60E3F"/>
    <w:rsid w:val="00B612CA"/>
    <w:rsid w:val="00B613E4"/>
    <w:rsid w:val="00B621B1"/>
    <w:rsid w:val="00B634EB"/>
    <w:rsid w:val="00B64DBE"/>
    <w:rsid w:val="00B65457"/>
    <w:rsid w:val="00B66307"/>
    <w:rsid w:val="00B66CF9"/>
    <w:rsid w:val="00B66DFE"/>
    <w:rsid w:val="00B6727D"/>
    <w:rsid w:val="00B676F7"/>
    <w:rsid w:val="00B67A74"/>
    <w:rsid w:val="00B70598"/>
    <w:rsid w:val="00B71A63"/>
    <w:rsid w:val="00B71E54"/>
    <w:rsid w:val="00B72664"/>
    <w:rsid w:val="00B73D36"/>
    <w:rsid w:val="00B74524"/>
    <w:rsid w:val="00B7552A"/>
    <w:rsid w:val="00B7563C"/>
    <w:rsid w:val="00B76077"/>
    <w:rsid w:val="00B761CA"/>
    <w:rsid w:val="00B765CA"/>
    <w:rsid w:val="00B76B7B"/>
    <w:rsid w:val="00B76C83"/>
    <w:rsid w:val="00B76CF1"/>
    <w:rsid w:val="00B77111"/>
    <w:rsid w:val="00B77857"/>
    <w:rsid w:val="00B77922"/>
    <w:rsid w:val="00B77F3F"/>
    <w:rsid w:val="00B80391"/>
    <w:rsid w:val="00B80EA1"/>
    <w:rsid w:val="00B82428"/>
    <w:rsid w:val="00B824DD"/>
    <w:rsid w:val="00B828A1"/>
    <w:rsid w:val="00B82996"/>
    <w:rsid w:val="00B82BC3"/>
    <w:rsid w:val="00B83262"/>
    <w:rsid w:val="00B85103"/>
    <w:rsid w:val="00B851C0"/>
    <w:rsid w:val="00B852E3"/>
    <w:rsid w:val="00B85814"/>
    <w:rsid w:val="00B858ED"/>
    <w:rsid w:val="00B865EB"/>
    <w:rsid w:val="00B8674E"/>
    <w:rsid w:val="00B87525"/>
    <w:rsid w:val="00B8771C"/>
    <w:rsid w:val="00B8782C"/>
    <w:rsid w:val="00B879F1"/>
    <w:rsid w:val="00B87CCB"/>
    <w:rsid w:val="00B90743"/>
    <w:rsid w:val="00B90771"/>
    <w:rsid w:val="00B90AF4"/>
    <w:rsid w:val="00B90F21"/>
    <w:rsid w:val="00B91176"/>
    <w:rsid w:val="00B915C1"/>
    <w:rsid w:val="00B91E7A"/>
    <w:rsid w:val="00B91ECE"/>
    <w:rsid w:val="00B9263B"/>
    <w:rsid w:val="00B92794"/>
    <w:rsid w:val="00B9305F"/>
    <w:rsid w:val="00B931D6"/>
    <w:rsid w:val="00B93D9A"/>
    <w:rsid w:val="00B94216"/>
    <w:rsid w:val="00B9445F"/>
    <w:rsid w:val="00B9453B"/>
    <w:rsid w:val="00B94559"/>
    <w:rsid w:val="00B94E18"/>
    <w:rsid w:val="00B95871"/>
    <w:rsid w:val="00B95F0A"/>
    <w:rsid w:val="00B9635E"/>
    <w:rsid w:val="00B964F0"/>
    <w:rsid w:val="00B96D82"/>
    <w:rsid w:val="00B96EFA"/>
    <w:rsid w:val="00B97136"/>
    <w:rsid w:val="00B973B7"/>
    <w:rsid w:val="00B97942"/>
    <w:rsid w:val="00BA1B51"/>
    <w:rsid w:val="00BA250B"/>
    <w:rsid w:val="00BA3321"/>
    <w:rsid w:val="00BA350C"/>
    <w:rsid w:val="00BA388C"/>
    <w:rsid w:val="00BA3F90"/>
    <w:rsid w:val="00BA4248"/>
    <w:rsid w:val="00BA4CD7"/>
    <w:rsid w:val="00BA4FAE"/>
    <w:rsid w:val="00BA530A"/>
    <w:rsid w:val="00BA5A17"/>
    <w:rsid w:val="00BA5B02"/>
    <w:rsid w:val="00BA5DF9"/>
    <w:rsid w:val="00BA62F4"/>
    <w:rsid w:val="00BA6921"/>
    <w:rsid w:val="00BA6A6E"/>
    <w:rsid w:val="00BA7650"/>
    <w:rsid w:val="00BA7FAC"/>
    <w:rsid w:val="00BB03F7"/>
    <w:rsid w:val="00BB054B"/>
    <w:rsid w:val="00BB0F84"/>
    <w:rsid w:val="00BB178C"/>
    <w:rsid w:val="00BB2739"/>
    <w:rsid w:val="00BB2747"/>
    <w:rsid w:val="00BB2ADC"/>
    <w:rsid w:val="00BB2C3A"/>
    <w:rsid w:val="00BB3745"/>
    <w:rsid w:val="00BB3EBA"/>
    <w:rsid w:val="00BB43A0"/>
    <w:rsid w:val="00BB4553"/>
    <w:rsid w:val="00BB576D"/>
    <w:rsid w:val="00BB6B90"/>
    <w:rsid w:val="00BB6C0D"/>
    <w:rsid w:val="00BB6EAC"/>
    <w:rsid w:val="00BB7D6A"/>
    <w:rsid w:val="00BC0292"/>
    <w:rsid w:val="00BC0411"/>
    <w:rsid w:val="00BC080E"/>
    <w:rsid w:val="00BC09BB"/>
    <w:rsid w:val="00BC1D0A"/>
    <w:rsid w:val="00BC32E8"/>
    <w:rsid w:val="00BC3446"/>
    <w:rsid w:val="00BC34AB"/>
    <w:rsid w:val="00BC4658"/>
    <w:rsid w:val="00BC4EEC"/>
    <w:rsid w:val="00BC5510"/>
    <w:rsid w:val="00BC5882"/>
    <w:rsid w:val="00BC5939"/>
    <w:rsid w:val="00BC60D0"/>
    <w:rsid w:val="00BC6A0B"/>
    <w:rsid w:val="00BC78A5"/>
    <w:rsid w:val="00BC7C9E"/>
    <w:rsid w:val="00BD0BA4"/>
    <w:rsid w:val="00BD0E72"/>
    <w:rsid w:val="00BD11BA"/>
    <w:rsid w:val="00BD1DC2"/>
    <w:rsid w:val="00BD2843"/>
    <w:rsid w:val="00BD2F9A"/>
    <w:rsid w:val="00BD3D47"/>
    <w:rsid w:val="00BD41DA"/>
    <w:rsid w:val="00BD6018"/>
    <w:rsid w:val="00BD6313"/>
    <w:rsid w:val="00BD63F9"/>
    <w:rsid w:val="00BD66BD"/>
    <w:rsid w:val="00BD68D4"/>
    <w:rsid w:val="00BD7385"/>
    <w:rsid w:val="00BD7784"/>
    <w:rsid w:val="00BD7F82"/>
    <w:rsid w:val="00BE0B14"/>
    <w:rsid w:val="00BE0CFF"/>
    <w:rsid w:val="00BE0FB5"/>
    <w:rsid w:val="00BE21DD"/>
    <w:rsid w:val="00BE2264"/>
    <w:rsid w:val="00BE265C"/>
    <w:rsid w:val="00BE38C4"/>
    <w:rsid w:val="00BE3C33"/>
    <w:rsid w:val="00BE3C41"/>
    <w:rsid w:val="00BE3E9D"/>
    <w:rsid w:val="00BE3ED9"/>
    <w:rsid w:val="00BE3FEC"/>
    <w:rsid w:val="00BE441C"/>
    <w:rsid w:val="00BE5089"/>
    <w:rsid w:val="00BE5127"/>
    <w:rsid w:val="00BE51CC"/>
    <w:rsid w:val="00BE53FF"/>
    <w:rsid w:val="00BE5869"/>
    <w:rsid w:val="00BE6289"/>
    <w:rsid w:val="00BE6460"/>
    <w:rsid w:val="00BE7453"/>
    <w:rsid w:val="00BE78EE"/>
    <w:rsid w:val="00BE79B3"/>
    <w:rsid w:val="00BF0494"/>
    <w:rsid w:val="00BF0783"/>
    <w:rsid w:val="00BF1041"/>
    <w:rsid w:val="00BF1911"/>
    <w:rsid w:val="00BF20F3"/>
    <w:rsid w:val="00BF27E8"/>
    <w:rsid w:val="00BF3570"/>
    <w:rsid w:val="00BF35F7"/>
    <w:rsid w:val="00BF3606"/>
    <w:rsid w:val="00BF3620"/>
    <w:rsid w:val="00BF369B"/>
    <w:rsid w:val="00BF3842"/>
    <w:rsid w:val="00BF385B"/>
    <w:rsid w:val="00BF3B3E"/>
    <w:rsid w:val="00BF3F5F"/>
    <w:rsid w:val="00BF52CF"/>
    <w:rsid w:val="00BF5484"/>
    <w:rsid w:val="00BF5541"/>
    <w:rsid w:val="00BF61E4"/>
    <w:rsid w:val="00BF6326"/>
    <w:rsid w:val="00BF644E"/>
    <w:rsid w:val="00BF677B"/>
    <w:rsid w:val="00BF6A48"/>
    <w:rsid w:val="00BF6A89"/>
    <w:rsid w:val="00BF7417"/>
    <w:rsid w:val="00BF7A55"/>
    <w:rsid w:val="00C001A3"/>
    <w:rsid w:val="00C00CB4"/>
    <w:rsid w:val="00C010D0"/>
    <w:rsid w:val="00C01D47"/>
    <w:rsid w:val="00C0238B"/>
    <w:rsid w:val="00C0264D"/>
    <w:rsid w:val="00C03199"/>
    <w:rsid w:val="00C03284"/>
    <w:rsid w:val="00C032DA"/>
    <w:rsid w:val="00C0334F"/>
    <w:rsid w:val="00C04377"/>
    <w:rsid w:val="00C0457C"/>
    <w:rsid w:val="00C04916"/>
    <w:rsid w:val="00C04A20"/>
    <w:rsid w:val="00C0547C"/>
    <w:rsid w:val="00C05858"/>
    <w:rsid w:val="00C05E79"/>
    <w:rsid w:val="00C06395"/>
    <w:rsid w:val="00C06A3A"/>
    <w:rsid w:val="00C06D68"/>
    <w:rsid w:val="00C06EF9"/>
    <w:rsid w:val="00C06FE2"/>
    <w:rsid w:val="00C078A1"/>
    <w:rsid w:val="00C10764"/>
    <w:rsid w:val="00C10B8B"/>
    <w:rsid w:val="00C11201"/>
    <w:rsid w:val="00C1134E"/>
    <w:rsid w:val="00C11973"/>
    <w:rsid w:val="00C11E44"/>
    <w:rsid w:val="00C12136"/>
    <w:rsid w:val="00C12CB8"/>
    <w:rsid w:val="00C130F7"/>
    <w:rsid w:val="00C130FB"/>
    <w:rsid w:val="00C13DAB"/>
    <w:rsid w:val="00C1413F"/>
    <w:rsid w:val="00C14D3C"/>
    <w:rsid w:val="00C14DB0"/>
    <w:rsid w:val="00C15A95"/>
    <w:rsid w:val="00C172C7"/>
    <w:rsid w:val="00C17D06"/>
    <w:rsid w:val="00C225EC"/>
    <w:rsid w:val="00C2287F"/>
    <w:rsid w:val="00C22A6D"/>
    <w:rsid w:val="00C23241"/>
    <w:rsid w:val="00C23556"/>
    <w:rsid w:val="00C23CAB"/>
    <w:rsid w:val="00C23D6D"/>
    <w:rsid w:val="00C242E2"/>
    <w:rsid w:val="00C24664"/>
    <w:rsid w:val="00C24BBB"/>
    <w:rsid w:val="00C2507D"/>
    <w:rsid w:val="00C2583B"/>
    <w:rsid w:val="00C25F1E"/>
    <w:rsid w:val="00C267C8"/>
    <w:rsid w:val="00C269BE"/>
    <w:rsid w:val="00C26DB1"/>
    <w:rsid w:val="00C27284"/>
    <w:rsid w:val="00C274C4"/>
    <w:rsid w:val="00C27612"/>
    <w:rsid w:val="00C279D0"/>
    <w:rsid w:val="00C30ACF"/>
    <w:rsid w:val="00C3155C"/>
    <w:rsid w:val="00C32466"/>
    <w:rsid w:val="00C32923"/>
    <w:rsid w:val="00C332DC"/>
    <w:rsid w:val="00C3373D"/>
    <w:rsid w:val="00C3388E"/>
    <w:rsid w:val="00C33CC8"/>
    <w:rsid w:val="00C33DA8"/>
    <w:rsid w:val="00C35363"/>
    <w:rsid w:val="00C35F6B"/>
    <w:rsid w:val="00C372B0"/>
    <w:rsid w:val="00C4080D"/>
    <w:rsid w:val="00C40A7F"/>
    <w:rsid w:val="00C40AD7"/>
    <w:rsid w:val="00C40E4B"/>
    <w:rsid w:val="00C4158C"/>
    <w:rsid w:val="00C42905"/>
    <w:rsid w:val="00C42FB5"/>
    <w:rsid w:val="00C4324B"/>
    <w:rsid w:val="00C43391"/>
    <w:rsid w:val="00C433FF"/>
    <w:rsid w:val="00C43BD3"/>
    <w:rsid w:val="00C43D7B"/>
    <w:rsid w:val="00C4480C"/>
    <w:rsid w:val="00C45860"/>
    <w:rsid w:val="00C4599C"/>
    <w:rsid w:val="00C45C91"/>
    <w:rsid w:val="00C469ED"/>
    <w:rsid w:val="00C46EE5"/>
    <w:rsid w:val="00C471ED"/>
    <w:rsid w:val="00C50690"/>
    <w:rsid w:val="00C510FF"/>
    <w:rsid w:val="00C516BF"/>
    <w:rsid w:val="00C519AB"/>
    <w:rsid w:val="00C52658"/>
    <w:rsid w:val="00C5386E"/>
    <w:rsid w:val="00C544E8"/>
    <w:rsid w:val="00C54628"/>
    <w:rsid w:val="00C54630"/>
    <w:rsid w:val="00C5475D"/>
    <w:rsid w:val="00C54AB4"/>
    <w:rsid w:val="00C54F2C"/>
    <w:rsid w:val="00C55850"/>
    <w:rsid w:val="00C55A9C"/>
    <w:rsid w:val="00C5616F"/>
    <w:rsid w:val="00C567FF"/>
    <w:rsid w:val="00C56C93"/>
    <w:rsid w:val="00C56CFD"/>
    <w:rsid w:val="00C60557"/>
    <w:rsid w:val="00C60B36"/>
    <w:rsid w:val="00C60B5C"/>
    <w:rsid w:val="00C60CB1"/>
    <w:rsid w:val="00C61681"/>
    <w:rsid w:val="00C61E89"/>
    <w:rsid w:val="00C63023"/>
    <w:rsid w:val="00C634D9"/>
    <w:rsid w:val="00C63C17"/>
    <w:rsid w:val="00C63D3E"/>
    <w:rsid w:val="00C6451D"/>
    <w:rsid w:val="00C6463D"/>
    <w:rsid w:val="00C64725"/>
    <w:rsid w:val="00C65C60"/>
    <w:rsid w:val="00C65D64"/>
    <w:rsid w:val="00C6618D"/>
    <w:rsid w:val="00C6757F"/>
    <w:rsid w:val="00C703F9"/>
    <w:rsid w:val="00C70C1E"/>
    <w:rsid w:val="00C717BA"/>
    <w:rsid w:val="00C71E52"/>
    <w:rsid w:val="00C71F30"/>
    <w:rsid w:val="00C72966"/>
    <w:rsid w:val="00C72D49"/>
    <w:rsid w:val="00C73514"/>
    <w:rsid w:val="00C73541"/>
    <w:rsid w:val="00C7370C"/>
    <w:rsid w:val="00C7405D"/>
    <w:rsid w:val="00C7441A"/>
    <w:rsid w:val="00C747B1"/>
    <w:rsid w:val="00C74D66"/>
    <w:rsid w:val="00C74F00"/>
    <w:rsid w:val="00C75C4C"/>
    <w:rsid w:val="00C76275"/>
    <w:rsid w:val="00C76766"/>
    <w:rsid w:val="00C8109D"/>
    <w:rsid w:val="00C812AF"/>
    <w:rsid w:val="00C8130D"/>
    <w:rsid w:val="00C814EB"/>
    <w:rsid w:val="00C81594"/>
    <w:rsid w:val="00C81600"/>
    <w:rsid w:val="00C818B3"/>
    <w:rsid w:val="00C82244"/>
    <w:rsid w:val="00C828C7"/>
    <w:rsid w:val="00C8292A"/>
    <w:rsid w:val="00C82AEC"/>
    <w:rsid w:val="00C83F51"/>
    <w:rsid w:val="00C8447A"/>
    <w:rsid w:val="00C84D3F"/>
    <w:rsid w:val="00C8556E"/>
    <w:rsid w:val="00C8674F"/>
    <w:rsid w:val="00C87037"/>
    <w:rsid w:val="00C8773F"/>
    <w:rsid w:val="00C9083D"/>
    <w:rsid w:val="00C90B87"/>
    <w:rsid w:val="00C90DD0"/>
    <w:rsid w:val="00C90FDE"/>
    <w:rsid w:val="00C91BDC"/>
    <w:rsid w:val="00C91C7A"/>
    <w:rsid w:val="00C91FAA"/>
    <w:rsid w:val="00C93905"/>
    <w:rsid w:val="00C93BD4"/>
    <w:rsid w:val="00C93E12"/>
    <w:rsid w:val="00C9413F"/>
    <w:rsid w:val="00C9461E"/>
    <w:rsid w:val="00C94EA5"/>
    <w:rsid w:val="00C950C5"/>
    <w:rsid w:val="00C95773"/>
    <w:rsid w:val="00C95A70"/>
    <w:rsid w:val="00C95C21"/>
    <w:rsid w:val="00C95CDF"/>
    <w:rsid w:val="00C9698D"/>
    <w:rsid w:val="00C9748A"/>
    <w:rsid w:val="00C97789"/>
    <w:rsid w:val="00C977D4"/>
    <w:rsid w:val="00C977EE"/>
    <w:rsid w:val="00C97886"/>
    <w:rsid w:val="00C97FFB"/>
    <w:rsid w:val="00CA0173"/>
    <w:rsid w:val="00CA0C85"/>
    <w:rsid w:val="00CA1977"/>
    <w:rsid w:val="00CA2DF6"/>
    <w:rsid w:val="00CA32E1"/>
    <w:rsid w:val="00CA38B5"/>
    <w:rsid w:val="00CA3D83"/>
    <w:rsid w:val="00CA415F"/>
    <w:rsid w:val="00CA4B80"/>
    <w:rsid w:val="00CA577D"/>
    <w:rsid w:val="00CA5D8B"/>
    <w:rsid w:val="00CA66AB"/>
    <w:rsid w:val="00CA6FF9"/>
    <w:rsid w:val="00CA7CA7"/>
    <w:rsid w:val="00CA7F30"/>
    <w:rsid w:val="00CA7F62"/>
    <w:rsid w:val="00CB114F"/>
    <w:rsid w:val="00CB16B9"/>
    <w:rsid w:val="00CB1E81"/>
    <w:rsid w:val="00CB29B3"/>
    <w:rsid w:val="00CB2C33"/>
    <w:rsid w:val="00CB2CD2"/>
    <w:rsid w:val="00CB3572"/>
    <w:rsid w:val="00CB37F3"/>
    <w:rsid w:val="00CB4808"/>
    <w:rsid w:val="00CB4987"/>
    <w:rsid w:val="00CB5DD8"/>
    <w:rsid w:val="00CB676A"/>
    <w:rsid w:val="00CB7ADD"/>
    <w:rsid w:val="00CC0F39"/>
    <w:rsid w:val="00CC1289"/>
    <w:rsid w:val="00CC1D7A"/>
    <w:rsid w:val="00CC269C"/>
    <w:rsid w:val="00CC392C"/>
    <w:rsid w:val="00CC3AFA"/>
    <w:rsid w:val="00CC3D82"/>
    <w:rsid w:val="00CC45F9"/>
    <w:rsid w:val="00CC546C"/>
    <w:rsid w:val="00CC5F93"/>
    <w:rsid w:val="00CC6F60"/>
    <w:rsid w:val="00CC6F64"/>
    <w:rsid w:val="00CC6F8E"/>
    <w:rsid w:val="00CD070B"/>
    <w:rsid w:val="00CD0775"/>
    <w:rsid w:val="00CD140D"/>
    <w:rsid w:val="00CD14A2"/>
    <w:rsid w:val="00CD1878"/>
    <w:rsid w:val="00CD23CA"/>
    <w:rsid w:val="00CD2BE6"/>
    <w:rsid w:val="00CD37DD"/>
    <w:rsid w:val="00CD3870"/>
    <w:rsid w:val="00CD4205"/>
    <w:rsid w:val="00CD4375"/>
    <w:rsid w:val="00CD457B"/>
    <w:rsid w:val="00CD483F"/>
    <w:rsid w:val="00CD48D2"/>
    <w:rsid w:val="00CD54BB"/>
    <w:rsid w:val="00CD6140"/>
    <w:rsid w:val="00CD6382"/>
    <w:rsid w:val="00CD6414"/>
    <w:rsid w:val="00CD77EA"/>
    <w:rsid w:val="00CE02F1"/>
    <w:rsid w:val="00CE10CC"/>
    <w:rsid w:val="00CE155B"/>
    <w:rsid w:val="00CE1E4F"/>
    <w:rsid w:val="00CE1E93"/>
    <w:rsid w:val="00CE1F60"/>
    <w:rsid w:val="00CE26BC"/>
    <w:rsid w:val="00CE310C"/>
    <w:rsid w:val="00CE46B7"/>
    <w:rsid w:val="00CE4AEA"/>
    <w:rsid w:val="00CE4C61"/>
    <w:rsid w:val="00CE540D"/>
    <w:rsid w:val="00CE5B41"/>
    <w:rsid w:val="00CE647B"/>
    <w:rsid w:val="00CE7718"/>
    <w:rsid w:val="00CE7CA9"/>
    <w:rsid w:val="00CE7E43"/>
    <w:rsid w:val="00CF09E9"/>
    <w:rsid w:val="00CF11DD"/>
    <w:rsid w:val="00CF141F"/>
    <w:rsid w:val="00CF165F"/>
    <w:rsid w:val="00CF195B"/>
    <w:rsid w:val="00CF2519"/>
    <w:rsid w:val="00CF2F6F"/>
    <w:rsid w:val="00CF2FFA"/>
    <w:rsid w:val="00CF3042"/>
    <w:rsid w:val="00CF31A8"/>
    <w:rsid w:val="00CF3B1D"/>
    <w:rsid w:val="00CF4348"/>
    <w:rsid w:val="00CF4B3E"/>
    <w:rsid w:val="00CF507C"/>
    <w:rsid w:val="00CF5298"/>
    <w:rsid w:val="00CF6759"/>
    <w:rsid w:val="00CF6E10"/>
    <w:rsid w:val="00CF6FAC"/>
    <w:rsid w:val="00CF7221"/>
    <w:rsid w:val="00CF73A9"/>
    <w:rsid w:val="00CF7617"/>
    <w:rsid w:val="00CF7AE1"/>
    <w:rsid w:val="00CF7D3B"/>
    <w:rsid w:val="00D003ED"/>
    <w:rsid w:val="00D00582"/>
    <w:rsid w:val="00D00993"/>
    <w:rsid w:val="00D040DF"/>
    <w:rsid w:val="00D043C6"/>
    <w:rsid w:val="00D044D0"/>
    <w:rsid w:val="00D0454E"/>
    <w:rsid w:val="00D05195"/>
    <w:rsid w:val="00D0642B"/>
    <w:rsid w:val="00D100B7"/>
    <w:rsid w:val="00D1108B"/>
    <w:rsid w:val="00D111FC"/>
    <w:rsid w:val="00D1183A"/>
    <w:rsid w:val="00D11BE2"/>
    <w:rsid w:val="00D12660"/>
    <w:rsid w:val="00D132D5"/>
    <w:rsid w:val="00D133C9"/>
    <w:rsid w:val="00D134BC"/>
    <w:rsid w:val="00D14104"/>
    <w:rsid w:val="00D14B52"/>
    <w:rsid w:val="00D14D3C"/>
    <w:rsid w:val="00D166BF"/>
    <w:rsid w:val="00D16D45"/>
    <w:rsid w:val="00D17601"/>
    <w:rsid w:val="00D17FBB"/>
    <w:rsid w:val="00D2088F"/>
    <w:rsid w:val="00D2163E"/>
    <w:rsid w:val="00D224AF"/>
    <w:rsid w:val="00D239F3"/>
    <w:rsid w:val="00D243BB"/>
    <w:rsid w:val="00D25409"/>
    <w:rsid w:val="00D25CC3"/>
    <w:rsid w:val="00D25D11"/>
    <w:rsid w:val="00D262BB"/>
    <w:rsid w:val="00D26712"/>
    <w:rsid w:val="00D276B0"/>
    <w:rsid w:val="00D27F85"/>
    <w:rsid w:val="00D302A5"/>
    <w:rsid w:val="00D307A9"/>
    <w:rsid w:val="00D30B8F"/>
    <w:rsid w:val="00D30BAB"/>
    <w:rsid w:val="00D30CA6"/>
    <w:rsid w:val="00D310AC"/>
    <w:rsid w:val="00D3133C"/>
    <w:rsid w:val="00D31A33"/>
    <w:rsid w:val="00D31A78"/>
    <w:rsid w:val="00D3216C"/>
    <w:rsid w:val="00D32354"/>
    <w:rsid w:val="00D327EE"/>
    <w:rsid w:val="00D32825"/>
    <w:rsid w:val="00D32E11"/>
    <w:rsid w:val="00D32F9E"/>
    <w:rsid w:val="00D335E5"/>
    <w:rsid w:val="00D33E62"/>
    <w:rsid w:val="00D33E90"/>
    <w:rsid w:val="00D34892"/>
    <w:rsid w:val="00D34EE9"/>
    <w:rsid w:val="00D35199"/>
    <w:rsid w:val="00D365DA"/>
    <w:rsid w:val="00D36C23"/>
    <w:rsid w:val="00D36D91"/>
    <w:rsid w:val="00D37078"/>
    <w:rsid w:val="00D37171"/>
    <w:rsid w:val="00D37A1C"/>
    <w:rsid w:val="00D40F8D"/>
    <w:rsid w:val="00D41209"/>
    <w:rsid w:val="00D41379"/>
    <w:rsid w:val="00D41B9A"/>
    <w:rsid w:val="00D42112"/>
    <w:rsid w:val="00D425E7"/>
    <w:rsid w:val="00D42A18"/>
    <w:rsid w:val="00D42C0A"/>
    <w:rsid w:val="00D437CB"/>
    <w:rsid w:val="00D439B0"/>
    <w:rsid w:val="00D45297"/>
    <w:rsid w:val="00D457B0"/>
    <w:rsid w:val="00D45C1D"/>
    <w:rsid w:val="00D45FBC"/>
    <w:rsid w:val="00D46726"/>
    <w:rsid w:val="00D477C3"/>
    <w:rsid w:val="00D50244"/>
    <w:rsid w:val="00D50C9F"/>
    <w:rsid w:val="00D51347"/>
    <w:rsid w:val="00D518A0"/>
    <w:rsid w:val="00D536A3"/>
    <w:rsid w:val="00D540AF"/>
    <w:rsid w:val="00D54182"/>
    <w:rsid w:val="00D54754"/>
    <w:rsid w:val="00D54DCC"/>
    <w:rsid w:val="00D55076"/>
    <w:rsid w:val="00D55A63"/>
    <w:rsid w:val="00D56072"/>
    <w:rsid w:val="00D56903"/>
    <w:rsid w:val="00D56E0E"/>
    <w:rsid w:val="00D570CE"/>
    <w:rsid w:val="00D57C12"/>
    <w:rsid w:val="00D60B9E"/>
    <w:rsid w:val="00D60BDE"/>
    <w:rsid w:val="00D6180B"/>
    <w:rsid w:val="00D62B47"/>
    <w:rsid w:val="00D62CAD"/>
    <w:rsid w:val="00D630BD"/>
    <w:rsid w:val="00D63A80"/>
    <w:rsid w:val="00D64862"/>
    <w:rsid w:val="00D64991"/>
    <w:rsid w:val="00D64EE2"/>
    <w:rsid w:val="00D66EB9"/>
    <w:rsid w:val="00D67899"/>
    <w:rsid w:val="00D67F55"/>
    <w:rsid w:val="00D70252"/>
    <w:rsid w:val="00D7029F"/>
    <w:rsid w:val="00D70F64"/>
    <w:rsid w:val="00D7193C"/>
    <w:rsid w:val="00D7207C"/>
    <w:rsid w:val="00D73A7A"/>
    <w:rsid w:val="00D7424A"/>
    <w:rsid w:val="00D74EF8"/>
    <w:rsid w:val="00D74F83"/>
    <w:rsid w:val="00D75794"/>
    <w:rsid w:val="00D75DA3"/>
    <w:rsid w:val="00D76F44"/>
    <w:rsid w:val="00D7731C"/>
    <w:rsid w:val="00D774AF"/>
    <w:rsid w:val="00D77653"/>
    <w:rsid w:val="00D77BB8"/>
    <w:rsid w:val="00D8065E"/>
    <w:rsid w:val="00D806D7"/>
    <w:rsid w:val="00D80DB5"/>
    <w:rsid w:val="00D81425"/>
    <w:rsid w:val="00D816D8"/>
    <w:rsid w:val="00D8171A"/>
    <w:rsid w:val="00D8241F"/>
    <w:rsid w:val="00D82C31"/>
    <w:rsid w:val="00D83700"/>
    <w:rsid w:val="00D838AF"/>
    <w:rsid w:val="00D8407B"/>
    <w:rsid w:val="00D844A0"/>
    <w:rsid w:val="00D84CBA"/>
    <w:rsid w:val="00D84FB5"/>
    <w:rsid w:val="00D85FB5"/>
    <w:rsid w:val="00D86016"/>
    <w:rsid w:val="00D86A54"/>
    <w:rsid w:val="00D871AC"/>
    <w:rsid w:val="00D8731F"/>
    <w:rsid w:val="00D878AB"/>
    <w:rsid w:val="00D902B9"/>
    <w:rsid w:val="00D906AF"/>
    <w:rsid w:val="00D91620"/>
    <w:rsid w:val="00D91870"/>
    <w:rsid w:val="00D919B3"/>
    <w:rsid w:val="00D9201E"/>
    <w:rsid w:val="00D924CC"/>
    <w:rsid w:val="00D92B5C"/>
    <w:rsid w:val="00D92FA9"/>
    <w:rsid w:val="00D93165"/>
    <w:rsid w:val="00D9322F"/>
    <w:rsid w:val="00D941FE"/>
    <w:rsid w:val="00D94415"/>
    <w:rsid w:val="00D94454"/>
    <w:rsid w:val="00D94646"/>
    <w:rsid w:val="00D94D32"/>
    <w:rsid w:val="00D954F5"/>
    <w:rsid w:val="00D95FE5"/>
    <w:rsid w:val="00D968FF"/>
    <w:rsid w:val="00DA0F86"/>
    <w:rsid w:val="00DA10DB"/>
    <w:rsid w:val="00DA1366"/>
    <w:rsid w:val="00DA1441"/>
    <w:rsid w:val="00DA14F3"/>
    <w:rsid w:val="00DA24AB"/>
    <w:rsid w:val="00DA2896"/>
    <w:rsid w:val="00DA338B"/>
    <w:rsid w:val="00DA3D3E"/>
    <w:rsid w:val="00DA440C"/>
    <w:rsid w:val="00DA4625"/>
    <w:rsid w:val="00DA4F84"/>
    <w:rsid w:val="00DA525C"/>
    <w:rsid w:val="00DA6486"/>
    <w:rsid w:val="00DA6B98"/>
    <w:rsid w:val="00DA7075"/>
    <w:rsid w:val="00DA76EC"/>
    <w:rsid w:val="00DA7BE4"/>
    <w:rsid w:val="00DB0519"/>
    <w:rsid w:val="00DB08D9"/>
    <w:rsid w:val="00DB0C74"/>
    <w:rsid w:val="00DB1234"/>
    <w:rsid w:val="00DB1326"/>
    <w:rsid w:val="00DB1F15"/>
    <w:rsid w:val="00DB2331"/>
    <w:rsid w:val="00DB25D3"/>
    <w:rsid w:val="00DB2E45"/>
    <w:rsid w:val="00DB3624"/>
    <w:rsid w:val="00DB5C5F"/>
    <w:rsid w:val="00DB616A"/>
    <w:rsid w:val="00DB6194"/>
    <w:rsid w:val="00DB6211"/>
    <w:rsid w:val="00DB63A0"/>
    <w:rsid w:val="00DB7070"/>
    <w:rsid w:val="00DB70ED"/>
    <w:rsid w:val="00DB7F4F"/>
    <w:rsid w:val="00DC05C1"/>
    <w:rsid w:val="00DC05C7"/>
    <w:rsid w:val="00DC0B66"/>
    <w:rsid w:val="00DC152F"/>
    <w:rsid w:val="00DC2039"/>
    <w:rsid w:val="00DC2C92"/>
    <w:rsid w:val="00DC2CE7"/>
    <w:rsid w:val="00DC3142"/>
    <w:rsid w:val="00DC4082"/>
    <w:rsid w:val="00DC42FB"/>
    <w:rsid w:val="00DC4632"/>
    <w:rsid w:val="00DC51A0"/>
    <w:rsid w:val="00DC622D"/>
    <w:rsid w:val="00DC646A"/>
    <w:rsid w:val="00DC646E"/>
    <w:rsid w:val="00DC74E0"/>
    <w:rsid w:val="00DD0023"/>
    <w:rsid w:val="00DD0CD1"/>
    <w:rsid w:val="00DD10A0"/>
    <w:rsid w:val="00DD1328"/>
    <w:rsid w:val="00DD1BA7"/>
    <w:rsid w:val="00DD2BB0"/>
    <w:rsid w:val="00DD354B"/>
    <w:rsid w:val="00DD38AC"/>
    <w:rsid w:val="00DD5148"/>
    <w:rsid w:val="00DD5258"/>
    <w:rsid w:val="00DD53AC"/>
    <w:rsid w:val="00DD5562"/>
    <w:rsid w:val="00DD5765"/>
    <w:rsid w:val="00DD603E"/>
    <w:rsid w:val="00DD6226"/>
    <w:rsid w:val="00DD699F"/>
    <w:rsid w:val="00DD7CE1"/>
    <w:rsid w:val="00DD7D30"/>
    <w:rsid w:val="00DE0796"/>
    <w:rsid w:val="00DE0DED"/>
    <w:rsid w:val="00DE14A1"/>
    <w:rsid w:val="00DE16D6"/>
    <w:rsid w:val="00DE1E63"/>
    <w:rsid w:val="00DE25D4"/>
    <w:rsid w:val="00DE2FC1"/>
    <w:rsid w:val="00DE43CE"/>
    <w:rsid w:val="00DE4419"/>
    <w:rsid w:val="00DE446F"/>
    <w:rsid w:val="00DE4684"/>
    <w:rsid w:val="00DE485A"/>
    <w:rsid w:val="00DE4B48"/>
    <w:rsid w:val="00DE560D"/>
    <w:rsid w:val="00DE658D"/>
    <w:rsid w:val="00DE6FAE"/>
    <w:rsid w:val="00DE7146"/>
    <w:rsid w:val="00DF0712"/>
    <w:rsid w:val="00DF09CB"/>
    <w:rsid w:val="00DF0C6F"/>
    <w:rsid w:val="00DF0DC2"/>
    <w:rsid w:val="00DF1165"/>
    <w:rsid w:val="00DF1D42"/>
    <w:rsid w:val="00DF2054"/>
    <w:rsid w:val="00DF3199"/>
    <w:rsid w:val="00DF39F9"/>
    <w:rsid w:val="00DF3BE7"/>
    <w:rsid w:val="00DF4C83"/>
    <w:rsid w:val="00DF6D6D"/>
    <w:rsid w:val="00DF6FAC"/>
    <w:rsid w:val="00DF7305"/>
    <w:rsid w:val="00DF78EA"/>
    <w:rsid w:val="00DF7AF1"/>
    <w:rsid w:val="00DF7B8A"/>
    <w:rsid w:val="00E00805"/>
    <w:rsid w:val="00E010DC"/>
    <w:rsid w:val="00E019F2"/>
    <w:rsid w:val="00E01C2C"/>
    <w:rsid w:val="00E02078"/>
    <w:rsid w:val="00E02555"/>
    <w:rsid w:val="00E02608"/>
    <w:rsid w:val="00E032BF"/>
    <w:rsid w:val="00E03B3A"/>
    <w:rsid w:val="00E03F33"/>
    <w:rsid w:val="00E04171"/>
    <w:rsid w:val="00E04571"/>
    <w:rsid w:val="00E047CA"/>
    <w:rsid w:val="00E0514E"/>
    <w:rsid w:val="00E05E1A"/>
    <w:rsid w:val="00E06303"/>
    <w:rsid w:val="00E0723D"/>
    <w:rsid w:val="00E1034B"/>
    <w:rsid w:val="00E10C60"/>
    <w:rsid w:val="00E10D5D"/>
    <w:rsid w:val="00E1188B"/>
    <w:rsid w:val="00E1280B"/>
    <w:rsid w:val="00E12E46"/>
    <w:rsid w:val="00E13B02"/>
    <w:rsid w:val="00E13EA4"/>
    <w:rsid w:val="00E13EE8"/>
    <w:rsid w:val="00E14819"/>
    <w:rsid w:val="00E153A9"/>
    <w:rsid w:val="00E154E3"/>
    <w:rsid w:val="00E15871"/>
    <w:rsid w:val="00E16843"/>
    <w:rsid w:val="00E16A55"/>
    <w:rsid w:val="00E16E95"/>
    <w:rsid w:val="00E17334"/>
    <w:rsid w:val="00E176ED"/>
    <w:rsid w:val="00E179C4"/>
    <w:rsid w:val="00E20145"/>
    <w:rsid w:val="00E203A9"/>
    <w:rsid w:val="00E2098C"/>
    <w:rsid w:val="00E20A74"/>
    <w:rsid w:val="00E21036"/>
    <w:rsid w:val="00E21AB6"/>
    <w:rsid w:val="00E223B5"/>
    <w:rsid w:val="00E225C7"/>
    <w:rsid w:val="00E228CF"/>
    <w:rsid w:val="00E22E05"/>
    <w:rsid w:val="00E231D5"/>
    <w:rsid w:val="00E2337F"/>
    <w:rsid w:val="00E23AF7"/>
    <w:rsid w:val="00E23CFD"/>
    <w:rsid w:val="00E23D1A"/>
    <w:rsid w:val="00E23DCF"/>
    <w:rsid w:val="00E240D4"/>
    <w:rsid w:val="00E240E5"/>
    <w:rsid w:val="00E24940"/>
    <w:rsid w:val="00E25087"/>
    <w:rsid w:val="00E25363"/>
    <w:rsid w:val="00E25951"/>
    <w:rsid w:val="00E25AF8"/>
    <w:rsid w:val="00E25C0D"/>
    <w:rsid w:val="00E25CC8"/>
    <w:rsid w:val="00E26BA0"/>
    <w:rsid w:val="00E26E0B"/>
    <w:rsid w:val="00E272F3"/>
    <w:rsid w:val="00E2735C"/>
    <w:rsid w:val="00E2759A"/>
    <w:rsid w:val="00E304D1"/>
    <w:rsid w:val="00E30761"/>
    <w:rsid w:val="00E31252"/>
    <w:rsid w:val="00E31963"/>
    <w:rsid w:val="00E31EB6"/>
    <w:rsid w:val="00E32161"/>
    <w:rsid w:val="00E32D68"/>
    <w:rsid w:val="00E33908"/>
    <w:rsid w:val="00E33CBF"/>
    <w:rsid w:val="00E341A6"/>
    <w:rsid w:val="00E3430E"/>
    <w:rsid w:val="00E3483D"/>
    <w:rsid w:val="00E34A0F"/>
    <w:rsid w:val="00E34E91"/>
    <w:rsid w:val="00E350D7"/>
    <w:rsid w:val="00E3582B"/>
    <w:rsid w:val="00E36C11"/>
    <w:rsid w:val="00E372EC"/>
    <w:rsid w:val="00E374DF"/>
    <w:rsid w:val="00E37634"/>
    <w:rsid w:val="00E37AE0"/>
    <w:rsid w:val="00E40011"/>
    <w:rsid w:val="00E402FB"/>
    <w:rsid w:val="00E40929"/>
    <w:rsid w:val="00E40C46"/>
    <w:rsid w:val="00E40F6B"/>
    <w:rsid w:val="00E41B6D"/>
    <w:rsid w:val="00E42530"/>
    <w:rsid w:val="00E42745"/>
    <w:rsid w:val="00E4293B"/>
    <w:rsid w:val="00E42F09"/>
    <w:rsid w:val="00E42F4B"/>
    <w:rsid w:val="00E43874"/>
    <w:rsid w:val="00E43BF1"/>
    <w:rsid w:val="00E43C01"/>
    <w:rsid w:val="00E43CEB"/>
    <w:rsid w:val="00E44638"/>
    <w:rsid w:val="00E44A82"/>
    <w:rsid w:val="00E45D01"/>
    <w:rsid w:val="00E461EA"/>
    <w:rsid w:val="00E46CF4"/>
    <w:rsid w:val="00E46FEA"/>
    <w:rsid w:val="00E479ED"/>
    <w:rsid w:val="00E504DB"/>
    <w:rsid w:val="00E504F7"/>
    <w:rsid w:val="00E511B6"/>
    <w:rsid w:val="00E52439"/>
    <w:rsid w:val="00E53560"/>
    <w:rsid w:val="00E54686"/>
    <w:rsid w:val="00E5516E"/>
    <w:rsid w:val="00E553E1"/>
    <w:rsid w:val="00E5771C"/>
    <w:rsid w:val="00E5792B"/>
    <w:rsid w:val="00E57C11"/>
    <w:rsid w:val="00E60FA2"/>
    <w:rsid w:val="00E611B8"/>
    <w:rsid w:val="00E61AA9"/>
    <w:rsid w:val="00E62296"/>
    <w:rsid w:val="00E625AA"/>
    <w:rsid w:val="00E62A32"/>
    <w:rsid w:val="00E640A1"/>
    <w:rsid w:val="00E64DB2"/>
    <w:rsid w:val="00E65752"/>
    <w:rsid w:val="00E658F4"/>
    <w:rsid w:val="00E65F93"/>
    <w:rsid w:val="00E67552"/>
    <w:rsid w:val="00E67B5E"/>
    <w:rsid w:val="00E710E9"/>
    <w:rsid w:val="00E712B1"/>
    <w:rsid w:val="00E713CC"/>
    <w:rsid w:val="00E718C8"/>
    <w:rsid w:val="00E71A1E"/>
    <w:rsid w:val="00E72647"/>
    <w:rsid w:val="00E730DD"/>
    <w:rsid w:val="00E73822"/>
    <w:rsid w:val="00E73A2C"/>
    <w:rsid w:val="00E741AD"/>
    <w:rsid w:val="00E743C0"/>
    <w:rsid w:val="00E7467D"/>
    <w:rsid w:val="00E747E4"/>
    <w:rsid w:val="00E7540E"/>
    <w:rsid w:val="00E75684"/>
    <w:rsid w:val="00E76039"/>
    <w:rsid w:val="00E76717"/>
    <w:rsid w:val="00E76C48"/>
    <w:rsid w:val="00E77150"/>
    <w:rsid w:val="00E77505"/>
    <w:rsid w:val="00E80272"/>
    <w:rsid w:val="00E80A5A"/>
    <w:rsid w:val="00E81270"/>
    <w:rsid w:val="00E812A1"/>
    <w:rsid w:val="00E81428"/>
    <w:rsid w:val="00E814F9"/>
    <w:rsid w:val="00E818A3"/>
    <w:rsid w:val="00E81C59"/>
    <w:rsid w:val="00E83A4E"/>
    <w:rsid w:val="00E83BC8"/>
    <w:rsid w:val="00E83CB6"/>
    <w:rsid w:val="00E840CB"/>
    <w:rsid w:val="00E848E1"/>
    <w:rsid w:val="00E84F15"/>
    <w:rsid w:val="00E84FA9"/>
    <w:rsid w:val="00E858CF"/>
    <w:rsid w:val="00E868F8"/>
    <w:rsid w:val="00E90339"/>
    <w:rsid w:val="00E90CDD"/>
    <w:rsid w:val="00E91119"/>
    <w:rsid w:val="00E91AB5"/>
    <w:rsid w:val="00E92F1F"/>
    <w:rsid w:val="00E92FE7"/>
    <w:rsid w:val="00E930BD"/>
    <w:rsid w:val="00E932F6"/>
    <w:rsid w:val="00E93676"/>
    <w:rsid w:val="00E95036"/>
    <w:rsid w:val="00E9513F"/>
    <w:rsid w:val="00E95C57"/>
    <w:rsid w:val="00E96D0A"/>
    <w:rsid w:val="00E975CC"/>
    <w:rsid w:val="00E976B4"/>
    <w:rsid w:val="00E97B6D"/>
    <w:rsid w:val="00EA1541"/>
    <w:rsid w:val="00EA1F15"/>
    <w:rsid w:val="00EA235F"/>
    <w:rsid w:val="00EA2C92"/>
    <w:rsid w:val="00EA2CFA"/>
    <w:rsid w:val="00EA34F2"/>
    <w:rsid w:val="00EA3592"/>
    <w:rsid w:val="00EA3AB5"/>
    <w:rsid w:val="00EA4360"/>
    <w:rsid w:val="00EA4951"/>
    <w:rsid w:val="00EA4958"/>
    <w:rsid w:val="00EA585A"/>
    <w:rsid w:val="00EA61A2"/>
    <w:rsid w:val="00EA65E2"/>
    <w:rsid w:val="00EA7560"/>
    <w:rsid w:val="00EA76AE"/>
    <w:rsid w:val="00EA7AF6"/>
    <w:rsid w:val="00EB0031"/>
    <w:rsid w:val="00EB02B1"/>
    <w:rsid w:val="00EB0670"/>
    <w:rsid w:val="00EB1049"/>
    <w:rsid w:val="00EB13CC"/>
    <w:rsid w:val="00EB147D"/>
    <w:rsid w:val="00EB1828"/>
    <w:rsid w:val="00EB2F37"/>
    <w:rsid w:val="00EB3BB7"/>
    <w:rsid w:val="00EB3E21"/>
    <w:rsid w:val="00EB4201"/>
    <w:rsid w:val="00EB420A"/>
    <w:rsid w:val="00EB457C"/>
    <w:rsid w:val="00EB4838"/>
    <w:rsid w:val="00EB4A2D"/>
    <w:rsid w:val="00EB53C9"/>
    <w:rsid w:val="00EB56A4"/>
    <w:rsid w:val="00EB57A0"/>
    <w:rsid w:val="00EB62B5"/>
    <w:rsid w:val="00EB66DB"/>
    <w:rsid w:val="00EB7585"/>
    <w:rsid w:val="00EB7A35"/>
    <w:rsid w:val="00EB7DD8"/>
    <w:rsid w:val="00EC0037"/>
    <w:rsid w:val="00EC01A0"/>
    <w:rsid w:val="00EC10D2"/>
    <w:rsid w:val="00EC1CF1"/>
    <w:rsid w:val="00EC2911"/>
    <w:rsid w:val="00EC3506"/>
    <w:rsid w:val="00EC3770"/>
    <w:rsid w:val="00EC41A2"/>
    <w:rsid w:val="00EC4DDE"/>
    <w:rsid w:val="00EC66DD"/>
    <w:rsid w:val="00EC679E"/>
    <w:rsid w:val="00EC6C8C"/>
    <w:rsid w:val="00EC7629"/>
    <w:rsid w:val="00EC7802"/>
    <w:rsid w:val="00EC7A42"/>
    <w:rsid w:val="00EC7C92"/>
    <w:rsid w:val="00ED0431"/>
    <w:rsid w:val="00ED0CA0"/>
    <w:rsid w:val="00ED0E48"/>
    <w:rsid w:val="00ED0F31"/>
    <w:rsid w:val="00ED150F"/>
    <w:rsid w:val="00ED17F1"/>
    <w:rsid w:val="00ED1923"/>
    <w:rsid w:val="00ED1A91"/>
    <w:rsid w:val="00ED243D"/>
    <w:rsid w:val="00ED2D6C"/>
    <w:rsid w:val="00ED2E98"/>
    <w:rsid w:val="00ED3729"/>
    <w:rsid w:val="00ED382B"/>
    <w:rsid w:val="00ED4256"/>
    <w:rsid w:val="00ED42F4"/>
    <w:rsid w:val="00ED4A01"/>
    <w:rsid w:val="00ED6256"/>
    <w:rsid w:val="00ED669F"/>
    <w:rsid w:val="00ED677F"/>
    <w:rsid w:val="00ED7446"/>
    <w:rsid w:val="00ED7959"/>
    <w:rsid w:val="00ED7F81"/>
    <w:rsid w:val="00EE0102"/>
    <w:rsid w:val="00EE0907"/>
    <w:rsid w:val="00EE1125"/>
    <w:rsid w:val="00EE1807"/>
    <w:rsid w:val="00EE1FBF"/>
    <w:rsid w:val="00EE2424"/>
    <w:rsid w:val="00EE2C3D"/>
    <w:rsid w:val="00EE4AFE"/>
    <w:rsid w:val="00EE4BCB"/>
    <w:rsid w:val="00EE5981"/>
    <w:rsid w:val="00EE6601"/>
    <w:rsid w:val="00EE6C78"/>
    <w:rsid w:val="00EE7F43"/>
    <w:rsid w:val="00EF0674"/>
    <w:rsid w:val="00EF0993"/>
    <w:rsid w:val="00EF2AA3"/>
    <w:rsid w:val="00EF2DC9"/>
    <w:rsid w:val="00EF36AA"/>
    <w:rsid w:val="00EF38F6"/>
    <w:rsid w:val="00EF5D58"/>
    <w:rsid w:val="00EF6792"/>
    <w:rsid w:val="00EF6BC4"/>
    <w:rsid w:val="00EF703A"/>
    <w:rsid w:val="00EF7061"/>
    <w:rsid w:val="00EF78F1"/>
    <w:rsid w:val="00F00060"/>
    <w:rsid w:val="00F009F5"/>
    <w:rsid w:val="00F00A2B"/>
    <w:rsid w:val="00F00C6F"/>
    <w:rsid w:val="00F00D2B"/>
    <w:rsid w:val="00F01999"/>
    <w:rsid w:val="00F01A04"/>
    <w:rsid w:val="00F0247C"/>
    <w:rsid w:val="00F0299E"/>
    <w:rsid w:val="00F02DAD"/>
    <w:rsid w:val="00F03222"/>
    <w:rsid w:val="00F03EDF"/>
    <w:rsid w:val="00F044DD"/>
    <w:rsid w:val="00F04695"/>
    <w:rsid w:val="00F0546B"/>
    <w:rsid w:val="00F0553E"/>
    <w:rsid w:val="00F05B07"/>
    <w:rsid w:val="00F05BDE"/>
    <w:rsid w:val="00F05FCA"/>
    <w:rsid w:val="00F062A6"/>
    <w:rsid w:val="00F062C0"/>
    <w:rsid w:val="00F06CF3"/>
    <w:rsid w:val="00F0732D"/>
    <w:rsid w:val="00F07CBF"/>
    <w:rsid w:val="00F1047B"/>
    <w:rsid w:val="00F108F1"/>
    <w:rsid w:val="00F112A3"/>
    <w:rsid w:val="00F1172C"/>
    <w:rsid w:val="00F12026"/>
    <w:rsid w:val="00F120D2"/>
    <w:rsid w:val="00F12672"/>
    <w:rsid w:val="00F1366E"/>
    <w:rsid w:val="00F14C41"/>
    <w:rsid w:val="00F15101"/>
    <w:rsid w:val="00F15425"/>
    <w:rsid w:val="00F15560"/>
    <w:rsid w:val="00F158F8"/>
    <w:rsid w:val="00F15BBD"/>
    <w:rsid w:val="00F16E75"/>
    <w:rsid w:val="00F16EBD"/>
    <w:rsid w:val="00F173BB"/>
    <w:rsid w:val="00F20A0B"/>
    <w:rsid w:val="00F2139A"/>
    <w:rsid w:val="00F21876"/>
    <w:rsid w:val="00F220AF"/>
    <w:rsid w:val="00F2220D"/>
    <w:rsid w:val="00F22244"/>
    <w:rsid w:val="00F2239E"/>
    <w:rsid w:val="00F2257D"/>
    <w:rsid w:val="00F227F5"/>
    <w:rsid w:val="00F229CA"/>
    <w:rsid w:val="00F23886"/>
    <w:rsid w:val="00F23C2B"/>
    <w:rsid w:val="00F25719"/>
    <w:rsid w:val="00F267AA"/>
    <w:rsid w:val="00F267EC"/>
    <w:rsid w:val="00F26AE3"/>
    <w:rsid w:val="00F26BDA"/>
    <w:rsid w:val="00F26D4C"/>
    <w:rsid w:val="00F26E7C"/>
    <w:rsid w:val="00F27CDF"/>
    <w:rsid w:val="00F27F9F"/>
    <w:rsid w:val="00F30909"/>
    <w:rsid w:val="00F30916"/>
    <w:rsid w:val="00F30C85"/>
    <w:rsid w:val="00F31332"/>
    <w:rsid w:val="00F31985"/>
    <w:rsid w:val="00F319BA"/>
    <w:rsid w:val="00F31AB7"/>
    <w:rsid w:val="00F31D52"/>
    <w:rsid w:val="00F3234D"/>
    <w:rsid w:val="00F32484"/>
    <w:rsid w:val="00F32544"/>
    <w:rsid w:val="00F32AD0"/>
    <w:rsid w:val="00F3308E"/>
    <w:rsid w:val="00F335D1"/>
    <w:rsid w:val="00F337ED"/>
    <w:rsid w:val="00F352DF"/>
    <w:rsid w:val="00F35409"/>
    <w:rsid w:val="00F35764"/>
    <w:rsid w:val="00F36680"/>
    <w:rsid w:val="00F366C4"/>
    <w:rsid w:val="00F36998"/>
    <w:rsid w:val="00F370E4"/>
    <w:rsid w:val="00F4049D"/>
    <w:rsid w:val="00F407CD"/>
    <w:rsid w:val="00F40EBE"/>
    <w:rsid w:val="00F4251E"/>
    <w:rsid w:val="00F427D6"/>
    <w:rsid w:val="00F428A1"/>
    <w:rsid w:val="00F42D8B"/>
    <w:rsid w:val="00F43012"/>
    <w:rsid w:val="00F43658"/>
    <w:rsid w:val="00F43B98"/>
    <w:rsid w:val="00F43F15"/>
    <w:rsid w:val="00F44074"/>
    <w:rsid w:val="00F44678"/>
    <w:rsid w:val="00F44DF7"/>
    <w:rsid w:val="00F4539B"/>
    <w:rsid w:val="00F466A2"/>
    <w:rsid w:val="00F47215"/>
    <w:rsid w:val="00F515AE"/>
    <w:rsid w:val="00F51884"/>
    <w:rsid w:val="00F51909"/>
    <w:rsid w:val="00F51CE1"/>
    <w:rsid w:val="00F5260F"/>
    <w:rsid w:val="00F528F8"/>
    <w:rsid w:val="00F52C32"/>
    <w:rsid w:val="00F53272"/>
    <w:rsid w:val="00F53759"/>
    <w:rsid w:val="00F549AC"/>
    <w:rsid w:val="00F54A8D"/>
    <w:rsid w:val="00F5501B"/>
    <w:rsid w:val="00F554CF"/>
    <w:rsid w:val="00F55517"/>
    <w:rsid w:val="00F55638"/>
    <w:rsid w:val="00F55CFE"/>
    <w:rsid w:val="00F561B5"/>
    <w:rsid w:val="00F564F9"/>
    <w:rsid w:val="00F56BBE"/>
    <w:rsid w:val="00F5720A"/>
    <w:rsid w:val="00F600BA"/>
    <w:rsid w:val="00F61548"/>
    <w:rsid w:val="00F6170B"/>
    <w:rsid w:val="00F61CEF"/>
    <w:rsid w:val="00F61E2E"/>
    <w:rsid w:val="00F6214E"/>
    <w:rsid w:val="00F62789"/>
    <w:rsid w:val="00F62DEC"/>
    <w:rsid w:val="00F644CC"/>
    <w:rsid w:val="00F64ABF"/>
    <w:rsid w:val="00F64CC5"/>
    <w:rsid w:val="00F65414"/>
    <w:rsid w:val="00F65650"/>
    <w:rsid w:val="00F65BE9"/>
    <w:rsid w:val="00F66609"/>
    <w:rsid w:val="00F66AE3"/>
    <w:rsid w:val="00F67208"/>
    <w:rsid w:val="00F67707"/>
    <w:rsid w:val="00F67861"/>
    <w:rsid w:val="00F67A44"/>
    <w:rsid w:val="00F67E6E"/>
    <w:rsid w:val="00F67FC3"/>
    <w:rsid w:val="00F70E94"/>
    <w:rsid w:val="00F70F80"/>
    <w:rsid w:val="00F70FFB"/>
    <w:rsid w:val="00F718B9"/>
    <w:rsid w:val="00F71D47"/>
    <w:rsid w:val="00F71DE1"/>
    <w:rsid w:val="00F721E3"/>
    <w:rsid w:val="00F72F2D"/>
    <w:rsid w:val="00F732DD"/>
    <w:rsid w:val="00F75886"/>
    <w:rsid w:val="00F770FB"/>
    <w:rsid w:val="00F777F6"/>
    <w:rsid w:val="00F802F3"/>
    <w:rsid w:val="00F8034E"/>
    <w:rsid w:val="00F8042B"/>
    <w:rsid w:val="00F8050F"/>
    <w:rsid w:val="00F80F5D"/>
    <w:rsid w:val="00F8193E"/>
    <w:rsid w:val="00F823A7"/>
    <w:rsid w:val="00F82703"/>
    <w:rsid w:val="00F8293A"/>
    <w:rsid w:val="00F82FEA"/>
    <w:rsid w:val="00F84604"/>
    <w:rsid w:val="00F8531F"/>
    <w:rsid w:val="00F85778"/>
    <w:rsid w:val="00F85821"/>
    <w:rsid w:val="00F85E25"/>
    <w:rsid w:val="00F86A12"/>
    <w:rsid w:val="00F871CB"/>
    <w:rsid w:val="00F87684"/>
    <w:rsid w:val="00F877BB"/>
    <w:rsid w:val="00F87887"/>
    <w:rsid w:val="00F90D08"/>
    <w:rsid w:val="00F917AB"/>
    <w:rsid w:val="00F9192D"/>
    <w:rsid w:val="00F92030"/>
    <w:rsid w:val="00F9258E"/>
    <w:rsid w:val="00F93ECC"/>
    <w:rsid w:val="00F943B8"/>
    <w:rsid w:val="00F94B4C"/>
    <w:rsid w:val="00F971FB"/>
    <w:rsid w:val="00F9783A"/>
    <w:rsid w:val="00F97EFC"/>
    <w:rsid w:val="00FA01ED"/>
    <w:rsid w:val="00FA06F7"/>
    <w:rsid w:val="00FA1D61"/>
    <w:rsid w:val="00FA1E2A"/>
    <w:rsid w:val="00FA2307"/>
    <w:rsid w:val="00FA24A2"/>
    <w:rsid w:val="00FA3A9B"/>
    <w:rsid w:val="00FA3B1E"/>
    <w:rsid w:val="00FA3EF2"/>
    <w:rsid w:val="00FA43D3"/>
    <w:rsid w:val="00FA5A71"/>
    <w:rsid w:val="00FA639A"/>
    <w:rsid w:val="00FA64CF"/>
    <w:rsid w:val="00FA68F2"/>
    <w:rsid w:val="00FA7640"/>
    <w:rsid w:val="00FB005C"/>
    <w:rsid w:val="00FB054B"/>
    <w:rsid w:val="00FB0ED1"/>
    <w:rsid w:val="00FB1E98"/>
    <w:rsid w:val="00FB24B8"/>
    <w:rsid w:val="00FB33E3"/>
    <w:rsid w:val="00FB38BD"/>
    <w:rsid w:val="00FB43B1"/>
    <w:rsid w:val="00FB43EB"/>
    <w:rsid w:val="00FB46C0"/>
    <w:rsid w:val="00FB46DB"/>
    <w:rsid w:val="00FB4944"/>
    <w:rsid w:val="00FB4CCD"/>
    <w:rsid w:val="00FB4FE8"/>
    <w:rsid w:val="00FB50EA"/>
    <w:rsid w:val="00FB52CF"/>
    <w:rsid w:val="00FB562F"/>
    <w:rsid w:val="00FB57AB"/>
    <w:rsid w:val="00FB587D"/>
    <w:rsid w:val="00FB59ED"/>
    <w:rsid w:val="00FB5E77"/>
    <w:rsid w:val="00FC05BD"/>
    <w:rsid w:val="00FC1121"/>
    <w:rsid w:val="00FC15AE"/>
    <w:rsid w:val="00FC18F8"/>
    <w:rsid w:val="00FC20C4"/>
    <w:rsid w:val="00FC40DE"/>
    <w:rsid w:val="00FC41EF"/>
    <w:rsid w:val="00FC4A76"/>
    <w:rsid w:val="00FC4D33"/>
    <w:rsid w:val="00FC6362"/>
    <w:rsid w:val="00FC660B"/>
    <w:rsid w:val="00FC66D4"/>
    <w:rsid w:val="00FC66F6"/>
    <w:rsid w:val="00FC7322"/>
    <w:rsid w:val="00FC746F"/>
    <w:rsid w:val="00FD0DE7"/>
    <w:rsid w:val="00FD15ED"/>
    <w:rsid w:val="00FD1B3B"/>
    <w:rsid w:val="00FD1E7B"/>
    <w:rsid w:val="00FD2BB3"/>
    <w:rsid w:val="00FD2BE3"/>
    <w:rsid w:val="00FD2C53"/>
    <w:rsid w:val="00FD3564"/>
    <w:rsid w:val="00FD40F1"/>
    <w:rsid w:val="00FD4711"/>
    <w:rsid w:val="00FD4E84"/>
    <w:rsid w:val="00FD508F"/>
    <w:rsid w:val="00FD5225"/>
    <w:rsid w:val="00FD5963"/>
    <w:rsid w:val="00FD6084"/>
    <w:rsid w:val="00FD6906"/>
    <w:rsid w:val="00FD6E5B"/>
    <w:rsid w:val="00FD6FB9"/>
    <w:rsid w:val="00FD71AE"/>
    <w:rsid w:val="00FD7609"/>
    <w:rsid w:val="00FD7764"/>
    <w:rsid w:val="00FE084F"/>
    <w:rsid w:val="00FE1518"/>
    <w:rsid w:val="00FE1EF1"/>
    <w:rsid w:val="00FE220F"/>
    <w:rsid w:val="00FE23E6"/>
    <w:rsid w:val="00FE2ABD"/>
    <w:rsid w:val="00FE3237"/>
    <w:rsid w:val="00FE383F"/>
    <w:rsid w:val="00FE4A16"/>
    <w:rsid w:val="00FE5209"/>
    <w:rsid w:val="00FE5720"/>
    <w:rsid w:val="00FE5FA3"/>
    <w:rsid w:val="00FE638B"/>
    <w:rsid w:val="00FE6890"/>
    <w:rsid w:val="00FE694C"/>
    <w:rsid w:val="00FE6A4C"/>
    <w:rsid w:val="00FE6F3E"/>
    <w:rsid w:val="00FE7321"/>
    <w:rsid w:val="00FE77B0"/>
    <w:rsid w:val="00FF0DA7"/>
    <w:rsid w:val="00FF0F30"/>
    <w:rsid w:val="00FF119C"/>
    <w:rsid w:val="00FF1C40"/>
    <w:rsid w:val="00FF1D5C"/>
    <w:rsid w:val="00FF25DD"/>
    <w:rsid w:val="00FF280B"/>
    <w:rsid w:val="00FF2938"/>
    <w:rsid w:val="00FF2DE4"/>
    <w:rsid w:val="00FF4693"/>
    <w:rsid w:val="00FF5321"/>
    <w:rsid w:val="00FF54F7"/>
    <w:rsid w:val="00FF555E"/>
    <w:rsid w:val="00FF60FF"/>
    <w:rsid w:val="00FF64A3"/>
    <w:rsid w:val="00FF6708"/>
    <w:rsid w:val="00FF7324"/>
    <w:rsid w:val="00FF767B"/>
    <w:rsid w:val="03B65638"/>
    <w:rsid w:val="04453013"/>
    <w:rsid w:val="063F7B6C"/>
    <w:rsid w:val="0749363E"/>
    <w:rsid w:val="0D3467ED"/>
    <w:rsid w:val="0D610282"/>
    <w:rsid w:val="0EF9389E"/>
    <w:rsid w:val="0F005FCD"/>
    <w:rsid w:val="11607A4D"/>
    <w:rsid w:val="167A334A"/>
    <w:rsid w:val="17E71B7D"/>
    <w:rsid w:val="181E4F80"/>
    <w:rsid w:val="18E12AF7"/>
    <w:rsid w:val="18E17FC9"/>
    <w:rsid w:val="192C465B"/>
    <w:rsid w:val="1B1738F8"/>
    <w:rsid w:val="1DA12C68"/>
    <w:rsid w:val="209701DB"/>
    <w:rsid w:val="21153B08"/>
    <w:rsid w:val="23337AC9"/>
    <w:rsid w:val="2379559B"/>
    <w:rsid w:val="24E86210"/>
    <w:rsid w:val="254D4F95"/>
    <w:rsid w:val="27CF3F92"/>
    <w:rsid w:val="2AEB1C76"/>
    <w:rsid w:val="2BEE6451"/>
    <w:rsid w:val="2CE06B49"/>
    <w:rsid w:val="2D986015"/>
    <w:rsid w:val="2D9C4C23"/>
    <w:rsid w:val="2EEE2330"/>
    <w:rsid w:val="32F32AF6"/>
    <w:rsid w:val="34EF0DA8"/>
    <w:rsid w:val="36362389"/>
    <w:rsid w:val="38344F72"/>
    <w:rsid w:val="3A3809A5"/>
    <w:rsid w:val="3D97067A"/>
    <w:rsid w:val="3EE47CB5"/>
    <w:rsid w:val="41650829"/>
    <w:rsid w:val="416E6847"/>
    <w:rsid w:val="418B3347"/>
    <w:rsid w:val="42296FC6"/>
    <w:rsid w:val="4284015B"/>
    <w:rsid w:val="42B94BFA"/>
    <w:rsid w:val="442C118F"/>
    <w:rsid w:val="469B0356"/>
    <w:rsid w:val="470E2CE9"/>
    <w:rsid w:val="47C65724"/>
    <w:rsid w:val="49C16553"/>
    <w:rsid w:val="4BD15C07"/>
    <w:rsid w:val="4CB93101"/>
    <w:rsid w:val="4F1303E1"/>
    <w:rsid w:val="504312AC"/>
    <w:rsid w:val="53472EDD"/>
    <w:rsid w:val="53F02AA0"/>
    <w:rsid w:val="5D017663"/>
    <w:rsid w:val="5E696557"/>
    <w:rsid w:val="5E8B2067"/>
    <w:rsid w:val="5EA06A8C"/>
    <w:rsid w:val="5F0D047C"/>
    <w:rsid w:val="608976B9"/>
    <w:rsid w:val="61613518"/>
    <w:rsid w:val="62024013"/>
    <w:rsid w:val="625C479D"/>
    <w:rsid w:val="636A015B"/>
    <w:rsid w:val="67AA1A13"/>
    <w:rsid w:val="69632093"/>
    <w:rsid w:val="69E27F69"/>
    <w:rsid w:val="6EEB3DF0"/>
    <w:rsid w:val="70AF1963"/>
    <w:rsid w:val="71D94E12"/>
    <w:rsid w:val="78482FDB"/>
    <w:rsid w:val="78AC06D2"/>
    <w:rsid w:val="7BDA2961"/>
    <w:rsid w:val="7BE453B2"/>
    <w:rsid w:val="7C7C1618"/>
    <w:rsid w:val="7C9B58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AF656FF"/>
  <w15:docId w15:val="{FD745477-06A7-4E04-8EBB-F8087A4A8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unhideWhenUsed="1" w:qFormat="1"/>
    <w:lsdException w:name="header" w:unhideWhenUsed="1" w:qFormat="1"/>
    <w:lsdException w:name="footer"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hAnsi="Times New Roman"/>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link w:val="a4"/>
    <w:unhideWhenUsed/>
    <w:qFormat/>
    <w:rPr>
      <w:rFonts w:ascii="Tahoma" w:hAnsi="Tahoma" w:cs="Tahoma"/>
      <w:kern w:val="2"/>
      <w:sz w:val="16"/>
      <w:szCs w:val="24"/>
    </w:rPr>
  </w:style>
  <w:style w:type="paragraph" w:styleId="a5">
    <w:name w:val="Balloon Text"/>
    <w:basedOn w:val="a"/>
    <w:link w:val="a6"/>
    <w:uiPriority w:val="99"/>
    <w:semiHidden/>
    <w:unhideWhenUsed/>
    <w:qFormat/>
    <w:rPr>
      <w:sz w:val="18"/>
      <w:szCs w:val="18"/>
    </w:rPr>
  </w:style>
  <w:style w:type="paragraph" w:styleId="a7">
    <w:name w:val="footer"/>
    <w:basedOn w:val="a"/>
    <w:link w:val="a8"/>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line number"/>
    <w:basedOn w:val="a0"/>
    <w:uiPriority w:val="99"/>
    <w:semiHidden/>
    <w:unhideWhenUsed/>
    <w:qFormat/>
  </w:style>
  <w:style w:type="character" w:styleId="ad">
    <w:name w:val="Hyperlink"/>
    <w:basedOn w:val="a0"/>
    <w:uiPriority w:val="99"/>
    <w:unhideWhenUsed/>
    <w:qFormat/>
    <w:rPr>
      <w:color w:val="0563C1" w:themeColor="hyperlink"/>
      <w:u w:val="single"/>
    </w:rPr>
  </w:style>
  <w:style w:type="character" w:styleId="ae">
    <w:name w:val="annotation reference"/>
    <w:basedOn w:val="a0"/>
    <w:uiPriority w:val="99"/>
    <w:semiHidden/>
    <w:unhideWhenUsed/>
    <w:qFormat/>
    <w:rPr>
      <w:sz w:val="18"/>
      <w:szCs w:val="18"/>
    </w:rPr>
  </w:style>
  <w:style w:type="character" w:customStyle="1" w:styleId="1">
    <w:name w:val="未处理的提及1"/>
    <w:basedOn w:val="a0"/>
    <w:uiPriority w:val="99"/>
    <w:semiHidden/>
    <w:unhideWhenUsed/>
    <w:qFormat/>
    <w:rPr>
      <w:color w:val="808080"/>
      <w:shd w:val="clear" w:color="auto" w:fill="E6E6E6"/>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6">
    <w:name w:val="批注框文本 字符"/>
    <w:basedOn w:val="a0"/>
    <w:link w:val="a5"/>
    <w:uiPriority w:val="99"/>
    <w:semiHidden/>
    <w:qFormat/>
    <w:rPr>
      <w:sz w:val="18"/>
      <w:szCs w:val="18"/>
    </w:rPr>
  </w:style>
  <w:style w:type="character" w:customStyle="1" w:styleId="a4">
    <w:name w:val="批注文字 字符"/>
    <w:basedOn w:val="a0"/>
    <w:link w:val="a3"/>
    <w:qFormat/>
    <w:rPr>
      <w:rFonts w:ascii="Tahoma" w:hAnsi="Tahoma" w:cs="Tahoma"/>
      <w:sz w:val="16"/>
      <w:szCs w:val="24"/>
    </w:rPr>
  </w:style>
  <w:style w:type="paragraph" w:styleId="af">
    <w:name w:val="List Paragraph"/>
    <w:basedOn w:val="a"/>
    <w:uiPriority w:val="34"/>
    <w:qFormat/>
    <w:pPr>
      <w:ind w:firstLineChars="200" w:firstLine="420"/>
    </w:pPr>
  </w:style>
  <w:style w:type="character" w:customStyle="1" w:styleId="2">
    <w:name w:val="未处理的提及2"/>
    <w:basedOn w:val="a0"/>
    <w:uiPriority w:val="99"/>
    <w:semiHidden/>
    <w:unhideWhenUsed/>
    <w:qFormat/>
    <w:rPr>
      <w:color w:val="605E5C"/>
      <w:shd w:val="clear" w:color="auto" w:fill="E1DFDD"/>
    </w:rPr>
  </w:style>
  <w:style w:type="character" w:customStyle="1" w:styleId="3">
    <w:name w:val="未处理的提及3"/>
    <w:basedOn w:val="a0"/>
    <w:uiPriority w:val="99"/>
    <w:semiHidden/>
    <w:unhideWhenUsed/>
    <w:qFormat/>
    <w:rPr>
      <w:color w:val="605E5C"/>
      <w:shd w:val="clear" w:color="auto" w:fill="E1DFDD"/>
    </w:rPr>
  </w:style>
  <w:style w:type="character" w:customStyle="1" w:styleId="fontstyle01">
    <w:name w:val="fontstyle01"/>
    <w:basedOn w:val="a0"/>
    <w:qFormat/>
    <w:rPr>
      <w:rFonts w:ascii="TimesNewRoman" w:hAnsi="TimesNewRoman" w:hint="default"/>
      <w:color w:val="000000"/>
      <w:sz w:val="24"/>
      <w:szCs w:val="24"/>
    </w:rPr>
  </w:style>
  <w:style w:type="character" w:customStyle="1" w:styleId="4">
    <w:name w:val="未处理的提及4"/>
    <w:basedOn w:val="a0"/>
    <w:uiPriority w:val="99"/>
    <w:semiHidden/>
    <w:unhideWhenUsed/>
    <w:rsid w:val="00CD2BE6"/>
    <w:rPr>
      <w:color w:val="605E5C"/>
      <w:shd w:val="clear" w:color="auto" w:fill="E1DFDD"/>
    </w:rPr>
  </w:style>
  <w:style w:type="character" w:customStyle="1" w:styleId="src">
    <w:name w:val="src"/>
    <w:basedOn w:val="a0"/>
    <w:rsid w:val="002363DC"/>
  </w:style>
  <w:style w:type="character" w:customStyle="1" w:styleId="apple-converted-space">
    <w:name w:val="apple-converted-space"/>
    <w:basedOn w:val="a0"/>
    <w:rsid w:val="002363DC"/>
  </w:style>
  <w:style w:type="paragraph" w:styleId="af0">
    <w:name w:val="annotation subject"/>
    <w:basedOn w:val="a3"/>
    <w:next w:val="a3"/>
    <w:link w:val="af1"/>
    <w:uiPriority w:val="99"/>
    <w:semiHidden/>
    <w:unhideWhenUsed/>
    <w:rsid w:val="001B4D1E"/>
    <w:pPr>
      <w:widowControl w:val="0"/>
      <w:jc w:val="both"/>
    </w:pPr>
    <w:rPr>
      <w:rFonts w:ascii="Times New Roman" w:hAnsi="Times New Roman" w:cstheme="minorBidi"/>
      <w:b/>
      <w:bCs/>
      <w:sz w:val="20"/>
      <w:szCs w:val="20"/>
    </w:rPr>
  </w:style>
  <w:style w:type="character" w:customStyle="1" w:styleId="af1">
    <w:name w:val="批注主题 字符"/>
    <w:basedOn w:val="a4"/>
    <w:link w:val="af0"/>
    <w:uiPriority w:val="99"/>
    <w:semiHidden/>
    <w:rsid w:val="001B4D1E"/>
    <w:rPr>
      <w:rFonts w:ascii="Times New Roman" w:hAnsi="Times New Roman" w:cs="Tahoma"/>
      <w:b/>
      <w:bCs/>
      <w:kern w:val="2"/>
      <w:sz w:val="16"/>
      <w:szCs w:val="24"/>
    </w:rPr>
  </w:style>
  <w:style w:type="paragraph" w:styleId="af2">
    <w:name w:val="Revision"/>
    <w:hidden/>
    <w:uiPriority w:val="99"/>
    <w:semiHidden/>
    <w:rsid w:val="002003DA"/>
    <w:rPr>
      <w:rFonts w:ascii="Times New Roman" w:hAnsi="Times New Roman"/>
      <w:kern w:val="2"/>
      <w:sz w:val="21"/>
      <w:szCs w:val="22"/>
    </w:rPr>
  </w:style>
  <w:style w:type="character" w:styleId="af3">
    <w:name w:val="Unresolved Mention"/>
    <w:basedOn w:val="a0"/>
    <w:uiPriority w:val="99"/>
    <w:semiHidden/>
    <w:unhideWhenUsed/>
    <w:rsid w:val="00742090"/>
    <w:rPr>
      <w:color w:val="605E5C"/>
      <w:shd w:val="clear" w:color="auto" w:fill="E1DFDD"/>
    </w:rPr>
  </w:style>
  <w:style w:type="character" w:styleId="af4">
    <w:name w:val="FollowedHyperlink"/>
    <w:basedOn w:val="a0"/>
    <w:uiPriority w:val="99"/>
    <w:semiHidden/>
    <w:unhideWhenUsed/>
    <w:rsid w:val="0028771F"/>
    <w:rPr>
      <w:color w:val="954F72" w:themeColor="followedHyperlink"/>
      <w:u w:val="single"/>
    </w:rPr>
  </w:style>
  <w:style w:type="character" w:styleId="af5">
    <w:name w:val="page number"/>
    <w:basedOn w:val="a0"/>
    <w:rsid w:val="001B46BB"/>
  </w:style>
  <w:style w:type="paragraph" w:customStyle="1" w:styleId="TableNote">
    <w:name w:val="TableNote"/>
    <w:basedOn w:val="a"/>
    <w:rsid w:val="001B46BB"/>
    <w:pPr>
      <w:widowControl/>
      <w:spacing w:line="300" w:lineRule="exact"/>
      <w:jc w:val="left"/>
    </w:pPr>
    <w:rPr>
      <w:rFonts w:eastAsia="等线" w:cs="Times New Roman"/>
      <w:kern w:val="0"/>
      <w:sz w:val="24"/>
      <w:szCs w:val="20"/>
      <w:lang w:val="en-GB" w:eastAsia="en-US"/>
    </w:rPr>
  </w:style>
  <w:style w:type="paragraph" w:customStyle="1" w:styleId="TableTitle">
    <w:name w:val="TableTitle"/>
    <w:basedOn w:val="a"/>
    <w:rsid w:val="001B46BB"/>
    <w:pPr>
      <w:widowControl/>
      <w:spacing w:line="300" w:lineRule="exact"/>
      <w:jc w:val="left"/>
    </w:pPr>
    <w:rPr>
      <w:rFonts w:eastAsia="等线" w:cs="Times New Roman"/>
      <w:kern w:val="0"/>
      <w:sz w:val="24"/>
      <w:szCs w:val="20"/>
      <w:lang w:val="en-GB" w:eastAsia="en-US"/>
    </w:rPr>
  </w:style>
  <w:style w:type="character" w:customStyle="1" w:styleId="URL">
    <w:name w:val="URL"/>
    <w:rsid w:val="001B46BB"/>
    <w:rPr>
      <w:color w:val="666699"/>
    </w:rPr>
  </w:style>
  <w:style w:type="paragraph" w:customStyle="1" w:styleId="TableHeader">
    <w:name w:val="TableHeader"/>
    <w:basedOn w:val="a"/>
    <w:rsid w:val="001B46BB"/>
    <w:pPr>
      <w:widowControl/>
      <w:spacing w:before="120"/>
      <w:jc w:val="left"/>
    </w:pPr>
    <w:rPr>
      <w:rFonts w:eastAsia="等线" w:cs="Times New Roman"/>
      <w:b/>
      <w:kern w:val="0"/>
      <w:sz w:val="24"/>
      <w:szCs w:val="20"/>
      <w:lang w:val="en-GB" w:eastAsia="en-US"/>
    </w:rPr>
  </w:style>
  <w:style w:type="paragraph" w:customStyle="1" w:styleId="TableSubHead">
    <w:name w:val="TableSubHead"/>
    <w:basedOn w:val="TableHeader"/>
    <w:rsid w:val="001B46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046470">
      <w:bodyDiv w:val="1"/>
      <w:marLeft w:val="0"/>
      <w:marRight w:val="0"/>
      <w:marTop w:val="0"/>
      <w:marBottom w:val="0"/>
      <w:divBdr>
        <w:top w:val="none" w:sz="0" w:space="0" w:color="auto"/>
        <w:left w:val="none" w:sz="0" w:space="0" w:color="auto"/>
        <w:bottom w:val="none" w:sz="0" w:space="0" w:color="auto"/>
        <w:right w:val="none" w:sz="0" w:space="0" w:color="auto"/>
      </w:divBdr>
    </w:div>
    <w:div w:id="112216568">
      <w:bodyDiv w:val="1"/>
      <w:marLeft w:val="0"/>
      <w:marRight w:val="0"/>
      <w:marTop w:val="0"/>
      <w:marBottom w:val="0"/>
      <w:divBdr>
        <w:top w:val="none" w:sz="0" w:space="0" w:color="auto"/>
        <w:left w:val="none" w:sz="0" w:space="0" w:color="auto"/>
        <w:bottom w:val="none" w:sz="0" w:space="0" w:color="auto"/>
        <w:right w:val="none" w:sz="0" w:space="0" w:color="auto"/>
      </w:divBdr>
    </w:div>
    <w:div w:id="200630548">
      <w:bodyDiv w:val="1"/>
      <w:marLeft w:val="0"/>
      <w:marRight w:val="0"/>
      <w:marTop w:val="0"/>
      <w:marBottom w:val="0"/>
      <w:divBdr>
        <w:top w:val="none" w:sz="0" w:space="0" w:color="auto"/>
        <w:left w:val="none" w:sz="0" w:space="0" w:color="auto"/>
        <w:bottom w:val="none" w:sz="0" w:space="0" w:color="auto"/>
        <w:right w:val="none" w:sz="0" w:space="0" w:color="auto"/>
      </w:divBdr>
    </w:div>
    <w:div w:id="381834532">
      <w:bodyDiv w:val="1"/>
      <w:marLeft w:val="0"/>
      <w:marRight w:val="0"/>
      <w:marTop w:val="0"/>
      <w:marBottom w:val="0"/>
      <w:divBdr>
        <w:top w:val="none" w:sz="0" w:space="0" w:color="auto"/>
        <w:left w:val="none" w:sz="0" w:space="0" w:color="auto"/>
        <w:bottom w:val="none" w:sz="0" w:space="0" w:color="auto"/>
        <w:right w:val="none" w:sz="0" w:space="0" w:color="auto"/>
      </w:divBdr>
    </w:div>
    <w:div w:id="389378429">
      <w:bodyDiv w:val="1"/>
      <w:marLeft w:val="0"/>
      <w:marRight w:val="0"/>
      <w:marTop w:val="0"/>
      <w:marBottom w:val="0"/>
      <w:divBdr>
        <w:top w:val="none" w:sz="0" w:space="0" w:color="auto"/>
        <w:left w:val="none" w:sz="0" w:space="0" w:color="auto"/>
        <w:bottom w:val="none" w:sz="0" w:space="0" w:color="auto"/>
        <w:right w:val="none" w:sz="0" w:space="0" w:color="auto"/>
      </w:divBdr>
    </w:div>
    <w:div w:id="424157781">
      <w:bodyDiv w:val="1"/>
      <w:marLeft w:val="0"/>
      <w:marRight w:val="0"/>
      <w:marTop w:val="0"/>
      <w:marBottom w:val="0"/>
      <w:divBdr>
        <w:top w:val="none" w:sz="0" w:space="0" w:color="auto"/>
        <w:left w:val="none" w:sz="0" w:space="0" w:color="auto"/>
        <w:bottom w:val="none" w:sz="0" w:space="0" w:color="auto"/>
        <w:right w:val="none" w:sz="0" w:space="0" w:color="auto"/>
      </w:divBdr>
    </w:div>
    <w:div w:id="440296761">
      <w:bodyDiv w:val="1"/>
      <w:marLeft w:val="0"/>
      <w:marRight w:val="0"/>
      <w:marTop w:val="0"/>
      <w:marBottom w:val="0"/>
      <w:divBdr>
        <w:top w:val="none" w:sz="0" w:space="0" w:color="auto"/>
        <w:left w:val="none" w:sz="0" w:space="0" w:color="auto"/>
        <w:bottom w:val="none" w:sz="0" w:space="0" w:color="auto"/>
        <w:right w:val="none" w:sz="0" w:space="0" w:color="auto"/>
      </w:divBdr>
    </w:div>
    <w:div w:id="495338407">
      <w:bodyDiv w:val="1"/>
      <w:marLeft w:val="0"/>
      <w:marRight w:val="0"/>
      <w:marTop w:val="0"/>
      <w:marBottom w:val="0"/>
      <w:divBdr>
        <w:top w:val="none" w:sz="0" w:space="0" w:color="auto"/>
        <w:left w:val="none" w:sz="0" w:space="0" w:color="auto"/>
        <w:bottom w:val="none" w:sz="0" w:space="0" w:color="auto"/>
        <w:right w:val="none" w:sz="0" w:space="0" w:color="auto"/>
      </w:divBdr>
    </w:div>
    <w:div w:id="501966105">
      <w:bodyDiv w:val="1"/>
      <w:marLeft w:val="0"/>
      <w:marRight w:val="0"/>
      <w:marTop w:val="0"/>
      <w:marBottom w:val="0"/>
      <w:divBdr>
        <w:top w:val="none" w:sz="0" w:space="0" w:color="auto"/>
        <w:left w:val="none" w:sz="0" w:space="0" w:color="auto"/>
        <w:bottom w:val="none" w:sz="0" w:space="0" w:color="auto"/>
        <w:right w:val="none" w:sz="0" w:space="0" w:color="auto"/>
      </w:divBdr>
    </w:div>
    <w:div w:id="616373354">
      <w:bodyDiv w:val="1"/>
      <w:marLeft w:val="0"/>
      <w:marRight w:val="0"/>
      <w:marTop w:val="0"/>
      <w:marBottom w:val="0"/>
      <w:divBdr>
        <w:top w:val="none" w:sz="0" w:space="0" w:color="auto"/>
        <w:left w:val="none" w:sz="0" w:space="0" w:color="auto"/>
        <w:bottom w:val="none" w:sz="0" w:space="0" w:color="auto"/>
        <w:right w:val="none" w:sz="0" w:space="0" w:color="auto"/>
      </w:divBdr>
      <w:divsChild>
        <w:div w:id="1238906266">
          <w:marLeft w:val="0"/>
          <w:marRight w:val="0"/>
          <w:marTop w:val="0"/>
          <w:marBottom w:val="0"/>
          <w:divBdr>
            <w:top w:val="none" w:sz="0" w:space="0" w:color="auto"/>
            <w:left w:val="none" w:sz="0" w:space="0" w:color="auto"/>
            <w:bottom w:val="none" w:sz="0" w:space="0" w:color="auto"/>
            <w:right w:val="none" w:sz="0" w:space="0" w:color="auto"/>
          </w:divBdr>
          <w:divsChild>
            <w:div w:id="186069214">
              <w:marLeft w:val="0"/>
              <w:marRight w:val="0"/>
              <w:marTop w:val="0"/>
              <w:marBottom w:val="0"/>
              <w:divBdr>
                <w:top w:val="none" w:sz="0" w:space="0" w:color="auto"/>
                <w:left w:val="none" w:sz="0" w:space="0" w:color="auto"/>
                <w:bottom w:val="none" w:sz="0" w:space="0" w:color="auto"/>
                <w:right w:val="none" w:sz="0" w:space="0" w:color="auto"/>
              </w:divBdr>
            </w:div>
          </w:divsChild>
        </w:div>
        <w:div w:id="1482382527">
          <w:marLeft w:val="0"/>
          <w:marRight w:val="0"/>
          <w:marTop w:val="100"/>
          <w:marBottom w:val="0"/>
          <w:divBdr>
            <w:top w:val="none" w:sz="0" w:space="0" w:color="auto"/>
            <w:left w:val="none" w:sz="0" w:space="0" w:color="auto"/>
            <w:bottom w:val="none" w:sz="0" w:space="0" w:color="auto"/>
            <w:right w:val="none" w:sz="0" w:space="0" w:color="auto"/>
          </w:divBdr>
          <w:divsChild>
            <w:div w:id="976881703">
              <w:marLeft w:val="0"/>
              <w:marRight w:val="0"/>
              <w:marTop w:val="0"/>
              <w:marBottom w:val="0"/>
              <w:divBdr>
                <w:top w:val="none" w:sz="0" w:space="0" w:color="auto"/>
                <w:left w:val="none" w:sz="0" w:space="0" w:color="auto"/>
                <w:bottom w:val="none" w:sz="0" w:space="0" w:color="auto"/>
                <w:right w:val="none" w:sz="0" w:space="0" w:color="auto"/>
              </w:divBdr>
              <w:divsChild>
                <w:div w:id="131294904">
                  <w:marLeft w:val="0"/>
                  <w:marRight w:val="0"/>
                  <w:marTop w:val="0"/>
                  <w:marBottom w:val="0"/>
                  <w:divBdr>
                    <w:top w:val="none" w:sz="0" w:space="0" w:color="auto"/>
                    <w:left w:val="none" w:sz="0" w:space="0" w:color="auto"/>
                    <w:bottom w:val="none" w:sz="0" w:space="0" w:color="auto"/>
                    <w:right w:val="none" w:sz="0" w:space="0" w:color="auto"/>
                  </w:divBdr>
                  <w:divsChild>
                    <w:div w:id="57947203">
                      <w:marLeft w:val="0"/>
                      <w:marRight w:val="0"/>
                      <w:marTop w:val="0"/>
                      <w:marBottom w:val="0"/>
                      <w:divBdr>
                        <w:top w:val="none" w:sz="0" w:space="0" w:color="auto"/>
                        <w:left w:val="none" w:sz="0" w:space="0" w:color="auto"/>
                        <w:bottom w:val="none" w:sz="0" w:space="0" w:color="auto"/>
                        <w:right w:val="none" w:sz="0" w:space="0" w:color="auto"/>
                      </w:divBdr>
                      <w:divsChild>
                        <w:div w:id="189611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574349">
              <w:marLeft w:val="0"/>
              <w:marRight w:val="0"/>
              <w:marTop w:val="60"/>
              <w:marBottom w:val="0"/>
              <w:divBdr>
                <w:top w:val="none" w:sz="0" w:space="0" w:color="auto"/>
                <w:left w:val="none" w:sz="0" w:space="0" w:color="auto"/>
                <w:bottom w:val="none" w:sz="0" w:space="0" w:color="auto"/>
                <w:right w:val="none" w:sz="0" w:space="0" w:color="auto"/>
              </w:divBdr>
            </w:div>
          </w:divsChild>
        </w:div>
        <w:div w:id="1184251432">
          <w:marLeft w:val="0"/>
          <w:marRight w:val="0"/>
          <w:marTop w:val="0"/>
          <w:marBottom w:val="0"/>
          <w:divBdr>
            <w:top w:val="none" w:sz="0" w:space="0" w:color="auto"/>
            <w:left w:val="none" w:sz="0" w:space="0" w:color="auto"/>
            <w:bottom w:val="none" w:sz="0" w:space="0" w:color="auto"/>
            <w:right w:val="none" w:sz="0" w:space="0" w:color="auto"/>
          </w:divBdr>
          <w:divsChild>
            <w:div w:id="1629241477">
              <w:marLeft w:val="0"/>
              <w:marRight w:val="0"/>
              <w:marTop w:val="0"/>
              <w:marBottom w:val="0"/>
              <w:divBdr>
                <w:top w:val="none" w:sz="0" w:space="0" w:color="auto"/>
                <w:left w:val="none" w:sz="0" w:space="0" w:color="auto"/>
                <w:bottom w:val="none" w:sz="0" w:space="0" w:color="auto"/>
                <w:right w:val="none" w:sz="0" w:space="0" w:color="auto"/>
              </w:divBdr>
              <w:divsChild>
                <w:div w:id="1046375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423514">
      <w:bodyDiv w:val="1"/>
      <w:marLeft w:val="0"/>
      <w:marRight w:val="0"/>
      <w:marTop w:val="0"/>
      <w:marBottom w:val="0"/>
      <w:divBdr>
        <w:top w:val="none" w:sz="0" w:space="0" w:color="auto"/>
        <w:left w:val="none" w:sz="0" w:space="0" w:color="auto"/>
        <w:bottom w:val="none" w:sz="0" w:space="0" w:color="auto"/>
        <w:right w:val="none" w:sz="0" w:space="0" w:color="auto"/>
      </w:divBdr>
    </w:div>
    <w:div w:id="858549934">
      <w:bodyDiv w:val="1"/>
      <w:marLeft w:val="0"/>
      <w:marRight w:val="0"/>
      <w:marTop w:val="0"/>
      <w:marBottom w:val="0"/>
      <w:divBdr>
        <w:top w:val="none" w:sz="0" w:space="0" w:color="auto"/>
        <w:left w:val="none" w:sz="0" w:space="0" w:color="auto"/>
        <w:bottom w:val="none" w:sz="0" w:space="0" w:color="auto"/>
        <w:right w:val="none" w:sz="0" w:space="0" w:color="auto"/>
      </w:divBdr>
    </w:div>
    <w:div w:id="1154027084">
      <w:bodyDiv w:val="1"/>
      <w:marLeft w:val="0"/>
      <w:marRight w:val="0"/>
      <w:marTop w:val="0"/>
      <w:marBottom w:val="0"/>
      <w:divBdr>
        <w:top w:val="none" w:sz="0" w:space="0" w:color="auto"/>
        <w:left w:val="none" w:sz="0" w:space="0" w:color="auto"/>
        <w:bottom w:val="none" w:sz="0" w:space="0" w:color="auto"/>
        <w:right w:val="none" w:sz="0" w:space="0" w:color="auto"/>
      </w:divBdr>
      <w:divsChild>
        <w:div w:id="47193847">
          <w:marLeft w:val="0"/>
          <w:marRight w:val="0"/>
          <w:marTop w:val="0"/>
          <w:marBottom w:val="0"/>
          <w:divBdr>
            <w:top w:val="none" w:sz="0" w:space="0" w:color="auto"/>
            <w:left w:val="none" w:sz="0" w:space="0" w:color="auto"/>
            <w:bottom w:val="none" w:sz="0" w:space="0" w:color="auto"/>
            <w:right w:val="none" w:sz="0" w:space="0" w:color="auto"/>
          </w:divBdr>
        </w:div>
        <w:div w:id="1899630134">
          <w:marLeft w:val="0"/>
          <w:marRight w:val="0"/>
          <w:marTop w:val="0"/>
          <w:marBottom w:val="0"/>
          <w:divBdr>
            <w:top w:val="none" w:sz="0" w:space="0" w:color="auto"/>
            <w:left w:val="none" w:sz="0" w:space="0" w:color="auto"/>
            <w:bottom w:val="none" w:sz="0" w:space="0" w:color="auto"/>
            <w:right w:val="none" w:sz="0" w:space="0" w:color="auto"/>
          </w:divBdr>
        </w:div>
        <w:div w:id="991828735">
          <w:marLeft w:val="0"/>
          <w:marRight w:val="0"/>
          <w:marTop w:val="0"/>
          <w:marBottom w:val="0"/>
          <w:divBdr>
            <w:top w:val="none" w:sz="0" w:space="0" w:color="auto"/>
            <w:left w:val="none" w:sz="0" w:space="0" w:color="auto"/>
            <w:bottom w:val="none" w:sz="0" w:space="0" w:color="auto"/>
            <w:right w:val="none" w:sz="0" w:space="0" w:color="auto"/>
          </w:divBdr>
        </w:div>
      </w:divsChild>
    </w:div>
    <w:div w:id="1269973107">
      <w:bodyDiv w:val="1"/>
      <w:marLeft w:val="0"/>
      <w:marRight w:val="0"/>
      <w:marTop w:val="0"/>
      <w:marBottom w:val="0"/>
      <w:divBdr>
        <w:top w:val="none" w:sz="0" w:space="0" w:color="auto"/>
        <w:left w:val="none" w:sz="0" w:space="0" w:color="auto"/>
        <w:bottom w:val="none" w:sz="0" w:space="0" w:color="auto"/>
        <w:right w:val="none" w:sz="0" w:space="0" w:color="auto"/>
      </w:divBdr>
    </w:div>
    <w:div w:id="1310936604">
      <w:bodyDiv w:val="1"/>
      <w:marLeft w:val="0"/>
      <w:marRight w:val="0"/>
      <w:marTop w:val="0"/>
      <w:marBottom w:val="0"/>
      <w:divBdr>
        <w:top w:val="none" w:sz="0" w:space="0" w:color="auto"/>
        <w:left w:val="none" w:sz="0" w:space="0" w:color="auto"/>
        <w:bottom w:val="none" w:sz="0" w:space="0" w:color="auto"/>
        <w:right w:val="none" w:sz="0" w:space="0" w:color="auto"/>
      </w:divBdr>
    </w:div>
    <w:div w:id="1369061687">
      <w:bodyDiv w:val="1"/>
      <w:marLeft w:val="0"/>
      <w:marRight w:val="0"/>
      <w:marTop w:val="0"/>
      <w:marBottom w:val="0"/>
      <w:divBdr>
        <w:top w:val="none" w:sz="0" w:space="0" w:color="auto"/>
        <w:left w:val="none" w:sz="0" w:space="0" w:color="auto"/>
        <w:bottom w:val="none" w:sz="0" w:space="0" w:color="auto"/>
        <w:right w:val="none" w:sz="0" w:space="0" w:color="auto"/>
      </w:divBdr>
    </w:div>
    <w:div w:id="1376808983">
      <w:bodyDiv w:val="1"/>
      <w:marLeft w:val="0"/>
      <w:marRight w:val="0"/>
      <w:marTop w:val="0"/>
      <w:marBottom w:val="0"/>
      <w:divBdr>
        <w:top w:val="none" w:sz="0" w:space="0" w:color="auto"/>
        <w:left w:val="none" w:sz="0" w:space="0" w:color="auto"/>
        <w:bottom w:val="none" w:sz="0" w:space="0" w:color="auto"/>
        <w:right w:val="none" w:sz="0" w:space="0" w:color="auto"/>
      </w:divBdr>
    </w:div>
    <w:div w:id="1387417524">
      <w:bodyDiv w:val="1"/>
      <w:marLeft w:val="0"/>
      <w:marRight w:val="0"/>
      <w:marTop w:val="0"/>
      <w:marBottom w:val="0"/>
      <w:divBdr>
        <w:top w:val="none" w:sz="0" w:space="0" w:color="auto"/>
        <w:left w:val="none" w:sz="0" w:space="0" w:color="auto"/>
        <w:bottom w:val="none" w:sz="0" w:space="0" w:color="auto"/>
        <w:right w:val="none" w:sz="0" w:space="0" w:color="auto"/>
      </w:divBdr>
    </w:div>
    <w:div w:id="1521509204">
      <w:bodyDiv w:val="1"/>
      <w:marLeft w:val="0"/>
      <w:marRight w:val="0"/>
      <w:marTop w:val="0"/>
      <w:marBottom w:val="0"/>
      <w:divBdr>
        <w:top w:val="none" w:sz="0" w:space="0" w:color="auto"/>
        <w:left w:val="none" w:sz="0" w:space="0" w:color="auto"/>
        <w:bottom w:val="none" w:sz="0" w:space="0" w:color="auto"/>
        <w:right w:val="none" w:sz="0" w:space="0" w:color="auto"/>
      </w:divBdr>
    </w:div>
    <w:div w:id="1637956300">
      <w:bodyDiv w:val="1"/>
      <w:marLeft w:val="0"/>
      <w:marRight w:val="0"/>
      <w:marTop w:val="0"/>
      <w:marBottom w:val="0"/>
      <w:divBdr>
        <w:top w:val="none" w:sz="0" w:space="0" w:color="auto"/>
        <w:left w:val="none" w:sz="0" w:space="0" w:color="auto"/>
        <w:bottom w:val="none" w:sz="0" w:space="0" w:color="auto"/>
        <w:right w:val="none" w:sz="0" w:space="0" w:color="auto"/>
      </w:divBdr>
    </w:div>
    <w:div w:id="1681927408">
      <w:bodyDiv w:val="1"/>
      <w:marLeft w:val="0"/>
      <w:marRight w:val="0"/>
      <w:marTop w:val="0"/>
      <w:marBottom w:val="0"/>
      <w:divBdr>
        <w:top w:val="none" w:sz="0" w:space="0" w:color="auto"/>
        <w:left w:val="none" w:sz="0" w:space="0" w:color="auto"/>
        <w:bottom w:val="none" w:sz="0" w:space="0" w:color="auto"/>
        <w:right w:val="none" w:sz="0" w:space="0" w:color="auto"/>
      </w:divBdr>
    </w:div>
    <w:div w:id="1778863414">
      <w:bodyDiv w:val="1"/>
      <w:marLeft w:val="0"/>
      <w:marRight w:val="0"/>
      <w:marTop w:val="0"/>
      <w:marBottom w:val="0"/>
      <w:divBdr>
        <w:top w:val="none" w:sz="0" w:space="0" w:color="auto"/>
        <w:left w:val="none" w:sz="0" w:space="0" w:color="auto"/>
        <w:bottom w:val="none" w:sz="0" w:space="0" w:color="auto"/>
        <w:right w:val="none" w:sz="0" w:space="0" w:color="auto"/>
      </w:divBdr>
    </w:div>
    <w:div w:id="1931618919">
      <w:bodyDiv w:val="1"/>
      <w:marLeft w:val="0"/>
      <w:marRight w:val="0"/>
      <w:marTop w:val="0"/>
      <w:marBottom w:val="0"/>
      <w:divBdr>
        <w:top w:val="none" w:sz="0" w:space="0" w:color="auto"/>
        <w:left w:val="none" w:sz="0" w:space="0" w:color="auto"/>
        <w:bottom w:val="none" w:sz="0" w:space="0" w:color="auto"/>
        <w:right w:val="none" w:sz="0" w:space="0" w:color="auto"/>
      </w:divBdr>
    </w:div>
    <w:div w:id="1951432252">
      <w:bodyDiv w:val="1"/>
      <w:marLeft w:val="0"/>
      <w:marRight w:val="0"/>
      <w:marTop w:val="0"/>
      <w:marBottom w:val="0"/>
      <w:divBdr>
        <w:top w:val="none" w:sz="0" w:space="0" w:color="auto"/>
        <w:left w:val="none" w:sz="0" w:space="0" w:color="auto"/>
        <w:bottom w:val="none" w:sz="0" w:space="0" w:color="auto"/>
        <w:right w:val="none" w:sz="0" w:space="0" w:color="auto"/>
      </w:divBdr>
    </w:div>
    <w:div w:id="1984965447">
      <w:bodyDiv w:val="1"/>
      <w:marLeft w:val="0"/>
      <w:marRight w:val="0"/>
      <w:marTop w:val="0"/>
      <w:marBottom w:val="0"/>
      <w:divBdr>
        <w:top w:val="none" w:sz="0" w:space="0" w:color="auto"/>
        <w:left w:val="none" w:sz="0" w:space="0" w:color="auto"/>
        <w:bottom w:val="none" w:sz="0" w:space="0" w:color="auto"/>
        <w:right w:val="none" w:sz="0" w:space="0" w:color="auto"/>
      </w:divBdr>
    </w:div>
    <w:div w:id="2001813549">
      <w:bodyDiv w:val="1"/>
      <w:marLeft w:val="0"/>
      <w:marRight w:val="0"/>
      <w:marTop w:val="0"/>
      <w:marBottom w:val="0"/>
      <w:divBdr>
        <w:top w:val="none" w:sz="0" w:space="0" w:color="auto"/>
        <w:left w:val="none" w:sz="0" w:space="0" w:color="auto"/>
        <w:bottom w:val="none" w:sz="0" w:space="0" w:color="auto"/>
        <w:right w:val="none" w:sz="0" w:space="0" w:color="auto"/>
      </w:divBdr>
    </w:div>
    <w:div w:id="2041198979">
      <w:bodyDiv w:val="1"/>
      <w:marLeft w:val="0"/>
      <w:marRight w:val="0"/>
      <w:marTop w:val="0"/>
      <w:marBottom w:val="0"/>
      <w:divBdr>
        <w:top w:val="none" w:sz="0" w:space="0" w:color="auto"/>
        <w:left w:val="none" w:sz="0" w:space="0" w:color="auto"/>
        <w:bottom w:val="none" w:sz="0" w:space="0" w:color="auto"/>
        <w:right w:val="none" w:sz="0" w:space="0" w:color="auto"/>
      </w:divBdr>
    </w:div>
    <w:div w:id="2068411792">
      <w:bodyDiv w:val="1"/>
      <w:marLeft w:val="0"/>
      <w:marRight w:val="0"/>
      <w:marTop w:val="0"/>
      <w:marBottom w:val="0"/>
      <w:divBdr>
        <w:top w:val="none" w:sz="0" w:space="0" w:color="auto"/>
        <w:left w:val="none" w:sz="0" w:space="0" w:color="auto"/>
        <w:bottom w:val="none" w:sz="0" w:space="0" w:color="auto"/>
        <w:right w:val="none" w:sz="0" w:space="0" w:color="auto"/>
      </w:divBdr>
    </w:div>
    <w:div w:id="2080517212">
      <w:bodyDiv w:val="1"/>
      <w:marLeft w:val="0"/>
      <w:marRight w:val="0"/>
      <w:marTop w:val="0"/>
      <w:marBottom w:val="0"/>
      <w:divBdr>
        <w:top w:val="none" w:sz="0" w:space="0" w:color="auto"/>
        <w:left w:val="none" w:sz="0" w:space="0" w:color="auto"/>
        <w:bottom w:val="none" w:sz="0" w:space="0" w:color="auto"/>
        <w:right w:val="none" w:sz="0" w:space="0" w:color="auto"/>
      </w:divBdr>
    </w:div>
    <w:div w:id="2094624575">
      <w:bodyDiv w:val="1"/>
      <w:marLeft w:val="0"/>
      <w:marRight w:val="0"/>
      <w:marTop w:val="0"/>
      <w:marBottom w:val="0"/>
      <w:divBdr>
        <w:top w:val="none" w:sz="0" w:space="0" w:color="auto"/>
        <w:left w:val="none" w:sz="0" w:space="0" w:color="auto"/>
        <w:bottom w:val="none" w:sz="0" w:space="0" w:color="auto"/>
        <w:right w:val="none" w:sz="0" w:space="0" w:color="auto"/>
      </w:divBdr>
    </w:div>
    <w:div w:id="2105571295">
      <w:bodyDiv w:val="1"/>
      <w:marLeft w:val="0"/>
      <w:marRight w:val="0"/>
      <w:marTop w:val="0"/>
      <w:marBottom w:val="0"/>
      <w:divBdr>
        <w:top w:val="none" w:sz="0" w:space="0" w:color="auto"/>
        <w:left w:val="none" w:sz="0" w:space="0" w:color="auto"/>
        <w:bottom w:val="none" w:sz="0" w:space="0" w:color="auto"/>
        <w:right w:val="none" w:sz="0" w:space="0" w:color="auto"/>
      </w:divBdr>
    </w:div>
    <w:div w:id="21179440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w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wmf"/><Relationship Id="rId4" Type="http://schemas.openxmlformats.org/officeDocument/2006/relationships/styles" Target="styles.xml"/><Relationship Id="rId9" Type="http://schemas.openxmlformats.org/officeDocument/2006/relationships/image" Target="media/image1.wmf"/><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19A2F564-5742-2748-BA75-DB36F3A3146E}">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1200</Words>
  <Characters>6072</Characters>
  <Application>Microsoft Office Word</Application>
  <DocSecurity>0</DocSecurity>
  <Lines>379</Lines>
  <Paragraphs>3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JH</dc:creator>
  <cp:lastModifiedBy>Lidapeng</cp:lastModifiedBy>
  <cp:revision>6</cp:revision>
  <cp:lastPrinted>2020-12-06T07:59:00Z</cp:lastPrinted>
  <dcterms:created xsi:type="dcterms:W3CDTF">2022-08-30T14:01:00Z</dcterms:created>
  <dcterms:modified xsi:type="dcterms:W3CDTF">2022-09-27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y fmtid="{D5CDD505-2E9C-101B-9397-08002B2CF9AE}" pid="3" name="GrammarlyDocumentId">
    <vt:lpwstr>9fdc6de0e0b54a46f91f04bc0a56731dc1fcf92e04968a4664659e0a13677e2f</vt:lpwstr>
  </property>
</Properties>
</file>